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4CE02" w14:textId="77777777" w:rsidR="002D241C" w:rsidRPr="00490E24" w:rsidRDefault="002D241C">
      <w:pPr>
        <w:rPr>
          <w:b/>
        </w:rPr>
      </w:pPr>
      <w:bookmarkStart w:id="0" w:name="_GoBack"/>
      <w:bookmarkEnd w:id="0"/>
      <w:r w:rsidRPr="00490E24">
        <w:rPr>
          <w:b/>
        </w:rPr>
        <w:t>Tables Summarizing Statistically Signific</w:t>
      </w:r>
      <w:r w:rsidR="00C606B5" w:rsidRPr="00490E24">
        <w:rPr>
          <w:b/>
        </w:rPr>
        <w:t>ant Biomarkers in GI 189 Study</w:t>
      </w:r>
    </w:p>
    <w:p w14:paraId="29F56F8F" w14:textId="2351C21D" w:rsidR="00914EC9" w:rsidRDefault="003B13D2" w:rsidP="00780305">
      <w:r>
        <w:rPr>
          <w:b/>
        </w:rPr>
        <w:t xml:space="preserve">S1 </w:t>
      </w:r>
      <w:r w:rsidR="00486A1B" w:rsidRPr="00963AE8">
        <w:rPr>
          <w:b/>
        </w:rPr>
        <w:t>Table 1</w:t>
      </w:r>
      <w:r w:rsidR="00386DC5">
        <w:t xml:space="preserve">. </w:t>
      </w:r>
      <w:r w:rsidR="00486A1B">
        <w:t xml:space="preserve"> </w:t>
      </w:r>
      <w:r w:rsidR="00C606B5">
        <w:t>Proteins with sta</w:t>
      </w:r>
      <w:r w:rsidR="00914EC9">
        <w:t xml:space="preserve">tistically significant log fold </w:t>
      </w:r>
      <w:r w:rsidR="00C606B5">
        <w:t xml:space="preserve">change across treatment time points, </w:t>
      </w:r>
      <w:r w:rsidR="00600A05">
        <w:t>based on a t-test comparison of log SAF values</w:t>
      </w:r>
      <w:r w:rsidR="00780305">
        <w:t xml:space="preserve"> across </w:t>
      </w:r>
      <w:r w:rsidR="009757DC">
        <w:t>two of the</w:t>
      </w:r>
      <w:r w:rsidR="00780305">
        <w:t xml:space="preserve"> time points</w:t>
      </w:r>
      <w:r w:rsidR="003F7939">
        <w:t xml:space="preserve"> (</w:t>
      </w:r>
      <w:r w:rsidR="003F7939" w:rsidRPr="00B16194">
        <w:rPr>
          <w:i/>
        </w:rPr>
        <w:t>p</w:t>
      </w:r>
      <w:r w:rsidR="003F7939">
        <w:t xml:space="preserve"> is the p-value</w:t>
      </w:r>
      <w:r w:rsidR="00CB52A1">
        <w:t xml:space="preserve"> of the t-statistic</w:t>
      </w:r>
      <w:r w:rsidR="003F7939">
        <w:t xml:space="preserve">, </w:t>
      </w:r>
      <w:r w:rsidR="003F7939" w:rsidRPr="00B16194">
        <w:rPr>
          <w:i/>
        </w:rPr>
        <w:t>p*</w:t>
      </w:r>
      <w:r w:rsidR="003F7939">
        <w:t xml:space="preserve"> is the </w:t>
      </w:r>
      <w:proofErr w:type="spellStart"/>
      <w:r w:rsidR="003F7939">
        <w:t>Benjamini</w:t>
      </w:r>
      <w:proofErr w:type="spellEnd"/>
      <w:r w:rsidR="003F7939">
        <w:t>-Hochberg adjusted value)</w:t>
      </w:r>
      <w:r w:rsidR="00C606B5">
        <w:t xml:space="preserve">. </w:t>
      </w:r>
      <w:r w:rsidR="0039586F">
        <w:t xml:space="preserve"> </w:t>
      </w:r>
      <w:r w:rsidR="0048733E">
        <w:t xml:space="preserve">Proteins whose log FC </w:t>
      </w:r>
      <w:r w:rsidR="00C606B5">
        <w:t>across two sample time points are significantly different</w:t>
      </w:r>
      <w:r w:rsidR="00914EC9">
        <w:t xml:space="preserve"> from 0</w:t>
      </w:r>
      <w:r w:rsidR="00925BE7">
        <w:t xml:space="preserve"> (unadjusted </w:t>
      </w:r>
      <w:r w:rsidR="00925BE7" w:rsidRPr="00B16194">
        <w:rPr>
          <w:i/>
        </w:rPr>
        <w:t>p</w:t>
      </w:r>
      <w:r w:rsidR="00925BE7">
        <w:t xml:space="preserve"> &lt; 0.05)</w:t>
      </w:r>
      <w:r w:rsidR="00914EC9">
        <w:t xml:space="preserve"> according to the non-parametric Wilcoxon sign-rank test </w:t>
      </w:r>
      <w:r w:rsidR="00490E24">
        <w:t xml:space="preserve">in addition to the t-test </w:t>
      </w:r>
      <w:r w:rsidR="00914EC9">
        <w:t>are highlighted in bold.</w:t>
      </w:r>
      <w:r w:rsidR="009757DC">
        <w:t xml:space="preserve"> </w:t>
      </w:r>
      <w:r w:rsidR="0039586F">
        <w:t xml:space="preserve"> </w:t>
      </w:r>
    </w:p>
    <w:p w14:paraId="7E5ADC65" w14:textId="484C95BE" w:rsidR="00AE64E8" w:rsidRDefault="0039586F" w:rsidP="0039586F">
      <w:r w:rsidRPr="0039586F">
        <w:rPr>
          <w:b/>
        </w:rPr>
        <w:t>S1 Table 1a:</w:t>
      </w:r>
      <w:r>
        <w:t xml:space="preserve"> </w:t>
      </w:r>
      <w:r w:rsidR="00E27829">
        <w:t>Comparison</w:t>
      </w:r>
      <w:r w:rsidR="00C624CC">
        <w:t xml:space="preserve"> of SAF values between time points </w:t>
      </w:r>
      <w:r w:rsidR="0048733E">
        <w:t>B</w:t>
      </w:r>
      <w:r w:rsidR="00C624CC">
        <w:t xml:space="preserve"> (</w:t>
      </w:r>
      <w:r w:rsidR="0048733E">
        <w:t>8 days post-treatment</w:t>
      </w:r>
      <w:r w:rsidR="00C624CC">
        <w:t xml:space="preserve">) and </w:t>
      </w:r>
      <w:r w:rsidR="0048733E">
        <w:t>A (pre-treatment</w:t>
      </w:r>
      <w:r w:rsidR="00C624CC">
        <w:t>)</w:t>
      </w:r>
      <w:r w:rsidR="00600A05">
        <w:t xml:space="preserve"> </w:t>
      </w:r>
      <w:r w:rsidR="00C624CC">
        <w:t xml:space="preserve">Positive </w:t>
      </w:r>
      <w:r w:rsidR="00600A05">
        <w:t>Log FC</w:t>
      </w:r>
      <w:r w:rsidR="00C624CC">
        <w:t xml:space="preserve"> indicate </w:t>
      </w:r>
      <w:r w:rsidR="00E41243">
        <w:t>an increase</w:t>
      </w:r>
      <w:r w:rsidR="004C53D9">
        <w:t xml:space="preserve"> in</w:t>
      </w:r>
      <w:r w:rsidR="00C624CC">
        <w:t xml:space="preserve"> SAF values </w:t>
      </w:r>
      <w:r w:rsidR="004C53D9">
        <w:t xml:space="preserve"> - up</w:t>
      </w:r>
      <w:r w:rsidR="00064C11">
        <w:t>-</w:t>
      </w:r>
      <w:r w:rsidR="004C53D9">
        <w:t>regulation – at time</w:t>
      </w:r>
      <w:r w:rsidR="003636AB">
        <w:t xml:space="preserve"> </w:t>
      </w:r>
      <w:r w:rsidR="004C53D9">
        <w:t>point C relative to A, while negative values indicate down</w:t>
      </w:r>
      <w:r w:rsidR="00064C11">
        <w:t>-</w:t>
      </w:r>
      <w:r w:rsidR="004C53D9">
        <w:t>regulation in time point C relative</w:t>
      </w:r>
      <w:r w:rsidR="00064C11">
        <w:t xml:space="preserve"> to</w:t>
      </w:r>
      <w:r w:rsidR="004C53D9">
        <w:t xml:space="preserve"> A. </w:t>
      </w:r>
      <w:r w:rsidR="00AE64E8">
        <w:t xml:space="preserve"> Minimum sample size</w:t>
      </w:r>
      <w:r w:rsidR="00747387">
        <w:t>s</w:t>
      </w:r>
      <w:r w:rsidR="00AE64E8">
        <w:t xml:space="preserve"> for Power = 0.8 </w:t>
      </w:r>
      <w:r w:rsidR="00AB2713">
        <w:t>(</w:t>
      </w:r>
      <w:r w:rsidR="00CB52A1">
        <w:t xml:space="preserve">for a </w:t>
      </w:r>
      <w:r w:rsidR="00AB2713">
        <w:t xml:space="preserve">significance level </w:t>
      </w:r>
      <w:r w:rsidR="00CC3A9F">
        <w:t>α</w:t>
      </w:r>
      <w:r w:rsidR="00AB2713">
        <w:t xml:space="preserve">=0.05) </w:t>
      </w:r>
      <w:r w:rsidR="00AE64E8">
        <w:t xml:space="preserve">at </w:t>
      </w:r>
      <w:r w:rsidR="00747387">
        <w:t xml:space="preserve">standard deviation fractions </w:t>
      </w:r>
      <w:r w:rsidR="00AE64E8" w:rsidRPr="00B16194">
        <w:rPr>
          <w:i/>
        </w:rPr>
        <w:t>d</w:t>
      </w:r>
      <w:r w:rsidR="00747387">
        <w:t xml:space="preserve"> </w:t>
      </w:r>
      <w:r w:rsidR="00AE64E8">
        <w:t xml:space="preserve">= 0.2, 0.5, 0.8 </w:t>
      </w:r>
      <w:r w:rsidR="00747387">
        <w:t>are</w:t>
      </w:r>
      <w:r w:rsidR="00AE64E8">
        <w:t xml:space="preserve"> 199,</w:t>
      </w:r>
      <w:r w:rsidR="00747387">
        <w:t xml:space="preserve"> </w:t>
      </w:r>
      <w:r w:rsidR="00AE64E8">
        <w:t>34, 15, respectively</w:t>
      </w:r>
      <w:r w:rsidR="00747387">
        <w:t xml:space="preserve">. </w:t>
      </w:r>
      <w:r>
        <w:t xml:space="preserve"> </w:t>
      </w:r>
      <w:r w:rsidR="00747387">
        <w:t xml:space="preserve">The last column shows the statistical power for </w:t>
      </w:r>
      <w:r w:rsidR="00CB52A1" w:rsidRPr="00B16194">
        <w:rPr>
          <w:i/>
        </w:rPr>
        <w:t>d</w:t>
      </w:r>
      <w:r w:rsidR="00CB52A1">
        <w:t>.</w:t>
      </w:r>
    </w:p>
    <w:tbl>
      <w:tblPr>
        <w:tblStyle w:val="TableGrid"/>
        <w:tblW w:w="8338" w:type="dxa"/>
        <w:tblLook w:val="04A0" w:firstRow="1" w:lastRow="0" w:firstColumn="1" w:lastColumn="0" w:noHBand="0" w:noVBand="1"/>
      </w:tblPr>
      <w:tblGrid>
        <w:gridCol w:w="1465"/>
        <w:gridCol w:w="1595"/>
        <w:gridCol w:w="890"/>
        <w:gridCol w:w="868"/>
        <w:gridCol w:w="1008"/>
        <w:gridCol w:w="974"/>
        <w:gridCol w:w="1538"/>
      </w:tblGrid>
      <w:tr w:rsidR="000D349E" w14:paraId="723B0379" w14:textId="77777777" w:rsidTr="000D349E">
        <w:tc>
          <w:tcPr>
            <w:tcW w:w="1465" w:type="dxa"/>
          </w:tcPr>
          <w:p w14:paraId="7EC600E1" w14:textId="77777777" w:rsidR="000D349E" w:rsidRPr="00C051F5" w:rsidRDefault="000D349E" w:rsidP="000D349E">
            <w:pPr>
              <w:rPr>
                <w:b/>
                <w:i/>
              </w:rPr>
            </w:pPr>
            <w:proofErr w:type="spellStart"/>
            <w:r w:rsidRPr="00C051F5">
              <w:rPr>
                <w:b/>
                <w:i/>
              </w:rPr>
              <w:t>UniProt</w:t>
            </w:r>
            <w:proofErr w:type="spellEnd"/>
            <w:r w:rsidRPr="00C051F5">
              <w:rPr>
                <w:b/>
                <w:i/>
              </w:rPr>
              <w:t xml:space="preserve"> N</w:t>
            </w:r>
            <w:r>
              <w:rPr>
                <w:b/>
                <w:i/>
              </w:rPr>
              <w:t>ame</w:t>
            </w:r>
          </w:p>
        </w:tc>
        <w:tc>
          <w:tcPr>
            <w:tcW w:w="1595" w:type="dxa"/>
          </w:tcPr>
          <w:p w14:paraId="0D1CB10D" w14:textId="77777777" w:rsidR="000D349E" w:rsidRPr="00C051F5" w:rsidRDefault="000D349E" w:rsidP="000D349E">
            <w:pPr>
              <w:rPr>
                <w:b/>
                <w:i/>
              </w:rPr>
            </w:pPr>
            <w:r w:rsidRPr="00C051F5">
              <w:rPr>
                <w:b/>
                <w:i/>
              </w:rPr>
              <w:t>Protein/</w:t>
            </w:r>
            <w:r>
              <w:rPr>
                <w:b/>
                <w:i/>
              </w:rPr>
              <w:t>Gene Name</w:t>
            </w:r>
          </w:p>
        </w:tc>
        <w:tc>
          <w:tcPr>
            <w:tcW w:w="890" w:type="dxa"/>
          </w:tcPr>
          <w:p w14:paraId="65CAB93B" w14:textId="05DD8EA7" w:rsidR="000D349E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868" w:type="dxa"/>
          </w:tcPr>
          <w:p w14:paraId="20C0F633" w14:textId="4D2657DB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Log FC (B/A)</w:t>
            </w:r>
          </w:p>
        </w:tc>
        <w:tc>
          <w:tcPr>
            <w:tcW w:w="1008" w:type="dxa"/>
          </w:tcPr>
          <w:p w14:paraId="2DEDB28B" w14:textId="60371C9D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974" w:type="dxa"/>
          </w:tcPr>
          <w:p w14:paraId="12E75BB6" w14:textId="053A6705" w:rsidR="000D349E" w:rsidRPr="00C051F5" w:rsidRDefault="002A478B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 w:rsidR="000D349E">
              <w:rPr>
                <w:b/>
                <w:i/>
              </w:rPr>
              <w:t>*</w:t>
            </w:r>
          </w:p>
        </w:tc>
        <w:tc>
          <w:tcPr>
            <w:tcW w:w="1538" w:type="dxa"/>
          </w:tcPr>
          <w:p w14:paraId="50B60718" w14:textId="77777777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ower (d=0.2,0.5,0.8)</w:t>
            </w:r>
          </w:p>
        </w:tc>
      </w:tr>
      <w:tr w:rsidR="000D349E" w14:paraId="5F1B4144" w14:textId="77777777" w:rsidTr="000D349E">
        <w:tc>
          <w:tcPr>
            <w:tcW w:w="1465" w:type="dxa"/>
          </w:tcPr>
          <w:p w14:paraId="5D013E67" w14:textId="77777777" w:rsidR="000D349E" w:rsidRPr="00C051F5" w:rsidRDefault="000D349E" w:rsidP="000D349E">
            <w:pPr>
              <w:rPr>
                <w:b/>
              </w:rPr>
            </w:pPr>
            <w:r w:rsidRPr="00C051F5">
              <w:rPr>
                <w:b/>
              </w:rPr>
              <w:t>P00450</w:t>
            </w:r>
          </w:p>
        </w:tc>
        <w:tc>
          <w:tcPr>
            <w:tcW w:w="1595" w:type="dxa"/>
          </w:tcPr>
          <w:p w14:paraId="13C3E297" w14:textId="77777777" w:rsidR="000D349E" w:rsidRPr="00173E72" w:rsidRDefault="000D349E" w:rsidP="000D349E">
            <w:r>
              <w:t>Ceruloplasmin (</w:t>
            </w:r>
            <w:r w:rsidRPr="009925FB">
              <w:rPr>
                <w:i/>
              </w:rPr>
              <w:t>CP</w:t>
            </w:r>
            <w:r>
              <w:t>)</w:t>
            </w:r>
          </w:p>
        </w:tc>
        <w:tc>
          <w:tcPr>
            <w:tcW w:w="890" w:type="dxa"/>
          </w:tcPr>
          <w:p w14:paraId="48B11515" w14:textId="1FB64AD3" w:rsidR="000D349E" w:rsidRDefault="000D349E" w:rsidP="000D349E">
            <w:r w:rsidRPr="00C023A8">
              <w:t>13</w:t>
            </w:r>
          </w:p>
        </w:tc>
        <w:tc>
          <w:tcPr>
            <w:tcW w:w="868" w:type="dxa"/>
          </w:tcPr>
          <w:p w14:paraId="5CD88748" w14:textId="0C4DCA06" w:rsidR="000D349E" w:rsidRDefault="000D349E" w:rsidP="000D349E">
            <w:r>
              <w:t>-0.294</w:t>
            </w:r>
          </w:p>
        </w:tc>
        <w:tc>
          <w:tcPr>
            <w:tcW w:w="1008" w:type="dxa"/>
          </w:tcPr>
          <w:p w14:paraId="713AAC33" w14:textId="77777777" w:rsidR="000D349E" w:rsidRDefault="000D349E" w:rsidP="000D349E">
            <w:r>
              <w:t>0.0074</w:t>
            </w:r>
          </w:p>
        </w:tc>
        <w:tc>
          <w:tcPr>
            <w:tcW w:w="974" w:type="dxa"/>
          </w:tcPr>
          <w:p w14:paraId="72ED1EEE" w14:textId="2DD39A9A" w:rsidR="000D349E" w:rsidRDefault="000D349E" w:rsidP="000D349E">
            <w:r>
              <w:t>0.64</w:t>
            </w:r>
          </w:p>
        </w:tc>
        <w:tc>
          <w:tcPr>
            <w:tcW w:w="1538" w:type="dxa"/>
          </w:tcPr>
          <w:p w14:paraId="0DC87ACA" w14:textId="77777777" w:rsidR="000D349E" w:rsidRPr="00C023A8" w:rsidRDefault="000D349E" w:rsidP="000D349E">
            <w:r w:rsidRPr="00C023A8">
              <w:t>0.10,0.38,0.75</w:t>
            </w:r>
          </w:p>
        </w:tc>
      </w:tr>
      <w:tr w:rsidR="000D349E" w14:paraId="416A7288" w14:textId="77777777" w:rsidTr="000D349E">
        <w:tc>
          <w:tcPr>
            <w:tcW w:w="1465" w:type="dxa"/>
          </w:tcPr>
          <w:p w14:paraId="33A3BC26" w14:textId="77777777" w:rsidR="000D349E" w:rsidRDefault="000D349E" w:rsidP="000D349E">
            <w:r>
              <w:t>P02787</w:t>
            </w:r>
          </w:p>
        </w:tc>
        <w:tc>
          <w:tcPr>
            <w:tcW w:w="1595" w:type="dxa"/>
          </w:tcPr>
          <w:p w14:paraId="2B75CD9B" w14:textId="77777777" w:rsidR="000D349E" w:rsidRPr="00173E72" w:rsidRDefault="000D349E" w:rsidP="000D349E">
            <w:proofErr w:type="spellStart"/>
            <w:r>
              <w:t>Serotransferin</w:t>
            </w:r>
            <w:proofErr w:type="spellEnd"/>
            <w:r>
              <w:t xml:space="preserve"> (</w:t>
            </w:r>
            <w:r w:rsidRPr="009925FB">
              <w:rPr>
                <w:i/>
              </w:rPr>
              <w:t>TF</w:t>
            </w:r>
            <w:r>
              <w:t>)</w:t>
            </w:r>
          </w:p>
        </w:tc>
        <w:tc>
          <w:tcPr>
            <w:tcW w:w="890" w:type="dxa"/>
          </w:tcPr>
          <w:p w14:paraId="4C35D78A" w14:textId="2F61564C" w:rsidR="000D349E" w:rsidRDefault="000D349E" w:rsidP="000D349E">
            <w:r w:rsidRPr="00C023A8">
              <w:t>12</w:t>
            </w:r>
          </w:p>
        </w:tc>
        <w:tc>
          <w:tcPr>
            <w:tcW w:w="868" w:type="dxa"/>
          </w:tcPr>
          <w:p w14:paraId="615D77F1" w14:textId="415E2991" w:rsidR="000D349E" w:rsidRDefault="000D349E" w:rsidP="000D349E">
            <w:r>
              <w:t>-0.941</w:t>
            </w:r>
          </w:p>
        </w:tc>
        <w:tc>
          <w:tcPr>
            <w:tcW w:w="1008" w:type="dxa"/>
          </w:tcPr>
          <w:p w14:paraId="7F005EA6" w14:textId="339C234C" w:rsidR="000D349E" w:rsidRDefault="000D349E" w:rsidP="000D349E">
            <w:r>
              <w:t>0.033</w:t>
            </w:r>
          </w:p>
        </w:tc>
        <w:tc>
          <w:tcPr>
            <w:tcW w:w="974" w:type="dxa"/>
          </w:tcPr>
          <w:p w14:paraId="4C3C03F6" w14:textId="645069CE" w:rsidR="000D349E" w:rsidRDefault="000D349E" w:rsidP="000D349E">
            <w:r>
              <w:t>0.67</w:t>
            </w:r>
          </w:p>
        </w:tc>
        <w:tc>
          <w:tcPr>
            <w:tcW w:w="1538" w:type="dxa"/>
          </w:tcPr>
          <w:p w14:paraId="3570BF5F" w14:textId="77777777" w:rsidR="000D349E" w:rsidRPr="00C023A8" w:rsidRDefault="000D349E" w:rsidP="000D349E">
            <w:r w:rsidRPr="00C023A8">
              <w:t>0.10,0.35,0.71</w:t>
            </w:r>
          </w:p>
        </w:tc>
      </w:tr>
      <w:tr w:rsidR="000D349E" w14:paraId="55A9566C" w14:textId="77777777" w:rsidTr="000D349E">
        <w:tc>
          <w:tcPr>
            <w:tcW w:w="1465" w:type="dxa"/>
          </w:tcPr>
          <w:p w14:paraId="2BB8AF23" w14:textId="77777777" w:rsidR="000D349E" w:rsidRDefault="000D349E" w:rsidP="000D349E">
            <w:r>
              <w:t>P05452</w:t>
            </w:r>
          </w:p>
        </w:tc>
        <w:tc>
          <w:tcPr>
            <w:tcW w:w="1595" w:type="dxa"/>
          </w:tcPr>
          <w:p w14:paraId="6723A27C" w14:textId="77777777" w:rsidR="000D349E" w:rsidRPr="00173E72" w:rsidRDefault="000D349E" w:rsidP="000D349E">
            <w:proofErr w:type="spellStart"/>
            <w:r>
              <w:t>Tetranectin</w:t>
            </w:r>
            <w:proofErr w:type="spellEnd"/>
            <w:r>
              <w:t xml:space="preserve"> (</w:t>
            </w:r>
            <w:r w:rsidRPr="009925FB">
              <w:rPr>
                <w:i/>
              </w:rPr>
              <w:t>CLEC3B</w:t>
            </w:r>
            <w:r>
              <w:t>)</w:t>
            </w:r>
          </w:p>
        </w:tc>
        <w:tc>
          <w:tcPr>
            <w:tcW w:w="890" w:type="dxa"/>
          </w:tcPr>
          <w:p w14:paraId="6F14C002" w14:textId="44386CB0" w:rsidR="000D349E" w:rsidRDefault="000D349E" w:rsidP="000D349E">
            <w:r w:rsidRPr="00C023A8">
              <w:t>13</w:t>
            </w:r>
          </w:p>
        </w:tc>
        <w:tc>
          <w:tcPr>
            <w:tcW w:w="868" w:type="dxa"/>
          </w:tcPr>
          <w:p w14:paraId="5D1D67E8" w14:textId="04466C60" w:rsidR="000D349E" w:rsidRDefault="000D349E" w:rsidP="000D349E">
            <w:r>
              <w:t>-0.566</w:t>
            </w:r>
          </w:p>
        </w:tc>
        <w:tc>
          <w:tcPr>
            <w:tcW w:w="1008" w:type="dxa"/>
          </w:tcPr>
          <w:p w14:paraId="36DE9CD7" w14:textId="73DEB7A7" w:rsidR="000D349E" w:rsidRDefault="000D349E" w:rsidP="000D349E">
            <w:r>
              <w:t>0.033</w:t>
            </w:r>
          </w:p>
        </w:tc>
        <w:tc>
          <w:tcPr>
            <w:tcW w:w="974" w:type="dxa"/>
          </w:tcPr>
          <w:p w14:paraId="1533B3FB" w14:textId="710E0FDA" w:rsidR="000D349E" w:rsidRDefault="000D349E" w:rsidP="000D349E">
            <w:r>
              <w:t>0.67</w:t>
            </w:r>
          </w:p>
        </w:tc>
        <w:tc>
          <w:tcPr>
            <w:tcW w:w="1538" w:type="dxa"/>
          </w:tcPr>
          <w:p w14:paraId="7B8C6FC8" w14:textId="77777777" w:rsidR="000D349E" w:rsidRPr="00C023A8" w:rsidRDefault="000D349E" w:rsidP="000D349E">
            <w:r w:rsidRPr="00C023A8">
              <w:t>0.10,0.38,0.75</w:t>
            </w:r>
          </w:p>
        </w:tc>
      </w:tr>
      <w:tr w:rsidR="000D349E" w14:paraId="142BAB48" w14:textId="77777777" w:rsidTr="000D349E">
        <w:trPr>
          <w:trHeight w:val="512"/>
        </w:trPr>
        <w:tc>
          <w:tcPr>
            <w:tcW w:w="1465" w:type="dxa"/>
          </w:tcPr>
          <w:p w14:paraId="5C65565B" w14:textId="77777777" w:rsidR="000D349E" w:rsidRPr="00C051F5" w:rsidRDefault="000D349E" w:rsidP="000D349E">
            <w:pPr>
              <w:rPr>
                <w:b/>
              </w:rPr>
            </w:pPr>
            <w:r w:rsidRPr="00C051F5">
              <w:rPr>
                <w:b/>
              </w:rPr>
              <w:t>P27918</w:t>
            </w:r>
          </w:p>
        </w:tc>
        <w:tc>
          <w:tcPr>
            <w:tcW w:w="1595" w:type="dxa"/>
          </w:tcPr>
          <w:p w14:paraId="36AEDB31" w14:textId="77777777" w:rsidR="000D349E" w:rsidRPr="00173E72" w:rsidRDefault="000D349E" w:rsidP="000D349E">
            <w:r>
              <w:t>Properdin (</w:t>
            </w:r>
            <w:r w:rsidRPr="009925FB">
              <w:rPr>
                <w:i/>
              </w:rPr>
              <w:t>CFP</w:t>
            </w:r>
            <w:r>
              <w:t>)</w:t>
            </w:r>
          </w:p>
        </w:tc>
        <w:tc>
          <w:tcPr>
            <w:tcW w:w="890" w:type="dxa"/>
          </w:tcPr>
          <w:p w14:paraId="2CCE8C75" w14:textId="43AE75ED" w:rsidR="000D349E" w:rsidRDefault="000D349E" w:rsidP="000D349E">
            <w:r w:rsidRPr="00C023A8">
              <w:t>12</w:t>
            </w:r>
          </w:p>
        </w:tc>
        <w:tc>
          <w:tcPr>
            <w:tcW w:w="868" w:type="dxa"/>
          </w:tcPr>
          <w:p w14:paraId="6D1BC37C" w14:textId="647BAC8A" w:rsidR="000D349E" w:rsidRDefault="000D349E" w:rsidP="000D349E">
            <w:r>
              <w:t>-0.361</w:t>
            </w:r>
          </w:p>
        </w:tc>
        <w:tc>
          <w:tcPr>
            <w:tcW w:w="1008" w:type="dxa"/>
          </w:tcPr>
          <w:p w14:paraId="4AA7997C" w14:textId="0DAFD031" w:rsidR="000D349E" w:rsidRDefault="000D349E" w:rsidP="000D349E">
            <w:r>
              <w:t>0.041</w:t>
            </w:r>
          </w:p>
        </w:tc>
        <w:tc>
          <w:tcPr>
            <w:tcW w:w="974" w:type="dxa"/>
          </w:tcPr>
          <w:p w14:paraId="1AB80683" w14:textId="145AED09" w:rsidR="000D349E" w:rsidRDefault="000D349E" w:rsidP="000D349E">
            <w:r>
              <w:t>0.67</w:t>
            </w:r>
          </w:p>
        </w:tc>
        <w:tc>
          <w:tcPr>
            <w:tcW w:w="1538" w:type="dxa"/>
          </w:tcPr>
          <w:p w14:paraId="20DE889D" w14:textId="77777777" w:rsidR="000D349E" w:rsidRPr="00C023A8" w:rsidRDefault="000D349E" w:rsidP="000D349E">
            <w:r w:rsidRPr="00C023A8">
              <w:t>0.10,0.35,0.71</w:t>
            </w:r>
          </w:p>
        </w:tc>
      </w:tr>
      <w:tr w:rsidR="000D349E" w14:paraId="6D9A8728" w14:textId="77777777" w:rsidTr="000D349E">
        <w:tc>
          <w:tcPr>
            <w:tcW w:w="1465" w:type="dxa"/>
          </w:tcPr>
          <w:p w14:paraId="6A569E21" w14:textId="77777777" w:rsidR="000D349E" w:rsidRPr="00C051F5" w:rsidRDefault="000D349E" w:rsidP="000D349E">
            <w:pPr>
              <w:rPr>
                <w:b/>
              </w:rPr>
            </w:pPr>
            <w:r w:rsidRPr="00C051F5">
              <w:rPr>
                <w:b/>
              </w:rPr>
              <w:t>P06276</w:t>
            </w:r>
          </w:p>
        </w:tc>
        <w:tc>
          <w:tcPr>
            <w:tcW w:w="1595" w:type="dxa"/>
          </w:tcPr>
          <w:p w14:paraId="17FD41F1" w14:textId="77777777" w:rsidR="000D349E" w:rsidRPr="00173E72" w:rsidRDefault="000D349E" w:rsidP="000D349E">
            <w:r>
              <w:t>Cholinesterase (</w:t>
            </w:r>
            <w:r w:rsidRPr="009925FB">
              <w:rPr>
                <w:i/>
              </w:rPr>
              <w:t>BCHE</w:t>
            </w:r>
            <w:r>
              <w:t>)</w:t>
            </w:r>
          </w:p>
        </w:tc>
        <w:tc>
          <w:tcPr>
            <w:tcW w:w="890" w:type="dxa"/>
          </w:tcPr>
          <w:p w14:paraId="14BC4439" w14:textId="16EEE4B6" w:rsidR="000D349E" w:rsidRDefault="000D349E" w:rsidP="000D349E">
            <w:r w:rsidRPr="00C023A8">
              <w:t>12</w:t>
            </w:r>
          </w:p>
        </w:tc>
        <w:tc>
          <w:tcPr>
            <w:tcW w:w="868" w:type="dxa"/>
          </w:tcPr>
          <w:p w14:paraId="69D767E1" w14:textId="7BCA47B9" w:rsidR="000D349E" w:rsidRDefault="000D349E" w:rsidP="000D349E">
            <w:r>
              <w:t>-0.802</w:t>
            </w:r>
          </w:p>
        </w:tc>
        <w:tc>
          <w:tcPr>
            <w:tcW w:w="1008" w:type="dxa"/>
          </w:tcPr>
          <w:p w14:paraId="63E03055" w14:textId="6DE1A043" w:rsidR="000D349E" w:rsidRDefault="000D349E" w:rsidP="000D349E">
            <w:r>
              <w:t>0.030</w:t>
            </w:r>
          </w:p>
        </w:tc>
        <w:tc>
          <w:tcPr>
            <w:tcW w:w="974" w:type="dxa"/>
          </w:tcPr>
          <w:p w14:paraId="2AAB291D" w14:textId="73E1C822" w:rsidR="000D349E" w:rsidRDefault="000D349E" w:rsidP="000D349E">
            <w:r>
              <w:t>0.67</w:t>
            </w:r>
          </w:p>
        </w:tc>
        <w:tc>
          <w:tcPr>
            <w:tcW w:w="1538" w:type="dxa"/>
          </w:tcPr>
          <w:p w14:paraId="0354F729" w14:textId="77777777" w:rsidR="000D349E" w:rsidRPr="00C023A8" w:rsidRDefault="000D349E" w:rsidP="000D349E">
            <w:r w:rsidRPr="00C023A8">
              <w:t>0.10,0.35,0.71</w:t>
            </w:r>
          </w:p>
        </w:tc>
      </w:tr>
      <w:tr w:rsidR="000D349E" w14:paraId="1C5F996A" w14:textId="77777777" w:rsidTr="000D349E">
        <w:tc>
          <w:tcPr>
            <w:tcW w:w="1465" w:type="dxa"/>
          </w:tcPr>
          <w:p w14:paraId="5C3FEA44" w14:textId="77777777" w:rsidR="000D349E" w:rsidRPr="00C051F5" w:rsidRDefault="000D349E" w:rsidP="000D349E">
            <w:pPr>
              <w:rPr>
                <w:b/>
              </w:rPr>
            </w:pPr>
            <w:r w:rsidRPr="00C051F5">
              <w:rPr>
                <w:b/>
              </w:rPr>
              <w:t>Q6UY11</w:t>
            </w:r>
          </w:p>
        </w:tc>
        <w:tc>
          <w:tcPr>
            <w:tcW w:w="1595" w:type="dxa"/>
          </w:tcPr>
          <w:p w14:paraId="1B0B104B" w14:textId="77777777" w:rsidR="000D349E" w:rsidRPr="00173E72" w:rsidRDefault="000D349E" w:rsidP="000D349E">
            <w:r>
              <w:t>Protein delta homolog 2 (</w:t>
            </w:r>
            <w:r w:rsidRPr="00C051F5">
              <w:rPr>
                <w:i/>
              </w:rPr>
              <w:t>DLK2</w:t>
            </w:r>
            <w:r>
              <w:t>)</w:t>
            </w:r>
          </w:p>
        </w:tc>
        <w:tc>
          <w:tcPr>
            <w:tcW w:w="890" w:type="dxa"/>
          </w:tcPr>
          <w:p w14:paraId="1F34F683" w14:textId="65C8C4E6" w:rsidR="000D349E" w:rsidRDefault="000D349E" w:rsidP="000D349E">
            <w:r w:rsidRPr="00C023A8">
              <w:t>10</w:t>
            </w:r>
          </w:p>
        </w:tc>
        <w:tc>
          <w:tcPr>
            <w:tcW w:w="868" w:type="dxa"/>
          </w:tcPr>
          <w:p w14:paraId="127CBBB4" w14:textId="05558500" w:rsidR="000D349E" w:rsidRDefault="000D349E" w:rsidP="000D349E">
            <w:r>
              <w:t>0.873</w:t>
            </w:r>
          </w:p>
        </w:tc>
        <w:tc>
          <w:tcPr>
            <w:tcW w:w="1008" w:type="dxa"/>
          </w:tcPr>
          <w:p w14:paraId="7EA9BC73" w14:textId="161DB570" w:rsidR="000D349E" w:rsidRDefault="000D349E" w:rsidP="000D349E">
            <w:r>
              <w:t>0.011</w:t>
            </w:r>
          </w:p>
        </w:tc>
        <w:tc>
          <w:tcPr>
            <w:tcW w:w="974" w:type="dxa"/>
          </w:tcPr>
          <w:p w14:paraId="50AF89A1" w14:textId="056C56C0" w:rsidR="000D349E" w:rsidRDefault="000D349E" w:rsidP="000D349E">
            <w:r>
              <w:t>0.64</w:t>
            </w:r>
          </w:p>
        </w:tc>
        <w:tc>
          <w:tcPr>
            <w:tcW w:w="1538" w:type="dxa"/>
          </w:tcPr>
          <w:p w14:paraId="793FB715" w14:textId="77777777" w:rsidR="000D349E" w:rsidRPr="00C023A8" w:rsidRDefault="000D349E" w:rsidP="000D349E">
            <w:r w:rsidRPr="00C023A8">
              <w:t>0.09,0.29,0.62</w:t>
            </w:r>
          </w:p>
        </w:tc>
      </w:tr>
      <w:tr w:rsidR="000D349E" w14:paraId="3F02C466" w14:textId="77777777" w:rsidTr="000D349E">
        <w:tc>
          <w:tcPr>
            <w:tcW w:w="1465" w:type="dxa"/>
          </w:tcPr>
          <w:p w14:paraId="1A8D49DB" w14:textId="77777777" w:rsidR="000D349E" w:rsidRPr="00C051F5" w:rsidRDefault="000D349E" w:rsidP="000D349E">
            <w:pPr>
              <w:rPr>
                <w:b/>
              </w:rPr>
            </w:pPr>
            <w:r w:rsidRPr="00C051F5">
              <w:rPr>
                <w:b/>
              </w:rPr>
              <w:t>A0A075B6Z2</w:t>
            </w:r>
          </w:p>
        </w:tc>
        <w:tc>
          <w:tcPr>
            <w:tcW w:w="1595" w:type="dxa"/>
          </w:tcPr>
          <w:p w14:paraId="395721F0" w14:textId="77777777" w:rsidR="000D349E" w:rsidRPr="00173E72" w:rsidRDefault="000D349E" w:rsidP="000D349E">
            <w:r>
              <w:t>T cell receptor alpha joining 56 (</w:t>
            </w:r>
            <w:r w:rsidRPr="009925FB">
              <w:rPr>
                <w:i/>
              </w:rPr>
              <w:t>TRAJ56</w:t>
            </w:r>
            <w:r>
              <w:t>)</w:t>
            </w:r>
          </w:p>
        </w:tc>
        <w:tc>
          <w:tcPr>
            <w:tcW w:w="890" w:type="dxa"/>
          </w:tcPr>
          <w:p w14:paraId="66298A26" w14:textId="6236A0E4" w:rsidR="000D349E" w:rsidRDefault="000D349E" w:rsidP="000D349E">
            <w:r w:rsidRPr="00C023A8">
              <w:t>13</w:t>
            </w:r>
          </w:p>
        </w:tc>
        <w:tc>
          <w:tcPr>
            <w:tcW w:w="868" w:type="dxa"/>
          </w:tcPr>
          <w:p w14:paraId="5EBDC3AF" w14:textId="5E31BEAC" w:rsidR="000D349E" w:rsidRDefault="000D349E" w:rsidP="000D349E">
            <w:r>
              <w:t>0.294</w:t>
            </w:r>
          </w:p>
        </w:tc>
        <w:tc>
          <w:tcPr>
            <w:tcW w:w="1008" w:type="dxa"/>
          </w:tcPr>
          <w:p w14:paraId="423A6675" w14:textId="2CE01D86" w:rsidR="000D349E" w:rsidRDefault="000D349E" w:rsidP="000D349E">
            <w:r>
              <w:t>0.016</w:t>
            </w:r>
          </w:p>
        </w:tc>
        <w:tc>
          <w:tcPr>
            <w:tcW w:w="974" w:type="dxa"/>
          </w:tcPr>
          <w:p w14:paraId="55797DC1" w14:textId="08C99C53" w:rsidR="000D349E" w:rsidRDefault="000D349E" w:rsidP="000D349E">
            <w:r>
              <w:t>0.65</w:t>
            </w:r>
          </w:p>
        </w:tc>
        <w:tc>
          <w:tcPr>
            <w:tcW w:w="1538" w:type="dxa"/>
          </w:tcPr>
          <w:p w14:paraId="30DA3A7E" w14:textId="77777777" w:rsidR="000D349E" w:rsidRPr="00C023A8" w:rsidRDefault="000D349E" w:rsidP="000D349E">
            <w:r w:rsidRPr="00C023A8">
              <w:t>0.10,0.38,0.75</w:t>
            </w:r>
          </w:p>
        </w:tc>
      </w:tr>
    </w:tbl>
    <w:p w14:paraId="46D15A9A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3D30DC7D" w14:textId="58308F48" w:rsidR="00C051F5" w:rsidRDefault="0039586F" w:rsidP="0039586F">
      <w:r>
        <w:rPr>
          <w:b/>
        </w:rPr>
        <w:lastRenderedPageBreak/>
        <w:t xml:space="preserve">S1 Table 1b: </w:t>
      </w:r>
      <w:r w:rsidR="00EB558C">
        <w:t xml:space="preserve">Tests for SAF FC between time </w:t>
      </w:r>
      <w:r w:rsidR="00DE3F02">
        <w:t xml:space="preserve">point </w:t>
      </w:r>
      <w:r w:rsidR="0048733E">
        <w:t>C (30 days post</w:t>
      </w:r>
      <w:r w:rsidR="00DE3F02">
        <w:t xml:space="preserve">-treatment) and </w:t>
      </w:r>
      <w:r w:rsidR="0048733E">
        <w:t>A</w:t>
      </w:r>
      <w:r w:rsidR="00DE3F02">
        <w:t xml:space="preserve"> (</w:t>
      </w:r>
      <w:r w:rsidR="0048733E">
        <w:t>pre-treatment</w:t>
      </w:r>
      <w:r w:rsidR="00DE3F02">
        <w:t>)</w:t>
      </w:r>
      <w:r w:rsidR="009403FF">
        <w:t>.</w:t>
      </w:r>
      <w:r w:rsidR="00512E46">
        <w:t xml:space="preserve"> </w:t>
      </w:r>
      <w:r>
        <w:t xml:space="preserve"> </w:t>
      </w:r>
      <w:r w:rsidR="00512E46">
        <w:t>N =13</w:t>
      </w:r>
    </w:p>
    <w:tbl>
      <w:tblPr>
        <w:tblStyle w:val="TableGrid"/>
        <w:tblW w:w="9303" w:type="dxa"/>
        <w:tblLook w:val="04A0" w:firstRow="1" w:lastRow="0" w:firstColumn="1" w:lastColumn="0" w:noHBand="0" w:noVBand="1"/>
      </w:tblPr>
      <w:tblGrid>
        <w:gridCol w:w="1587"/>
        <w:gridCol w:w="1874"/>
        <w:gridCol w:w="963"/>
        <w:gridCol w:w="963"/>
        <w:gridCol w:w="1125"/>
        <w:gridCol w:w="1253"/>
        <w:gridCol w:w="1538"/>
      </w:tblGrid>
      <w:tr w:rsidR="000D349E" w14:paraId="6208B2F9" w14:textId="77777777" w:rsidTr="000D349E">
        <w:tc>
          <w:tcPr>
            <w:tcW w:w="1587" w:type="dxa"/>
          </w:tcPr>
          <w:p w14:paraId="168775DD" w14:textId="77777777" w:rsidR="000D349E" w:rsidRPr="00C051F5" w:rsidRDefault="000D349E" w:rsidP="000D349E">
            <w:pPr>
              <w:rPr>
                <w:b/>
                <w:i/>
              </w:rPr>
            </w:pPr>
            <w:proofErr w:type="spellStart"/>
            <w:r w:rsidRPr="00C051F5">
              <w:rPr>
                <w:b/>
                <w:i/>
              </w:rPr>
              <w:t>UniProt</w:t>
            </w:r>
            <w:proofErr w:type="spellEnd"/>
            <w:r w:rsidRPr="00C051F5">
              <w:rPr>
                <w:b/>
                <w:i/>
              </w:rPr>
              <w:t xml:space="preserve"> N</w:t>
            </w:r>
            <w:r>
              <w:rPr>
                <w:b/>
                <w:i/>
              </w:rPr>
              <w:t>ame</w:t>
            </w:r>
          </w:p>
        </w:tc>
        <w:tc>
          <w:tcPr>
            <w:tcW w:w="1874" w:type="dxa"/>
          </w:tcPr>
          <w:p w14:paraId="65C1650B" w14:textId="77777777" w:rsidR="000D349E" w:rsidRPr="00C051F5" w:rsidRDefault="000D349E" w:rsidP="000D349E">
            <w:pPr>
              <w:rPr>
                <w:b/>
                <w:i/>
              </w:rPr>
            </w:pPr>
            <w:r w:rsidRPr="00C051F5">
              <w:rPr>
                <w:b/>
                <w:i/>
              </w:rPr>
              <w:t>Protein/Gene</w:t>
            </w:r>
            <w:r>
              <w:rPr>
                <w:b/>
                <w:i/>
              </w:rPr>
              <w:t xml:space="preserve"> Name</w:t>
            </w:r>
            <w:r w:rsidRPr="00C051F5">
              <w:rPr>
                <w:b/>
                <w:i/>
              </w:rPr>
              <w:t xml:space="preserve"> </w:t>
            </w:r>
          </w:p>
        </w:tc>
        <w:tc>
          <w:tcPr>
            <w:tcW w:w="963" w:type="dxa"/>
          </w:tcPr>
          <w:p w14:paraId="00A8C0C6" w14:textId="3DF8BD18" w:rsidR="000D349E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963" w:type="dxa"/>
          </w:tcPr>
          <w:p w14:paraId="474E34F5" w14:textId="399F47AC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Log FC (C/A)</w:t>
            </w:r>
          </w:p>
        </w:tc>
        <w:tc>
          <w:tcPr>
            <w:tcW w:w="1125" w:type="dxa"/>
          </w:tcPr>
          <w:p w14:paraId="5B11A2E2" w14:textId="5C6E283D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253" w:type="dxa"/>
          </w:tcPr>
          <w:p w14:paraId="4EA29AEE" w14:textId="7FECF52C" w:rsidR="000D349E" w:rsidRPr="00C051F5" w:rsidRDefault="002A478B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 w:rsidR="000D349E">
              <w:rPr>
                <w:b/>
                <w:i/>
              </w:rPr>
              <w:t>*</w:t>
            </w:r>
          </w:p>
        </w:tc>
        <w:tc>
          <w:tcPr>
            <w:tcW w:w="1538" w:type="dxa"/>
          </w:tcPr>
          <w:p w14:paraId="4F1E8CB4" w14:textId="77777777" w:rsidR="000D349E" w:rsidRPr="00C023A8" w:rsidRDefault="000D349E" w:rsidP="000D349E">
            <w:pPr>
              <w:rPr>
                <w:b/>
                <w:i/>
              </w:rPr>
            </w:pPr>
            <w:r w:rsidRPr="00C023A8">
              <w:rPr>
                <w:b/>
                <w:i/>
              </w:rPr>
              <w:t>Power (d=0.2,0.5,0.8)</w:t>
            </w:r>
          </w:p>
        </w:tc>
      </w:tr>
      <w:tr w:rsidR="000D349E" w14:paraId="310CCFE0" w14:textId="77777777" w:rsidTr="000D349E">
        <w:tc>
          <w:tcPr>
            <w:tcW w:w="1587" w:type="dxa"/>
          </w:tcPr>
          <w:p w14:paraId="02C6F5A5" w14:textId="77777777" w:rsidR="000D349E" w:rsidRPr="004E2AB0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H</w:t>
            </w:r>
            <w:r>
              <w:rPr>
                <w:b/>
              </w:rPr>
              <w:t>0</w:t>
            </w:r>
            <w:r w:rsidRPr="004E2AB0">
              <w:rPr>
                <w:b/>
              </w:rPr>
              <w:t>YAC1</w:t>
            </w:r>
          </w:p>
        </w:tc>
        <w:tc>
          <w:tcPr>
            <w:tcW w:w="1874" w:type="dxa"/>
          </w:tcPr>
          <w:p w14:paraId="25CA5FBC" w14:textId="77777777" w:rsidR="000D349E" w:rsidRPr="00173E72" w:rsidRDefault="000D349E" w:rsidP="000D349E">
            <w:r>
              <w:t>Plasma kallikrein (</w:t>
            </w:r>
            <w:r w:rsidRPr="004E2AB0">
              <w:rPr>
                <w:i/>
              </w:rPr>
              <w:t>KLKB1</w:t>
            </w:r>
            <w:r>
              <w:t>)</w:t>
            </w:r>
          </w:p>
        </w:tc>
        <w:tc>
          <w:tcPr>
            <w:tcW w:w="963" w:type="dxa"/>
          </w:tcPr>
          <w:p w14:paraId="1B2D893D" w14:textId="0A7B2680" w:rsidR="000D349E" w:rsidRDefault="000D349E" w:rsidP="000D349E">
            <w:r w:rsidRPr="00C023A8">
              <w:t>13</w:t>
            </w:r>
          </w:p>
        </w:tc>
        <w:tc>
          <w:tcPr>
            <w:tcW w:w="963" w:type="dxa"/>
          </w:tcPr>
          <w:p w14:paraId="5FC769E4" w14:textId="7EC06A56" w:rsidR="000D349E" w:rsidRDefault="000D349E" w:rsidP="000D349E">
            <w:r>
              <w:t>-0.348</w:t>
            </w:r>
          </w:p>
        </w:tc>
        <w:tc>
          <w:tcPr>
            <w:tcW w:w="1125" w:type="dxa"/>
          </w:tcPr>
          <w:p w14:paraId="3C9B0C3F" w14:textId="4FD391F6" w:rsidR="000D349E" w:rsidRDefault="000D349E" w:rsidP="000D349E">
            <w:r>
              <w:t>0.046</w:t>
            </w:r>
          </w:p>
        </w:tc>
        <w:tc>
          <w:tcPr>
            <w:tcW w:w="1253" w:type="dxa"/>
          </w:tcPr>
          <w:p w14:paraId="2331992B" w14:textId="257F58E0" w:rsidR="000D349E" w:rsidRDefault="000D349E" w:rsidP="000D349E">
            <w:r>
              <w:t>0.60</w:t>
            </w:r>
          </w:p>
        </w:tc>
        <w:tc>
          <w:tcPr>
            <w:tcW w:w="1538" w:type="dxa"/>
          </w:tcPr>
          <w:p w14:paraId="40CDC509" w14:textId="77777777" w:rsidR="000D349E" w:rsidRPr="00C023A8" w:rsidRDefault="000D349E" w:rsidP="000D349E">
            <w:r w:rsidRPr="00C023A8">
              <w:t>0.10,0.38,0.75</w:t>
            </w:r>
          </w:p>
        </w:tc>
      </w:tr>
      <w:tr w:rsidR="000D349E" w14:paraId="0F44680A" w14:textId="77777777" w:rsidTr="000D349E">
        <w:tc>
          <w:tcPr>
            <w:tcW w:w="1587" w:type="dxa"/>
          </w:tcPr>
          <w:p w14:paraId="538F838A" w14:textId="77777777" w:rsidR="000D349E" w:rsidRPr="004E2AB0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P08697</w:t>
            </w:r>
          </w:p>
        </w:tc>
        <w:tc>
          <w:tcPr>
            <w:tcW w:w="1874" w:type="dxa"/>
          </w:tcPr>
          <w:p w14:paraId="43B623B1" w14:textId="77777777" w:rsidR="000D349E" w:rsidRPr="00173E72" w:rsidRDefault="000D349E" w:rsidP="000D349E">
            <w:r>
              <w:t>Alpha-2-antiplasmin (</w:t>
            </w:r>
            <w:r w:rsidRPr="004E2AB0">
              <w:rPr>
                <w:i/>
              </w:rPr>
              <w:t>SERPINF2</w:t>
            </w:r>
            <w:r>
              <w:t>)</w:t>
            </w:r>
          </w:p>
        </w:tc>
        <w:tc>
          <w:tcPr>
            <w:tcW w:w="963" w:type="dxa"/>
          </w:tcPr>
          <w:p w14:paraId="5B0C5496" w14:textId="3180BBBE" w:rsidR="000D349E" w:rsidRDefault="000D349E" w:rsidP="000D349E">
            <w:r w:rsidRPr="00C023A8">
              <w:t>12</w:t>
            </w:r>
          </w:p>
        </w:tc>
        <w:tc>
          <w:tcPr>
            <w:tcW w:w="963" w:type="dxa"/>
          </w:tcPr>
          <w:p w14:paraId="3D841FFB" w14:textId="71819B21" w:rsidR="000D349E" w:rsidRDefault="000D349E" w:rsidP="000D349E">
            <w:r>
              <w:t>-0.244</w:t>
            </w:r>
          </w:p>
        </w:tc>
        <w:tc>
          <w:tcPr>
            <w:tcW w:w="1125" w:type="dxa"/>
          </w:tcPr>
          <w:p w14:paraId="73F11B3C" w14:textId="6F0D0DAB" w:rsidR="000D349E" w:rsidRDefault="000D349E" w:rsidP="000D349E">
            <w:r>
              <w:t>0.017</w:t>
            </w:r>
          </w:p>
        </w:tc>
        <w:tc>
          <w:tcPr>
            <w:tcW w:w="1253" w:type="dxa"/>
          </w:tcPr>
          <w:p w14:paraId="03AEC73C" w14:textId="7A77B5C8" w:rsidR="000D349E" w:rsidRDefault="000D349E" w:rsidP="000D349E">
            <w:r>
              <w:t>0.51</w:t>
            </w:r>
          </w:p>
        </w:tc>
        <w:tc>
          <w:tcPr>
            <w:tcW w:w="1538" w:type="dxa"/>
          </w:tcPr>
          <w:p w14:paraId="631DF4C7" w14:textId="77777777" w:rsidR="000D349E" w:rsidRPr="00C023A8" w:rsidRDefault="000D349E" w:rsidP="000D349E">
            <w:r w:rsidRPr="00C023A8">
              <w:t>0.10,0.35,0.71</w:t>
            </w:r>
          </w:p>
        </w:tc>
      </w:tr>
      <w:tr w:rsidR="000D349E" w14:paraId="01323352" w14:textId="77777777" w:rsidTr="000D349E">
        <w:tc>
          <w:tcPr>
            <w:tcW w:w="1587" w:type="dxa"/>
          </w:tcPr>
          <w:p w14:paraId="4E57F0C5" w14:textId="77777777" w:rsidR="000D349E" w:rsidRPr="004E2AB0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P01019</w:t>
            </w:r>
          </w:p>
        </w:tc>
        <w:tc>
          <w:tcPr>
            <w:tcW w:w="1874" w:type="dxa"/>
          </w:tcPr>
          <w:p w14:paraId="1EBC84B1" w14:textId="77777777" w:rsidR="000D349E" w:rsidRPr="00173E72" w:rsidRDefault="000D349E" w:rsidP="000D349E">
            <w:r>
              <w:t>Angiotensinogen (</w:t>
            </w:r>
            <w:r w:rsidRPr="004E2AB0">
              <w:rPr>
                <w:i/>
              </w:rPr>
              <w:t>AGT</w:t>
            </w:r>
            <w:r>
              <w:t>)</w:t>
            </w:r>
          </w:p>
        </w:tc>
        <w:tc>
          <w:tcPr>
            <w:tcW w:w="963" w:type="dxa"/>
          </w:tcPr>
          <w:p w14:paraId="785B2393" w14:textId="32AF2730" w:rsidR="000D349E" w:rsidRDefault="000D349E" w:rsidP="000D349E">
            <w:r w:rsidRPr="00C023A8">
              <w:t>13</w:t>
            </w:r>
          </w:p>
        </w:tc>
        <w:tc>
          <w:tcPr>
            <w:tcW w:w="963" w:type="dxa"/>
          </w:tcPr>
          <w:p w14:paraId="413B4CF2" w14:textId="0E496008" w:rsidR="000D349E" w:rsidRDefault="000D349E" w:rsidP="000D349E">
            <w:r>
              <w:t>-0.289</w:t>
            </w:r>
          </w:p>
        </w:tc>
        <w:tc>
          <w:tcPr>
            <w:tcW w:w="1125" w:type="dxa"/>
          </w:tcPr>
          <w:p w14:paraId="7AFC7BA2" w14:textId="391EA065" w:rsidR="000D349E" w:rsidRDefault="000D349E" w:rsidP="000D349E">
            <w:r>
              <w:t>0.031</w:t>
            </w:r>
          </w:p>
        </w:tc>
        <w:tc>
          <w:tcPr>
            <w:tcW w:w="1253" w:type="dxa"/>
          </w:tcPr>
          <w:p w14:paraId="431FECD6" w14:textId="6BAB7BF3" w:rsidR="000D349E" w:rsidRDefault="000D349E" w:rsidP="000D349E">
            <w:r>
              <w:t>0.60</w:t>
            </w:r>
          </w:p>
        </w:tc>
        <w:tc>
          <w:tcPr>
            <w:tcW w:w="1538" w:type="dxa"/>
          </w:tcPr>
          <w:p w14:paraId="3ACDB8AA" w14:textId="77777777" w:rsidR="000D349E" w:rsidRPr="00C023A8" w:rsidRDefault="000D349E" w:rsidP="000D349E">
            <w:r w:rsidRPr="00C023A8">
              <w:t>0.10,0.38,0.75</w:t>
            </w:r>
          </w:p>
        </w:tc>
      </w:tr>
      <w:tr w:rsidR="000D349E" w14:paraId="0D76FC6B" w14:textId="77777777" w:rsidTr="000D349E">
        <w:tc>
          <w:tcPr>
            <w:tcW w:w="1587" w:type="dxa"/>
          </w:tcPr>
          <w:p w14:paraId="7DE770EE" w14:textId="77777777" w:rsidR="000D349E" w:rsidRPr="00C051F5" w:rsidRDefault="000D349E" w:rsidP="000D349E">
            <w:r>
              <w:t>P02753</w:t>
            </w:r>
          </w:p>
        </w:tc>
        <w:tc>
          <w:tcPr>
            <w:tcW w:w="1874" w:type="dxa"/>
          </w:tcPr>
          <w:p w14:paraId="32E457BE" w14:textId="77777777" w:rsidR="000D349E" w:rsidRPr="00173E72" w:rsidRDefault="000D349E" w:rsidP="000D349E">
            <w:r>
              <w:t>Retinol-binding protein 4 (</w:t>
            </w:r>
            <w:r w:rsidRPr="004E2AB0">
              <w:rPr>
                <w:i/>
              </w:rPr>
              <w:t>RBP4</w:t>
            </w:r>
            <w:r>
              <w:t>)</w:t>
            </w:r>
          </w:p>
        </w:tc>
        <w:tc>
          <w:tcPr>
            <w:tcW w:w="963" w:type="dxa"/>
          </w:tcPr>
          <w:p w14:paraId="0C872901" w14:textId="047F3B00" w:rsidR="000D349E" w:rsidRDefault="000D349E" w:rsidP="000D349E">
            <w:r w:rsidRPr="00C023A8">
              <w:t>12</w:t>
            </w:r>
          </w:p>
        </w:tc>
        <w:tc>
          <w:tcPr>
            <w:tcW w:w="963" w:type="dxa"/>
          </w:tcPr>
          <w:p w14:paraId="7D06EE02" w14:textId="020D97AF" w:rsidR="000D349E" w:rsidRDefault="000D349E" w:rsidP="000D349E">
            <w:r>
              <w:t>-0.424</w:t>
            </w:r>
          </w:p>
        </w:tc>
        <w:tc>
          <w:tcPr>
            <w:tcW w:w="1125" w:type="dxa"/>
          </w:tcPr>
          <w:p w14:paraId="43514C2D" w14:textId="72916B8C" w:rsidR="000D349E" w:rsidRDefault="000D349E" w:rsidP="000D349E">
            <w:r>
              <w:t>0.047</w:t>
            </w:r>
          </w:p>
        </w:tc>
        <w:tc>
          <w:tcPr>
            <w:tcW w:w="1253" w:type="dxa"/>
          </w:tcPr>
          <w:p w14:paraId="20E42953" w14:textId="36A69F05" w:rsidR="000D349E" w:rsidRDefault="000D349E" w:rsidP="000D349E">
            <w:r>
              <w:t>0.60</w:t>
            </w:r>
          </w:p>
        </w:tc>
        <w:tc>
          <w:tcPr>
            <w:tcW w:w="1538" w:type="dxa"/>
          </w:tcPr>
          <w:p w14:paraId="6C1219DC" w14:textId="77777777" w:rsidR="000D349E" w:rsidRPr="00C023A8" w:rsidRDefault="000D349E" w:rsidP="000D349E">
            <w:r w:rsidRPr="00C023A8">
              <w:t>0.10,0.35,0.71</w:t>
            </w:r>
          </w:p>
        </w:tc>
      </w:tr>
      <w:tr w:rsidR="000D349E" w14:paraId="7E774285" w14:textId="77777777" w:rsidTr="000D349E">
        <w:tc>
          <w:tcPr>
            <w:tcW w:w="1587" w:type="dxa"/>
          </w:tcPr>
          <w:p w14:paraId="28BE5323" w14:textId="77777777" w:rsidR="000D349E" w:rsidRPr="004E2AB0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P00740</w:t>
            </w:r>
          </w:p>
        </w:tc>
        <w:tc>
          <w:tcPr>
            <w:tcW w:w="1874" w:type="dxa"/>
          </w:tcPr>
          <w:p w14:paraId="28883D62" w14:textId="77777777" w:rsidR="000D349E" w:rsidRPr="00173E72" w:rsidRDefault="000D349E" w:rsidP="000D349E">
            <w:r>
              <w:t>Coagulation factor IV (</w:t>
            </w:r>
            <w:r w:rsidRPr="004E2AB0">
              <w:rPr>
                <w:i/>
              </w:rPr>
              <w:t>F9</w:t>
            </w:r>
            <w:r>
              <w:t>)</w:t>
            </w:r>
          </w:p>
        </w:tc>
        <w:tc>
          <w:tcPr>
            <w:tcW w:w="963" w:type="dxa"/>
          </w:tcPr>
          <w:p w14:paraId="102110DF" w14:textId="20072B52" w:rsidR="000D349E" w:rsidRDefault="000D349E" w:rsidP="000D349E">
            <w:r w:rsidRPr="00C023A8">
              <w:t>12</w:t>
            </w:r>
          </w:p>
        </w:tc>
        <w:tc>
          <w:tcPr>
            <w:tcW w:w="963" w:type="dxa"/>
          </w:tcPr>
          <w:p w14:paraId="0DA7A003" w14:textId="0D5C4E57" w:rsidR="000D349E" w:rsidRDefault="000D349E" w:rsidP="000D349E">
            <w:r>
              <w:t>-0.404</w:t>
            </w:r>
          </w:p>
        </w:tc>
        <w:tc>
          <w:tcPr>
            <w:tcW w:w="1125" w:type="dxa"/>
          </w:tcPr>
          <w:p w14:paraId="3CE2537E" w14:textId="77777777" w:rsidR="000D349E" w:rsidRDefault="000D349E" w:rsidP="000D349E">
            <w:r>
              <w:t>0.0022</w:t>
            </w:r>
          </w:p>
        </w:tc>
        <w:tc>
          <w:tcPr>
            <w:tcW w:w="1253" w:type="dxa"/>
          </w:tcPr>
          <w:p w14:paraId="51A9EE00" w14:textId="000E15B3" w:rsidR="000D349E" w:rsidRDefault="000D349E" w:rsidP="000D349E">
            <w:r>
              <w:t>0.13</w:t>
            </w:r>
          </w:p>
        </w:tc>
        <w:tc>
          <w:tcPr>
            <w:tcW w:w="1538" w:type="dxa"/>
          </w:tcPr>
          <w:p w14:paraId="7F1C5F0C" w14:textId="77777777" w:rsidR="000D349E" w:rsidRPr="00C023A8" w:rsidRDefault="000D349E" w:rsidP="000D349E">
            <w:r w:rsidRPr="00C023A8">
              <w:t>0.10,0.35,0.71</w:t>
            </w:r>
          </w:p>
        </w:tc>
      </w:tr>
      <w:tr w:rsidR="000D349E" w14:paraId="72458A3D" w14:textId="77777777" w:rsidTr="000D349E">
        <w:tc>
          <w:tcPr>
            <w:tcW w:w="1587" w:type="dxa"/>
          </w:tcPr>
          <w:p w14:paraId="403FEF90" w14:textId="77777777" w:rsidR="000D349E" w:rsidRPr="004E2AB0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P04278</w:t>
            </w:r>
          </w:p>
        </w:tc>
        <w:tc>
          <w:tcPr>
            <w:tcW w:w="1874" w:type="dxa"/>
          </w:tcPr>
          <w:p w14:paraId="6FD63BE7" w14:textId="77777777" w:rsidR="000D349E" w:rsidRPr="00173E72" w:rsidRDefault="000D349E" w:rsidP="000D349E">
            <w:r>
              <w:t>Sex hormone-binding globulin (</w:t>
            </w:r>
            <w:r w:rsidRPr="000568A1">
              <w:rPr>
                <w:i/>
              </w:rPr>
              <w:t>SHBG</w:t>
            </w:r>
            <w:r>
              <w:t>)</w:t>
            </w:r>
          </w:p>
        </w:tc>
        <w:tc>
          <w:tcPr>
            <w:tcW w:w="963" w:type="dxa"/>
          </w:tcPr>
          <w:p w14:paraId="57E8CE42" w14:textId="4E15A4BB" w:rsidR="000D349E" w:rsidRDefault="000D349E" w:rsidP="000D349E">
            <w:r w:rsidRPr="00C023A8">
              <w:t>10</w:t>
            </w:r>
          </w:p>
        </w:tc>
        <w:tc>
          <w:tcPr>
            <w:tcW w:w="963" w:type="dxa"/>
          </w:tcPr>
          <w:p w14:paraId="08C50FE5" w14:textId="1BAC111D" w:rsidR="000D349E" w:rsidRDefault="000D349E" w:rsidP="000D349E">
            <w:r>
              <w:t>1.887</w:t>
            </w:r>
          </w:p>
        </w:tc>
        <w:tc>
          <w:tcPr>
            <w:tcW w:w="1125" w:type="dxa"/>
          </w:tcPr>
          <w:p w14:paraId="088A0B2C" w14:textId="77777777" w:rsidR="000D349E" w:rsidRDefault="000D349E" w:rsidP="000D349E">
            <w:r>
              <w:t>0.0004</w:t>
            </w:r>
          </w:p>
        </w:tc>
        <w:tc>
          <w:tcPr>
            <w:tcW w:w="1253" w:type="dxa"/>
          </w:tcPr>
          <w:p w14:paraId="32DB4CB6" w14:textId="729EA9A5" w:rsidR="000D349E" w:rsidRPr="004E2AB0" w:rsidRDefault="000D349E" w:rsidP="000D349E">
            <w:pPr>
              <w:rPr>
                <w:i/>
              </w:rPr>
            </w:pPr>
            <w:r>
              <w:rPr>
                <w:i/>
              </w:rPr>
              <w:t>0.04</w:t>
            </w:r>
          </w:p>
        </w:tc>
        <w:tc>
          <w:tcPr>
            <w:tcW w:w="1538" w:type="dxa"/>
          </w:tcPr>
          <w:p w14:paraId="221A9EA9" w14:textId="77777777" w:rsidR="000D349E" w:rsidRPr="00C023A8" w:rsidRDefault="000D349E" w:rsidP="000D349E">
            <w:r w:rsidRPr="00C023A8">
              <w:t>0.09,0.29,0.62</w:t>
            </w:r>
          </w:p>
        </w:tc>
      </w:tr>
      <w:tr w:rsidR="000D349E" w14:paraId="46E708A2" w14:textId="77777777" w:rsidTr="000D349E">
        <w:trPr>
          <w:trHeight w:val="512"/>
        </w:trPr>
        <w:tc>
          <w:tcPr>
            <w:tcW w:w="1587" w:type="dxa"/>
          </w:tcPr>
          <w:p w14:paraId="70D545FC" w14:textId="77777777" w:rsidR="000D349E" w:rsidRPr="004E2AB0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Q9UGM5</w:t>
            </w:r>
          </w:p>
        </w:tc>
        <w:tc>
          <w:tcPr>
            <w:tcW w:w="1874" w:type="dxa"/>
          </w:tcPr>
          <w:p w14:paraId="40EAD041" w14:textId="77777777" w:rsidR="000D349E" w:rsidRDefault="000D349E" w:rsidP="000D349E">
            <w:r w:rsidRPr="004E2AB0">
              <w:rPr>
                <w:i/>
              </w:rPr>
              <w:t>Fetuin-B</w:t>
            </w:r>
            <w:r>
              <w:t xml:space="preserve"> (</w:t>
            </w:r>
            <w:r w:rsidRPr="00173E72">
              <w:rPr>
                <w:i/>
              </w:rPr>
              <w:t>FETUB</w:t>
            </w:r>
            <w:r>
              <w:t>)</w:t>
            </w:r>
          </w:p>
        </w:tc>
        <w:tc>
          <w:tcPr>
            <w:tcW w:w="963" w:type="dxa"/>
          </w:tcPr>
          <w:p w14:paraId="6E58FCAF" w14:textId="2F5D7FC3" w:rsidR="000D349E" w:rsidRDefault="000D349E" w:rsidP="000D349E">
            <w:r w:rsidRPr="00C023A8">
              <w:t>13</w:t>
            </w:r>
          </w:p>
        </w:tc>
        <w:tc>
          <w:tcPr>
            <w:tcW w:w="963" w:type="dxa"/>
          </w:tcPr>
          <w:p w14:paraId="0B442343" w14:textId="69DAF7B1" w:rsidR="000D349E" w:rsidRDefault="000D349E" w:rsidP="000D349E">
            <w:r>
              <w:t>0.764</w:t>
            </w:r>
          </w:p>
        </w:tc>
        <w:tc>
          <w:tcPr>
            <w:tcW w:w="1125" w:type="dxa"/>
          </w:tcPr>
          <w:p w14:paraId="139D0114" w14:textId="189FB981" w:rsidR="000D349E" w:rsidRDefault="000D349E" w:rsidP="000D349E">
            <w:r>
              <w:t>0.010</w:t>
            </w:r>
          </w:p>
        </w:tc>
        <w:tc>
          <w:tcPr>
            <w:tcW w:w="1253" w:type="dxa"/>
          </w:tcPr>
          <w:p w14:paraId="093F1584" w14:textId="48870DF3" w:rsidR="000D349E" w:rsidRDefault="000D349E" w:rsidP="000D349E">
            <w:r>
              <w:t>0.38</w:t>
            </w:r>
          </w:p>
        </w:tc>
        <w:tc>
          <w:tcPr>
            <w:tcW w:w="1538" w:type="dxa"/>
          </w:tcPr>
          <w:p w14:paraId="542913BC" w14:textId="77777777" w:rsidR="000D349E" w:rsidRPr="00C023A8" w:rsidRDefault="000D349E" w:rsidP="000D349E">
            <w:r w:rsidRPr="00C023A8">
              <w:t>0.10,0.38,0.75</w:t>
            </w:r>
          </w:p>
        </w:tc>
      </w:tr>
      <w:tr w:rsidR="000D349E" w14:paraId="11568BC4" w14:textId="77777777" w:rsidTr="000D349E">
        <w:tc>
          <w:tcPr>
            <w:tcW w:w="1587" w:type="dxa"/>
          </w:tcPr>
          <w:p w14:paraId="284319ED" w14:textId="77777777" w:rsidR="000D349E" w:rsidRDefault="000D349E" w:rsidP="000D349E">
            <w:pPr>
              <w:rPr>
                <w:b/>
              </w:rPr>
            </w:pPr>
            <w:r w:rsidRPr="004E2AB0">
              <w:rPr>
                <w:b/>
              </w:rPr>
              <w:t>A0A0G2JPR0</w:t>
            </w:r>
            <w:r>
              <w:rPr>
                <w:b/>
              </w:rPr>
              <w:t>/</w:t>
            </w:r>
          </w:p>
          <w:p w14:paraId="3146623B" w14:textId="77777777" w:rsidR="000D349E" w:rsidRPr="004E2AB0" w:rsidRDefault="000D349E" w:rsidP="000D349E">
            <w:pPr>
              <w:rPr>
                <w:b/>
              </w:rPr>
            </w:pPr>
            <w:r w:rsidRPr="00C051F5">
              <w:t>A0A140TA32</w:t>
            </w:r>
          </w:p>
        </w:tc>
        <w:tc>
          <w:tcPr>
            <w:tcW w:w="1874" w:type="dxa"/>
          </w:tcPr>
          <w:p w14:paraId="74332FB2" w14:textId="77777777" w:rsidR="000D349E" w:rsidRDefault="000D349E" w:rsidP="000D349E">
            <w:r>
              <w:t>Complement C4-A (</w:t>
            </w:r>
            <w:r w:rsidRPr="003E5E63">
              <w:rPr>
                <w:i/>
              </w:rPr>
              <w:t>C4A</w:t>
            </w:r>
            <w:r w:rsidRPr="00173E72">
              <w:t>)</w:t>
            </w:r>
          </w:p>
        </w:tc>
        <w:tc>
          <w:tcPr>
            <w:tcW w:w="963" w:type="dxa"/>
          </w:tcPr>
          <w:p w14:paraId="23F29EAB" w14:textId="30FB2FE9" w:rsidR="000D349E" w:rsidRDefault="000D349E" w:rsidP="000D349E">
            <w:r w:rsidRPr="00C023A8">
              <w:t>13</w:t>
            </w:r>
          </w:p>
        </w:tc>
        <w:tc>
          <w:tcPr>
            <w:tcW w:w="963" w:type="dxa"/>
          </w:tcPr>
          <w:p w14:paraId="6AB9BDB1" w14:textId="6073B3E7" w:rsidR="000D349E" w:rsidRDefault="000D349E" w:rsidP="000D349E">
            <w:r>
              <w:t>-0.078</w:t>
            </w:r>
          </w:p>
        </w:tc>
        <w:tc>
          <w:tcPr>
            <w:tcW w:w="1125" w:type="dxa"/>
          </w:tcPr>
          <w:p w14:paraId="4300D917" w14:textId="02A17979" w:rsidR="000D349E" w:rsidRDefault="000D349E" w:rsidP="000D349E">
            <w:r>
              <w:t>0.042</w:t>
            </w:r>
          </w:p>
        </w:tc>
        <w:tc>
          <w:tcPr>
            <w:tcW w:w="1253" w:type="dxa"/>
          </w:tcPr>
          <w:p w14:paraId="129528FD" w14:textId="287739A1" w:rsidR="000D349E" w:rsidRDefault="000D349E" w:rsidP="000D349E">
            <w:r>
              <w:t>0.60</w:t>
            </w:r>
          </w:p>
        </w:tc>
        <w:tc>
          <w:tcPr>
            <w:tcW w:w="1538" w:type="dxa"/>
          </w:tcPr>
          <w:p w14:paraId="7F523F62" w14:textId="77777777" w:rsidR="000D349E" w:rsidRDefault="000D349E" w:rsidP="000D349E">
            <w:r w:rsidRPr="00C023A8">
              <w:t>0.10,0.38,0.75</w:t>
            </w:r>
          </w:p>
        </w:tc>
      </w:tr>
    </w:tbl>
    <w:p w14:paraId="30757BE2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42104678" w14:textId="078B51A2" w:rsidR="003E5E63" w:rsidRDefault="0039586F" w:rsidP="0039586F">
      <w:r>
        <w:rPr>
          <w:b/>
        </w:rPr>
        <w:lastRenderedPageBreak/>
        <w:t xml:space="preserve">S1 Table 1c: </w:t>
      </w:r>
      <w:r w:rsidR="00EB558C">
        <w:t>Tests for SAF FC between time</w:t>
      </w:r>
      <w:r w:rsidR="00DE3F02">
        <w:t xml:space="preserve"> point </w:t>
      </w:r>
      <w:r w:rsidR="0048733E">
        <w:t>C</w:t>
      </w:r>
      <w:r w:rsidR="00DE3F02">
        <w:t xml:space="preserve"> (8 days post-treatment) </w:t>
      </w:r>
      <w:r w:rsidR="00EB558C">
        <w:t>and</w:t>
      </w:r>
      <w:r w:rsidR="0048733E">
        <w:t xml:space="preserve"> B</w:t>
      </w:r>
      <w:r w:rsidR="00DE3F02">
        <w:t xml:space="preserve"> (30 days post-treatment).</w:t>
      </w:r>
      <w:r w:rsidR="002776BE">
        <w:t xml:space="preserve"> </w:t>
      </w:r>
      <w:r>
        <w:t xml:space="preserve"> </w:t>
      </w:r>
      <w:r w:rsidR="002776BE">
        <w:t>N=13</w:t>
      </w:r>
    </w:p>
    <w:tbl>
      <w:tblPr>
        <w:tblStyle w:val="TableGrid"/>
        <w:tblW w:w="8462" w:type="dxa"/>
        <w:tblLook w:val="04A0" w:firstRow="1" w:lastRow="0" w:firstColumn="1" w:lastColumn="0" w:noHBand="0" w:noVBand="1"/>
      </w:tblPr>
      <w:tblGrid>
        <w:gridCol w:w="1107"/>
        <w:gridCol w:w="1965"/>
        <w:gridCol w:w="890"/>
        <w:gridCol w:w="892"/>
        <w:gridCol w:w="1020"/>
        <w:gridCol w:w="1050"/>
        <w:gridCol w:w="1538"/>
      </w:tblGrid>
      <w:tr w:rsidR="000D349E" w14:paraId="3EECF0FA" w14:textId="77777777" w:rsidTr="003B13D2"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4BC1" w14:textId="77777777" w:rsidR="000D349E" w:rsidRPr="00C051F5" w:rsidRDefault="000D349E" w:rsidP="000D349E">
            <w:pPr>
              <w:rPr>
                <w:b/>
                <w:i/>
              </w:rPr>
            </w:pPr>
            <w:proofErr w:type="spellStart"/>
            <w:r w:rsidRPr="00C051F5">
              <w:rPr>
                <w:b/>
                <w:i/>
              </w:rPr>
              <w:t>UniProt</w:t>
            </w:r>
            <w:proofErr w:type="spellEnd"/>
            <w:r w:rsidRPr="00C051F5">
              <w:rPr>
                <w:b/>
                <w:i/>
              </w:rPr>
              <w:t xml:space="preserve"> N</w:t>
            </w:r>
            <w:r>
              <w:rPr>
                <w:b/>
                <w:i/>
              </w:rPr>
              <w:t>am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DCA5" w14:textId="77777777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rotein (</w:t>
            </w:r>
            <w:r w:rsidRPr="00C051F5">
              <w:rPr>
                <w:b/>
                <w:i/>
              </w:rPr>
              <w:t xml:space="preserve">Gene </w:t>
            </w:r>
            <w:r>
              <w:rPr>
                <w:b/>
                <w:i/>
              </w:rPr>
              <w:t>Name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3067" w14:textId="729DB20F" w:rsidR="000D349E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5BE4" w14:textId="5E7EEAFF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Log FC (C/B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6748" w14:textId="2136F4C3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E961" w14:textId="00FB863B" w:rsidR="000D349E" w:rsidRPr="00C051F5" w:rsidRDefault="000D349E" w:rsidP="000D349E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A1F3C" w14:textId="77777777" w:rsidR="000D349E" w:rsidRPr="00C051F5" w:rsidRDefault="000D349E" w:rsidP="000D349E">
            <w:pPr>
              <w:rPr>
                <w:b/>
                <w:i/>
              </w:rPr>
            </w:pPr>
            <w:r w:rsidRPr="00C023A8">
              <w:rPr>
                <w:b/>
                <w:i/>
              </w:rPr>
              <w:t>Power (d=0.2,0.5,0.8)</w:t>
            </w:r>
          </w:p>
        </w:tc>
      </w:tr>
      <w:tr w:rsidR="000D349E" w14:paraId="0219A900" w14:textId="77777777" w:rsidTr="003B13D2">
        <w:tc>
          <w:tcPr>
            <w:tcW w:w="1107" w:type="dxa"/>
            <w:tcBorders>
              <w:top w:val="single" w:sz="4" w:space="0" w:color="auto"/>
            </w:tcBorders>
          </w:tcPr>
          <w:p w14:paraId="22E578CB" w14:textId="77777777" w:rsidR="000D349E" w:rsidRPr="003E5E63" w:rsidRDefault="000D349E" w:rsidP="000D349E">
            <w:r w:rsidRPr="003E5E63">
              <w:t>P04275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5857D2A5" w14:textId="77777777" w:rsidR="000D349E" w:rsidRPr="003E5E63" w:rsidRDefault="000D349E" w:rsidP="000D349E">
            <w:r>
              <w:t>Von Willebrand factor (</w:t>
            </w:r>
            <w:r w:rsidRPr="00D23E2E">
              <w:rPr>
                <w:i/>
              </w:rPr>
              <w:t>VWF</w:t>
            </w:r>
            <w:r w:rsidRPr="00173E72">
              <w:t>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4F207BB" w14:textId="26C4F172" w:rsidR="000D349E" w:rsidRDefault="000D349E" w:rsidP="000D349E">
            <w:r>
              <w:t>1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C38E80C" w14:textId="0B3FE653" w:rsidR="000D349E" w:rsidRDefault="000D349E" w:rsidP="000D349E">
            <w:r>
              <w:t>1.27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1E01EC" w14:textId="1987196C" w:rsidR="000D349E" w:rsidRPr="003E5E63" w:rsidRDefault="000D349E" w:rsidP="000D349E">
            <w:r>
              <w:t>0.034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03CBC6F" w14:textId="2CD940E7" w:rsidR="000D349E" w:rsidRPr="003E5E63" w:rsidRDefault="000D349E" w:rsidP="000D349E">
            <w:r>
              <w:t>0.52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1515D85A" w14:textId="77777777" w:rsidR="000D349E" w:rsidRDefault="000D349E" w:rsidP="000D349E">
            <w:r>
              <w:t>0.09,0.32,0.67</w:t>
            </w:r>
          </w:p>
        </w:tc>
      </w:tr>
      <w:tr w:rsidR="000D349E" w14:paraId="1D4352C3" w14:textId="77777777" w:rsidTr="000D349E">
        <w:tc>
          <w:tcPr>
            <w:tcW w:w="1107" w:type="dxa"/>
          </w:tcPr>
          <w:p w14:paraId="2D75103C" w14:textId="77777777" w:rsidR="000D349E" w:rsidRPr="003E5E63" w:rsidRDefault="000D349E" w:rsidP="000D349E">
            <w:r>
              <w:t>P07358</w:t>
            </w:r>
          </w:p>
        </w:tc>
        <w:tc>
          <w:tcPr>
            <w:tcW w:w="1965" w:type="dxa"/>
          </w:tcPr>
          <w:p w14:paraId="7EFCA038" w14:textId="77777777" w:rsidR="000D349E" w:rsidRPr="00BD6C79" w:rsidRDefault="000D349E" w:rsidP="000D349E">
            <w:pPr>
              <w:rPr>
                <w:lang w:val="fr-FR"/>
              </w:rPr>
            </w:pPr>
            <w:r w:rsidRPr="00BD6C79">
              <w:rPr>
                <w:lang w:val="fr-FR"/>
              </w:rPr>
              <w:t>Complement component C8 beta chain (</w:t>
            </w:r>
            <w:r w:rsidRPr="00BD6C79">
              <w:rPr>
                <w:i/>
                <w:lang w:val="fr-FR"/>
              </w:rPr>
              <w:t>C8B</w:t>
            </w:r>
            <w:r w:rsidRPr="00BD6C79">
              <w:rPr>
                <w:lang w:val="fr-FR"/>
              </w:rPr>
              <w:t>)</w:t>
            </w:r>
          </w:p>
        </w:tc>
        <w:tc>
          <w:tcPr>
            <w:tcW w:w="890" w:type="dxa"/>
          </w:tcPr>
          <w:p w14:paraId="143900A4" w14:textId="6C6F6FF6" w:rsidR="000D349E" w:rsidRDefault="000D349E" w:rsidP="000D349E">
            <w:r>
              <w:t>11</w:t>
            </w:r>
          </w:p>
        </w:tc>
        <w:tc>
          <w:tcPr>
            <w:tcW w:w="892" w:type="dxa"/>
          </w:tcPr>
          <w:p w14:paraId="3C9B6DB2" w14:textId="49FF4455" w:rsidR="000D349E" w:rsidRDefault="000D349E" w:rsidP="000D349E">
            <w:r>
              <w:t>0.228</w:t>
            </w:r>
          </w:p>
        </w:tc>
        <w:tc>
          <w:tcPr>
            <w:tcW w:w="1020" w:type="dxa"/>
          </w:tcPr>
          <w:p w14:paraId="7B6091E2" w14:textId="77777777" w:rsidR="000D349E" w:rsidRPr="003E5E63" w:rsidRDefault="000D349E" w:rsidP="000D349E">
            <w:r>
              <w:t>0.0073</w:t>
            </w:r>
          </w:p>
        </w:tc>
        <w:tc>
          <w:tcPr>
            <w:tcW w:w="1050" w:type="dxa"/>
          </w:tcPr>
          <w:p w14:paraId="42C97846" w14:textId="615B655B" w:rsidR="000D349E" w:rsidRPr="003E5E63" w:rsidRDefault="000D349E" w:rsidP="000D349E">
            <w:pPr>
              <w:rPr>
                <w:i/>
              </w:rPr>
            </w:pPr>
            <w:r>
              <w:t>0.44</w:t>
            </w:r>
          </w:p>
        </w:tc>
        <w:tc>
          <w:tcPr>
            <w:tcW w:w="1538" w:type="dxa"/>
          </w:tcPr>
          <w:p w14:paraId="4617E1EE" w14:textId="77777777" w:rsidR="000D349E" w:rsidRDefault="000D349E" w:rsidP="000D349E">
            <w:r w:rsidRPr="000D39CB">
              <w:t>0.09,0.32,0.67</w:t>
            </w:r>
          </w:p>
        </w:tc>
      </w:tr>
      <w:tr w:rsidR="000D349E" w14:paraId="47C1F4D2" w14:textId="77777777" w:rsidTr="000D349E">
        <w:tc>
          <w:tcPr>
            <w:tcW w:w="1107" w:type="dxa"/>
          </w:tcPr>
          <w:p w14:paraId="3ACABA83" w14:textId="77777777" w:rsidR="000D349E" w:rsidRPr="003E5E63" w:rsidRDefault="000D349E" w:rsidP="000D349E">
            <w:r>
              <w:t>P04196</w:t>
            </w:r>
          </w:p>
        </w:tc>
        <w:tc>
          <w:tcPr>
            <w:tcW w:w="1965" w:type="dxa"/>
          </w:tcPr>
          <w:p w14:paraId="0E620BDC" w14:textId="77777777" w:rsidR="000D349E" w:rsidRPr="00D23E2E" w:rsidRDefault="000D349E" w:rsidP="000D349E">
            <w:r>
              <w:t>Histidine-rich glycoprotein (</w:t>
            </w:r>
            <w:r w:rsidRPr="00D23E2E">
              <w:rPr>
                <w:i/>
              </w:rPr>
              <w:t>HRG</w:t>
            </w:r>
            <w:r w:rsidRPr="00173E72">
              <w:t>)</w:t>
            </w:r>
          </w:p>
        </w:tc>
        <w:tc>
          <w:tcPr>
            <w:tcW w:w="890" w:type="dxa"/>
          </w:tcPr>
          <w:p w14:paraId="75047FD8" w14:textId="0A273080" w:rsidR="000D349E" w:rsidRDefault="000D349E" w:rsidP="000D349E">
            <w:r>
              <w:t>11</w:t>
            </w:r>
          </w:p>
        </w:tc>
        <w:tc>
          <w:tcPr>
            <w:tcW w:w="892" w:type="dxa"/>
          </w:tcPr>
          <w:p w14:paraId="626DA959" w14:textId="0BFBF3A3" w:rsidR="000D349E" w:rsidRDefault="000D349E" w:rsidP="000D349E">
            <w:r>
              <w:t>0.313</w:t>
            </w:r>
          </w:p>
        </w:tc>
        <w:tc>
          <w:tcPr>
            <w:tcW w:w="1020" w:type="dxa"/>
          </w:tcPr>
          <w:p w14:paraId="2CFCDA7E" w14:textId="470BEF23" w:rsidR="000D349E" w:rsidRPr="00D23E2E" w:rsidRDefault="000D349E" w:rsidP="000D349E">
            <w:r>
              <w:t>0.022</w:t>
            </w:r>
          </w:p>
        </w:tc>
        <w:tc>
          <w:tcPr>
            <w:tcW w:w="1050" w:type="dxa"/>
          </w:tcPr>
          <w:p w14:paraId="7B56DCC0" w14:textId="285E58A8" w:rsidR="000D349E" w:rsidRDefault="000D349E" w:rsidP="000D349E">
            <w:r w:rsidRPr="0019720E">
              <w:t>0.4</w:t>
            </w:r>
            <w:r>
              <w:t>4</w:t>
            </w:r>
          </w:p>
        </w:tc>
        <w:tc>
          <w:tcPr>
            <w:tcW w:w="1538" w:type="dxa"/>
          </w:tcPr>
          <w:p w14:paraId="4E5FAECE" w14:textId="77777777" w:rsidR="000D349E" w:rsidRDefault="000D349E" w:rsidP="000D349E">
            <w:r w:rsidRPr="000D39CB">
              <w:t>0.09,0.32,0.67</w:t>
            </w:r>
          </w:p>
        </w:tc>
      </w:tr>
      <w:tr w:rsidR="000D349E" w14:paraId="33B0B58E" w14:textId="77777777" w:rsidTr="000D349E">
        <w:tc>
          <w:tcPr>
            <w:tcW w:w="1107" w:type="dxa"/>
          </w:tcPr>
          <w:p w14:paraId="76D9E9E9" w14:textId="77777777" w:rsidR="000D349E" w:rsidRPr="003E5E63" w:rsidRDefault="000D349E" w:rsidP="000D349E">
            <w:r>
              <w:t>Q9BXR6</w:t>
            </w:r>
          </w:p>
        </w:tc>
        <w:tc>
          <w:tcPr>
            <w:tcW w:w="1965" w:type="dxa"/>
          </w:tcPr>
          <w:p w14:paraId="20EF96BE" w14:textId="77777777" w:rsidR="000D349E" w:rsidRPr="00D23E2E" w:rsidRDefault="000D349E" w:rsidP="000D349E">
            <w:r>
              <w:t>Complement factor H-related protein 5 precursor (</w:t>
            </w:r>
            <w:r w:rsidRPr="001B1E42">
              <w:rPr>
                <w:i/>
              </w:rPr>
              <w:t>CFHR5</w:t>
            </w:r>
            <w:r>
              <w:t>)</w:t>
            </w:r>
          </w:p>
        </w:tc>
        <w:tc>
          <w:tcPr>
            <w:tcW w:w="890" w:type="dxa"/>
          </w:tcPr>
          <w:p w14:paraId="263D1F22" w14:textId="1C7C42FE" w:rsidR="000D349E" w:rsidRDefault="000D349E" w:rsidP="000D349E">
            <w:r>
              <w:t>10</w:t>
            </w:r>
          </w:p>
        </w:tc>
        <w:tc>
          <w:tcPr>
            <w:tcW w:w="892" w:type="dxa"/>
          </w:tcPr>
          <w:p w14:paraId="2276BDAF" w14:textId="345D2ECC" w:rsidR="000D349E" w:rsidRDefault="000D349E" w:rsidP="000D349E">
            <w:r>
              <w:t>-0.404</w:t>
            </w:r>
          </w:p>
        </w:tc>
        <w:tc>
          <w:tcPr>
            <w:tcW w:w="1020" w:type="dxa"/>
          </w:tcPr>
          <w:p w14:paraId="7CCACF61" w14:textId="2FE1E795" w:rsidR="000D349E" w:rsidRPr="00D23E2E" w:rsidRDefault="000D349E" w:rsidP="000D349E">
            <w:r>
              <w:t>0.020</w:t>
            </w:r>
          </w:p>
        </w:tc>
        <w:tc>
          <w:tcPr>
            <w:tcW w:w="1050" w:type="dxa"/>
          </w:tcPr>
          <w:p w14:paraId="0B82C403" w14:textId="1E270019" w:rsidR="000D349E" w:rsidRDefault="000D349E" w:rsidP="000D349E">
            <w:r w:rsidRPr="0019720E">
              <w:t>0.4</w:t>
            </w:r>
            <w:r>
              <w:t>4</w:t>
            </w:r>
          </w:p>
        </w:tc>
        <w:tc>
          <w:tcPr>
            <w:tcW w:w="1538" w:type="dxa"/>
          </w:tcPr>
          <w:p w14:paraId="32A65FA9" w14:textId="77777777" w:rsidR="000D349E" w:rsidRDefault="000D349E" w:rsidP="000D349E">
            <w:r>
              <w:t>0.09,0.29,0.62</w:t>
            </w:r>
          </w:p>
        </w:tc>
      </w:tr>
      <w:tr w:rsidR="000D349E" w14:paraId="4F7BF5CE" w14:textId="77777777" w:rsidTr="000D349E">
        <w:tc>
          <w:tcPr>
            <w:tcW w:w="1107" w:type="dxa"/>
          </w:tcPr>
          <w:p w14:paraId="1D31D64A" w14:textId="77777777" w:rsidR="000D349E" w:rsidRPr="003E5E63" w:rsidRDefault="000D349E" w:rsidP="000D349E">
            <w:r>
              <w:t>P61769</w:t>
            </w:r>
          </w:p>
        </w:tc>
        <w:tc>
          <w:tcPr>
            <w:tcW w:w="1965" w:type="dxa"/>
          </w:tcPr>
          <w:p w14:paraId="1BF69639" w14:textId="77777777" w:rsidR="000D349E" w:rsidRDefault="000D349E" w:rsidP="000D349E">
            <w:r>
              <w:t xml:space="preserve">Beta-2 </w:t>
            </w:r>
            <w:proofErr w:type="spellStart"/>
            <w:r>
              <w:t>microglobulin</w:t>
            </w:r>
            <w:proofErr w:type="spellEnd"/>
            <w:r>
              <w:t xml:space="preserve"> precursor (</w:t>
            </w:r>
            <w:r w:rsidRPr="001B1E42">
              <w:rPr>
                <w:i/>
              </w:rPr>
              <w:t>B2M</w:t>
            </w:r>
            <w:r>
              <w:t>)</w:t>
            </w:r>
          </w:p>
        </w:tc>
        <w:tc>
          <w:tcPr>
            <w:tcW w:w="890" w:type="dxa"/>
          </w:tcPr>
          <w:p w14:paraId="61400C27" w14:textId="6622CF5B" w:rsidR="000D349E" w:rsidRDefault="000D349E" w:rsidP="000D349E">
            <w:r>
              <w:t>10</w:t>
            </w:r>
          </w:p>
        </w:tc>
        <w:tc>
          <w:tcPr>
            <w:tcW w:w="892" w:type="dxa"/>
          </w:tcPr>
          <w:p w14:paraId="5DEDCB2B" w14:textId="274B69B1" w:rsidR="000D349E" w:rsidRDefault="000D349E" w:rsidP="000D349E">
            <w:r>
              <w:t>0.384</w:t>
            </w:r>
          </w:p>
        </w:tc>
        <w:tc>
          <w:tcPr>
            <w:tcW w:w="1020" w:type="dxa"/>
          </w:tcPr>
          <w:p w14:paraId="127FBAE9" w14:textId="697C6929" w:rsidR="000D349E" w:rsidRPr="00D23E2E" w:rsidRDefault="000D349E" w:rsidP="000D349E">
            <w:r>
              <w:t>0.017</w:t>
            </w:r>
          </w:p>
        </w:tc>
        <w:tc>
          <w:tcPr>
            <w:tcW w:w="1050" w:type="dxa"/>
          </w:tcPr>
          <w:p w14:paraId="49324912" w14:textId="5D7AB202" w:rsidR="000D349E" w:rsidRDefault="000D349E" w:rsidP="000D349E">
            <w:r w:rsidRPr="0019720E">
              <w:t>0.4</w:t>
            </w:r>
            <w:r>
              <w:t>4</w:t>
            </w:r>
          </w:p>
        </w:tc>
        <w:tc>
          <w:tcPr>
            <w:tcW w:w="1538" w:type="dxa"/>
          </w:tcPr>
          <w:p w14:paraId="292A1BDF" w14:textId="77777777" w:rsidR="000D349E" w:rsidRDefault="000D349E" w:rsidP="000D349E">
            <w:r>
              <w:t>0.09,0.29,0.62</w:t>
            </w:r>
          </w:p>
        </w:tc>
      </w:tr>
    </w:tbl>
    <w:p w14:paraId="2E4236E2" w14:textId="08B18B0F" w:rsidR="003E5E63" w:rsidRDefault="00D23E2E" w:rsidP="003E5E63">
      <w:r>
        <w:t>Note: For P03951 (Coagulation factor XI/</w:t>
      </w:r>
      <w:r w:rsidRPr="00D23E2E">
        <w:rPr>
          <w:i/>
        </w:rPr>
        <w:t>F11</w:t>
      </w:r>
      <w:r>
        <w:t xml:space="preserve">), the t-test statistic is not significant, while the Wilcoxon test statistic 39.5 has </w:t>
      </w:r>
      <w:r w:rsidRPr="00B16194">
        <w:rPr>
          <w:i/>
        </w:rPr>
        <w:t>p</w:t>
      </w:r>
      <w:r>
        <w:t xml:space="preserve"> = 0.0</w:t>
      </w:r>
      <w:r w:rsidR="00BD28EA">
        <w:t>5</w:t>
      </w:r>
      <w:r>
        <w:t xml:space="preserve"> (adjusted p-value = 1).</w:t>
      </w:r>
    </w:p>
    <w:p w14:paraId="0ADA3EB8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3D404D8D" w14:textId="2B33DD96" w:rsidR="00747387" w:rsidRDefault="0039586F" w:rsidP="00D23E2E">
      <w:r>
        <w:rPr>
          <w:b/>
        </w:rPr>
        <w:lastRenderedPageBreak/>
        <w:t>S1 Table 1d:</w:t>
      </w:r>
      <w:r w:rsidR="00DE3F02">
        <w:t xml:space="preserve"> </w:t>
      </w:r>
      <w:r w:rsidR="007A4FCC">
        <w:t xml:space="preserve">This table </w:t>
      </w:r>
      <w:r w:rsidR="00CB52A1">
        <w:t xml:space="preserve">summarized </w:t>
      </w:r>
      <w:r w:rsidR="007A4FCC">
        <w:t xml:space="preserve">the results </w:t>
      </w:r>
      <w:r w:rsidR="00CB52A1">
        <w:t xml:space="preserve">of </w:t>
      </w:r>
      <w:r w:rsidR="000C0C42">
        <w:t>t</w:t>
      </w:r>
      <w:r w:rsidR="00AD3059">
        <w:t xml:space="preserve">-tests and Wilcoxon tests performed on pooled, unpaired </w:t>
      </w:r>
      <w:r w:rsidR="001344BC">
        <w:t xml:space="preserve">log-scaled </w:t>
      </w:r>
      <w:r w:rsidR="00AD3059">
        <w:t>SAF values in time points A,B,C (e.g. including cases where only a single time point is available for a patient).</w:t>
      </w:r>
      <w:r>
        <w:t xml:space="preserve"> </w:t>
      </w:r>
      <w:r w:rsidR="00AD3059">
        <w:t xml:space="preserve"> As </w:t>
      </w:r>
      <w:r w:rsidR="001344BC">
        <w:t>in the previous examples, t &gt; 0 indicates up-regulation in the later time points</w:t>
      </w:r>
      <w:r w:rsidR="00AD3059">
        <w:t xml:space="preserve">.  </w:t>
      </w:r>
      <w:r w:rsidR="00CB52A1">
        <w:t>The</w:t>
      </w:r>
      <w:r w:rsidR="00AD3059">
        <w:t xml:space="preserve"> </w:t>
      </w:r>
      <w:proofErr w:type="spellStart"/>
      <w:r w:rsidR="00AD3059">
        <w:t>UniProt</w:t>
      </w:r>
      <w:proofErr w:type="spellEnd"/>
      <w:r w:rsidR="00AD3059">
        <w:t xml:space="preserve"> names of those that also have </w:t>
      </w:r>
      <w:r w:rsidR="00AD3059" w:rsidRPr="00B16194">
        <w:rPr>
          <w:i/>
        </w:rPr>
        <w:t>p</w:t>
      </w:r>
      <w:r w:rsidR="00AD3059">
        <w:t xml:space="preserve"> &lt; 0.05 for the Wilcoxon tests are in bold.</w:t>
      </w:r>
      <w:r w:rsidR="00512E46">
        <w:t xml:space="preserve"> </w:t>
      </w:r>
    </w:p>
    <w:p w14:paraId="01CBA059" w14:textId="7F171F6B" w:rsidR="00E342B0" w:rsidRDefault="00747387" w:rsidP="00D23E2E">
      <w:r>
        <w:t xml:space="preserve">The statistical power </w:t>
      </w:r>
      <w:r w:rsidR="0039586F">
        <w:t>shown in the last column as in T</w:t>
      </w:r>
      <w:r>
        <w:t xml:space="preserve">ables a-c. </w:t>
      </w:r>
      <w:r w:rsidR="0039586F">
        <w:t xml:space="preserve"> </w:t>
      </w:r>
      <w:r>
        <w:t>The required sizes of the second sample n</w:t>
      </w:r>
      <w:r w:rsidRPr="00747387">
        <w:rPr>
          <w:vertAlign w:val="subscript"/>
        </w:rPr>
        <w:t>2</w:t>
      </w:r>
      <w:r>
        <w:t xml:space="preserve"> to achieve Power = 0.8 at d</w:t>
      </w:r>
      <w:r w:rsidR="00CB52A1">
        <w:t xml:space="preserve"> </w:t>
      </w:r>
      <w:r w:rsidR="00BA1D17">
        <w:t>= 13,</w:t>
      </w:r>
      <w:r>
        <w:t xml:space="preserve"> </w:t>
      </w:r>
      <w:r w:rsidR="00BA1D17">
        <w:t xml:space="preserve">14, 18, </w:t>
      </w:r>
      <w:r>
        <w:t>are n</w:t>
      </w:r>
      <w:r w:rsidRPr="00747387">
        <w:rPr>
          <w:vertAlign w:val="subscript"/>
        </w:rPr>
        <w:t>2</w:t>
      </w:r>
      <w:r w:rsidR="00BA1D17">
        <w:t xml:space="preserve"> </w:t>
      </w:r>
      <w:r>
        <w:t xml:space="preserve">effectively infinite for </w:t>
      </w:r>
      <w:r w:rsidR="00AF0AA0">
        <w:t xml:space="preserve">standard deviation fractions </w:t>
      </w:r>
      <w:r w:rsidR="004A133A" w:rsidRPr="00B16194">
        <w:rPr>
          <w:i/>
        </w:rPr>
        <w:t>d</w:t>
      </w:r>
      <w:r w:rsidR="004A133A">
        <w:t xml:space="preserve"> = 0.2 and 0.5.</w:t>
      </w:r>
      <w:r w:rsidR="0039586F">
        <w:t xml:space="preserve"> </w:t>
      </w:r>
      <w:r w:rsidR="004A133A">
        <w:t xml:space="preserve"> For d = 0.8, the required sample sizes are 249, 113, 43 for the corresponding values of </w:t>
      </w:r>
      <w:r w:rsidR="004A133A" w:rsidRPr="00B16194">
        <w:rPr>
          <w:i/>
        </w:rPr>
        <w:t>d</w:t>
      </w:r>
      <w:r w:rsidR="004A133A">
        <w:t>.</w:t>
      </w:r>
    </w:p>
    <w:tbl>
      <w:tblPr>
        <w:tblStyle w:val="TableGrid"/>
        <w:tblW w:w="9124" w:type="dxa"/>
        <w:tblLook w:val="04A0" w:firstRow="1" w:lastRow="0" w:firstColumn="1" w:lastColumn="0" w:noHBand="0" w:noVBand="1"/>
      </w:tblPr>
      <w:tblGrid>
        <w:gridCol w:w="917"/>
        <w:gridCol w:w="1501"/>
        <w:gridCol w:w="1306"/>
        <w:gridCol w:w="890"/>
        <w:gridCol w:w="1134"/>
        <w:gridCol w:w="830"/>
        <w:gridCol w:w="1008"/>
        <w:gridCol w:w="1538"/>
      </w:tblGrid>
      <w:tr w:rsidR="0023045C" w14:paraId="23B430FA" w14:textId="77777777" w:rsidTr="0023045C">
        <w:tc>
          <w:tcPr>
            <w:tcW w:w="917" w:type="dxa"/>
          </w:tcPr>
          <w:p w14:paraId="7BD31A98" w14:textId="77777777" w:rsidR="0023045C" w:rsidRPr="00BB61A1" w:rsidRDefault="0023045C" w:rsidP="0023045C">
            <w:pPr>
              <w:rPr>
                <w:b/>
                <w:i/>
              </w:rPr>
            </w:pPr>
            <w:proofErr w:type="spellStart"/>
            <w:r w:rsidRPr="00BB61A1">
              <w:rPr>
                <w:b/>
                <w:i/>
              </w:rPr>
              <w:t>UniProt</w:t>
            </w:r>
            <w:proofErr w:type="spellEnd"/>
            <w:r w:rsidRPr="00BB61A1">
              <w:rPr>
                <w:b/>
                <w:i/>
              </w:rPr>
              <w:t xml:space="preserve"> Name</w:t>
            </w:r>
          </w:p>
        </w:tc>
        <w:tc>
          <w:tcPr>
            <w:tcW w:w="1501" w:type="dxa"/>
          </w:tcPr>
          <w:p w14:paraId="6CB03620" w14:textId="77777777" w:rsidR="0023045C" w:rsidRPr="00BB61A1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rotein (</w:t>
            </w:r>
            <w:r w:rsidRPr="00BB61A1">
              <w:rPr>
                <w:b/>
                <w:i/>
              </w:rPr>
              <w:t>Gene Name</w:t>
            </w:r>
            <w:r>
              <w:rPr>
                <w:b/>
                <w:i/>
              </w:rPr>
              <w:t>)</w:t>
            </w:r>
          </w:p>
        </w:tc>
        <w:tc>
          <w:tcPr>
            <w:tcW w:w="1306" w:type="dxa"/>
          </w:tcPr>
          <w:p w14:paraId="3F19529A" w14:textId="77777777" w:rsidR="0023045C" w:rsidRPr="00BB61A1" w:rsidRDefault="0023045C" w:rsidP="0023045C">
            <w:pPr>
              <w:rPr>
                <w:b/>
                <w:i/>
              </w:rPr>
            </w:pPr>
            <w:r w:rsidRPr="00BB61A1">
              <w:rPr>
                <w:b/>
                <w:i/>
              </w:rPr>
              <w:t>Comparison</w:t>
            </w:r>
          </w:p>
        </w:tc>
        <w:tc>
          <w:tcPr>
            <w:tcW w:w="890" w:type="dxa"/>
          </w:tcPr>
          <w:p w14:paraId="239A9BD0" w14:textId="7EEEBF93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Sample sizes n</w:t>
            </w:r>
          </w:p>
        </w:tc>
        <w:tc>
          <w:tcPr>
            <w:tcW w:w="1134" w:type="dxa"/>
          </w:tcPr>
          <w:p w14:paraId="4982A3DA" w14:textId="3D76D77D" w:rsidR="0023045C" w:rsidRPr="00BB61A1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Mean difference log SAF</w:t>
            </w:r>
          </w:p>
        </w:tc>
        <w:tc>
          <w:tcPr>
            <w:tcW w:w="830" w:type="dxa"/>
          </w:tcPr>
          <w:p w14:paraId="05F337C7" w14:textId="0A06FB6B" w:rsidR="0023045C" w:rsidRPr="00BB61A1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008" w:type="dxa"/>
          </w:tcPr>
          <w:p w14:paraId="5EAF8497" w14:textId="7C9E92E3" w:rsidR="0023045C" w:rsidRPr="00BB61A1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  <w:tc>
          <w:tcPr>
            <w:tcW w:w="1538" w:type="dxa"/>
          </w:tcPr>
          <w:p w14:paraId="0E7E70A5" w14:textId="77777777" w:rsidR="0023045C" w:rsidRPr="00BB61A1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ower (d=0.2,0.5,0.8)</w:t>
            </w:r>
          </w:p>
        </w:tc>
      </w:tr>
      <w:tr w:rsidR="0023045C" w14:paraId="47C50235" w14:textId="77777777" w:rsidTr="0023045C">
        <w:tc>
          <w:tcPr>
            <w:tcW w:w="917" w:type="dxa"/>
          </w:tcPr>
          <w:p w14:paraId="52C7A1CA" w14:textId="77777777" w:rsidR="0023045C" w:rsidRPr="00F272BC" w:rsidRDefault="0023045C" w:rsidP="0023045C">
            <w:pPr>
              <w:rPr>
                <w:b/>
              </w:rPr>
            </w:pPr>
            <w:r w:rsidRPr="00F272BC">
              <w:rPr>
                <w:b/>
              </w:rPr>
              <w:t>P00450</w:t>
            </w:r>
          </w:p>
        </w:tc>
        <w:tc>
          <w:tcPr>
            <w:tcW w:w="1501" w:type="dxa"/>
          </w:tcPr>
          <w:p w14:paraId="4F969A59" w14:textId="77777777" w:rsidR="0023045C" w:rsidRPr="00173E72" w:rsidRDefault="0023045C" w:rsidP="0023045C">
            <w:r>
              <w:t>Ceruloplasmin (</w:t>
            </w:r>
            <w:r w:rsidRPr="009925FB">
              <w:rPr>
                <w:i/>
              </w:rPr>
              <w:t>CP</w:t>
            </w:r>
            <w:r>
              <w:t>)</w:t>
            </w:r>
          </w:p>
        </w:tc>
        <w:tc>
          <w:tcPr>
            <w:tcW w:w="1306" w:type="dxa"/>
          </w:tcPr>
          <w:p w14:paraId="5FAC2B9C" w14:textId="0411CDFF" w:rsidR="0023045C" w:rsidRDefault="0023045C" w:rsidP="000E49AA">
            <w:r>
              <w:t>B</w:t>
            </w:r>
            <w:r w:rsidR="000E49AA">
              <w:t>/</w:t>
            </w:r>
            <w:r>
              <w:t>A</w:t>
            </w:r>
          </w:p>
        </w:tc>
        <w:tc>
          <w:tcPr>
            <w:tcW w:w="890" w:type="dxa"/>
          </w:tcPr>
          <w:p w14:paraId="3D2FAD2E" w14:textId="283864C3" w:rsidR="0023045C" w:rsidRDefault="0023045C" w:rsidP="0023045C">
            <w:r>
              <w:t>14,18</w:t>
            </w:r>
          </w:p>
        </w:tc>
        <w:tc>
          <w:tcPr>
            <w:tcW w:w="1134" w:type="dxa"/>
          </w:tcPr>
          <w:p w14:paraId="6B11F35C" w14:textId="0D63FCAD" w:rsidR="0023045C" w:rsidRDefault="0023045C" w:rsidP="0023045C">
            <w:r>
              <w:t>-0.291</w:t>
            </w:r>
          </w:p>
        </w:tc>
        <w:tc>
          <w:tcPr>
            <w:tcW w:w="830" w:type="dxa"/>
          </w:tcPr>
          <w:p w14:paraId="090FC016" w14:textId="45D7756D" w:rsidR="0023045C" w:rsidRDefault="0023045C" w:rsidP="0023045C">
            <w:r>
              <w:t>0.030</w:t>
            </w:r>
          </w:p>
        </w:tc>
        <w:tc>
          <w:tcPr>
            <w:tcW w:w="1008" w:type="dxa"/>
          </w:tcPr>
          <w:p w14:paraId="3C48C8FC" w14:textId="35022585" w:rsidR="0023045C" w:rsidRDefault="0023045C" w:rsidP="0023045C">
            <w:r>
              <w:t>0.99</w:t>
            </w:r>
          </w:p>
        </w:tc>
        <w:tc>
          <w:tcPr>
            <w:tcW w:w="1538" w:type="dxa"/>
          </w:tcPr>
          <w:p w14:paraId="4F533FD7" w14:textId="77777777" w:rsidR="0023045C" w:rsidRDefault="0023045C" w:rsidP="0023045C">
            <w:r>
              <w:t>0.08,0.27,0.58</w:t>
            </w:r>
          </w:p>
        </w:tc>
      </w:tr>
      <w:tr w:rsidR="0023045C" w14:paraId="09C45F2C" w14:textId="77777777" w:rsidTr="0023045C">
        <w:tc>
          <w:tcPr>
            <w:tcW w:w="917" w:type="dxa"/>
          </w:tcPr>
          <w:p w14:paraId="6BF282B1" w14:textId="77777777" w:rsidR="0023045C" w:rsidRPr="00F272BC" w:rsidRDefault="0023045C" w:rsidP="0023045C">
            <w:pPr>
              <w:rPr>
                <w:b/>
              </w:rPr>
            </w:pPr>
            <w:r w:rsidRPr="00F272BC">
              <w:rPr>
                <w:b/>
              </w:rPr>
              <w:t>P05452</w:t>
            </w:r>
          </w:p>
        </w:tc>
        <w:tc>
          <w:tcPr>
            <w:tcW w:w="1501" w:type="dxa"/>
          </w:tcPr>
          <w:p w14:paraId="518CBF87" w14:textId="77777777" w:rsidR="0023045C" w:rsidRDefault="0023045C" w:rsidP="0023045C">
            <w:proofErr w:type="spellStart"/>
            <w:r>
              <w:t>Tetranectin</w:t>
            </w:r>
            <w:proofErr w:type="spellEnd"/>
            <w:r>
              <w:t xml:space="preserve"> (</w:t>
            </w:r>
            <w:r w:rsidRPr="009925FB">
              <w:rPr>
                <w:i/>
              </w:rPr>
              <w:t>CLEC3B</w:t>
            </w:r>
            <w:r w:rsidRPr="00173E72">
              <w:t>)</w:t>
            </w:r>
          </w:p>
        </w:tc>
        <w:tc>
          <w:tcPr>
            <w:tcW w:w="1306" w:type="dxa"/>
          </w:tcPr>
          <w:p w14:paraId="1F9C885E" w14:textId="56D567BB" w:rsidR="0023045C" w:rsidRDefault="0023045C" w:rsidP="000E49AA">
            <w:r>
              <w:t>B</w:t>
            </w:r>
            <w:r w:rsidR="000E49AA">
              <w:t>/</w:t>
            </w:r>
            <w:r>
              <w:t>A</w:t>
            </w:r>
          </w:p>
        </w:tc>
        <w:tc>
          <w:tcPr>
            <w:tcW w:w="890" w:type="dxa"/>
          </w:tcPr>
          <w:p w14:paraId="31533AC1" w14:textId="167E5825" w:rsidR="0023045C" w:rsidRDefault="0023045C" w:rsidP="0023045C">
            <w:r>
              <w:t>14,18</w:t>
            </w:r>
          </w:p>
        </w:tc>
        <w:tc>
          <w:tcPr>
            <w:tcW w:w="1134" w:type="dxa"/>
          </w:tcPr>
          <w:p w14:paraId="53284E52" w14:textId="0D0696F9" w:rsidR="0023045C" w:rsidRDefault="0023045C" w:rsidP="0023045C">
            <w:r>
              <w:t>-0.662</w:t>
            </w:r>
          </w:p>
        </w:tc>
        <w:tc>
          <w:tcPr>
            <w:tcW w:w="830" w:type="dxa"/>
          </w:tcPr>
          <w:p w14:paraId="6EBF0F9F" w14:textId="2CDE7AFB" w:rsidR="0023045C" w:rsidRDefault="0023045C" w:rsidP="0023045C">
            <w:r>
              <w:t>0.038</w:t>
            </w:r>
          </w:p>
        </w:tc>
        <w:tc>
          <w:tcPr>
            <w:tcW w:w="1008" w:type="dxa"/>
          </w:tcPr>
          <w:p w14:paraId="32C73163" w14:textId="25542D27" w:rsidR="0023045C" w:rsidRDefault="0023045C" w:rsidP="0023045C">
            <w:r>
              <w:t>0.999</w:t>
            </w:r>
          </w:p>
        </w:tc>
        <w:tc>
          <w:tcPr>
            <w:tcW w:w="1538" w:type="dxa"/>
          </w:tcPr>
          <w:p w14:paraId="1EBE68BA" w14:textId="77777777" w:rsidR="0023045C" w:rsidRDefault="0023045C" w:rsidP="0023045C">
            <w:r>
              <w:t>0.08,0.27,0.58</w:t>
            </w:r>
          </w:p>
        </w:tc>
      </w:tr>
      <w:tr w:rsidR="0023045C" w14:paraId="6E142F2F" w14:textId="77777777" w:rsidTr="0023045C">
        <w:tc>
          <w:tcPr>
            <w:tcW w:w="917" w:type="dxa"/>
          </w:tcPr>
          <w:p w14:paraId="4D83C5EB" w14:textId="77777777" w:rsidR="0023045C" w:rsidRDefault="0023045C" w:rsidP="0023045C">
            <w:r>
              <w:t>P04278</w:t>
            </w:r>
          </w:p>
        </w:tc>
        <w:tc>
          <w:tcPr>
            <w:tcW w:w="1501" w:type="dxa"/>
          </w:tcPr>
          <w:p w14:paraId="534CA548" w14:textId="77777777" w:rsidR="0023045C" w:rsidRDefault="0023045C" w:rsidP="0023045C">
            <w:r>
              <w:t>Sex hormone-binding globulin (</w:t>
            </w:r>
            <w:r w:rsidRPr="004E2AB0">
              <w:rPr>
                <w:i/>
              </w:rPr>
              <w:t>SHBG</w:t>
            </w:r>
            <w:r w:rsidRPr="00173E72">
              <w:t>)</w:t>
            </w:r>
          </w:p>
        </w:tc>
        <w:tc>
          <w:tcPr>
            <w:tcW w:w="1306" w:type="dxa"/>
          </w:tcPr>
          <w:p w14:paraId="3E6D9DFD" w14:textId="1CB68B1D" w:rsidR="0023045C" w:rsidRDefault="0023045C" w:rsidP="0023045C">
            <w:r>
              <w:t>C</w:t>
            </w:r>
            <w:r w:rsidR="000E49AA">
              <w:t>/</w:t>
            </w:r>
            <w:r>
              <w:t>A</w:t>
            </w:r>
          </w:p>
          <w:p w14:paraId="0E52BCCB" w14:textId="00207F6D" w:rsidR="0023045C" w:rsidRDefault="0023045C" w:rsidP="000E49AA">
            <w:r>
              <w:t>C</w:t>
            </w:r>
            <w:r w:rsidR="000E49AA">
              <w:t>/</w:t>
            </w:r>
            <w:r>
              <w:t>B</w:t>
            </w:r>
          </w:p>
        </w:tc>
        <w:tc>
          <w:tcPr>
            <w:tcW w:w="890" w:type="dxa"/>
          </w:tcPr>
          <w:p w14:paraId="08084BFA" w14:textId="77777777" w:rsidR="0023045C" w:rsidRDefault="0023045C" w:rsidP="0023045C">
            <w:r>
              <w:t>13,14</w:t>
            </w:r>
          </w:p>
          <w:p w14:paraId="1F4AB75E" w14:textId="415762B4" w:rsidR="0023045C" w:rsidRDefault="0023045C" w:rsidP="0023045C">
            <w:r>
              <w:t>14,14</w:t>
            </w:r>
          </w:p>
        </w:tc>
        <w:tc>
          <w:tcPr>
            <w:tcW w:w="1134" w:type="dxa"/>
          </w:tcPr>
          <w:p w14:paraId="17216EF9" w14:textId="6B698BF7" w:rsidR="0023045C" w:rsidRDefault="0023045C" w:rsidP="0023045C">
            <w:r>
              <w:t>1.415</w:t>
            </w:r>
          </w:p>
          <w:p w14:paraId="78AAF4E9" w14:textId="77777777" w:rsidR="0023045C" w:rsidRDefault="0023045C" w:rsidP="0023045C">
            <w:r>
              <w:t>0.977</w:t>
            </w:r>
          </w:p>
        </w:tc>
        <w:tc>
          <w:tcPr>
            <w:tcW w:w="830" w:type="dxa"/>
          </w:tcPr>
          <w:p w14:paraId="1BCDB78E" w14:textId="138D933A" w:rsidR="0023045C" w:rsidRDefault="0023045C" w:rsidP="0023045C">
            <w:r>
              <w:t>0.0002</w:t>
            </w:r>
          </w:p>
          <w:p w14:paraId="3E078FFD" w14:textId="766BAF49" w:rsidR="0023045C" w:rsidRDefault="0023045C" w:rsidP="0023045C">
            <w:r>
              <w:t>0.036</w:t>
            </w:r>
          </w:p>
        </w:tc>
        <w:tc>
          <w:tcPr>
            <w:tcW w:w="1008" w:type="dxa"/>
          </w:tcPr>
          <w:p w14:paraId="432BA8BD" w14:textId="3E8B7DC9" w:rsidR="0023045C" w:rsidRDefault="0023045C" w:rsidP="0023045C">
            <w:r>
              <w:t>0.26</w:t>
            </w:r>
          </w:p>
          <w:p w14:paraId="7CF52D9A" w14:textId="08656DC7" w:rsidR="0023045C" w:rsidRDefault="0023045C" w:rsidP="0023045C">
            <w:r>
              <w:t>0.99</w:t>
            </w:r>
          </w:p>
        </w:tc>
        <w:tc>
          <w:tcPr>
            <w:tcW w:w="1538" w:type="dxa"/>
          </w:tcPr>
          <w:p w14:paraId="64E37011" w14:textId="77777777" w:rsidR="0023045C" w:rsidRDefault="0023045C" w:rsidP="0023045C">
            <w:r>
              <w:t>0.08,0.24,0.51</w:t>
            </w:r>
          </w:p>
          <w:p w14:paraId="044F3796" w14:textId="77777777" w:rsidR="0023045C" w:rsidRDefault="0023045C" w:rsidP="0023045C">
            <w:r>
              <w:t>0.08,0.25,0.53</w:t>
            </w:r>
          </w:p>
        </w:tc>
      </w:tr>
      <w:tr w:rsidR="0023045C" w14:paraId="06448E3B" w14:textId="77777777" w:rsidTr="0023045C">
        <w:tc>
          <w:tcPr>
            <w:tcW w:w="917" w:type="dxa"/>
          </w:tcPr>
          <w:p w14:paraId="17631909" w14:textId="77777777" w:rsidR="0023045C" w:rsidRPr="00F272BC" w:rsidRDefault="0023045C" w:rsidP="0023045C">
            <w:pPr>
              <w:rPr>
                <w:b/>
              </w:rPr>
            </w:pPr>
            <w:r w:rsidRPr="00F272BC">
              <w:rPr>
                <w:b/>
              </w:rPr>
              <w:t>P04196</w:t>
            </w:r>
          </w:p>
        </w:tc>
        <w:tc>
          <w:tcPr>
            <w:tcW w:w="1501" w:type="dxa"/>
          </w:tcPr>
          <w:p w14:paraId="4FC42498" w14:textId="77777777" w:rsidR="0023045C" w:rsidRDefault="0023045C" w:rsidP="0023045C">
            <w:r>
              <w:t>Histidine-rich glycoprotein (</w:t>
            </w:r>
            <w:r w:rsidRPr="00D23E2E">
              <w:rPr>
                <w:i/>
              </w:rPr>
              <w:t>HRG</w:t>
            </w:r>
            <w:r w:rsidRPr="00173E72">
              <w:t>)</w:t>
            </w:r>
          </w:p>
        </w:tc>
        <w:tc>
          <w:tcPr>
            <w:tcW w:w="1306" w:type="dxa"/>
          </w:tcPr>
          <w:p w14:paraId="32BCA925" w14:textId="1B1653A4" w:rsidR="0023045C" w:rsidRDefault="0023045C" w:rsidP="000E49AA">
            <w:r>
              <w:t>C</w:t>
            </w:r>
            <w:r w:rsidR="000E49AA">
              <w:t>/</w:t>
            </w:r>
            <w:r>
              <w:t>B</w:t>
            </w:r>
          </w:p>
        </w:tc>
        <w:tc>
          <w:tcPr>
            <w:tcW w:w="890" w:type="dxa"/>
          </w:tcPr>
          <w:p w14:paraId="31BF7CB2" w14:textId="507265A9" w:rsidR="0023045C" w:rsidRDefault="0023045C" w:rsidP="0023045C">
            <w:r>
              <w:t>14,14</w:t>
            </w:r>
          </w:p>
        </w:tc>
        <w:tc>
          <w:tcPr>
            <w:tcW w:w="1134" w:type="dxa"/>
          </w:tcPr>
          <w:p w14:paraId="0AB1C6B0" w14:textId="5DF4CBE2" w:rsidR="0023045C" w:rsidRDefault="0023045C" w:rsidP="0023045C">
            <w:r>
              <w:t>0.554</w:t>
            </w:r>
          </w:p>
        </w:tc>
        <w:tc>
          <w:tcPr>
            <w:tcW w:w="830" w:type="dxa"/>
          </w:tcPr>
          <w:p w14:paraId="2447ACA8" w14:textId="0B8DA9B8" w:rsidR="0023045C" w:rsidRDefault="0023045C" w:rsidP="0023045C">
            <w:r>
              <w:t>0.029</w:t>
            </w:r>
          </w:p>
        </w:tc>
        <w:tc>
          <w:tcPr>
            <w:tcW w:w="1008" w:type="dxa"/>
          </w:tcPr>
          <w:p w14:paraId="6CB76545" w14:textId="2FE6F3F0" w:rsidR="0023045C" w:rsidRDefault="0023045C" w:rsidP="0023045C">
            <w:r>
              <w:t>0.99</w:t>
            </w:r>
          </w:p>
        </w:tc>
        <w:tc>
          <w:tcPr>
            <w:tcW w:w="1538" w:type="dxa"/>
          </w:tcPr>
          <w:p w14:paraId="52B509C4" w14:textId="77777777" w:rsidR="0023045C" w:rsidRDefault="0023045C" w:rsidP="0023045C">
            <w:r>
              <w:t>0.08,0.25,0.53</w:t>
            </w:r>
          </w:p>
        </w:tc>
      </w:tr>
    </w:tbl>
    <w:p w14:paraId="15634976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467E97B4" w14:textId="5223CBD6" w:rsidR="001277BB" w:rsidRDefault="003B13D2" w:rsidP="00E41243">
      <w:r>
        <w:rPr>
          <w:b/>
        </w:rPr>
        <w:lastRenderedPageBreak/>
        <w:t xml:space="preserve">S1 </w:t>
      </w:r>
      <w:r w:rsidR="00521B0C" w:rsidRPr="00963AE8">
        <w:rPr>
          <w:b/>
        </w:rPr>
        <w:t>Table 2</w:t>
      </w:r>
      <w:r w:rsidR="00386DC5">
        <w:t xml:space="preserve">. </w:t>
      </w:r>
      <w:r w:rsidR="00521B0C">
        <w:t xml:space="preserve"> </w:t>
      </w:r>
      <w:r w:rsidR="00AD3059">
        <w:t>Comparison of cytokine</w:t>
      </w:r>
      <w:r w:rsidR="00463FAC">
        <w:t xml:space="preserve"> optical</w:t>
      </w:r>
      <w:r w:rsidR="00AD3059">
        <w:t xml:space="preserve"> densities across time points.</w:t>
      </w:r>
      <w:r w:rsidR="0039586F">
        <w:t xml:space="preserve"> </w:t>
      </w:r>
      <w:r w:rsidR="00AD3059">
        <w:t xml:space="preserve"> Because most patients are represented with samples from all 3 time points, only the paired comparisons are considered. </w:t>
      </w:r>
    </w:p>
    <w:p w14:paraId="338B5A62" w14:textId="54FF5730" w:rsidR="00521B0C" w:rsidRDefault="0039586F" w:rsidP="0039586F">
      <w:r w:rsidRPr="0039586F">
        <w:rPr>
          <w:b/>
        </w:rPr>
        <w:t>S1 Table 2a:</w:t>
      </w:r>
      <w:r>
        <w:t xml:space="preserve"> </w:t>
      </w:r>
      <w:r w:rsidR="007A4FCC">
        <w:t xml:space="preserve">Cytokine densities for treatment time points </w:t>
      </w:r>
      <w:r w:rsidR="00770C91">
        <w:t>B vs. A</w:t>
      </w:r>
      <w:r w:rsidR="008A1887">
        <w:t>.</w:t>
      </w:r>
      <w:r w:rsidR="00423619">
        <w:t xml:space="preserve"> Sample size </w:t>
      </w:r>
      <w:r w:rsidR="004A133A">
        <w:t>n</w:t>
      </w:r>
      <w:r w:rsidR="00423619">
        <w:t xml:space="preserve"> =</w:t>
      </w:r>
      <w:r w:rsidR="00064C11">
        <w:t xml:space="preserve"> </w:t>
      </w:r>
      <w:r w:rsidR="00AE64E8">
        <w:t>9</w:t>
      </w:r>
      <w:r w:rsidR="003E3470">
        <w:t xml:space="preserve">, </w:t>
      </w:r>
      <w:r w:rsidR="004A133A">
        <w:t xml:space="preserve">statistical </w:t>
      </w:r>
      <w:r w:rsidR="003E3470">
        <w:t xml:space="preserve">power for </w:t>
      </w:r>
      <w:r w:rsidR="003E3470" w:rsidRPr="00B16194">
        <w:rPr>
          <w:i/>
        </w:rPr>
        <w:t>d</w:t>
      </w:r>
      <w:r w:rsidR="003E3470">
        <w:t xml:space="preserve"> = 0.2, 0.5, 0.8 </w:t>
      </w:r>
      <w:r w:rsidR="004A133A">
        <w:t>are</w:t>
      </w:r>
      <w:r w:rsidR="003E3470">
        <w:t xml:space="preserve"> </w:t>
      </w:r>
      <w:r w:rsidR="00AE64E8">
        <w:t>0.08, 0.26, 0.56</w:t>
      </w:r>
      <w:r w:rsidR="004A133A">
        <w:t>, respectively</w:t>
      </w:r>
      <w:r w:rsidR="00AE64E8">
        <w:t xml:space="preserve">. </w:t>
      </w:r>
      <w:r>
        <w:t xml:space="preserve"> </w:t>
      </w:r>
      <w:r w:rsidR="00AE64E8">
        <w:t>Minimum sample size</w:t>
      </w:r>
      <w:r w:rsidR="004A133A">
        <w:t xml:space="preserve"> to achieve</w:t>
      </w:r>
      <w:r w:rsidR="00AE64E8">
        <w:t xml:space="preserve"> for Power = 0.8</w:t>
      </w:r>
      <w:r w:rsidR="004A133A">
        <w:t xml:space="preserve"> at significance level </w:t>
      </w:r>
      <w:r w:rsidR="00CC3A9F">
        <w:t xml:space="preserve">α </w:t>
      </w:r>
      <w:r w:rsidR="004A133A">
        <w:t>=</w:t>
      </w:r>
      <w:r w:rsidR="00CC3A9F">
        <w:t xml:space="preserve"> </w:t>
      </w:r>
      <w:r w:rsidR="004A133A">
        <w:t>0.05</w:t>
      </w:r>
      <w:r w:rsidR="00AE64E8">
        <w:t xml:space="preserve"> is </w:t>
      </w:r>
      <w:r w:rsidR="004A133A">
        <w:t>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627"/>
        <w:gridCol w:w="1319"/>
        <w:gridCol w:w="1577"/>
        <w:gridCol w:w="1586"/>
      </w:tblGrid>
      <w:tr w:rsidR="0023045C" w14:paraId="393A87AD" w14:textId="77777777" w:rsidTr="00770C91">
        <w:tc>
          <w:tcPr>
            <w:tcW w:w="1703" w:type="dxa"/>
          </w:tcPr>
          <w:p w14:paraId="04172CFC" w14:textId="77777777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Cytokine Abbreviation</w:t>
            </w:r>
          </w:p>
        </w:tc>
        <w:tc>
          <w:tcPr>
            <w:tcW w:w="1627" w:type="dxa"/>
          </w:tcPr>
          <w:p w14:paraId="082568B0" w14:textId="77777777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Cytokine Name</w:t>
            </w:r>
          </w:p>
        </w:tc>
        <w:tc>
          <w:tcPr>
            <w:tcW w:w="1319" w:type="dxa"/>
          </w:tcPr>
          <w:p w14:paraId="1E2DD0B3" w14:textId="6D53CF12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B/A)</w:t>
            </w:r>
          </w:p>
        </w:tc>
        <w:tc>
          <w:tcPr>
            <w:tcW w:w="1577" w:type="dxa"/>
          </w:tcPr>
          <w:p w14:paraId="5EAC35AC" w14:textId="05E73B9E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586" w:type="dxa"/>
          </w:tcPr>
          <w:p w14:paraId="0F93EEBD" w14:textId="3DFABC71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3E3470" w14:paraId="34102F73" w14:textId="77777777" w:rsidTr="00770C91">
        <w:tc>
          <w:tcPr>
            <w:tcW w:w="1703" w:type="dxa"/>
          </w:tcPr>
          <w:p w14:paraId="1573C879" w14:textId="77777777" w:rsidR="003E3470" w:rsidRPr="00C051F5" w:rsidRDefault="003E3470" w:rsidP="00265866">
            <w:pPr>
              <w:rPr>
                <w:b/>
              </w:rPr>
            </w:pPr>
            <w:r>
              <w:rPr>
                <w:b/>
              </w:rPr>
              <w:t xml:space="preserve">CTACK </w:t>
            </w:r>
          </w:p>
        </w:tc>
        <w:tc>
          <w:tcPr>
            <w:tcW w:w="1627" w:type="dxa"/>
          </w:tcPr>
          <w:p w14:paraId="15DE8E85" w14:textId="77777777" w:rsidR="003E3470" w:rsidRPr="005543E3" w:rsidRDefault="003E3470" w:rsidP="00265866">
            <w:r>
              <w:t>Chemokine (C-C motif) ligand 27 (</w:t>
            </w:r>
            <w:r w:rsidRPr="00A008EE">
              <w:rPr>
                <w:i/>
              </w:rPr>
              <w:t>CCL27</w:t>
            </w:r>
            <w:r>
              <w:t>)</w:t>
            </w:r>
          </w:p>
        </w:tc>
        <w:tc>
          <w:tcPr>
            <w:tcW w:w="1319" w:type="dxa"/>
          </w:tcPr>
          <w:p w14:paraId="160E3F83" w14:textId="0F923A58" w:rsidR="003E3470" w:rsidRDefault="003E3470" w:rsidP="0056268B">
            <w:r>
              <w:t>-0.</w:t>
            </w:r>
            <w:r w:rsidR="00312BE4">
              <w:t>3</w:t>
            </w:r>
            <w:r w:rsidR="0056268B">
              <w:t>78</w:t>
            </w:r>
          </w:p>
        </w:tc>
        <w:tc>
          <w:tcPr>
            <w:tcW w:w="1577" w:type="dxa"/>
          </w:tcPr>
          <w:p w14:paraId="3BA74B19" w14:textId="369E4E10" w:rsidR="003E3470" w:rsidRDefault="003E3470" w:rsidP="0056268B">
            <w:r>
              <w:t>0.0</w:t>
            </w:r>
            <w:r w:rsidR="0056268B">
              <w:t>31</w:t>
            </w:r>
          </w:p>
        </w:tc>
        <w:tc>
          <w:tcPr>
            <w:tcW w:w="1586" w:type="dxa"/>
          </w:tcPr>
          <w:p w14:paraId="1BF8D500" w14:textId="03794B5B" w:rsidR="003E3470" w:rsidRPr="0056268B" w:rsidRDefault="009F3E95" w:rsidP="0086013F">
            <w:r>
              <w:t>0.25</w:t>
            </w:r>
          </w:p>
        </w:tc>
      </w:tr>
      <w:tr w:rsidR="003E3470" w14:paraId="45E4AFF8" w14:textId="77777777" w:rsidTr="0086013F">
        <w:trPr>
          <w:trHeight w:val="548"/>
        </w:trPr>
        <w:tc>
          <w:tcPr>
            <w:tcW w:w="1703" w:type="dxa"/>
          </w:tcPr>
          <w:p w14:paraId="6BF92F6F" w14:textId="539AEBEA" w:rsidR="003E3470" w:rsidRPr="000329F1" w:rsidRDefault="003E3470" w:rsidP="0056268B">
            <w:pPr>
              <w:rPr>
                <w:b/>
              </w:rPr>
            </w:pPr>
            <w:r>
              <w:rPr>
                <w:b/>
              </w:rPr>
              <w:t>I</w:t>
            </w:r>
            <w:r w:rsidR="0056268B">
              <w:rPr>
                <w:b/>
              </w:rPr>
              <w:t>P-10</w:t>
            </w:r>
          </w:p>
        </w:tc>
        <w:tc>
          <w:tcPr>
            <w:tcW w:w="1627" w:type="dxa"/>
          </w:tcPr>
          <w:p w14:paraId="519D9B4D" w14:textId="65762E01" w:rsidR="003E3470" w:rsidRDefault="0056268B" w:rsidP="005543E3">
            <w:r>
              <w:t xml:space="preserve">Interferon gamma-induced protein 10 </w:t>
            </w:r>
            <w:r w:rsidRPr="005543E3">
              <w:rPr>
                <w:i/>
              </w:rPr>
              <w:t>(</w:t>
            </w:r>
            <w:r w:rsidRPr="00895CC6">
              <w:rPr>
                <w:i/>
              </w:rPr>
              <w:t>CX</w:t>
            </w:r>
            <w:r>
              <w:rPr>
                <w:i/>
              </w:rPr>
              <w:t>C</w:t>
            </w:r>
            <w:r w:rsidRPr="00895CC6">
              <w:rPr>
                <w:i/>
              </w:rPr>
              <w:t>L10</w:t>
            </w:r>
            <w:r w:rsidR="00A52FDC">
              <w:rPr>
                <w:i/>
              </w:rPr>
              <w:t>)</w:t>
            </w:r>
          </w:p>
        </w:tc>
        <w:tc>
          <w:tcPr>
            <w:tcW w:w="1319" w:type="dxa"/>
          </w:tcPr>
          <w:p w14:paraId="265BBB0E" w14:textId="32537383" w:rsidR="003E3470" w:rsidRDefault="003E3470" w:rsidP="0056268B">
            <w:r>
              <w:t>-</w:t>
            </w:r>
            <w:r w:rsidR="00312BE4">
              <w:t>1.</w:t>
            </w:r>
            <w:r w:rsidR="0056268B">
              <w:t>015</w:t>
            </w:r>
          </w:p>
        </w:tc>
        <w:tc>
          <w:tcPr>
            <w:tcW w:w="1577" w:type="dxa"/>
          </w:tcPr>
          <w:p w14:paraId="2823D903" w14:textId="6D16C16A" w:rsidR="003E3470" w:rsidRDefault="003E3470" w:rsidP="0056268B">
            <w:r>
              <w:t>0.0</w:t>
            </w:r>
            <w:r w:rsidR="0056268B">
              <w:t>18</w:t>
            </w:r>
          </w:p>
        </w:tc>
        <w:tc>
          <w:tcPr>
            <w:tcW w:w="1586" w:type="dxa"/>
          </w:tcPr>
          <w:p w14:paraId="0249022A" w14:textId="2668EC42" w:rsidR="003E3470" w:rsidRDefault="003E3470" w:rsidP="0056268B">
            <w:r>
              <w:t>0.</w:t>
            </w:r>
            <w:r w:rsidR="009F3E95">
              <w:t>25</w:t>
            </w:r>
          </w:p>
        </w:tc>
      </w:tr>
      <w:tr w:rsidR="003E3470" w14:paraId="54A656C3" w14:textId="77777777" w:rsidTr="00770C91">
        <w:tc>
          <w:tcPr>
            <w:tcW w:w="1703" w:type="dxa"/>
          </w:tcPr>
          <w:p w14:paraId="713F8519" w14:textId="77777777" w:rsidR="003E3470" w:rsidRPr="00261761" w:rsidRDefault="003E3470" w:rsidP="00265866">
            <w:pPr>
              <w:rPr>
                <w:b/>
              </w:rPr>
            </w:pPr>
            <w:r w:rsidRPr="00261761">
              <w:rPr>
                <w:b/>
              </w:rPr>
              <w:t>MIG</w:t>
            </w:r>
          </w:p>
        </w:tc>
        <w:tc>
          <w:tcPr>
            <w:tcW w:w="1627" w:type="dxa"/>
          </w:tcPr>
          <w:p w14:paraId="2CE21648" w14:textId="77777777" w:rsidR="003E3470" w:rsidRPr="005543E3" w:rsidRDefault="003E3470" w:rsidP="00265866">
            <w:r>
              <w:t>Chemokine CXC motif ligand 9 (</w:t>
            </w:r>
            <w:r w:rsidRPr="004704F0">
              <w:rPr>
                <w:i/>
              </w:rPr>
              <w:t>CXCL9</w:t>
            </w:r>
            <w:r>
              <w:t>)</w:t>
            </w:r>
          </w:p>
        </w:tc>
        <w:tc>
          <w:tcPr>
            <w:tcW w:w="1319" w:type="dxa"/>
          </w:tcPr>
          <w:p w14:paraId="787D87EB" w14:textId="307BFE43" w:rsidR="003E3470" w:rsidRDefault="003E3470" w:rsidP="0056268B">
            <w:r>
              <w:t>-1.</w:t>
            </w:r>
            <w:r w:rsidR="0056268B">
              <w:t>030</w:t>
            </w:r>
          </w:p>
        </w:tc>
        <w:tc>
          <w:tcPr>
            <w:tcW w:w="1577" w:type="dxa"/>
          </w:tcPr>
          <w:p w14:paraId="02D43251" w14:textId="5C06DE91" w:rsidR="003E3470" w:rsidRDefault="0056268B" w:rsidP="00265866">
            <w:r>
              <w:t>8.80 x 10</w:t>
            </w:r>
            <w:r w:rsidRPr="0056268B">
              <w:rPr>
                <w:vertAlign w:val="superscript"/>
              </w:rPr>
              <w:t>-7</w:t>
            </w:r>
          </w:p>
        </w:tc>
        <w:tc>
          <w:tcPr>
            <w:tcW w:w="1586" w:type="dxa"/>
          </w:tcPr>
          <w:p w14:paraId="219B0F4A" w14:textId="3CD1E9E6" w:rsidR="003E3470" w:rsidRPr="0056268B" w:rsidRDefault="0056268B" w:rsidP="0056268B">
            <w:pPr>
              <w:rPr>
                <w:i/>
              </w:rPr>
            </w:pPr>
            <w:r>
              <w:rPr>
                <w:i/>
              </w:rPr>
              <w:t>2.73 x 10</w:t>
            </w:r>
            <w:r w:rsidRPr="0056268B">
              <w:rPr>
                <w:i/>
                <w:vertAlign w:val="superscript"/>
              </w:rPr>
              <w:t>-5</w:t>
            </w:r>
          </w:p>
        </w:tc>
      </w:tr>
      <w:tr w:rsidR="003E3470" w14:paraId="01D276DF" w14:textId="77777777" w:rsidTr="00770C91">
        <w:tc>
          <w:tcPr>
            <w:tcW w:w="1703" w:type="dxa"/>
          </w:tcPr>
          <w:p w14:paraId="0C5B4F42" w14:textId="77777777" w:rsidR="003E3470" w:rsidRPr="00C051F5" w:rsidRDefault="003E3470" w:rsidP="00265866">
            <w:pPr>
              <w:rPr>
                <w:b/>
              </w:rPr>
            </w:pPr>
            <w:r>
              <w:rPr>
                <w:b/>
              </w:rPr>
              <w:t>PDGF</w:t>
            </w:r>
          </w:p>
        </w:tc>
        <w:tc>
          <w:tcPr>
            <w:tcW w:w="1627" w:type="dxa"/>
          </w:tcPr>
          <w:p w14:paraId="25FC5758" w14:textId="77777777" w:rsidR="003E3470" w:rsidRDefault="003E3470" w:rsidP="00265866">
            <w:r>
              <w:t xml:space="preserve">Platelet-derived growth factor </w:t>
            </w:r>
          </w:p>
        </w:tc>
        <w:tc>
          <w:tcPr>
            <w:tcW w:w="1319" w:type="dxa"/>
          </w:tcPr>
          <w:p w14:paraId="5CAF7F91" w14:textId="44519E5C" w:rsidR="003E3470" w:rsidRDefault="003E3470" w:rsidP="0056268B">
            <w:r>
              <w:t>0.</w:t>
            </w:r>
            <w:r w:rsidR="0056268B">
              <w:t>580</w:t>
            </w:r>
          </w:p>
        </w:tc>
        <w:tc>
          <w:tcPr>
            <w:tcW w:w="1577" w:type="dxa"/>
          </w:tcPr>
          <w:p w14:paraId="53BDCB25" w14:textId="6627097C" w:rsidR="003E3470" w:rsidRDefault="003E3470" w:rsidP="0056268B">
            <w:r>
              <w:t>0</w:t>
            </w:r>
            <w:r w:rsidR="0056268B">
              <w:t>.038</w:t>
            </w:r>
          </w:p>
        </w:tc>
        <w:tc>
          <w:tcPr>
            <w:tcW w:w="1586" w:type="dxa"/>
          </w:tcPr>
          <w:p w14:paraId="332732BE" w14:textId="15907749" w:rsidR="003E3470" w:rsidRDefault="009F3E95" w:rsidP="00265866">
            <w:r>
              <w:t>0.25</w:t>
            </w:r>
          </w:p>
        </w:tc>
      </w:tr>
      <w:tr w:rsidR="0056268B" w14:paraId="699DDE7C" w14:textId="77777777" w:rsidTr="00770C91">
        <w:tc>
          <w:tcPr>
            <w:tcW w:w="1703" w:type="dxa"/>
          </w:tcPr>
          <w:p w14:paraId="07B195D0" w14:textId="7BAD1B92" w:rsidR="0056268B" w:rsidRDefault="0056268B" w:rsidP="00265866">
            <w:pPr>
              <w:rPr>
                <w:b/>
              </w:rPr>
            </w:pPr>
            <w:r>
              <w:rPr>
                <w:b/>
              </w:rPr>
              <w:t>VCAM-1</w:t>
            </w:r>
          </w:p>
        </w:tc>
        <w:tc>
          <w:tcPr>
            <w:tcW w:w="1627" w:type="dxa"/>
          </w:tcPr>
          <w:p w14:paraId="42CCF83F" w14:textId="3B07B3EA" w:rsidR="0056268B" w:rsidRDefault="0056268B" w:rsidP="00265866">
            <w:r>
              <w:t>Vascular cell adhesion molecule 1</w:t>
            </w:r>
          </w:p>
        </w:tc>
        <w:tc>
          <w:tcPr>
            <w:tcW w:w="1319" w:type="dxa"/>
          </w:tcPr>
          <w:p w14:paraId="4C5C5EC1" w14:textId="6813DA86" w:rsidR="0056268B" w:rsidRDefault="0056268B" w:rsidP="0056268B">
            <w:r>
              <w:t>-0.359</w:t>
            </w:r>
          </w:p>
        </w:tc>
        <w:tc>
          <w:tcPr>
            <w:tcW w:w="1577" w:type="dxa"/>
          </w:tcPr>
          <w:p w14:paraId="0EABF21A" w14:textId="371CFE0D" w:rsidR="0056268B" w:rsidRDefault="0056268B" w:rsidP="0056268B">
            <w:r>
              <w:t>0.042</w:t>
            </w:r>
          </w:p>
        </w:tc>
        <w:tc>
          <w:tcPr>
            <w:tcW w:w="1586" w:type="dxa"/>
          </w:tcPr>
          <w:p w14:paraId="757376B4" w14:textId="53F0520F" w:rsidR="0056268B" w:rsidRDefault="009F3E95" w:rsidP="00265866">
            <w:r>
              <w:t>0.25</w:t>
            </w:r>
          </w:p>
        </w:tc>
      </w:tr>
      <w:tr w:rsidR="0056268B" w14:paraId="1B583663" w14:textId="77777777" w:rsidTr="00770C91">
        <w:tc>
          <w:tcPr>
            <w:tcW w:w="1703" w:type="dxa"/>
          </w:tcPr>
          <w:p w14:paraId="613BE734" w14:textId="2E92C125" w:rsidR="0056268B" w:rsidRPr="0056268B" w:rsidRDefault="0056268B" w:rsidP="00265866">
            <w:r w:rsidRPr="0056268B">
              <w:t>TNF</w:t>
            </w:r>
          </w:p>
        </w:tc>
        <w:tc>
          <w:tcPr>
            <w:tcW w:w="1627" w:type="dxa"/>
          </w:tcPr>
          <w:p w14:paraId="5221A9F4" w14:textId="04B7328B" w:rsidR="0056268B" w:rsidRDefault="0056268B" w:rsidP="00265866">
            <w:r>
              <w:t>Tumor necrosis factor alpha</w:t>
            </w:r>
          </w:p>
        </w:tc>
        <w:tc>
          <w:tcPr>
            <w:tcW w:w="1319" w:type="dxa"/>
          </w:tcPr>
          <w:p w14:paraId="7081DD57" w14:textId="0AFA7A1A" w:rsidR="0056268B" w:rsidRDefault="0056268B" w:rsidP="0056268B">
            <w:r>
              <w:t>-3.136</w:t>
            </w:r>
          </w:p>
        </w:tc>
        <w:tc>
          <w:tcPr>
            <w:tcW w:w="1577" w:type="dxa"/>
          </w:tcPr>
          <w:p w14:paraId="41153B6E" w14:textId="4F58E6B0" w:rsidR="0056268B" w:rsidRDefault="0056268B" w:rsidP="0056268B">
            <w:r>
              <w:t>0.049</w:t>
            </w:r>
          </w:p>
        </w:tc>
        <w:tc>
          <w:tcPr>
            <w:tcW w:w="1586" w:type="dxa"/>
          </w:tcPr>
          <w:p w14:paraId="6695C94B" w14:textId="1F062A10" w:rsidR="0056268B" w:rsidRDefault="0056268B" w:rsidP="00265866">
            <w:r>
              <w:t>0.252</w:t>
            </w:r>
          </w:p>
        </w:tc>
      </w:tr>
    </w:tbl>
    <w:p w14:paraId="3402EDDA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2E29A825" w14:textId="164D715E" w:rsidR="00521B0C" w:rsidRDefault="0039586F" w:rsidP="0039586F">
      <w:r>
        <w:rPr>
          <w:b/>
        </w:rPr>
        <w:lastRenderedPageBreak/>
        <w:t xml:space="preserve">S1 </w:t>
      </w:r>
      <w:r w:rsidRPr="00963AE8">
        <w:rPr>
          <w:b/>
        </w:rPr>
        <w:t>Ta</w:t>
      </w:r>
      <w:r w:rsidRPr="0039586F">
        <w:rPr>
          <w:b/>
        </w:rPr>
        <w:t>ble 2b:</w:t>
      </w:r>
      <w:r>
        <w:t xml:space="preserve"> </w:t>
      </w:r>
      <w:r w:rsidR="00770C91">
        <w:t>C vs. A</w:t>
      </w:r>
      <w:r w:rsidR="001958D4">
        <w:t xml:space="preserve">, N = </w:t>
      </w:r>
      <w:r w:rsidR="00AE64E8">
        <w:t xml:space="preserve">7, Power for </w:t>
      </w:r>
      <w:r w:rsidR="00AE64E8" w:rsidRPr="00B16194">
        <w:rPr>
          <w:i/>
        </w:rPr>
        <w:t>d</w:t>
      </w:r>
      <w:r w:rsidR="00AE64E8">
        <w:t xml:space="preserve"> = 0.2, 0.5, 0.8 is </w:t>
      </w:r>
      <w:r w:rsidR="004A133A">
        <w:t xml:space="preserve">P = </w:t>
      </w:r>
      <w:r w:rsidR="00AE64E8">
        <w:t xml:space="preserve">0.07,0.20, 0.4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653"/>
        <w:gridCol w:w="1330"/>
        <w:gridCol w:w="1548"/>
        <w:gridCol w:w="1569"/>
      </w:tblGrid>
      <w:tr w:rsidR="0023045C" w14:paraId="2A29DF7D" w14:textId="77777777" w:rsidTr="00770C91">
        <w:tc>
          <w:tcPr>
            <w:tcW w:w="1707" w:type="dxa"/>
          </w:tcPr>
          <w:p w14:paraId="0F245AB2" w14:textId="77777777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Cytokine Abbreviation</w:t>
            </w:r>
          </w:p>
        </w:tc>
        <w:tc>
          <w:tcPr>
            <w:tcW w:w="1653" w:type="dxa"/>
          </w:tcPr>
          <w:p w14:paraId="00B826E6" w14:textId="77777777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Cytokine Name</w:t>
            </w:r>
          </w:p>
        </w:tc>
        <w:tc>
          <w:tcPr>
            <w:tcW w:w="1330" w:type="dxa"/>
          </w:tcPr>
          <w:p w14:paraId="33B8FCEE" w14:textId="34F691A5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C/A)</w:t>
            </w:r>
          </w:p>
        </w:tc>
        <w:tc>
          <w:tcPr>
            <w:tcW w:w="1548" w:type="dxa"/>
          </w:tcPr>
          <w:p w14:paraId="5ACBF2DA" w14:textId="18AE484C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569" w:type="dxa"/>
          </w:tcPr>
          <w:p w14:paraId="5D3089F8" w14:textId="4CB16436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3E3470" w14:paraId="4CBAC614" w14:textId="77777777" w:rsidTr="00770C91">
        <w:tc>
          <w:tcPr>
            <w:tcW w:w="1707" w:type="dxa"/>
          </w:tcPr>
          <w:p w14:paraId="236F8392" w14:textId="77777777" w:rsidR="003E3470" w:rsidRPr="002D703F" w:rsidRDefault="003E3470" w:rsidP="00265866">
            <w:pPr>
              <w:rPr>
                <w:b/>
              </w:rPr>
            </w:pPr>
            <w:r w:rsidRPr="002D703F">
              <w:rPr>
                <w:b/>
              </w:rPr>
              <w:t xml:space="preserve">CTACK </w:t>
            </w:r>
          </w:p>
        </w:tc>
        <w:tc>
          <w:tcPr>
            <w:tcW w:w="1653" w:type="dxa"/>
          </w:tcPr>
          <w:p w14:paraId="0817449F" w14:textId="77777777" w:rsidR="003E3470" w:rsidRDefault="003E3470" w:rsidP="00265866">
            <w:r>
              <w:t>Chemokine (C-C motif) ligand 27 (</w:t>
            </w:r>
            <w:r w:rsidRPr="00A008EE">
              <w:rPr>
                <w:i/>
              </w:rPr>
              <w:t>CCL27</w:t>
            </w:r>
            <w:r w:rsidRPr="005543E3">
              <w:t>)</w:t>
            </w:r>
          </w:p>
        </w:tc>
        <w:tc>
          <w:tcPr>
            <w:tcW w:w="1330" w:type="dxa"/>
          </w:tcPr>
          <w:p w14:paraId="7FB02D4C" w14:textId="5CB2B58E" w:rsidR="003E3470" w:rsidRDefault="00FF3ED7" w:rsidP="007E2155">
            <w:r>
              <w:t>-0.300</w:t>
            </w:r>
          </w:p>
        </w:tc>
        <w:tc>
          <w:tcPr>
            <w:tcW w:w="1548" w:type="dxa"/>
          </w:tcPr>
          <w:p w14:paraId="24C6BCE3" w14:textId="7D8EA2FA" w:rsidR="003E3470" w:rsidRDefault="00917476" w:rsidP="00265866">
            <w:r>
              <w:t>0.016</w:t>
            </w:r>
          </w:p>
        </w:tc>
        <w:tc>
          <w:tcPr>
            <w:tcW w:w="1569" w:type="dxa"/>
          </w:tcPr>
          <w:p w14:paraId="7749291A" w14:textId="301CB8B4" w:rsidR="003E3470" w:rsidRDefault="009F3E95" w:rsidP="00027AD8">
            <w:r>
              <w:t>0.15</w:t>
            </w:r>
          </w:p>
        </w:tc>
      </w:tr>
      <w:tr w:rsidR="003E3470" w14:paraId="3BD06ED9" w14:textId="77777777" w:rsidTr="00770C91">
        <w:tc>
          <w:tcPr>
            <w:tcW w:w="1707" w:type="dxa"/>
          </w:tcPr>
          <w:p w14:paraId="344DBC04" w14:textId="00BBDFAC" w:rsidR="003E3470" w:rsidRPr="00FF3ED7" w:rsidRDefault="00917476" w:rsidP="007C6F66">
            <w:r w:rsidRPr="00FF3ED7">
              <w:t>IL-8</w:t>
            </w:r>
          </w:p>
        </w:tc>
        <w:tc>
          <w:tcPr>
            <w:tcW w:w="1653" w:type="dxa"/>
          </w:tcPr>
          <w:p w14:paraId="2532BB9F" w14:textId="6D24739A" w:rsidR="003E3470" w:rsidRDefault="00917476" w:rsidP="00265866">
            <w:r>
              <w:t>Interleukin 8 (</w:t>
            </w:r>
            <w:r w:rsidRPr="00673B00">
              <w:rPr>
                <w:i/>
              </w:rPr>
              <w:t>CX</w:t>
            </w:r>
            <w:r>
              <w:rPr>
                <w:i/>
              </w:rPr>
              <w:t>C</w:t>
            </w:r>
            <w:r w:rsidRPr="00673B00">
              <w:rPr>
                <w:i/>
              </w:rPr>
              <w:t>L8</w:t>
            </w:r>
            <w:r w:rsidRPr="005543E3">
              <w:t>)</w:t>
            </w:r>
          </w:p>
        </w:tc>
        <w:tc>
          <w:tcPr>
            <w:tcW w:w="1330" w:type="dxa"/>
          </w:tcPr>
          <w:p w14:paraId="26549842" w14:textId="620A7E44" w:rsidR="003E3470" w:rsidRDefault="00FF3ED7" w:rsidP="007E2155">
            <w:r>
              <w:t>0.353</w:t>
            </w:r>
          </w:p>
        </w:tc>
        <w:tc>
          <w:tcPr>
            <w:tcW w:w="1548" w:type="dxa"/>
          </w:tcPr>
          <w:p w14:paraId="1661D91F" w14:textId="18341D8A" w:rsidR="003E3470" w:rsidRDefault="00917476" w:rsidP="00265866">
            <w:r>
              <w:t>0.024</w:t>
            </w:r>
          </w:p>
        </w:tc>
        <w:tc>
          <w:tcPr>
            <w:tcW w:w="1569" w:type="dxa"/>
          </w:tcPr>
          <w:p w14:paraId="42D33621" w14:textId="203616CB" w:rsidR="003E3470" w:rsidRDefault="009F3E95" w:rsidP="00265866">
            <w:r>
              <w:t>0.19</w:t>
            </w:r>
          </w:p>
        </w:tc>
      </w:tr>
      <w:tr w:rsidR="003E3470" w14:paraId="7ABBE84B" w14:textId="77777777" w:rsidTr="00770C91">
        <w:tc>
          <w:tcPr>
            <w:tcW w:w="1707" w:type="dxa"/>
          </w:tcPr>
          <w:p w14:paraId="46395306" w14:textId="77777777" w:rsidR="003E3470" w:rsidRPr="002D703F" w:rsidRDefault="003E3470" w:rsidP="007C6F66">
            <w:pPr>
              <w:rPr>
                <w:b/>
              </w:rPr>
            </w:pPr>
            <w:r w:rsidRPr="002D703F">
              <w:rPr>
                <w:b/>
              </w:rPr>
              <w:t>MIG</w:t>
            </w:r>
          </w:p>
        </w:tc>
        <w:tc>
          <w:tcPr>
            <w:tcW w:w="1653" w:type="dxa"/>
          </w:tcPr>
          <w:p w14:paraId="2032DF01" w14:textId="77777777" w:rsidR="003E3470" w:rsidRDefault="003E3470" w:rsidP="007C6F66">
            <w:r>
              <w:t>Chemokine (CXC motif) ligand 9, (</w:t>
            </w:r>
            <w:r w:rsidRPr="004704F0">
              <w:rPr>
                <w:i/>
              </w:rPr>
              <w:t>CXCL9</w:t>
            </w:r>
            <w:r w:rsidRPr="005543E3">
              <w:t>)</w:t>
            </w:r>
          </w:p>
        </w:tc>
        <w:tc>
          <w:tcPr>
            <w:tcW w:w="1330" w:type="dxa"/>
          </w:tcPr>
          <w:p w14:paraId="5AA1EA53" w14:textId="4360B607" w:rsidR="003E3470" w:rsidRDefault="00FF3ED7" w:rsidP="007E2155">
            <w:r>
              <w:t>-0.681</w:t>
            </w:r>
          </w:p>
        </w:tc>
        <w:tc>
          <w:tcPr>
            <w:tcW w:w="1548" w:type="dxa"/>
          </w:tcPr>
          <w:p w14:paraId="10A75E80" w14:textId="3DEDB38D" w:rsidR="003E3470" w:rsidRDefault="00917476" w:rsidP="007C6F66">
            <w:r>
              <w:t>1.81x10</w:t>
            </w:r>
            <w:r w:rsidRPr="00917476">
              <w:rPr>
                <w:vertAlign w:val="superscript"/>
              </w:rPr>
              <w:t>-6</w:t>
            </w:r>
          </w:p>
        </w:tc>
        <w:tc>
          <w:tcPr>
            <w:tcW w:w="1569" w:type="dxa"/>
          </w:tcPr>
          <w:p w14:paraId="7FE12100" w14:textId="4F54C434" w:rsidR="003E3470" w:rsidRPr="008607DA" w:rsidRDefault="00917476" w:rsidP="007C6F66">
            <w:pPr>
              <w:rPr>
                <w:i/>
              </w:rPr>
            </w:pPr>
            <w:r w:rsidRPr="008607DA">
              <w:rPr>
                <w:i/>
              </w:rPr>
              <w:t>5.62x10</w:t>
            </w:r>
            <w:r w:rsidRPr="008607DA">
              <w:rPr>
                <w:i/>
                <w:vertAlign w:val="superscript"/>
              </w:rPr>
              <w:t>-5</w:t>
            </w:r>
          </w:p>
        </w:tc>
      </w:tr>
      <w:tr w:rsidR="003E3470" w14:paraId="44F06E99" w14:textId="77777777" w:rsidTr="00770C91">
        <w:tc>
          <w:tcPr>
            <w:tcW w:w="1707" w:type="dxa"/>
          </w:tcPr>
          <w:p w14:paraId="15CB89A6" w14:textId="77777777" w:rsidR="003E3470" w:rsidRPr="002D703F" w:rsidRDefault="003E3470" w:rsidP="007C6F66">
            <w:pPr>
              <w:rPr>
                <w:b/>
              </w:rPr>
            </w:pPr>
            <w:r w:rsidRPr="002D703F">
              <w:rPr>
                <w:b/>
              </w:rPr>
              <w:t>ICAM-1</w:t>
            </w:r>
          </w:p>
        </w:tc>
        <w:tc>
          <w:tcPr>
            <w:tcW w:w="1653" w:type="dxa"/>
          </w:tcPr>
          <w:p w14:paraId="3C6C5748" w14:textId="77777777" w:rsidR="003E3470" w:rsidRDefault="003E3470" w:rsidP="007C6F66">
            <w:r>
              <w:t>Intercellular Adhesion Molecule 1</w:t>
            </w:r>
          </w:p>
        </w:tc>
        <w:tc>
          <w:tcPr>
            <w:tcW w:w="1330" w:type="dxa"/>
          </w:tcPr>
          <w:p w14:paraId="235D44EB" w14:textId="5620A26A" w:rsidR="003E3470" w:rsidRDefault="00FF3ED7" w:rsidP="007E2155">
            <w:r>
              <w:t>0.524</w:t>
            </w:r>
          </w:p>
        </w:tc>
        <w:tc>
          <w:tcPr>
            <w:tcW w:w="1548" w:type="dxa"/>
          </w:tcPr>
          <w:p w14:paraId="4C29A417" w14:textId="7E74E356" w:rsidR="003E3470" w:rsidRDefault="00917476" w:rsidP="005D2333">
            <w:r>
              <w:t>0.0046</w:t>
            </w:r>
          </w:p>
        </w:tc>
        <w:tc>
          <w:tcPr>
            <w:tcW w:w="1569" w:type="dxa"/>
          </w:tcPr>
          <w:p w14:paraId="7488F373" w14:textId="1B156A13" w:rsidR="003E3470" w:rsidRDefault="00917476" w:rsidP="007C6F66">
            <w:r>
              <w:t>0.071</w:t>
            </w:r>
          </w:p>
        </w:tc>
      </w:tr>
    </w:tbl>
    <w:p w14:paraId="284FB645" w14:textId="77777777" w:rsidR="00521B0C" w:rsidRDefault="00521B0C" w:rsidP="00521B0C"/>
    <w:p w14:paraId="15104791" w14:textId="7F458512" w:rsidR="00970F8A" w:rsidRDefault="0039586F" w:rsidP="0039586F">
      <w:r>
        <w:rPr>
          <w:b/>
        </w:rPr>
        <w:t xml:space="preserve">S1 </w:t>
      </w:r>
      <w:r w:rsidRPr="00963AE8">
        <w:rPr>
          <w:b/>
        </w:rPr>
        <w:t>Ta</w:t>
      </w:r>
      <w:r w:rsidRPr="0039586F">
        <w:rPr>
          <w:b/>
        </w:rPr>
        <w:t>ble 2</w:t>
      </w:r>
      <w:r>
        <w:rPr>
          <w:b/>
        </w:rPr>
        <w:t>c</w:t>
      </w:r>
      <w:r w:rsidRPr="0039586F">
        <w:rPr>
          <w:b/>
        </w:rPr>
        <w:t>:</w:t>
      </w:r>
      <w:r>
        <w:rPr>
          <w:b/>
        </w:rPr>
        <w:t xml:space="preserve"> </w:t>
      </w:r>
      <w:r w:rsidR="00770C91">
        <w:t>C vs. B</w:t>
      </w:r>
      <w:r w:rsidR="001958D4">
        <w:t>, N = 5</w:t>
      </w:r>
      <w:r w:rsidR="00AE64E8">
        <w:t xml:space="preserve">. Power at </w:t>
      </w:r>
      <w:r w:rsidR="00AE64E8" w:rsidRPr="00B16194">
        <w:rPr>
          <w:i/>
        </w:rPr>
        <w:t>d</w:t>
      </w:r>
      <w:r w:rsidR="00AF0AA0">
        <w:t xml:space="preserve"> </w:t>
      </w:r>
      <w:r w:rsidR="00AE64E8">
        <w:t>=</w:t>
      </w:r>
      <w:r w:rsidR="00AF0AA0">
        <w:t xml:space="preserve"> </w:t>
      </w:r>
      <w:r w:rsidR="00AE64E8">
        <w:t xml:space="preserve">0.2,0.5, 0.8 is </w:t>
      </w:r>
      <w:r w:rsidR="004A133A">
        <w:t xml:space="preserve">P = </w:t>
      </w:r>
      <w:r w:rsidR="00AE64E8">
        <w:t xml:space="preserve">0.06, 0.14, 0.28. 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1708"/>
        <w:gridCol w:w="1656"/>
        <w:gridCol w:w="1341"/>
        <w:gridCol w:w="1513"/>
        <w:gridCol w:w="1574"/>
      </w:tblGrid>
      <w:tr w:rsidR="0023045C" w14:paraId="3B1DADC4" w14:textId="77777777" w:rsidTr="003E3470">
        <w:tc>
          <w:tcPr>
            <w:tcW w:w="1708" w:type="dxa"/>
          </w:tcPr>
          <w:p w14:paraId="2C9638A1" w14:textId="77777777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Cytokine Abbreviation</w:t>
            </w:r>
          </w:p>
        </w:tc>
        <w:tc>
          <w:tcPr>
            <w:tcW w:w="1656" w:type="dxa"/>
          </w:tcPr>
          <w:p w14:paraId="1A073FBF" w14:textId="77777777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Cytokine Name</w:t>
            </w:r>
          </w:p>
        </w:tc>
        <w:tc>
          <w:tcPr>
            <w:tcW w:w="1341" w:type="dxa"/>
          </w:tcPr>
          <w:p w14:paraId="23255243" w14:textId="37D529E4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C/B)</w:t>
            </w:r>
          </w:p>
        </w:tc>
        <w:tc>
          <w:tcPr>
            <w:tcW w:w="1513" w:type="dxa"/>
          </w:tcPr>
          <w:p w14:paraId="69D19FF1" w14:textId="0B762275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574" w:type="dxa"/>
          </w:tcPr>
          <w:p w14:paraId="29F1C4F5" w14:textId="085CFDC1" w:rsidR="0023045C" w:rsidRPr="00C051F5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3E3470" w14:paraId="7437E1F7" w14:textId="77777777" w:rsidTr="003E3470">
        <w:trPr>
          <w:trHeight w:val="692"/>
        </w:trPr>
        <w:tc>
          <w:tcPr>
            <w:tcW w:w="1708" w:type="dxa"/>
          </w:tcPr>
          <w:p w14:paraId="7CA00BF8" w14:textId="77777777" w:rsidR="003E3470" w:rsidRPr="00970F8A" w:rsidRDefault="003E3470" w:rsidP="00265866">
            <w:r w:rsidRPr="00970F8A">
              <w:t>EGF</w:t>
            </w:r>
          </w:p>
        </w:tc>
        <w:tc>
          <w:tcPr>
            <w:tcW w:w="1656" w:type="dxa"/>
          </w:tcPr>
          <w:p w14:paraId="22F82C25" w14:textId="77777777" w:rsidR="003E3470" w:rsidRDefault="003E3470" w:rsidP="00265866">
            <w:r>
              <w:t>Epidermal growth factor</w:t>
            </w:r>
          </w:p>
        </w:tc>
        <w:tc>
          <w:tcPr>
            <w:tcW w:w="1341" w:type="dxa"/>
          </w:tcPr>
          <w:p w14:paraId="25C25572" w14:textId="4965FC32" w:rsidR="003E3470" w:rsidRDefault="0081266C" w:rsidP="007E2155">
            <w:r>
              <w:t>-0.803</w:t>
            </w:r>
          </w:p>
        </w:tc>
        <w:tc>
          <w:tcPr>
            <w:tcW w:w="1513" w:type="dxa"/>
          </w:tcPr>
          <w:p w14:paraId="2B54AD43" w14:textId="01A9376F" w:rsidR="003E3470" w:rsidRDefault="0081266C" w:rsidP="00265866">
            <w:r>
              <w:t>0.010</w:t>
            </w:r>
          </w:p>
        </w:tc>
        <w:tc>
          <w:tcPr>
            <w:tcW w:w="1574" w:type="dxa"/>
          </w:tcPr>
          <w:p w14:paraId="6A87BBAE" w14:textId="1852F6B6" w:rsidR="003E3470" w:rsidRDefault="0081266C" w:rsidP="00E43B67">
            <w:r>
              <w:t>0.062</w:t>
            </w:r>
          </w:p>
        </w:tc>
      </w:tr>
      <w:tr w:rsidR="003E3470" w14:paraId="18DB3917" w14:textId="77777777" w:rsidTr="003E3470">
        <w:tc>
          <w:tcPr>
            <w:tcW w:w="1708" w:type="dxa"/>
          </w:tcPr>
          <w:p w14:paraId="1EE4C62E" w14:textId="77777777" w:rsidR="003E3470" w:rsidRPr="00BA5C6E" w:rsidRDefault="003E3470" w:rsidP="00265866">
            <w:pPr>
              <w:rPr>
                <w:b/>
              </w:rPr>
            </w:pPr>
            <w:proofErr w:type="spellStart"/>
            <w:r w:rsidRPr="00BA5C6E">
              <w:rPr>
                <w:b/>
              </w:rPr>
              <w:t>Eotaxin</w:t>
            </w:r>
            <w:proofErr w:type="spellEnd"/>
          </w:p>
        </w:tc>
        <w:tc>
          <w:tcPr>
            <w:tcW w:w="1656" w:type="dxa"/>
          </w:tcPr>
          <w:p w14:paraId="49939985" w14:textId="77777777" w:rsidR="003E3470" w:rsidRDefault="003E3470" w:rsidP="00265866">
            <w:r>
              <w:t>C-C motif chemokine 14 (</w:t>
            </w:r>
            <w:r w:rsidRPr="0000229F">
              <w:rPr>
                <w:i/>
              </w:rPr>
              <w:t>CCL14</w:t>
            </w:r>
            <w:r w:rsidRPr="005543E3">
              <w:t>)</w:t>
            </w:r>
          </w:p>
        </w:tc>
        <w:tc>
          <w:tcPr>
            <w:tcW w:w="1341" w:type="dxa"/>
          </w:tcPr>
          <w:p w14:paraId="3E754FBE" w14:textId="679B8B5E" w:rsidR="003E3470" w:rsidRDefault="0081266C" w:rsidP="007E2155">
            <w:r>
              <w:t>-0.375</w:t>
            </w:r>
          </w:p>
        </w:tc>
        <w:tc>
          <w:tcPr>
            <w:tcW w:w="1513" w:type="dxa"/>
          </w:tcPr>
          <w:p w14:paraId="3581105A" w14:textId="4CA04F18" w:rsidR="003E3470" w:rsidRDefault="0081266C" w:rsidP="00265866">
            <w:r>
              <w:t>0.0075</w:t>
            </w:r>
          </w:p>
        </w:tc>
        <w:tc>
          <w:tcPr>
            <w:tcW w:w="1574" w:type="dxa"/>
          </w:tcPr>
          <w:p w14:paraId="335D2EDA" w14:textId="24026C83" w:rsidR="003E3470" w:rsidRDefault="0081266C" w:rsidP="00E43B67">
            <w:r>
              <w:t>0.058</w:t>
            </w:r>
          </w:p>
        </w:tc>
      </w:tr>
      <w:tr w:rsidR="003E3470" w14:paraId="10C4981D" w14:textId="77777777" w:rsidTr="003E3470">
        <w:tc>
          <w:tcPr>
            <w:tcW w:w="1708" w:type="dxa"/>
          </w:tcPr>
          <w:p w14:paraId="2D29DD4E" w14:textId="77777777" w:rsidR="003E3470" w:rsidRPr="00BA5C6E" w:rsidRDefault="003E3470" w:rsidP="00265866">
            <w:pPr>
              <w:rPr>
                <w:b/>
              </w:rPr>
            </w:pPr>
            <w:r w:rsidRPr="00BA5C6E">
              <w:rPr>
                <w:b/>
              </w:rPr>
              <w:t>GRO</w:t>
            </w:r>
          </w:p>
        </w:tc>
        <w:tc>
          <w:tcPr>
            <w:tcW w:w="1656" w:type="dxa"/>
          </w:tcPr>
          <w:p w14:paraId="3A1BCAC9" w14:textId="77777777" w:rsidR="003E3470" w:rsidRDefault="003E3470" w:rsidP="00265866">
            <w:r>
              <w:t>Chemokine ligand 1 (</w:t>
            </w:r>
            <w:r w:rsidRPr="00895CC6">
              <w:rPr>
                <w:i/>
              </w:rPr>
              <w:t>CXCL1</w:t>
            </w:r>
            <w:r w:rsidRPr="005543E3">
              <w:t>)</w:t>
            </w:r>
          </w:p>
        </w:tc>
        <w:tc>
          <w:tcPr>
            <w:tcW w:w="1341" w:type="dxa"/>
          </w:tcPr>
          <w:p w14:paraId="573F4581" w14:textId="6A9700AD" w:rsidR="003E3470" w:rsidRDefault="0081266C" w:rsidP="007E2155">
            <w:r>
              <w:t>-0.582</w:t>
            </w:r>
          </w:p>
        </w:tc>
        <w:tc>
          <w:tcPr>
            <w:tcW w:w="1513" w:type="dxa"/>
          </w:tcPr>
          <w:p w14:paraId="315A4074" w14:textId="16E9436B" w:rsidR="003E3470" w:rsidRDefault="0081266C" w:rsidP="00265866">
            <w:r>
              <w:t>0.0049</w:t>
            </w:r>
          </w:p>
        </w:tc>
        <w:tc>
          <w:tcPr>
            <w:tcW w:w="1574" w:type="dxa"/>
          </w:tcPr>
          <w:p w14:paraId="6E676CC4" w14:textId="1A861B83" w:rsidR="003E3470" w:rsidRPr="00DF3E61" w:rsidRDefault="0081266C" w:rsidP="00E43B67">
            <w:r>
              <w:t>0.051</w:t>
            </w:r>
          </w:p>
        </w:tc>
      </w:tr>
      <w:tr w:rsidR="003E3470" w14:paraId="4B27F183" w14:textId="77777777" w:rsidTr="003E3470">
        <w:trPr>
          <w:trHeight w:val="692"/>
        </w:trPr>
        <w:tc>
          <w:tcPr>
            <w:tcW w:w="1708" w:type="dxa"/>
          </w:tcPr>
          <w:p w14:paraId="610C3C37" w14:textId="77777777" w:rsidR="003E3470" w:rsidRPr="00BA5C6E" w:rsidRDefault="003E3470" w:rsidP="00265866">
            <w:pPr>
              <w:rPr>
                <w:b/>
              </w:rPr>
            </w:pPr>
            <w:r w:rsidRPr="00BA5C6E">
              <w:rPr>
                <w:b/>
              </w:rPr>
              <w:t>IL-8</w:t>
            </w:r>
          </w:p>
        </w:tc>
        <w:tc>
          <w:tcPr>
            <w:tcW w:w="1656" w:type="dxa"/>
          </w:tcPr>
          <w:p w14:paraId="2D6F0637" w14:textId="77777777" w:rsidR="003E3470" w:rsidRDefault="003E3470" w:rsidP="00265866">
            <w:r>
              <w:t>Interleukin 8 (</w:t>
            </w:r>
            <w:r w:rsidRPr="00673B00">
              <w:rPr>
                <w:i/>
              </w:rPr>
              <w:t>CX</w:t>
            </w:r>
            <w:r>
              <w:rPr>
                <w:i/>
              </w:rPr>
              <w:t>C</w:t>
            </w:r>
            <w:r w:rsidRPr="00673B00">
              <w:rPr>
                <w:i/>
              </w:rPr>
              <w:t>L8</w:t>
            </w:r>
            <w:r w:rsidRPr="005543E3">
              <w:t>)</w:t>
            </w:r>
          </w:p>
        </w:tc>
        <w:tc>
          <w:tcPr>
            <w:tcW w:w="1341" w:type="dxa"/>
          </w:tcPr>
          <w:p w14:paraId="174E259A" w14:textId="0FA5F2DF" w:rsidR="003E3470" w:rsidRDefault="0081266C" w:rsidP="007E2155">
            <w:r>
              <w:t>0.274</w:t>
            </w:r>
          </w:p>
        </w:tc>
        <w:tc>
          <w:tcPr>
            <w:tcW w:w="1513" w:type="dxa"/>
          </w:tcPr>
          <w:p w14:paraId="2C055293" w14:textId="0778928F" w:rsidR="003E3470" w:rsidRDefault="009F3E95" w:rsidP="00265866">
            <w:r>
              <w:t>0.024</w:t>
            </w:r>
          </w:p>
        </w:tc>
        <w:tc>
          <w:tcPr>
            <w:tcW w:w="1574" w:type="dxa"/>
          </w:tcPr>
          <w:p w14:paraId="633D8BC5" w14:textId="0B189502" w:rsidR="003E3470" w:rsidRDefault="009F3E95" w:rsidP="00E43B67">
            <w:r>
              <w:t>0.11</w:t>
            </w:r>
          </w:p>
        </w:tc>
      </w:tr>
      <w:tr w:rsidR="003E3470" w14:paraId="6D256787" w14:textId="77777777" w:rsidTr="003E3470">
        <w:trPr>
          <w:trHeight w:val="1070"/>
        </w:trPr>
        <w:tc>
          <w:tcPr>
            <w:tcW w:w="1708" w:type="dxa"/>
          </w:tcPr>
          <w:p w14:paraId="56690C79" w14:textId="77777777" w:rsidR="003E3470" w:rsidRPr="00BA5C6E" w:rsidRDefault="003E3470" w:rsidP="00265866">
            <w:pPr>
              <w:rPr>
                <w:b/>
              </w:rPr>
            </w:pPr>
            <w:r w:rsidRPr="00BA5C6E">
              <w:rPr>
                <w:b/>
              </w:rPr>
              <w:t>IP-10</w:t>
            </w:r>
          </w:p>
        </w:tc>
        <w:tc>
          <w:tcPr>
            <w:tcW w:w="1656" w:type="dxa"/>
          </w:tcPr>
          <w:p w14:paraId="17106EA7" w14:textId="77777777" w:rsidR="003E3470" w:rsidRDefault="003E3470" w:rsidP="00265866">
            <w:r>
              <w:t xml:space="preserve">Interferon gamma-induced protein 10 </w:t>
            </w:r>
            <w:r w:rsidRPr="005543E3">
              <w:rPr>
                <w:i/>
              </w:rPr>
              <w:t>(</w:t>
            </w:r>
            <w:r w:rsidRPr="00895CC6">
              <w:rPr>
                <w:i/>
              </w:rPr>
              <w:t>CX</w:t>
            </w:r>
            <w:r>
              <w:rPr>
                <w:i/>
              </w:rPr>
              <w:t>C</w:t>
            </w:r>
            <w:r w:rsidRPr="00895CC6">
              <w:rPr>
                <w:i/>
              </w:rPr>
              <w:t>L10</w:t>
            </w:r>
            <w:r>
              <w:rPr>
                <w:i/>
              </w:rPr>
              <w:t>)</w:t>
            </w:r>
          </w:p>
        </w:tc>
        <w:tc>
          <w:tcPr>
            <w:tcW w:w="1341" w:type="dxa"/>
          </w:tcPr>
          <w:p w14:paraId="6C71B756" w14:textId="6FFB133B" w:rsidR="003E3470" w:rsidRDefault="0081266C" w:rsidP="002169B8">
            <w:r>
              <w:t>0.825</w:t>
            </w:r>
          </w:p>
        </w:tc>
        <w:tc>
          <w:tcPr>
            <w:tcW w:w="1513" w:type="dxa"/>
          </w:tcPr>
          <w:p w14:paraId="619340B2" w14:textId="2E0BD3C5" w:rsidR="003E3470" w:rsidRDefault="0081266C" w:rsidP="00265866">
            <w:r>
              <w:t>0.0029</w:t>
            </w:r>
          </w:p>
        </w:tc>
        <w:tc>
          <w:tcPr>
            <w:tcW w:w="1574" w:type="dxa"/>
          </w:tcPr>
          <w:p w14:paraId="6925E093" w14:textId="314F92E5" w:rsidR="003E3470" w:rsidRDefault="0081266C" w:rsidP="00E43B67">
            <w:r>
              <w:t>0.051</w:t>
            </w:r>
          </w:p>
        </w:tc>
      </w:tr>
      <w:tr w:rsidR="003E3470" w14:paraId="1BBB2DC0" w14:textId="77777777" w:rsidTr="003E3470">
        <w:tc>
          <w:tcPr>
            <w:tcW w:w="1708" w:type="dxa"/>
          </w:tcPr>
          <w:p w14:paraId="4F01971C" w14:textId="77777777" w:rsidR="003E3470" w:rsidRPr="00970F8A" w:rsidRDefault="003E3470" w:rsidP="00265866">
            <w:r>
              <w:t>MIG</w:t>
            </w:r>
          </w:p>
        </w:tc>
        <w:tc>
          <w:tcPr>
            <w:tcW w:w="1656" w:type="dxa"/>
          </w:tcPr>
          <w:p w14:paraId="0B0EEAC3" w14:textId="77777777" w:rsidR="003E3470" w:rsidRDefault="003E3470" w:rsidP="00265866">
            <w:r>
              <w:t>Chemokine (CXC motif) ligand 9 (</w:t>
            </w:r>
            <w:r w:rsidRPr="004704F0">
              <w:rPr>
                <w:i/>
              </w:rPr>
              <w:t>CXCL9</w:t>
            </w:r>
            <w:r w:rsidRPr="005543E3">
              <w:t>)</w:t>
            </w:r>
          </w:p>
        </w:tc>
        <w:tc>
          <w:tcPr>
            <w:tcW w:w="1341" w:type="dxa"/>
          </w:tcPr>
          <w:p w14:paraId="5650E94B" w14:textId="5923B9D1" w:rsidR="003E3470" w:rsidRDefault="0081266C" w:rsidP="00265866">
            <w:r>
              <w:t>0.407</w:t>
            </w:r>
          </w:p>
        </w:tc>
        <w:tc>
          <w:tcPr>
            <w:tcW w:w="1513" w:type="dxa"/>
          </w:tcPr>
          <w:p w14:paraId="7912D3C2" w14:textId="6640A0DC" w:rsidR="003E3470" w:rsidRDefault="0081266C" w:rsidP="009F3E95">
            <w:r>
              <w:t>0.04</w:t>
            </w:r>
            <w:r w:rsidR="009F3E95">
              <w:t>2</w:t>
            </w:r>
          </w:p>
        </w:tc>
        <w:tc>
          <w:tcPr>
            <w:tcW w:w="1574" w:type="dxa"/>
          </w:tcPr>
          <w:p w14:paraId="6252C0CC" w14:textId="29675859" w:rsidR="003E3470" w:rsidRDefault="0081266C" w:rsidP="00265866">
            <w:r>
              <w:t>0</w:t>
            </w:r>
            <w:r w:rsidR="009F3E95">
              <w:t>.16</w:t>
            </w:r>
          </w:p>
        </w:tc>
      </w:tr>
      <w:tr w:rsidR="00FF3ED7" w14:paraId="3DF0FC25" w14:textId="77777777" w:rsidTr="003E3470">
        <w:tc>
          <w:tcPr>
            <w:tcW w:w="1708" w:type="dxa"/>
          </w:tcPr>
          <w:p w14:paraId="51E9BE24" w14:textId="2BD9F7D9" w:rsidR="00FF3ED7" w:rsidRPr="0081266C" w:rsidRDefault="00FF3ED7" w:rsidP="00265866">
            <w:pPr>
              <w:rPr>
                <w:b/>
              </w:rPr>
            </w:pPr>
            <w:r w:rsidRPr="0081266C">
              <w:rPr>
                <w:b/>
              </w:rPr>
              <w:t>SCF</w:t>
            </w:r>
          </w:p>
        </w:tc>
        <w:tc>
          <w:tcPr>
            <w:tcW w:w="1656" w:type="dxa"/>
          </w:tcPr>
          <w:p w14:paraId="0F305B2D" w14:textId="08B64222" w:rsidR="00FF3ED7" w:rsidRDefault="00FF3ED7" w:rsidP="00265866">
            <w:r>
              <w:t>Stem Cell Factor</w:t>
            </w:r>
          </w:p>
        </w:tc>
        <w:tc>
          <w:tcPr>
            <w:tcW w:w="1341" w:type="dxa"/>
          </w:tcPr>
          <w:p w14:paraId="4D2676A2" w14:textId="4C3423F1" w:rsidR="00FF3ED7" w:rsidRDefault="0081266C" w:rsidP="00265866">
            <w:r>
              <w:t>-0.474</w:t>
            </w:r>
          </w:p>
        </w:tc>
        <w:tc>
          <w:tcPr>
            <w:tcW w:w="1513" w:type="dxa"/>
          </w:tcPr>
          <w:p w14:paraId="57A201E9" w14:textId="31F88EF4" w:rsidR="00FF3ED7" w:rsidRDefault="0081266C" w:rsidP="00265866">
            <w:r>
              <w:t>0.0470</w:t>
            </w:r>
          </w:p>
        </w:tc>
        <w:tc>
          <w:tcPr>
            <w:tcW w:w="1574" w:type="dxa"/>
          </w:tcPr>
          <w:p w14:paraId="7D303868" w14:textId="47A5CD46" w:rsidR="00FF3ED7" w:rsidRDefault="009F3E95" w:rsidP="00265866">
            <w:r>
              <w:t>0.16</w:t>
            </w:r>
          </w:p>
        </w:tc>
      </w:tr>
      <w:tr w:rsidR="003E3470" w14:paraId="7B4D16F5" w14:textId="77777777" w:rsidTr="003E3470">
        <w:tc>
          <w:tcPr>
            <w:tcW w:w="1708" w:type="dxa"/>
          </w:tcPr>
          <w:p w14:paraId="76D6D7D8" w14:textId="77777777" w:rsidR="003E3470" w:rsidRPr="00BA5C6E" w:rsidRDefault="003E3470" w:rsidP="00265866">
            <w:pPr>
              <w:rPr>
                <w:b/>
              </w:rPr>
            </w:pPr>
            <w:r w:rsidRPr="00BA5C6E">
              <w:rPr>
                <w:b/>
              </w:rPr>
              <w:t>ICAM-1</w:t>
            </w:r>
          </w:p>
        </w:tc>
        <w:tc>
          <w:tcPr>
            <w:tcW w:w="1656" w:type="dxa"/>
          </w:tcPr>
          <w:p w14:paraId="2B23630B" w14:textId="77777777" w:rsidR="003E3470" w:rsidRDefault="003E3470" w:rsidP="00713221">
            <w:r>
              <w:t>Intercellular Adhesion Molecule 1</w:t>
            </w:r>
          </w:p>
        </w:tc>
        <w:tc>
          <w:tcPr>
            <w:tcW w:w="1341" w:type="dxa"/>
          </w:tcPr>
          <w:p w14:paraId="079B744B" w14:textId="56F43F18" w:rsidR="003E3470" w:rsidRDefault="0081266C" w:rsidP="002169B8">
            <w:r>
              <w:t>0.546</w:t>
            </w:r>
          </w:p>
        </w:tc>
        <w:tc>
          <w:tcPr>
            <w:tcW w:w="1513" w:type="dxa"/>
          </w:tcPr>
          <w:p w14:paraId="71C905CF" w14:textId="6D3C8401" w:rsidR="003E3470" w:rsidRDefault="0081266C" w:rsidP="00E43B67">
            <w:r>
              <w:t>0.0037</w:t>
            </w:r>
          </w:p>
        </w:tc>
        <w:tc>
          <w:tcPr>
            <w:tcW w:w="1574" w:type="dxa"/>
          </w:tcPr>
          <w:p w14:paraId="47F0C89D" w14:textId="6D09882A" w:rsidR="003E3470" w:rsidRDefault="0081266C" w:rsidP="00E43B67">
            <w:r>
              <w:t>0.051</w:t>
            </w:r>
          </w:p>
        </w:tc>
      </w:tr>
      <w:tr w:rsidR="003E3470" w14:paraId="36FA85AE" w14:textId="77777777" w:rsidTr="003E3470">
        <w:tc>
          <w:tcPr>
            <w:tcW w:w="1708" w:type="dxa"/>
          </w:tcPr>
          <w:p w14:paraId="5776B2BC" w14:textId="77777777" w:rsidR="003E3470" w:rsidRPr="00BA5C6E" w:rsidRDefault="003E3470" w:rsidP="00265866">
            <w:pPr>
              <w:rPr>
                <w:b/>
              </w:rPr>
            </w:pPr>
            <w:r w:rsidRPr="00BA5C6E">
              <w:rPr>
                <w:b/>
              </w:rPr>
              <w:t>VCAM-1</w:t>
            </w:r>
          </w:p>
        </w:tc>
        <w:tc>
          <w:tcPr>
            <w:tcW w:w="1656" w:type="dxa"/>
          </w:tcPr>
          <w:p w14:paraId="7FB3A857" w14:textId="77777777" w:rsidR="003E3470" w:rsidRDefault="003E3470" w:rsidP="00265866">
            <w:r>
              <w:t>Vascular cell adhesion molecule 1</w:t>
            </w:r>
          </w:p>
        </w:tc>
        <w:tc>
          <w:tcPr>
            <w:tcW w:w="1341" w:type="dxa"/>
          </w:tcPr>
          <w:p w14:paraId="2A4E0DD7" w14:textId="154DE11E" w:rsidR="003E3470" w:rsidRDefault="0081266C" w:rsidP="002169B8">
            <w:r>
              <w:t>0.525</w:t>
            </w:r>
          </w:p>
        </w:tc>
        <w:tc>
          <w:tcPr>
            <w:tcW w:w="1513" w:type="dxa"/>
          </w:tcPr>
          <w:p w14:paraId="0F75AAE1" w14:textId="39386C5B" w:rsidR="003E3470" w:rsidRDefault="0081266C" w:rsidP="00DF3E61">
            <w:r>
              <w:t>0.0170</w:t>
            </w:r>
          </w:p>
        </w:tc>
        <w:tc>
          <w:tcPr>
            <w:tcW w:w="1574" w:type="dxa"/>
          </w:tcPr>
          <w:p w14:paraId="30292EF0" w14:textId="65F66DB5" w:rsidR="003E3470" w:rsidRDefault="0081266C" w:rsidP="00265866">
            <w:r>
              <w:t>0.088</w:t>
            </w:r>
          </w:p>
        </w:tc>
      </w:tr>
    </w:tbl>
    <w:p w14:paraId="1E165AAD" w14:textId="3A7D6BF9" w:rsidR="007A4FCC" w:rsidRDefault="003B13D2" w:rsidP="00521B0C">
      <w:r>
        <w:rPr>
          <w:b/>
        </w:rPr>
        <w:lastRenderedPageBreak/>
        <w:t xml:space="preserve">S1 </w:t>
      </w:r>
      <w:r w:rsidR="00521B0C" w:rsidRPr="00963AE8">
        <w:rPr>
          <w:b/>
        </w:rPr>
        <w:t xml:space="preserve">Table </w:t>
      </w:r>
      <w:r w:rsidR="00386DC5">
        <w:rPr>
          <w:b/>
        </w:rPr>
        <w:t xml:space="preserve">3.  </w:t>
      </w:r>
      <w:r w:rsidR="00F854FC">
        <w:t xml:space="preserve">Regression analysis of the association between </w:t>
      </w:r>
      <w:r w:rsidR="007A4FCC">
        <w:t>progression-free survival time</w:t>
      </w:r>
      <w:r w:rsidR="004F12FE">
        <w:t xml:space="preserve"> (PFS)</w:t>
      </w:r>
      <w:r w:rsidR="007A4FCC">
        <w:t xml:space="preserve"> for a patient and the observed log fold change in SAF between two time points</w:t>
      </w:r>
      <w:r w:rsidR="000B7D0B">
        <w:t xml:space="preserve">. </w:t>
      </w:r>
      <w:r w:rsidR="00DE387D">
        <w:rPr>
          <w:b/>
          <w:i/>
        </w:rPr>
        <w:t xml:space="preserve">β </w:t>
      </w:r>
      <w:r w:rsidR="00DE387D">
        <w:t xml:space="preserve">is the regression coefficient, the p-values are for a t-test of the difference of </w:t>
      </w:r>
      <w:r w:rsidR="00DE387D">
        <w:rPr>
          <w:b/>
          <w:i/>
        </w:rPr>
        <w:t>β</w:t>
      </w:r>
      <w:r w:rsidR="00DE387D">
        <w:t xml:space="preserve"> from 0.</w:t>
      </w:r>
      <w:r w:rsidR="00AF0AA0">
        <w:t xml:space="preserve"> </w:t>
      </w:r>
      <w:r w:rsidR="000B7D0B">
        <w:t>The mean log FC is shown in order to indicate whether the regression coefficient is associated with up- or down regulation of the gene</w:t>
      </w:r>
      <w:r w:rsidR="007A4FCC">
        <w:t>:</w:t>
      </w:r>
    </w:p>
    <w:p w14:paraId="5AA153AC" w14:textId="169B2A30" w:rsidR="00112FA4" w:rsidRDefault="0039586F" w:rsidP="0039586F">
      <w:r w:rsidRPr="0039586F">
        <w:rPr>
          <w:b/>
        </w:rPr>
        <w:t xml:space="preserve">S1 Table 3a: </w:t>
      </w:r>
      <w:r w:rsidR="007A4FCC">
        <w:t xml:space="preserve">Time points A and </w:t>
      </w:r>
      <w:r w:rsidR="00112FA4"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642"/>
        <w:gridCol w:w="978"/>
        <w:gridCol w:w="1131"/>
        <w:gridCol w:w="1512"/>
        <w:gridCol w:w="1307"/>
        <w:gridCol w:w="1413"/>
      </w:tblGrid>
      <w:tr w:rsidR="0023045C" w14:paraId="53CE8B33" w14:textId="77777777" w:rsidTr="000C4BD5">
        <w:tc>
          <w:tcPr>
            <w:tcW w:w="1367" w:type="dxa"/>
          </w:tcPr>
          <w:p w14:paraId="7A13C97E" w14:textId="77777777" w:rsidR="0023045C" w:rsidRPr="00112FA4" w:rsidRDefault="0023045C" w:rsidP="0023045C">
            <w:pPr>
              <w:rPr>
                <w:b/>
                <w:i/>
              </w:rPr>
            </w:pPr>
            <w:proofErr w:type="spellStart"/>
            <w:r w:rsidRPr="00112FA4">
              <w:rPr>
                <w:b/>
                <w:i/>
              </w:rPr>
              <w:t>Uniprot</w:t>
            </w:r>
            <w:proofErr w:type="spellEnd"/>
            <w:r w:rsidRPr="00112FA4">
              <w:rPr>
                <w:b/>
                <w:i/>
              </w:rPr>
              <w:t xml:space="preserve"> Name</w:t>
            </w:r>
          </w:p>
        </w:tc>
        <w:tc>
          <w:tcPr>
            <w:tcW w:w="1642" w:type="dxa"/>
          </w:tcPr>
          <w:p w14:paraId="6425E912" w14:textId="77777777" w:rsidR="0023045C" w:rsidRPr="00112FA4" w:rsidRDefault="0023045C" w:rsidP="0023045C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rotein/Gene</w:t>
            </w:r>
          </w:p>
        </w:tc>
        <w:tc>
          <w:tcPr>
            <w:tcW w:w="978" w:type="dxa"/>
          </w:tcPr>
          <w:p w14:paraId="63A81A76" w14:textId="446260F5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1131" w:type="dxa"/>
          </w:tcPr>
          <w:p w14:paraId="1D6B52F3" w14:textId="3CECCE03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B/A)</w:t>
            </w:r>
          </w:p>
        </w:tc>
        <w:tc>
          <w:tcPr>
            <w:tcW w:w="1512" w:type="dxa"/>
          </w:tcPr>
          <w:p w14:paraId="3959EDF9" w14:textId="22E8B340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307" w:type="dxa"/>
          </w:tcPr>
          <w:p w14:paraId="4A0B3E0D" w14:textId="05F8FD23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413" w:type="dxa"/>
          </w:tcPr>
          <w:p w14:paraId="2C585556" w14:textId="639B5824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964226" w14:paraId="0C0C42DE" w14:textId="77777777" w:rsidTr="000C4BD5">
        <w:tc>
          <w:tcPr>
            <w:tcW w:w="1367" w:type="dxa"/>
          </w:tcPr>
          <w:p w14:paraId="0B783CF0" w14:textId="04ECF118" w:rsidR="00964226" w:rsidRPr="00964226" w:rsidRDefault="00964226" w:rsidP="00265866">
            <w:r w:rsidRPr="00964226">
              <w:t>P01009</w:t>
            </w:r>
          </w:p>
        </w:tc>
        <w:tc>
          <w:tcPr>
            <w:tcW w:w="1642" w:type="dxa"/>
          </w:tcPr>
          <w:p w14:paraId="1EC6789D" w14:textId="644BECBA" w:rsidR="00964226" w:rsidRPr="00964226" w:rsidRDefault="004F0DE2" w:rsidP="00265866">
            <w:r>
              <w:t>Alpha-1-antitrypsin (</w:t>
            </w:r>
            <w:r w:rsidRPr="004F0DE2">
              <w:rPr>
                <w:i/>
              </w:rPr>
              <w:t>SERPINA1</w:t>
            </w:r>
            <w:r>
              <w:t>)</w:t>
            </w:r>
          </w:p>
        </w:tc>
        <w:tc>
          <w:tcPr>
            <w:tcW w:w="978" w:type="dxa"/>
          </w:tcPr>
          <w:p w14:paraId="3F0DE611" w14:textId="5F1BDE08" w:rsidR="00964226" w:rsidRPr="00964226" w:rsidRDefault="00964226" w:rsidP="00265866">
            <w:r>
              <w:t>10</w:t>
            </w:r>
          </w:p>
        </w:tc>
        <w:tc>
          <w:tcPr>
            <w:tcW w:w="1131" w:type="dxa"/>
          </w:tcPr>
          <w:p w14:paraId="133FFB83" w14:textId="0001CDD5" w:rsidR="00964226" w:rsidRPr="00964226" w:rsidRDefault="00964226" w:rsidP="00265866">
            <w:r>
              <w:t>0.761</w:t>
            </w:r>
          </w:p>
        </w:tc>
        <w:tc>
          <w:tcPr>
            <w:tcW w:w="1512" w:type="dxa"/>
          </w:tcPr>
          <w:p w14:paraId="18A08232" w14:textId="1547C5DE" w:rsidR="00964226" w:rsidRPr="00964226" w:rsidRDefault="00964226" w:rsidP="00265866">
            <w:r>
              <w:t>-61.90</w:t>
            </w:r>
          </w:p>
        </w:tc>
        <w:tc>
          <w:tcPr>
            <w:tcW w:w="1307" w:type="dxa"/>
          </w:tcPr>
          <w:p w14:paraId="60AF7514" w14:textId="7AD32ED5" w:rsidR="00964226" w:rsidRPr="00964226" w:rsidRDefault="00964226" w:rsidP="00265866">
            <w:r>
              <w:t>0.029</w:t>
            </w:r>
          </w:p>
        </w:tc>
        <w:tc>
          <w:tcPr>
            <w:tcW w:w="1413" w:type="dxa"/>
          </w:tcPr>
          <w:p w14:paraId="462B73F4" w14:textId="31A4605D" w:rsidR="00964226" w:rsidRPr="00964226" w:rsidRDefault="00964226" w:rsidP="007161C3">
            <w:r>
              <w:t>0.</w:t>
            </w:r>
            <w:r w:rsidR="007161C3">
              <w:t>71</w:t>
            </w:r>
          </w:p>
        </w:tc>
      </w:tr>
      <w:tr w:rsidR="00964226" w14:paraId="61E0D452" w14:textId="77777777" w:rsidTr="000C4BD5">
        <w:tc>
          <w:tcPr>
            <w:tcW w:w="1367" w:type="dxa"/>
          </w:tcPr>
          <w:p w14:paraId="07320D96" w14:textId="37C192CD" w:rsidR="00964226" w:rsidRPr="00964226" w:rsidRDefault="00964226" w:rsidP="00265866">
            <w:r w:rsidRPr="00964226">
              <w:t>A0A075B6Z2</w:t>
            </w:r>
          </w:p>
        </w:tc>
        <w:tc>
          <w:tcPr>
            <w:tcW w:w="1642" w:type="dxa"/>
          </w:tcPr>
          <w:p w14:paraId="263FDB5B" w14:textId="0C2AB56F" w:rsidR="00964226" w:rsidRPr="00964226" w:rsidRDefault="004F0DE2" w:rsidP="00265866">
            <w:r>
              <w:t>T cell receptor alpha joining 56 (</w:t>
            </w:r>
            <w:r w:rsidRPr="004F0DE2">
              <w:rPr>
                <w:i/>
              </w:rPr>
              <w:t>TRAJ56</w:t>
            </w:r>
            <w:r>
              <w:t>)</w:t>
            </w:r>
          </w:p>
        </w:tc>
        <w:tc>
          <w:tcPr>
            <w:tcW w:w="978" w:type="dxa"/>
          </w:tcPr>
          <w:p w14:paraId="7ACEFDCF" w14:textId="0D7B9077" w:rsidR="00964226" w:rsidRDefault="00964226" w:rsidP="00265866">
            <w:r>
              <w:t>13</w:t>
            </w:r>
          </w:p>
        </w:tc>
        <w:tc>
          <w:tcPr>
            <w:tcW w:w="1131" w:type="dxa"/>
          </w:tcPr>
          <w:p w14:paraId="71EBE089" w14:textId="57973B53" w:rsidR="00964226" w:rsidRDefault="00964226" w:rsidP="00265866">
            <w:r>
              <w:t>0.295</w:t>
            </w:r>
          </w:p>
        </w:tc>
        <w:tc>
          <w:tcPr>
            <w:tcW w:w="1512" w:type="dxa"/>
          </w:tcPr>
          <w:p w14:paraId="0111EF2B" w14:textId="3B4B2816" w:rsidR="00964226" w:rsidRDefault="00964226" w:rsidP="00265866">
            <w:r>
              <w:t>255.47</w:t>
            </w:r>
          </w:p>
        </w:tc>
        <w:tc>
          <w:tcPr>
            <w:tcW w:w="1307" w:type="dxa"/>
          </w:tcPr>
          <w:p w14:paraId="281100CA" w14:textId="5A03B9CA" w:rsidR="00964226" w:rsidRDefault="00964226" w:rsidP="00265866">
            <w:r>
              <w:t>0.020</w:t>
            </w:r>
          </w:p>
        </w:tc>
        <w:tc>
          <w:tcPr>
            <w:tcW w:w="1413" w:type="dxa"/>
          </w:tcPr>
          <w:p w14:paraId="2F5819C1" w14:textId="5F0D5A2E" w:rsidR="00964226" w:rsidRDefault="00964226" w:rsidP="007161C3">
            <w:r>
              <w:t>0.7</w:t>
            </w:r>
            <w:r w:rsidR="007161C3">
              <w:t>1</w:t>
            </w:r>
          </w:p>
        </w:tc>
      </w:tr>
      <w:tr w:rsidR="00964226" w14:paraId="482717A4" w14:textId="77777777" w:rsidTr="000C4BD5">
        <w:tc>
          <w:tcPr>
            <w:tcW w:w="1367" w:type="dxa"/>
          </w:tcPr>
          <w:p w14:paraId="0DD0AF1B" w14:textId="66D1CD65" w:rsidR="00964226" w:rsidRPr="00964226" w:rsidRDefault="00964226" w:rsidP="00265866">
            <w:r>
              <w:t>A0A0B4J1X2</w:t>
            </w:r>
          </w:p>
        </w:tc>
        <w:tc>
          <w:tcPr>
            <w:tcW w:w="1642" w:type="dxa"/>
          </w:tcPr>
          <w:p w14:paraId="19DA62CA" w14:textId="6C1F7F62" w:rsidR="00964226" w:rsidRPr="00964226" w:rsidRDefault="004F0DE2" w:rsidP="00265866">
            <w:r>
              <w:t>Voltage dependent t-type calcium channel subunit alpha-1G (</w:t>
            </w:r>
            <w:r w:rsidRPr="004F0DE2">
              <w:rPr>
                <w:i/>
              </w:rPr>
              <w:t>CACNA1G</w:t>
            </w:r>
            <w:r>
              <w:t>)</w:t>
            </w:r>
          </w:p>
        </w:tc>
        <w:tc>
          <w:tcPr>
            <w:tcW w:w="978" w:type="dxa"/>
          </w:tcPr>
          <w:p w14:paraId="6A0CA7B5" w14:textId="19C18977" w:rsidR="00964226" w:rsidRDefault="00964226" w:rsidP="00265866">
            <w:r>
              <w:t>6</w:t>
            </w:r>
          </w:p>
        </w:tc>
        <w:tc>
          <w:tcPr>
            <w:tcW w:w="1131" w:type="dxa"/>
          </w:tcPr>
          <w:p w14:paraId="028AA79D" w14:textId="326DAB9D" w:rsidR="00964226" w:rsidRDefault="00964226" w:rsidP="00265866">
            <w:r>
              <w:t>-0.561</w:t>
            </w:r>
          </w:p>
        </w:tc>
        <w:tc>
          <w:tcPr>
            <w:tcW w:w="1512" w:type="dxa"/>
          </w:tcPr>
          <w:p w14:paraId="1C4CDFAB" w14:textId="7F755271" w:rsidR="00964226" w:rsidRDefault="00964226" w:rsidP="00265866">
            <w:r>
              <w:t>197.23</w:t>
            </w:r>
          </w:p>
        </w:tc>
        <w:tc>
          <w:tcPr>
            <w:tcW w:w="1307" w:type="dxa"/>
          </w:tcPr>
          <w:p w14:paraId="4C2D6E5A" w14:textId="77198109" w:rsidR="00964226" w:rsidRDefault="00964226" w:rsidP="00265866">
            <w:r>
              <w:t>0.016</w:t>
            </w:r>
          </w:p>
        </w:tc>
        <w:tc>
          <w:tcPr>
            <w:tcW w:w="1413" w:type="dxa"/>
          </w:tcPr>
          <w:p w14:paraId="05EF4B44" w14:textId="04864AD8" w:rsidR="00964226" w:rsidRDefault="00964226" w:rsidP="007161C3">
            <w:r>
              <w:t>0.7</w:t>
            </w:r>
            <w:r w:rsidR="007161C3">
              <w:t>1</w:t>
            </w:r>
          </w:p>
        </w:tc>
      </w:tr>
      <w:tr w:rsidR="000C4BD5" w14:paraId="6F06B144" w14:textId="77777777" w:rsidTr="000C4BD5">
        <w:tc>
          <w:tcPr>
            <w:tcW w:w="1367" w:type="dxa"/>
          </w:tcPr>
          <w:p w14:paraId="35BEFDE4" w14:textId="77777777" w:rsidR="000C4BD5" w:rsidRDefault="000C4BD5" w:rsidP="00265866">
            <w:r>
              <w:t>Q9BXR6</w:t>
            </w:r>
          </w:p>
        </w:tc>
        <w:tc>
          <w:tcPr>
            <w:tcW w:w="1642" w:type="dxa"/>
          </w:tcPr>
          <w:p w14:paraId="7B1EEFE9" w14:textId="77777777" w:rsidR="000C4BD5" w:rsidRDefault="000C4BD5" w:rsidP="00265866">
            <w:r>
              <w:t>Complement factor H-related protein 5 (</w:t>
            </w:r>
            <w:r w:rsidRPr="005B0788">
              <w:rPr>
                <w:i/>
              </w:rPr>
              <w:t>CFHR5</w:t>
            </w:r>
            <w:r>
              <w:t>)</w:t>
            </w:r>
          </w:p>
        </w:tc>
        <w:tc>
          <w:tcPr>
            <w:tcW w:w="978" w:type="dxa"/>
          </w:tcPr>
          <w:p w14:paraId="3F1EF219" w14:textId="5BA4B53F" w:rsidR="000C4BD5" w:rsidRDefault="00964226" w:rsidP="002169B8">
            <w:r>
              <w:t>11</w:t>
            </w:r>
          </w:p>
        </w:tc>
        <w:tc>
          <w:tcPr>
            <w:tcW w:w="1131" w:type="dxa"/>
          </w:tcPr>
          <w:p w14:paraId="6CE6C6E9" w14:textId="430C04BF" w:rsidR="000C4BD5" w:rsidRDefault="000C4BD5" w:rsidP="002169B8">
            <w:r>
              <w:t>-0.007</w:t>
            </w:r>
          </w:p>
        </w:tc>
        <w:tc>
          <w:tcPr>
            <w:tcW w:w="1512" w:type="dxa"/>
          </w:tcPr>
          <w:p w14:paraId="6C69CFDA" w14:textId="1826A819" w:rsidR="000C4BD5" w:rsidRDefault="000C4BD5" w:rsidP="00DF6260">
            <w:r>
              <w:t>-163.08</w:t>
            </w:r>
          </w:p>
        </w:tc>
        <w:tc>
          <w:tcPr>
            <w:tcW w:w="1307" w:type="dxa"/>
          </w:tcPr>
          <w:p w14:paraId="3257DE19" w14:textId="1333DC12" w:rsidR="000C4BD5" w:rsidRDefault="007161C3" w:rsidP="00265866">
            <w:r>
              <w:t>0.021</w:t>
            </w:r>
          </w:p>
        </w:tc>
        <w:tc>
          <w:tcPr>
            <w:tcW w:w="1413" w:type="dxa"/>
          </w:tcPr>
          <w:p w14:paraId="6FF04151" w14:textId="3D235023" w:rsidR="000C4BD5" w:rsidRDefault="000C4BD5" w:rsidP="007161C3">
            <w:r>
              <w:t>0.</w:t>
            </w:r>
            <w:r w:rsidR="00964226">
              <w:t>7</w:t>
            </w:r>
            <w:r w:rsidR="007161C3">
              <w:t>1</w:t>
            </w:r>
          </w:p>
        </w:tc>
      </w:tr>
      <w:tr w:rsidR="000C4BD5" w14:paraId="4E12CAF6" w14:textId="77777777" w:rsidTr="000C4BD5">
        <w:trPr>
          <w:trHeight w:val="692"/>
        </w:trPr>
        <w:tc>
          <w:tcPr>
            <w:tcW w:w="1367" w:type="dxa"/>
          </w:tcPr>
          <w:p w14:paraId="6ECB6CD2" w14:textId="77777777" w:rsidR="000C4BD5" w:rsidRDefault="000C4BD5" w:rsidP="005543E3">
            <w:r>
              <w:t>P00738</w:t>
            </w:r>
          </w:p>
        </w:tc>
        <w:tc>
          <w:tcPr>
            <w:tcW w:w="1642" w:type="dxa"/>
          </w:tcPr>
          <w:p w14:paraId="0D1A9C85" w14:textId="77777777" w:rsidR="000C4BD5" w:rsidRDefault="000C4BD5" w:rsidP="005B0788">
            <w:r>
              <w:t>Haptoglobin (</w:t>
            </w:r>
            <w:r>
              <w:rPr>
                <w:i/>
              </w:rPr>
              <w:t>HP</w:t>
            </w:r>
            <w:r>
              <w:t>)</w:t>
            </w:r>
          </w:p>
        </w:tc>
        <w:tc>
          <w:tcPr>
            <w:tcW w:w="978" w:type="dxa"/>
          </w:tcPr>
          <w:p w14:paraId="5A67844E" w14:textId="00B1C122" w:rsidR="000C4BD5" w:rsidRDefault="00964226" w:rsidP="00780305">
            <w:r>
              <w:t>8</w:t>
            </w:r>
          </w:p>
        </w:tc>
        <w:tc>
          <w:tcPr>
            <w:tcW w:w="1131" w:type="dxa"/>
          </w:tcPr>
          <w:p w14:paraId="50F340E7" w14:textId="7CBEC7B0" w:rsidR="000C4BD5" w:rsidRDefault="000C4BD5" w:rsidP="00964226">
            <w:r>
              <w:t>1.</w:t>
            </w:r>
            <w:r w:rsidR="00964226">
              <w:t>068</w:t>
            </w:r>
          </w:p>
        </w:tc>
        <w:tc>
          <w:tcPr>
            <w:tcW w:w="1512" w:type="dxa"/>
          </w:tcPr>
          <w:p w14:paraId="1F0DCCAA" w14:textId="11E37B9E" w:rsidR="000C4BD5" w:rsidRDefault="000C4BD5" w:rsidP="00964226">
            <w:r>
              <w:t>-</w:t>
            </w:r>
            <w:r w:rsidR="00964226">
              <w:t>128.73</w:t>
            </w:r>
          </w:p>
        </w:tc>
        <w:tc>
          <w:tcPr>
            <w:tcW w:w="1307" w:type="dxa"/>
          </w:tcPr>
          <w:p w14:paraId="6F715B10" w14:textId="21E460F8" w:rsidR="000C4BD5" w:rsidRDefault="000C4BD5" w:rsidP="00964226">
            <w:r>
              <w:t>0.02</w:t>
            </w:r>
            <w:r w:rsidR="00964226">
              <w:t>4</w:t>
            </w:r>
          </w:p>
        </w:tc>
        <w:tc>
          <w:tcPr>
            <w:tcW w:w="1413" w:type="dxa"/>
          </w:tcPr>
          <w:p w14:paraId="6ABF75B0" w14:textId="64958FAB" w:rsidR="000C4BD5" w:rsidRDefault="000C4BD5" w:rsidP="007161C3">
            <w:r>
              <w:t>0.</w:t>
            </w:r>
            <w:r w:rsidR="00964226">
              <w:t>7</w:t>
            </w:r>
            <w:r w:rsidR="007161C3">
              <w:t>1</w:t>
            </w:r>
          </w:p>
        </w:tc>
      </w:tr>
      <w:tr w:rsidR="000C4BD5" w14:paraId="20D6D033" w14:textId="77777777" w:rsidTr="000C4BD5">
        <w:tc>
          <w:tcPr>
            <w:tcW w:w="1367" w:type="dxa"/>
          </w:tcPr>
          <w:p w14:paraId="42011A08" w14:textId="77777777" w:rsidR="000C4BD5" w:rsidRDefault="000C4BD5" w:rsidP="005543E3">
            <w:r>
              <w:t>K7EP00</w:t>
            </w:r>
          </w:p>
        </w:tc>
        <w:tc>
          <w:tcPr>
            <w:tcW w:w="1642" w:type="dxa"/>
          </w:tcPr>
          <w:p w14:paraId="3F507681" w14:textId="77777777" w:rsidR="000C4BD5" w:rsidRDefault="000C4BD5" w:rsidP="005543E3">
            <w:r>
              <w:t>Protein phosphatase slingshot homolog 2 (</w:t>
            </w:r>
            <w:r w:rsidRPr="005B0788">
              <w:rPr>
                <w:i/>
              </w:rPr>
              <w:t>SSH2</w:t>
            </w:r>
            <w:r>
              <w:t>)</w:t>
            </w:r>
          </w:p>
        </w:tc>
        <w:tc>
          <w:tcPr>
            <w:tcW w:w="978" w:type="dxa"/>
          </w:tcPr>
          <w:p w14:paraId="7D1D0008" w14:textId="58CA1CCF" w:rsidR="000C4BD5" w:rsidRDefault="00964226" w:rsidP="00780305">
            <w:r>
              <w:t>7</w:t>
            </w:r>
          </w:p>
        </w:tc>
        <w:tc>
          <w:tcPr>
            <w:tcW w:w="1131" w:type="dxa"/>
          </w:tcPr>
          <w:p w14:paraId="0CDF054A" w14:textId="4A7E56F9" w:rsidR="000C4BD5" w:rsidRDefault="000C4BD5" w:rsidP="00421F4F">
            <w:r>
              <w:t>0.2</w:t>
            </w:r>
            <w:r w:rsidR="00421F4F">
              <w:t>02</w:t>
            </w:r>
          </w:p>
        </w:tc>
        <w:tc>
          <w:tcPr>
            <w:tcW w:w="1512" w:type="dxa"/>
          </w:tcPr>
          <w:p w14:paraId="62DA93DD" w14:textId="26844304" w:rsidR="000C4BD5" w:rsidRDefault="00421F4F" w:rsidP="005543E3">
            <w:r>
              <w:t>76.95</w:t>
            </w:r>
          </w:p>
        </w:tc>
        <w:tc>
          <w:tcPr>
            <w:tcW w:w="1307" w:type="dxa"/>
          </w:tcPr>
          <w:p w14:paraId="76677706" w14:textId="4C1F81F7" w:rsidR="000C4BD5" w:rsidRDefault="000C4BD5" w:rsidP="00421F4F">
            <w:r>
              <w:t>0.0</w:t>
            </w:r>
            <w:r w:rsidR="00421F4F">
              <w:t>25</w:t>
            </w:r>
          </w:p>
        </w:tc>
        <w:tc>
          <w:tcPr>
            <w:tcW w:w="1413" w:type="dxa"/>
          </w:tcPr>
          <w:p w14:paraId="7A4E170A" w14:textId="454F91F3" w:rsidR="000C4BD5" w:rsidRDefault="000C4BD5" w:rsidP="007161C3">
            <w:r>
              <w:t>0.</w:t>
            </w:r>
            <w:r w:rsidR="00964226">
              <w:t>7</w:t>
            </w:r>
            <w:r w:rsidR="007161C3">
              <w:t>1</w:t>
            </w:r>
          </w:p>
        </w:tc>
      </w:tr>
    </w:tbl>
    <w:p w14:paraId="516F87D3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14EC9C37" w14:textId="14CB2C4F" w:rsidR="00112FA4" w:rsidRDefault="0039586F" w:rsidP="0039586F">
      <w:r w:rsidRPr="0039586F">
        <w:rPr>
          <w:b/>
        </w:rPr>
        <w:lastRenderedPageBreak/>
        <w:t xml:space="preserve">S1 Table 3b: </w:t>
      </w:r>
      <w:r w:rsidR="007A4FCC">
        <w:t>Time points A and C</w:t>
      </w:r>
      <w:r w:rsidR="00F1762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640"/>
        <w:gridCol w:w="968"/>
        <w:gridCol w:w="1160"/>
        <w:gridCol w:w="1509"/>
        <w:gridCol w:w="1301"/>
        <w:gridCol w:w="1408"/>
      </w:tblGrid>
      <w:tr w:rsidR="0023045C" w14:paraId="670A877F" w14:textId="77777777" w:rsidTr="00421F4F">
        <w:tc>
          <w:tcPr>
            <w:tcW w:w="1364" w:type="dxa"/>
          </w:tcPr>
          <w:p w14:paraId="5431B43C" w14:textId="77777777" w:rsidR="0023045C" w:rsidRPr="00112FA4" w:rsidRDefault="0023045C" w:rsidP="0023045C">
            <w:pPr>
              <w:rPr>
                <w:b/>
                <w:i/>
              </w:rPr>
            </w:pPr>
            <w:proofErr w:type="spellStart"/>
            <w:r w:rsidRPr="00112FA4">
              <w:rPr>
                <w:b/>
                <w:i/>
              </w:rPr>
              <w:t>Uniprot</w:t>
            </w:r>
            <w:proofErr w:type="spellEnd"/>
            <w:r w:rsidRPr="00112FA4">
              <w:rPr>
                <w:b/>
                <w:i/>
              </w:rPr>
              <w:t xml:space="preserve"> Name</w:t>
            </w:r>
          </w:p>
        </w:tc>
        <w:tc>
          <w:tcPr>
            <w:tcW w:w="1640" w:type="dxa"/>
          </w:tcPr>
          <w:p w14:paraId="11DC3BDD" w14:textId="77777777" w:rsidR="0023045C" w:rsidRPr="00112FA4" w:rsidRDefault="0023045C" w:rsidP="0023045C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rotein/Gene</w:t>
            </w:r>
          </w:p>
        </w:tc>
        <w:tc>
          <w:tcPr>
            <w:tcW w:w="968" w:type="dxa"/>
          </w:tcPr>
          <w:p w14:paraId="549B1D79" w14:textId="7AA997B2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1160" w:type="dxa"/>
          </w:tcPr>
          <w:p w14:paraId="48F14D80" w14:textId="705A55D1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C/A)</w:t>
            </w:r>
          </w:p>
        </w:tc>
        <w:tc>
          <w:tcPr>
            <w:tcW w:w="1509" w:type="dxa"/>
          </w:tcPr>
          <w:p w14:paraId="6C36F486" w14:textId="2CFD3642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301" w:type="dxa"/>
          </w:tcPr>
          <w:p w14:paraId="134FAE65" w14:textId="5E166A85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408" w:type="dxa"/>
          </w:tcPr>
          <w:p w14:paraId="72E219F3" w14:textId="5A7A592B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421F4F" w14:paraId="515D3E72" w14:textId="77777777" w:rsidTr="00421F4F">
        <w:tc>
          <w:tcPr>
            <w:tcW w:w="1364" w:type="dxa"/>
          </w:tcPr>
          <w:p w14:paraId="19FCF5AC" w14:textId="56A2498D" w:rsidR="00421F4F" w:rsidRDefault="00421F4F" w:rsidP="00521B0C">
            <w:r>
              <w:t>P05115-3</w:t>
            </w:r>
          </w:p>
        </w:tc>
        <w:tc>
          <w:tcPr>
            <w:tcW w:w="1640" w:type="dxa"/>
          </w:tcPr>
          <w:p w14:paraId="1869757E" w14:textId="4EA90F98" w:rsidR="00421F4F" w:rsidRDefault="00421F4F" w:rsidP="00521B0C">
            <w:r>
              <w:t>alpha-2 (</w:t>
            </w:r>
            <w:r w:rsidRPr="005B0788">
              <w:rPr>
                <w:i/>
              </w:rPr>
              <w:t>RALGAPA2</w:t>
            </w:r>
            <w:r>
              <w:t>)</w:t>
            </w:r>
          </w:p>
        </w:tc>
        <w:tc>
          <w:tcPr>
            <w:tcW w:w="968" w:type="dxa"/>
          </w:tcPr>
          <w:p w14:paraId="25964420" w14:textId="2AEC84A2" w:rsidR="00421F4F" w:rsidRDefault="00421F4F" w:rsidP="00780305">
            <w:r>
              <w:t>7</w:t>
            </w:r>
          </w:p>
        </w:tc>
        <w:tc>
          <w:tcPr>
            <w:tcW w:w="1160" w:type="dxa"/>
          </w:tcPr>
          <w:p w14:paraId="20CD2A7B" w14:textId="4D7B68EC" w:rsidR="00421F4F" w:rsidRDefault="00421F4F" w:rsidP="00421F4F">
            <w:r>
              <w:t>0.0580</w:t>
            </w:r>
          </w:p>
        </w:tc>
        <w:tc>
          <w:tcPr>
            <w:tcW w:w="1509" w:type="dxa"/>
          </w:tcPr>
          <w:p w14:paraId="79E38400" w14:textId="1BD8203D" w:rsidR="00421F4F" w:rsidRDefault="00421F4F" w:rsidP="00521B0C">
            <w:r>
              <w:t>-163.10</w:t>
            </w:r>
          </w:p>
        </w:tc>
        <w:tc>
          <w:tcPr>
            <w:tcW w:w="1301" w:type="dxa"/>
          </w:tcPr>
          <w:p w14:paraId="284BF39B" w14:textId="2CC96A07" w:rsidR="00421F4F" w:rsidRDefault="00421F4F" w:rsidP="00421F4F">
            <w:r>
              <w:t>0.025</w:t>
            </w:r>
          </w:p>
        </w:tc>
        <w:tc>
          <w:tcPr>
            <w:tcW w:w="1408" w:type="dxa"/>
          </w:tcPr>
          <w:p w14:paraId="04CD41AD" w14:textId="256F53BE" w:rsidR="00421F4F" w:rsidRDefault="007161C3" w:rsidP="00421F4F">
            <w:r>
              <w:t>0.99</w:t>
            </w:r>
          </w:p>
        </w:tc>
      </w:tr>
      <w:tr w:rsidR="00421F4F" w14:paraId="1F89E316" w14:textId="77777777" w:rsidTr="00421F4F">
        <w:tc>
          <w:tcPr>
            <w:tcW w:w="1364" w:type="dxa"/>
          </w:tcPr>
          <w:p w14:paraId="013188E3" w14:textId="77777777" w:rsidR="00421F4F" w:rsidRDefault="00421F4F" w:rsidP="00521B0C">
            <w:r>
              <w:t>Q9BXR6</w:t>
            </w:r>
          </w:p>
        </w:tc>
        <w:tc>
          <w:tcPr>
            <w:tcW w:w="1640" w:type="dxa"/>
          </w:tcPr>
          <w:p w14:paraId="645D2E66" w14:textId="77777777" w:rsidR="00421F4F" w:rsidRDefault="00421F4F" w:rsidP="00521B0C">
            <w:r>
              <w:t>Complement factor H-related protein 5 (</w:t>
            </w:r>
            <w:r w:rsidRPr="005B0788">
              <w:rPr>
                <w:i/>
              </w:rPr>
              <w:t>CFHR5</w:t>
            </w:r>
            <w:r>
              <w:t>)</w:t>
            </w:r>
          </w:p>
        </w:tc>
        <w:tc>
          <w:tcPr>
            <w:tcW w:w="968" w:type="dxa"/>
          </w:tcPr>
          <w:p w14:paraId="3C40D268" w14:textId="34E8D4A5" w:rsidR="00421F4F" w:rsidRDefault="00421F4F" w:rsidP="00780305">
            <w:r>
              <w:t>11</w:t>
            </w:r>
          </w:p>
        </w:tc>
        <w:tc>
          <w:tcPr>
            <w:tcW w:w="1160" w:type="dxa"/>
          </w:tcPr>
          <w:p w14:paraId="65C9F943" w14:textId="157152C4" w:rsidR="00421F4F" w:rsidRDefault="00421F4F" w:rsidP="00421F4F">
            <w:r>
              <w:t>-0.1644</w:t>
            </w:r>
          </w:p>
        </w:tc>
        <w:tc>
          <w:tcPr>
            <w:tcW w:w="1509" w:type="dxa"/>
          </w:tcPr>
          <w:p w14:paraId="106C6E76" w14:textId="3DC00D80" w:rsidR="00421F4F" w:rsidRDefault="00421F4F" w:rsidP="00421F4F">
            <w:r>
              <w:t>-116.88</w:t>
            </w:r>
          </w:p>
        </w:tc>
        <w:tc>
          <w:tcPr>
            <w:tcW w:w="1301" w:type="dxa"/>
          </w:tcPr>
          <w:p w14:paraId="2AD666A8" w14:textId="024B6097" w:rsidR="00421F4F" w:rsidRDefault="00421F4F" w:rsidP="00521B0C">
            <w:r>
              <w:t>0.0035</w:t>
            </w:r>
          </w:p>
        </w:tc>
        <w:tc>
          <w:tcPr>
            <w:tcW w:w="1408" w:type="dxa"/>
          </w:tcPr>
          <w:p w14:paraId="7E2D00F0" w14:textId="279A2A3C" w:rsidR="00421F4F" w:rsidRDefault="00421F4F" w:rsidP="007161C3">
            <w:r>
              <w:t>0.</w:t>
            </w:r>
            <w:r w:rsidR="007161C3">
              <w:t>70</w:t>
            </w:r>
          </w:p>
        </w:tc>
      </w:tr>
      <w:tr w:rsidR="00421F4F" w14:paraId="44014673" w14:textId="77777777" w:rsidTr="00421F4F">
        <w:tc>
          <w:tcPr>
            <w:tcW w:w="1364" w:type="dxa"/>
          </w:tcPr>
          <w:p w14:paraId="07D98C0D" w14:textId="145DF743" w:rsidR="00421F4F" w:rsidRDefault="00421F4F" w:rsidP="00521B0C">
            <w:r>
              <w:t>H3BQT6</w:t>
            </w:r>
          </w:p>
        </w:tc>
        <w:tc>
          <w:tcPr>
            <w:tcW w:w="1640" w:type="dxa"/>
          </w:tcPr>
          <w:p w14:paraId="3FDE8605" w14:textId="6B00B4BC" w:rsidR="00421F4F" w:rsidRDefault="004F0DE2" w:rsidP="00521B0C">
            <w:r>
              <w:t>Tyrosine-protein phosphatase non-receptor type 9 (</w:t>
            </w:r>
            <w:r w:rsidRPr="004F0DE2">
              <w:rPr>
                <w:i/>
              </w:rPr>
              <w:t>PTPN9</w:t>
            </w:r>
            <w:r>
              <w:t>)</w:t>
            </w:r>
          </w:p>
        </w:tc>
        <w:tc>
          <w:tcPr>
            <w:tcW w:w="968" w:type="dxa"/>
          </w:tcPr>
          <w:p w14:paraId="030A6FA6" w14:textId="5DC5CA69" w:rsidR="00421F4F" w:rsidRDefault="00421F4F" w:rsidP="00B141D3">
            <w:r>
              <w:t>7</w:t>
            </w:r>
          </w:p>
        </w:tc>
        <w:tc>
          <w:tcPr>
            <w:tcW w:w="1160" w:type="dxa"/>
          </w:tcPr>
          <w:p w14:paraId="56C8499A" w14:textId="37BA8E79" w:rsidR="00421F4F" w:rsidRDefault="00E36C71" w:rsidP="00B141D3">
            <w:r>
              <w:t>0.0836</w:t>
            </w:r>
          </w:p>
        </w:tc>
        <w:tc>
          <w:tcPr>
            <w:tcW w:w="1509" w:type="dxa"/>
          </w:tcPr>
          <w:p w14:paraId="5CBC8657" w14:textId="33A1FAF4" w:rsidR="00421F4F" w:rsidRDefault="00E36C71" w:rsidP="00521B0C">
            <w:r>
              <w:t>420.20</w:t>
            </w:r>
          </w:p>
        </w:tc>
        <w:tc>
          <w:tcPr>
            <w:tcW w:w="1301" w:type="dxa"/>
          </w:tcPr>
          <w:p w14:paraId="477A98F0" w14:textId="1F020EB7" w:rsidR="00421F4F" w:rsidRDefault="00E36C71" w:rsidP="00521B0C">
            <w:r>
              <w:t>0.019</w:t>
            </w:r>
          </w:p>
        </w:tc>
        <w:tc>
          <w:tcPr>
            <w:tcW w:w="1408" w:type="dxa"/>
          </w:tcPr>
          <w:p w14:paraId="454A0727" w14:textId="6DFFFFE9" w:rsidR="00421F4F" w:rsidRDefault="007161C3" w:rsidP="00521B0C">
            <w:r>
              <w:t>0.99</w:t>
            </w:r>
          </w:p>
        </w:tc>
      </w:tr>
      <w:tr w:rsidR="00421F4F" w14:paraId="30AC51AB" w14:textId="77777777" w:rsidTr="00421F4F">
        <w:tc>
          <w:tcPr>
            <w:tcW w:w="1364" w:type="dxa"/>
          </w:tcPr>
          <w:p w14:paraId="3FA4807C" w14:textId="481DADE2" w:rsidR="00421F4F" w:rsidRDefault="00421F4F" w:rsidP="00521B0C">
            <w:r>
              <w:t>P55291</w:t>
            </w:r>
          </w:p>
        </w:tc>
        <w:tc>
          <w:tcPr>
            <w:tcW w:w="1640" w:type="dxa"/>
          </w:tcPr>
          <w:p w14:paraId="24E1F16F" w14:textId="471D895A" w:rsidR="00421F4F" w:rsidRDefault="00B3330E" w:rsidP="00B3330E">
            <w:r>
              <w:t xml:space="preserve">Cadherin-15 </w:t>
            </w:r>
            <w:r w:rsidR="004F0DE2">
              <w:t>(</w:t>
            </w:r>
            <w:r w:rsidR="004F0DE2" w:rsidRPr="004F0DE2">
              <w:rPr>
                <w:i/>
              </w:rPr>
              <w:t>CDH15</w:t>
            </w:r>
            <w:r w:rsidR="004F0DE2">
              <w:t>)</w:t>
            </w:r>
          </w:p>
        </w:tc>
        <w:tc>
          <w:tcPr>
            <w:tcW w:w="968" w:type="dxa"/>
          </w:tcPr>
          <w:p w14:paraId="0AF807BE" w14:textId="07F30E51" w:rsidR="00421F4F" w:rsidRDefault="00421F4F" w:rsidP="00B141D3">
            <w:r>
              <w:t>7</w:t>
            </w:r>
          </w:p>
        </w:tc>
        <w:tc>
          <w:tcPr>
            <w:tcW w:w="1160" w:type="dxa"/>
          </w:tcPr>
          <w:p w14:paraId="684DC462" w14:textId="2664FEC9" w:rsidR="00421F4F" w:rsidRDefault="00E36C71" w:rsidP="00B141D3">
            <w:r>
              <w:t>0.0836</w:t>
            </w:r>
          </w:p>
        </w:tc>
        <w:tc>
          <w:tcPr>
            <w:tcW w:w="1509" w:type="dxa"/>
          </w:tcPr>
          <w:p w14:paraId="0A73E4EE" w14:textId="684AB303" w:rsidR="00421F4F" w:rsidRDefault="00E36C71" w:rsidP="00521B0C">
            <w:r>
              <w:t>364.13</w:t>
            </w:r>
          </w:p>
        </w:tc>
        <w:tc>
          <w:tcPr>
            <w:tcW w:w="1301" w:type="dxa"/>
          </w:tcPr>
          <w:p w14:paraId="1B224592" w14:textId="3921ADCC" w:rsidR="00421F4F" w:rsidRDefault="00E36C71" w:rsidP="00521B0C">
            <w:r>
              <w:t>0.008</w:t>
            </w:r>
          </w:p>
        </w:tc>
        <w:tc>
          <w:tcPr>
            <w:tcW w:w="1408" w:type="dxa"/>
          </w:tcPr>
          <w:p w14:paraId="0CD3B3FB" w14:textId="3673F0ED" w:rsidR="00421F4F" w:rsidRDefault="00E36C71" w:rsidP="007161C3">
            <w:r>
              <w:t>0.7</w:t>
            </w:r>
            <w:r w:rsidR="007161C3">
              <w:t>6</w:t>
            </w:r>
          </w:p>
        </w:tc>
      </w:tr>
    </w:tbl>
    <w:p w14:paraId="72D83F76" w14:textId="77777777" w:rsidR="0039586F" w:rsidRDefault="0039586F">
      <w:pPr>
        <w:rPr>
          <w:b/>
        </w:rPr>
      </w:pPr>
      <w:r>
        <w:rPr>
          <w:b/>
        </w:rPr>
        <w:br w:type="page"/>
      </w:r>
    </w:p>
    <w:p w14:paraId="22127644" w14:textId="26826137" w:rsidR="005543E3" w:rsidRDefault="0039586F" w:rsidP="0039586F">
      <w:r w:rsidRPr="0039586F">
        <w:rPr>
          <w:b/>
        </w:rPr>
        <w:lastRenderedPageBreak/>
        <w:t xml:space="preserve">S1 Table 3c: </w:t>
      </w:r>
      <w:r w:rsidR="007A4FCC">
        <w:t>Time points B and C</w:t>
      </w:r>
      <w:r w:rsidR="00E36C7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642"/>
        <w:gridCol w:w="978"/>
        <w:gridCol w:w="1131"/>
        <w:gridCol w:w="1512"/>
        <w:gridCol w:w="1307"/>
        <w:gridCol w:w="1413"/>
      </w:tblGrid>
      <w:tr w:rsidR="0023045C" w14:paraId="26A872A9" w14:textId="77777777" w:rsidTr="003B13D2"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FCBC5" w14:textId="77777777" w:rsidR="0023045C" w:rsidRPr="00112FA4" w:rsidRDefault="0023045C" w:rsidP="0023045C">
            <w:pPr>
              <w:rPr>
                <w:b/>
                <w:i/>
              </w:rPr>
            </w:pPr>
            <w:proofErr w:type="spellStart"/>
            <w:r w:rsidRPr="00112FA4">
              <w:rPr>
                <w:b/>
                <w:i/>
              </w:rPr>
              <w:t>Uniprot</w:t>
            </w:r>
            <w:proofErr w:type="spellEnd"/>
            <w:r w:rsidRPr="00112FA4">
              <w:rPr>
                <w:b/>
                <w:i/>
              </w:rPr>
              <w:t xml:space="preserve"> Nam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91FD4" w14:textId="77777777" w:rsidR="0023045C" w:rsidRPr="00112FA4" w:rsidRDefault="0023045C" w:rsidP="0023045C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rotein/Gen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6488D" w14:textId="77777777" w:rsidR="0023045C" w:rsidRDefault="0023045C" w:rsidP="0023045C">
            <w:pPr>
              <w:rPr>
                <w:b/>
                <w:i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6EB00" w14:textId="23CFEE50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C/B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21074" w14:textId="6AEE7DEC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E077B" w14:textId="73B23B96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1F59D" w14:textId="2CDCC108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E36C71" w14:paraId="79ABA38E" w14:textId="77777777" w:rsidTr="003B13D2">
        <w:trPr>
          <w:trHeight w:val="665"/>
        </w:trPr>
        <w:tc>
          <w:tcPr>
            <w:tcW w:w="1367" w:type="dxa"/>
            <w:tcBorders>
              <w:top w:val="single" w:sz="4" w:space="0" w:color="auto"/>
            </w:tcBorders>
          </w:tcPr>
          <w:p w14:paraId="27438314" w14:textId="29DF2D83" w:rsidR="00E36C71" w:rsidRDefault="00E36C71" w:rsidP="00265866">
            <w:r>
              <w:t>C9JJ1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14:paraId="64086D41" w14:textId="2A7A0FC7" w:rsidR="00E36C71" w:rsidRDefault="004F0DE2" w:rsidP="00635AE2">
            <w:r>
              <w:t>Mitochondrial 28 S ribosomal protein S34 (</w:t>
            </w:r>
            <w:r w:rsidRPr="004F0DE2">
              <w:rPr>
                <w:i/>
              </w:rPr>
              <w:t>MRPS34</w:t>
            </w:r>
            <w:r>
              <w:t>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F627B97" w14:textId="71E1D0D4" w:rsidR="00E36C71" w:rsidRDefault="00E36C71" w:rsidP="00B141D3">
            <w:r>
              <w:t>9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2545265" w14:textId="37908868" w:rsidR="00E36C71" w:rsidRDefault="00E36C71" w:rsidP="00B141D3">
            <w:r>
              <w:t>-0.392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7E9C93A" w14:textId="47F9C27C" w:rsidR="00E36C71" w:rsidRDefault="00E36C71" w:rsidP="00265866">
            <w:r>
              <w:t>176.2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0ED99C6D" w14:textId="6130DE43" w:rsidR="00E36C71" w:rsidRDefault="00E36C71" w:rsidP="00265866">
            <w:r>
              <w:t>0.035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D52B9B8" w14:textId="6CDAF0BC" w:rsidR="00E36C71" w:rsidRDefault="007161C3" w:rsidP="00E36C71">
            <w:r>
              <w:t>0.92</w:t>
            </w:r>
          </w:p>
        </w:tc>
      </w:tr>
      <w:tr w:rsidR="00E36C71" w14:paraId="475797D2" w14:textId="77777777" w:rsidTr="00E36C71">
        <w:tc>
          <w:tcPr>
            <w:tcW w:w="1367" w:type="dxa"/>
          </w:tcPr>
          <w:p w14:paraId="48AE6503" w14:textId="77777777" w:rsidR="00E36C71" w:rsidRDefault="00E36C71" w:rsidP="00265866">
            <w:r>
              <w:t>Q9BXR6</w:t>
            </w:r>
          </w:p>
        </w:tc>
        <w:tc>
          <w:tcPr>
            <w:tcW w:w="1642" w:type="dxa"/>
          </w:tcPr>
          <w:p w14:paraId="6566099E" w14:textId="77777777" w:rsidR="00E36C71" w:rsidRDefault="00E36C71" w:rsidP="00265866">
            <w:r>
              <w:t>Complement factor H-related protein 5 (</w:t>
            </w:r>
            <w:r w:rsidRPr="005B0788">
              <w:rPr>
                <w:i/>
              </w:rPr>
              <w:t>CFHR5</w:t>
            </w:r>
            <w:r>
              <w:t>)</w:t>
            </w:r>
          </w:p>
        </w:tc>
        <w:tc>
          <w:tcPr>
            <w:tcW w:w="978" w:type="dxa"/>
          </w:tcPr>
          <w:p w14:paraId="54493CE3" w14:textId="71ABB1D8" w:rsidR="00E36C71" w:rsidRDefault="00E36C71" w:rsidP="00B141D3">
            <w:r>
              <w:t>10</w:t>
            </w:r>
          </w:p>
        </w:tc>
        <w:tc>
          <w:tcPr>
            <w:tcW w:w="1131" w:type="dxa"/>
          </w:tcPr>
          <w:p w14:paraId="168BD0F6" w14:textId="5BBAC402" w:rsidR="00E36C71" w:rsidRDefault="00E36C71" w:rsidP="00E36C71">
            <w:r>
              <w:t>-0.404</w:t>
            </w:r>
          </w:p>
        </w:tc>
        <w:tc>
          <w:tcPr>
            <w:tcW w:w="1512" w:type="dxa"/>
          </w:tcPr>
          <w:p w14:paraId="0CDC29B0" w14:textId="73B06EB4" w:rsidR="00E36C71" w:rsidRDefault="00E36C71" w:rsidP="00E36C71">
            <w:r>
              <w:t>-257.66</w:t>
            </w:r>
          </w:p>
        </w:tc>
        <w:tc>
          <w:tcPr>
            <w:tcW w:w="1307" w:type="dxa"/>
          </w:tcPr>
          <w:p w14:paraId="753800E1" w14:textId="0FD731EB" w:rsidR="00E36C71" w:rsidRDefault="00E36C71" w:rsidP="00E36C71">
            <w:r>
              <w:t>0.030</w:t>
            </w:r>
          </w:p>
        </w:tc>
        <w:tc>
          <w:tcPr>
            <w:tcW w:w="1413" w:type="dxa"/>
          </w:tcPr>
          <w:p w14:paraId="00869D92" w14:textId="402F3232" w:rsidR="00E36C71" w:rsidRDefault="007161C3" w:rsidP="00E36C71">
            <w:r>
              <w:t>0.92</w:t>
            </w:r>
          </w:p>
        </w:tc>
      </w:tr>
      <w:tr w:rsidR="00E36C71" w14:paraId="188B044A" w14:textId="77777777" w:rsidTr="00E36C71">
        <w:tc>
          <w:tcPr>
            <w:tcW w:w="1367" w:type="dxa"/>
          </w:tcPr>
          <w:p w14:paraId="337971EE" w14:textId="21803FF2" w:rsidR="00E36C71" w:rsidRDefault="00E36C71" w:rsidP="00265866">
            <w:r>
              <w:t>H0YAC1</w:t>
            </w:r>
          </w:p>
        </w:tc>
        <w:tc>
          <w:tcPr>
            <w:tcW w:w="1642" w:type="dxa"/>
          </w:tcPr>
          <w:p w14:paraId="55148F20" w14:textId="0AF0607B" w:rsidR="00E36C71" w:rsidRDefault="004F0DE2" w:rsidP="00265866">
            <w:r>
              <w:t>Plasma kallikrein (</w:t>
            </w:r>
            <w:r w:rsidRPr="004F0DE2">
              <w:rPr>
                <w:i/>
              </w:rPr>
              <w:t>KLKB1</w:t>
            </w:r>
            <w:r>
              <w:t>)</w:t>
            </w:r>
          </w:p>
        </w:tc>
        <w:tc>
          <w:tcPr>
            <w:tcW w:w="978" w:type="dxa"/>
          </w:tcPr>
          <w:p w14:paraId="10C3AC66" w14:textId="40872030" w:rsidR="00E36C71" w:rsidRDefault="00E36C71" w:rsidP="00B141D3">
            <w:r>
              <w:t>11</w:t>
            </w:r>
          </w:p>
        </w:tc>
        <w:tc>
          <w:tcPr>
            <w:tcW w:w="1131" w:type="dxa"/>
          </w:tcPr>
          <w:p w14:paraId="3DB97C81" w14:textId="53B2C86E" w:rsidR="00E36C71" w:rsidRDefault="00E36C71" w:rsidP="00E36C71">
            <w:r>
              <w:t>-0.085</w:t>
            </w:r>
          </w:p>
        </w:tc>
        <w:tc>
          <w:tcPr>
            <w:tcW w:w="1512" w:type="dxa"/>
          </w:tcPr>
          <w:p w14:paraId="0FEA243A" w14:textId="4DA6CB78" w:rsidR="00E36C71" w:rsidRDefault="00E36C71" w:rsidP="00E36C71">
            <w:r>
              <w:t>174.15</w:t>
            </w:r>
          </w:p>
        </w:tc>
        <w:tc>
          <w:tcPr>
            <w:tcW w:w="1307" w:type="dxa"/>
          </w:tcPr>
          <w:p w14:paraId="247C83DD" w14:textId="5EFF05AA" w:rsidR="00E36C71" w:rsidRDefault="00E36C71" w:rsidP="00E36C71">
            <w:r>
              <w:t>0.045</w:t>
            </w:r>
          </w:p>
        </w:tc>
        <w:tc>
          <w:tcPr>
            <w:tcW w:w="1413" w:type="dxa"/>
          </w:tcPr>
          <w:p w14:paraId="57DB7100" w14:textId="021D0AAB" w:rsidR="00E36C71" w:rsidRDefault="007161C3" w:rsidP="00E36C71">
            <w:r>
              <w:t>0.92</w:t>
            </w:r>
          </w:p>
        </w:tc>
      </w:tr>
    </w:tbl>
    <w:p w14:paraId="7BDB24E4" w14:textId="77777777" w:rsidR="003B13D2" w:rsidRDefault="003B13D2">
      <w:pPr>
        <w:rPr>
          <w:b/>
        </w:rPr>
      </w:pPr>
      <w:r>
        <w:rPr>
          <w:b/>
        </w:rPr>
        <w:br w:type="page"/>
      </w:r>
    </w:p>
    <w:p w14:paraId="4F1DCA57" w14:textId="7FC88D25" w:rsidR="00265866" w:rsidRDefault="003B13D2" w:rsidP="00386DC5">
      <w:r>
        <w:rPr>
          <w:b/>
        </w:rPr>
        <w:lastRenderedPageBreak/>
        <w:t xml:space="preserve">S1 </w:t>
      </w:r>
      <w:r w:rsidR="00963AE8" w:rsidRPr="00963AE8">
        <w:rPr>
          <w:b/>
        </w:rPr>
        <w:t>Table 4</w:t>
      </w:r>
      <w:r w:rsidR="00386DC5">
        <w:t xml:space="preserve">.  </w:t>
      </w:r>
      <w:r w:rsidR="00963AE8">
        <w:t>Association between protein SAF log fold change between two time points and patient overall survival time (OS), which has been right-censored to exclude patients who were still alive at the end of the study period.</w:t>
      </w:r>
      <w:r w:rsidR="00AF0AA0">
        <w:t xml:space="preserve"> </w:t>
      </w:r>
      <w:r w:rsidR="00DE387D">
        <w:rPr>
          <w:b/>
          <w:i/>
        </w:rPr>
        <w:t xml:space="preserve">β </w:t>
      </w:r>
      <w:r w:rsidR="00DE387D">
        <w:t xml:space="preserve">is the regression coefficient, the p-values are for a t-test of the difference of </w:t>
      </w:r>
      <w:r w:rsidR="00DE387D">
        <w:rPr>
          <w:b/>
          <w:i/>
        </w:rPr>
        <w:t>β</w:t>
      </w:r>
      <w:r w:rsidR="00DE387D">
        <w:t xml:space="preserve"> from 0.</w:t>
      </w:r>
      <w:r w:rsidR="0039586F" w:rsidRPr="00386DC5">
        <w:rPr>
          <w:b/>
        </w:rPr>
        <w:t>S1 Table 4a</w:t>
      </w:r>
      <w:r w:rsidR="0039586F">
        <w:t xml:space="preserve">: </w:t>
      </w:r>
      <w:r w:rsidR="007A4FCC">
        <w:t>Time points 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651"/>
        <w:gridCol w:w="891"/>
        <w:gridCol w:w="1063"/>
        <w:gridCol w:w="1478"/>
        <w:gridCol w:w="1252"/>
        <w:gridCol w:w="1368"/>
      </w:tblGrid>
      <w:tr w:rsidR="0023045C" w14:paraId="55E8D234" w14:textId="77777777" w:rsidTr="00E36C71">
        <w:tc>
          <w:tcPr>
            <w:tcW w:w="1647" w:type="dxa"/>
          </w:tcPr>
          <w:p w14:paraId="44E855DB" w14:textId="77777777" w:rsidR="0023045C" w:rsidRPr="00112FA4" w:rsidRDefault="0023045C" w:rsidP="0023045C">
            <w:pPr>
              <w:rPr>
                <w:b/>
                <w:i/>
              </w:rPr>
            </w:pPr>
            <w:proofErr w:type="spellStart"/>
            <w:r w:rsidRPr="00112FA4">
              <w:rPr>
                <w:b/>
                <w:i/>
              </w:rPr>
              <w:t>Uniprot</w:t>
            </w:r>
            <w:proofErr w:type="spellEnd"/>
            <w:r w:rsidRPr="00112FA4">
              <w:rPr>
                <w:b/>
                <w:i/>
              </w:rPr>
              <w:t xml:space="preserve"> Name</w:t>
            </w:r>
          </w:p>
        </w:tc>
        <w:tc>
          <w:tcPr>
            <w:tcW w:w="1651" w:type="dxa"/>
          </w:tcPr>
          <w:p w14:paraId="20327BC4" w14:textId="77777777" w:rsidR="0023045C" w:rsidRPr="00112FA4" w:rsidRDefault="0023045C" w:rsidP="0023045C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rotein/Gene</w:t>
            </w:r>
          </w:p>
        </w:tc>
        <w:tc>
          <w:tcPr>
            <w:tcW w:w="891" w:type="dxa"/>
          </w:tcPr>
          <w:p w14:paraId="656FD19B" w14:textId="08AC3A1E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1063" w:type="dxa"/>
          </w:tcPr>
          <w:p w14:paraId="4BC2D370" w14:textId="768EF592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B/A)</w:t>
            </w:r>
          </w:p>
        </w:tc>
        <w:tc>
          <w:tcPr>
            <w:tcW w:w="1478" w:type="dxa"/>
          </w:tcPr>
          <w:p w14:paraId="0C36433C" w14:textId="7765D228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252" w:type="dxa"/>
          </w:tcPr>
          <w:p w14:paraId="18BE1C95" w14:textId="5B5D6A70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68" w:type="dxa"/>
          </w:tcPr>
          <w:p w14:paraId="505B340E" w14:textId="29454A45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E36C71" w14:paraId="330163B1" w14:textId="77777777" w:rsidTr="00E36C71">
        <w:tc>
          <w:tcPr>
            <w:tcW w:w="1647" w:type="dxa"/>
          </w:tcPr>
          <w:p w14:paraId="5FD4FBEA" w14:textId="55B15E8C" w:rsidR="00E36C71" w:rsidRDefault="0060275B" w:rsidP="00265866">
            <w:r>
              <w:t>P01023</w:t>
            </w:r>
          </w:p>
        </w:tc>
        <w:tc>
          <w:tcPr>
            <w:tcW w:w="1651" w:type="dxa"/>
          </w:tcPr>
          <w:p w14:paraId="08D136D9" w14:textId="0FA3F1DB" w:rsidR="00E36C71" w:rsidRDefault="008C4B64" w:rsidP="00C54582">
            <w:r>
              <w:t>Alpha-2-macroglobulin (</w:t>
            </w:r>
            <w:r w:rsidRPr="008C4B64">
              <w:rPr>
                <w:i/>
              </w:rPr>
              <w:t>A2M</w:t>
            </w:r>
            <w:r>
              <w:t>)</w:t>
            </w:r>
          </w:p>
        </w:tc>
        <w:tc>
          <w:tcPr>
            <w:tcW w:w="891" w:type="dxa"/>
          </w:tcPr>
          <w:p w14:paraId="75EA01B2" w14:textId="59EB672E" w:rsidR="00E36C71" w:rsidRDefault="0060275B" w:rsidP="00780305">
            <w:r>
              <w:t>10</w:t>
            </w:r>
          </w:p>
        </w:tc>
        <w:tc>
          <w:tcPr>
            <w:tcW w:w="1063" w:type="dxa"/>
          </w:tcPr>
          <w:p w14:paraId="5D31D974" w14:textId="693A0642" w:rsidR="00E36C71" w:rsidRDefault="0060275B" w:rsidP="00780305">
            <w:r>
              <w:t>0.157</w:t>
            </w:r>
          </w:p>
        </w:tc>
        <w:tc>
          <w:tcPr>
            <w:tcW w:w="1478" w:type="dxa"/>
          </w:tcPr>
          <w:p w14:paraId="5C7020F0" w14:textId="5098B4F6" w:rsidR="00E36C71" w:rsidRDefault="0060275B" w:rsidP="00265866">
            <w:r>
              <w:t>-222.58</w:t>
            </w:r>
          </w:p>
        </w:tc>
        <w:tc>
          <w:tcPr>
            <w:tcW w:w="1252" w:type="dxa"/>
          </w:tcPr>
          <w:p w14:paraId="54AC834F" w14:textId="4CA36511" w:rsidR="00E36C71" w:rsidRDefault="0060275B" w:rsidP="00265866">
            <w:r>
              <w:t>0.0042</w:t>
            </w:r>
          </w:p>
        </w:tc>
        <w:tc>
          <w:tcPr>
            <w:tcW w:w="1368" w:type="dxa"/>
          </w:tcPr>
          <w:p w14:paraId="79364BA8" w14:textId="36CD490D" w:rsidR="00E36C71" w:rsidRDefault="007161C3" w:rsidP="00265866">
            <w:r>
              <w:t>0.22</w:t>
            </w:r>
          </w:p>
        </w:tc>
      </w:tr>
      <w:tr w:rsidR="00E36C71" w14:paraId="1E1B2508" w14:textId="77777777" w:rsidTr="00E36C71">
        <w:tc>
          <w:tcPr>
            <w:tcW w:w="1647" w:type="dxa"/>
          </w:tcPr>
          <w:p w14:paraId="575A5A49" w14:textId="5C51851F" w:rsidR="00E36C71" w:rsidRDefault="0060275B" w:rsidP="00265866">
            <w:r>
              <w:t>P04275</w:t>
            </w:r>
          </w:p>
        </w:tc>
        <w:tc>
          <w:tcPr>
            <w:tcW w:w="1651" w:type="dxa"/>
          </w:tcPr>
          <w:p w14:paraId="40468C52" w14:textId="4748A20A" w:rsidR="00E36C71" w:rsidRDefault="008C4B64" w:rsidP="00C54582">
            <w:r>
              <w:t>von Willebrand Factor (</w:t>
            </w:r>
            <w:r w:rsidRPr="008C4B64">
              <w:rPr>
                <w:i/>
              </w:rPr>
              <w:t>VWF</w:t>
            </w:r>
            <w:r>
              <w:t>)</w:t>
            </w:r>
          </w:p>
        </w:tc>
        <w:tc>
          <w:tcPr>
            <w:tcW w:w="891" w:type="dxa"/>
          </w:tcPr>
          <w:p w14:paraId="6F4481AC" w14:textId="7204C9C2" w:rsidR="00E36C71" w:rsidRDefault="0060275B" w:rsidP="00780305">
            <w:r>
              <w:t>10</w:t>
            </w:r>
          </w:p>
        </w:tc>
        <w:tc>
          <w:tcPr>
            <w:tcW w:w="1063" w:type="dxa"/>
          </w:tcPr>
          <w:p w14:paraId="6D81EB8B" w14:textId="52FB9B15" w:rsidR="00E36C71" w:rsidRDefault="0060275B" w:rsidP="00780305">
            <w:r>
              <w:t>-0.593</w:t>
            </w:r>
          </w:p>
        </w:tc>
        <w:tc>
          <w:tcPr>
            <w:tcW w:w="1478" w:type="dxa"/>
          </w:tcPr>
          <w:p w14:paraId="2C3637D2" w14:textId="7109876E" w:rsidR="00E36C71" w:rsidRDefault="0060275B" w:rsidP="00265866">
            <w:r>
              <w:t>-106.40</w:t>
            </w:r>
          </w:p>
        </w:tc>
        <w:tc>
          <w:tcPr>
            <w:tcW w:w="1252" w:type="dxa"/>
          </w:tcPr>
          <w:p w14:paraId="370844BD" w14:textId="2B6A2344" w:rsidR="00E36C71" w:rsidRDefault="0060275B" w:rsidP="00265866">
            <w:r>
              <w:t>0.0030</w:t>
            </w:r>
          </w:p>
        </w:tc>
        <w:tc>
          <w:tcPr>
            <w:tcW w:w="1368" w:type="dxa"/>
          </w:tcPr>
          <w:p w14:paraId="5341CB25" w14:textId="2E3FBA19" w:rsidR="00E36C71" w:rsidRDefault="007161C3" w:rsidP="00265866">
            <w:r>
              <w:t>0.22</w:t>
            </w:r>
          </w:p>
        </w:tc>
      </w:tr>
      <w:tr w:rsidR="00E36C71" w14:paraId="4CF9209E" w14:textId="77777777" w:rsidTr="00E36C71">
        <w:tc>
          <w:tcPr>
            <w:tcW w:w="1647" w:type="dxa"/>
          </w:tcPr>
          <w:p w14:paraId="12686E8A" w14:textId="29BDE389" w:rsidR="00E36C71" w:rsidRDefault="0060275B" w:rsidP="00265866">
            <w:r>
              <w:t>Q9UPS8</w:t>
            </w:r>
          </w:p>
        </w:tc>
        <w:tc>
          <w:tcPr>
            <w:tcW w:w="1651" w:type="dxa"/>
          </w:tcPr>
          <w:p w14:paraId="4B655450" w14:textId="3F2D0472" w:rsidR="00E36C71" w:rsidRDefault="008C4B64" w:rsidP="00265866">
            <w:r>
              <w:t>Ankyrin repeat domain-containing protein 26 (</w:t>
            </w:r>
            <w:r w:rsidRPr="008C4B64">
              <w:rPr>
                <w:i/>
              </w:rPr>
              <w:t>ANKRD26</w:t>
            </w:r>
            <w:r>
              <w:t>)</w:t>
            </w:r>
          </w:p>
        </w:tc>
        <w:tc>
          <w:tcPr>
            <w:tcW w:w="891" w:type="dxa"/>
          </w:tcPr>
          <w:p w14:paraId="68768AF5" w14:textId="74CEC6FF" w:rsidR="00E36C71" w:rsidRDefault="0060275B" w:rsidP="00B141D3">
            <w:r>
              <w:t>7</w:t>
            </w:r>
          </w:p>
        </w:tc>
        <w:tc>
          <w:tcPr>
            <w:tcW w:w="1063" w:type="dxa"/>
          </w:tcPr>
          <w:p w14:paraId="0960530A" w14:textId="41E6A222" w:rsidR="00E36C71" w:rsidRDefault="0060275B" w:rsidP="00B141D3">
            <w:r>
              <w:t>-0.313</w:t>
            </w:r>
          </w:p>
        </w:tc>
        <w:tc>
          <w:tcPr>
            <w:tcW w:w="1478" w:type="dxa"/>
          </w:tcPr>
          <w:p w14:paraId="4F5E4F2B" w14:textId="797186E2" w:rsidR="00E36C71" w:rsidRDefault="0060275B" w:rsidP="00265866">
            <w:r>
              <w:t>-188.84</w:t>
            </w:r>
          </w:p>
        </w:tc>
        <w:tc>
          <w:tcPr>
            <w:tcW w:w="1252" w:type="dxa"/>
          </w:tcPr>
          <w:p w14:paraId="701008B9" w14:textId="0FBD349C" w:rsidR="00E36C71" w:rsidRDefault="0060275B" w:rsidP="0060275B">
            <w:r>
              <w:t>0.0045</w:t>
            </w:r>
          </w:p>
        </w:tc>
        <w:tc>
          <w:tcPr>
            <w:tcW w:w="1368" w:type="dxa"/>
          </w:tcPr>
          <w:p w14:paraId="322B94D3" w14:textId="088CF823" w:rsidR="00E36C71" w:rsidRDefault="007161C3" w:rsidP="0060275B">
            <w:r>
              <w:t>0.22</w:t>
            </w:r>
          </w:p>
        </w:tc>
      </w:tr>
      <w:tr w:rsidR="00E36C71" w14:paraId="6E45BE58" w14:textId="77777777" w:rsidTr="00E36C71">
        <w:tc>
          <w:tcPr>
            <w:tcW w:w="1647" w:type="dxa"/>
          </w:tcPr>
          <w:p w14:paraId="0C652F8F" w14:textId="1B60EB10" w:rsidR="00E36C71" w:rsidRDefault="0060275B" w:rsidP="00265866">
            <w:r>
              <w:t>P01042</w:t>
            </w:r>
          </w:p>
        </w:tc>
        <w:tc>
          <w:tcPr>
            <w:tcW w:w="1651" w:type="dxa"/>
          </w:tcPr>
          <w:p w14:paraId="20DE327B" w14:textId="1F961FBD" w:rsidR="00E36C71" w:rsidRDefault="008C4B64" w:rsidP="00265866">
            <w:r>
              <w:t>Kininogen-1 (</w:t>
            </w:r>
            <w:r w:rsidRPr="008C4B64">
              <w:rPr>
                <w:i/>
              </w:rPr>
              <w:t>KNG1</w:t>
            </w:r>
            <w:r>
              <w:t>)</w:t>
            </w:r>
          </w:p>
        </w:tc>
        <w:tc>
          <w:tcPr>
            <w:tcW w:w="891" w:type="dxa"/>
          </w:tcPr>
          <w:p w14:paraId="57886E5F" w14:textId="702695E2" w:rsidR="00E36C71" w:rsidRDefault="0060275B" w:rsidP="00B141D3">
            <w:r>
              <w:t>8</w:t>
            </w:r>
          </w:p>
        </w:tc>
        <w:tc>
          <w:tcPr>
            <w:tcW w:w="1063" w:type="dxa"/>
          </w:tcPr>
          <w:p w14:paraId="07434EA3" w14:textId="35C667DD" w:rsidR="00E36C71" w:rsidRDefault="0060275B" w:rsidP="00B141D3">
            <w:r>
              <w:t>0.132</w:t>
            </w:r>
          </w:p>
        </w:tc>
        <w:tc>
          <w:tcPr>
            <w:tcW w:w="1478" w:type="dxa"/>
          </w:tcPr>
          <w:p w14:paraId="3C2C6E4D" w14:textId="40E5165D" w:rsidR="00E36C71" w:rsidRDefault="0060275B" w:rsidP="00265866">
            <w:r>
              <w:t>-471.16</w:t>
            </w:r>
          </w:p>
        </w:tc>
        <w:tc>
          <w:tcPr>
            <w:tcW w:w="1252" w:type="dxa"/>
          </w:tcPr>
          <w:p w14:paraId="0F904476" w14:textId="0B2AA1C9" w:rsidR="00E36C71" w:rsidRDefault="0060275B" w:rsidP="00265866">
            <w:r>
              <w:t>0.041</w:t>
            </w:r>
          </w:p>
        </w:tc>
        <w:tc>
          <w:tcPr>
            <w:tcW w:w="1368" w:type="dxa"/>
          </w:tcPr>
          <w:p w14:paraId="2C9F1718" w14:textId="69D927AA" w:rsidR="00E36C71" w:rsidRDefault="0060275B" w:rsidP="007161C3">
            <w:r>
              <w:t>0.8</w:t>
            </w:r>
            <w:r w:rsidR="007161C3">
              <w:t>7</w:t>
            </w:r>
          </w:p>
        </w:tc>
      </w:tr>
      <w:tr w:rsidR="0060275B" w14:paraId="53681A7B" w14:textId="77777777" w:rsidTr="00E36C71">
        <w:tc>
          <w:tcPr>
            <w:tcW w:w="1647" w:type="dxa"/>
          </w:tcPr>
          <w:p w14:paraId="226D010B" w14:textId="6E3E44B8" w:rsidR="0060275B" w:rsidRDefault="0060275B" w:rsidP="00265866">
            <w:r>
              <w:t>P02775</w:t>
            </w:r>
          </w:p>
        </w:tc>
        <w:tc>
          <w:tcPr>
            <w:tcW w:w="1651" w:type="dxa"/>
          </w:tcPr>
          <w:p w14:paraId="4ACDCDED" w14:textId="5D3724FF" w:rsidR="0060275B" w:rsidRDefault="008C4B64" w:rsidP="00265866">
            <w:r>
              <w:t>Platelet basic protein (</w:t>
            </w:r>
            <w:r w:rsidRPr="008C4B64">
              <w:rPr>
                <w:i/>
              </w:rPr>
              <w:t>PPBP</w:t>
            </w:r>
            <w:r>
              <w:t>)</w:t>
            </w:r>
          </w:p>
        </w:tc>
        <w:tc>
          <w:tcPr>
            <w:tcW w:w="891" w:type="dxa"/>
          </w:tcPr>
          <w:p w14:paraId="5461C926" w14:textId="404B3967" w:rsidR="0060275B" w:rsidRDefault="0060275B" w:rsidP="00B141D3">
            <w:r>
              <w:t>10</w:t>
            </w:r>
          </w:p>
        </w:tc>
        <w:tc>
          <w:tcPr>
            <w:tcW w:w="1063" w:type="dxa"/>
          </w:tcPr>
          <w:p w14:paraId="466E9EA8" w14:textId="67B2AB7F" w:rsidR="0060275B" w:rsidRDefault="0060275B" w:rsidP="00B141D3">
            <w:r>
              <w:t>-0.404</w:t>
            </w:r>
          </w:p>
        </w:tc>
        <w:tc>
          <w:tcPr>
            <w:tcW w:w="1478" w:type="dxa"/>
          </w:tcPr>
          <w:p w14:paraId="1CC9636F" w14:textId="63EC61F6" w:rsidR="0060275B" w:rsidRDefault="0060275B" w:rsidP="00265866">
            <w:r>
              <w:t>-74.05</w:t>
            </w:r>
          </w:p>
        </w:tc>
        <w:tc>
          <w:tcPr>
            <w:tcW w:w="1252" w:type="dxa"/>
          </w:tcPr>
          <w:p w14:paraId="74F848FA" w14:textId="1A1091F3" w:rsidR="0060275B" w:rsidRDefault="0060275B" w:rsidP="00265866">
            <w:r>
              <w:t>0.023</w:t>
            </w:r>
          </w:p>
        </w:tc>
        <w:tc>
          <w:tcPr>
            <w:tcW w:w="1368" w:type="dxa"/>
          </w:tcPr>
          <w:p w14:paraId="74148CBD" w14:textId="4AD38E2E" w:rsidR="0060275B" w:rsidRDefault="0060275B" w:rsidP="007161C3">
            <w:r>
              <w:t>0.66</w:t>
            </w:r>
          </w:p>
        </w:tc>
      </w:tr>
      <w:tr w:rsidR="00E36C71" w14:paraId="22D78349" w14:textId="77777777" w:rsidTr="00E36C71">
        <w:tc>
          <w:tcPr>
            <w:tcW w:w="1647" w:type="dxa"/>
          </w:tcPr>
          <w:p w14:paraId="1E833A8E" w14:textId="77777777" w:rsidR="00E36C71" w:rsidRDefault="00E36C71" w:rsidP="00265866">
            <w:r w:rsidRPr="00265866">
              <w:t>A0A087WVQ6</w:t>
            </w:r>
          </w:p>
        </w:tc>
        <w:tc>
          <w:tcPr>
            <w:tcW w:w="1651" w:type="dxa"/>
          </w:tcPr>
          <w:p w14:paraId="2B6A23EB" w14:textId="77777777" w:rsidR="00E36C71" w:rsidRDefault="00E36C71" w:rsidP="00265866">
            <w:proofErr w:type="spellStart"/>
            <w:r>
              <w:t>Clathrin</w:t>
            </w:r>
            <w:proofErr w:type="spellEnd"/>
            <w:r>
              <w:t xml:space="preserve"> heavy chain (</w:t>
            </w:r>
            <w:r w:rsidRPr="00C54582">
              <w:rPr>
                <w:i/>
              </w:rPr>
              <w:t>CLTC</w:t>
            </w:r>
            <w:r>
              <w:t>)</w:t>
            </w:r>
          </w:p>
        </w:tc>
        <w:tc>
          <w:tcPr>
            <w:tcW w:w="891" w:type="dxa"/>
          </w:tcPr>
          <w:p w14:paraId="2D7AEF9C" w14:textId="01913A2A" w:rsidR="00E36C71" w:rsidRDefault="0060275B" w:rsidP="00B141D3">
            <w:r>
              <w:t>6</w:t>
            </w:r>
          </w:p>
        </w:tc>
        <w:tc>
          <w:tcPr>
            <w:tcW w:w="1063" w:type="dxa"/>
          </w:tcPr>
          <w:p w14:paraId="21F0A90B" w14:textId="5E434601" w:rsidR="00E36C71" w:rsidRDefault="0060275B" w:rsidP="00B141D3">
            <w:r>
              <w:t>0.005</w:t>
            </w:r>
          </w:p>
        </w:tc>
        <w:tc>
          <w:tcPr>
            <w:tcW w:w="1478" w:type="dxa"/>
          </w:tcPr>
          <w:p w14:paraId="2891C717" w14:textId="364FDE75" w:rsidR="00E36C71" w:rsidRDefault="0060275B" w:rsidP="00265866">
            <w:r>
              <w:t>847.13</w:t>
            </w:r>
          </w:p>
        </w:tc>
        <w:tc>
          <w:tcPr>
            <w:tcW w:w="1252" w:type="dxa"/>
          </w:tcPr>
          <w:p w14:paraId="7B8F8AC1" w14:textId="77777777" w:rsidR="00E36C71" w:rsidRDefault="00E36C71" w:rsidP="004F12FE">
            <w:r>
              <w:t>0.0110</w:t>
            </w:r>
          </w:p>
        </w:tc>
        <w:tc>
          <w:tcPr>
            <w:tcW w:w="1368" w:type="dxa"/>
          </w:tcPr>
          <w:p w14:paraId="4CCB004E" w14:textId="44B6F143" w:rsidR="00E36C71" w:rsidRDefault="00E36C71" w:rsidP="007161C3">
            <w:r>
              <w:t>0.</w:t>
            </w:r>
            <w:r w:rsidR="0060275B">
              <w:t>4</w:t>
            </w:r>
            <w:r w:rsidR="007161C3">
              <w:t>1</w:t>
            </w:r>
          </w:p>
        </w:tc>
      </w:tr>
    </w:tbl>
    <w:p w14:paraId="40D43DEB" w14:textId="77777777" w:rsidR="00265866" w:rsidRDefault="00265866" w:rsidP="00265866"/>
    <w:p w14:paraId="29583544" w14:textId="31A0ECD4" w:rsidR="00265866" w:rsidRDefault="0039586F" w:rsidP="00386DC5">
      <w:r w:rsidRPr="00386DC5">
        <w:rPr>
          <w:b/>
        </w:rPr>
        <w:t>S1 Table 4b</w:t>
      </w:r>
      <w:r>
        <w:t xml:space="preserve">: </w:t>
      </w:r>
      <w:r w:rsidR="007A4FCC">
        <w:t xml:space="preserve">Time points A and </w:t>
      </w:r>
      <w:r w:rsidR="0060275B"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640"/>
        <w:gridCol w:w="969"/>
        <w:gridCol w:w="1123"/>
        <w:gridCol w:w="1509"/>
        <w:gridCol w:w="1301"/>
        <w:gridCol w:w="1408"/>
      </w:tblGrid>
      <w:tr w:rsidR="0023045C" w14:paraId="65B1A950" w14:textId="77777777" w:rsidTr="0023045C">
        <w:trPr>
          <w:trHeight w:val="647"/>
        </w:trPr>
        <w:tc>
          <w:tcPr>
            <w:tcW w:w="1400" w:type="dxa"/>
          </w:tcPr>
          <w:p w14:paraId="380043D3" w14:textId="77777777" w:rsidR="0023045C" w:rsidRPr="00112FA4" w:rsidRDefault="0023045C" w:rsidP="0023045C">
            <w:pPr>
              <w:rPr>
                <w:b/>
                <w:i/>
              </w:rPr>
            </w:pPr>
            <w:proofErr w:type="spellStart"/>
            <w:r w:rsidRPr="00112FA4">
              <w:rPr>
                <w:b/>
                <w:i/>
              </w:rPr>
              <w:t>Uniprot</w:t>
            </w:r>
            <w:proofErr w:type="spellEnd"/>
            <w:r w:rsidRPr="00112FA4">
              <w:rPr>
                <w:b/>
                <w:i/>
              </w:rPr>
              <w:t xml:space="preserve"> Name</w:t>
            </w:r>
          </w:p>
        </w:tc>
        <w:tc>
          <w:tcPr>
            <w:tcW w:w="1640" w:type="dxa"/>
          </w:tcPr>
          <w:p w14:paraId="7D36D27C" w14:textId="77777777" w:rsidR="0023045C" w:rsidRPr="00112FA4" w:rsidRDefault="0023045C" w:rsidP="0023045C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rotein/Gene</w:t>
            </w:r>
          </w:p>
        </w:tc>
        <w:tc>
          <w:tcPr>
            <w:tcW w:w="969" w:type="dxa"/>
          </w:tcPr>
          <w:p w14:paraId="5CA0DD47" w14:textId="5FF6E2D5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1123" w:type="dxa"/>
          </w:tcPr>
          <w:p w14:paraId="3B35E146" w14:textId="15D66301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Log FC (C/A)</w:t>
            </w:r>
          </w:p>
        </w:tc>
        <w:tc>
          <w:tcPr>
            <w:tcW w:w="1509" w:type="dxa"/>
          </w:tcPr>
          <w:p w14:paraId="1D100895" w14:textId="589096A5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301" w:type="dxa"/>
          </w:tcPr>
          <w:p w14:paraId="0B2600EB" w14:textId="3EDE2C35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408" w:type="dxa"/>
          </w:tcPr>
          <w:p w14:paraId="4BFDE11B" w14:textId="3D3CC5F2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737C15" w14:paraId="11688BEC" w14:textId="77777777" w:rsidTr="00737C15">
        <w:tc>
          <w:tcPr>
            <w:tcW w:w="1400" w:type="dxa"/>
          </w:tcPr>
          <w:p w14:paraId="6BB96077" w14:textId="77777777" w:rsidR="00737C15" w:rsidRDefault="00737C15" w:rsidP="00265866">
            <w:r>
              <w:t>P01031</w:t>
            </w:r>
          </w:p>
        </w:tc>
        <w:tc>
          <w:tcPr>
            <w:tcW w:w="1640" w:type="dxa"/>
          </w:tcPr>
          <w:p w14:paraId="41B69F7B" w14:textId="77777777" w:rsidR="00737C15" w:rsidRDefault="00737C15" w:rsidP="00C54582">
            <w:r>
              <w:t>Complement C5 (</w:t>
            </w:r>
            <w:r w:rsidRPr="00C54582">
              <w:rPr>
                <w:i/>
              </w:rPr>
              <w:t>C5</w:t>
            </w:r>
            <w:r>
              <w:t>)</w:t>
            </w:r>
          </w:p>
        </w:tc>
        <w:tc>
          <w:tcPr>
            <w:tcW w:w="969" w:type="dxa"/>
          </w:tcPr>
          <w:p w14:paraId="4F58EA88" w14:textId="69270672" w:rsidR="00737C15" w:rsidRDefault="0060275B" w:rsidP="00B141D3">
            <w:r>
              <w:t>8</w:t>
            </w:r>
          </w:p>
        </w:tc>
        <w:tc>
          <w:tcPr>
            <w:tcW w:w="1123" w:type="dxa"/>
          </w:tcPr>
          <w:p w14:paraId="1610FB0B" w14:textId="6D425CC2" w:rsidR="00737C15" w:rsidRDefault="0060275B" w:rsidP="00737C15">
            <w:r>
              <w:t>0.220</w:t>
            </w:r>
          </w:p>
        </w:tc>
        <w:tc>
          <w:tcPr>
            <w:tcW w:w="1509" w:type="dxa"/>
          </w:tcPr>
          <w:p w14:paraId="247B81CE" w14:textId="0D413D8B" w:rsidR="00737C15" w:rsidRDefault="0060275B" w:rsidP="00737C15">
            <w:r>
              <w:t>-363.66</w:t>
            </w:r>
          </w:p>
        </w:tc>
        <w:tc>
          <w:tcPr>
            <w:tcW w:w="1301" w:type="dxa"/>
          </w:tcPr>
          <w:p w14:paraId="312F8724" w14:textId="067B08D2" w:rsidR="00737C15" w:rsidRDefault="00737C15" w:rsidP="0060275B">
            <w:r>
              <w:t>0.01</w:t>
            </w:r>
            <w:r w:rsidR="0060275B">
              <w:t>6</w:t>
            </w:r>
          </w:p>
        </w:tc>
        <w:tc>
          <w:tcPr>
            <w:tcW w:w="1408" w:type="dxa"/>
          </w:tcPr>
          <w:p w14:paraId="0760389D" w14:textId="293D355C" w:rsidR="00737C15" w:rsidRDefault="00737C15" w:rsidP="0060275B">
            <w:r>
              <w:t>0.</w:t>
            </w:r>
            <w:r w:rsidR="007161C3">
              <w:t>71</w:t>
            </w:r>
          </w:p>
        </w:tc>
      </w:tr>
      <w:tr w:rsidR="000F2C10" w14:paraId="027AE52A" w14:textId="77777777" w:rsidTr="00737C15">
        <w:tc>
          <w:tcPr>
            <w:tcW w:w="1400" w:type="dxa"/>
          </w:tcPr>
          <w:p w14:paraId="72CC88A4" w14:textId="29C05E57" w:rsidR="000F2C10" w:rsidRDefault="000F2C10" w:rsidP="000F2C10">
            <w:r>
              <w:t>Q92954</w:t>
            </w:r>
          </w:p>
        </w:tc>
        <w:tc>
          <w:tcPr>
            <w:tcW w:w="1640" w:type="dxa"/>
          </w:tcPr>
          <w:p w14:paraId="2BA2E65A" w14:textId="50C16ACA" w:rsidR="000F2C10" w:rsidRDefault="008C4B64" w:rsidP="000F2C10">
            <w:r>
              <w:t>Proteoglycan 4 (</w:t>
            </w:r>
            <w:r w:rsidRPr="008C4B64">
              <w:rPr>
                <w:i/>
              </w:rPr>
              <w:t>PRG4</w:t>
            </w:r>
            <w:r>
              <w:t>)</w:t>
            </w:r>
          </w:p>
        </w:tc>
        <w:tc>
          <w:tcPr>
            <w:tcW w:w="969" w:type="dxa"/>
          </w:tcPr>
          <w:p w14:paraId="6E50F67A" w14:textId="53F0070C" w:rsidR="000F2C10" w:rsidRDefault="000F2C10" w:rsidP="000F2C10">
            <w:r>
              <w:t>8</w:t>
            </w:r>
          </w:p>
        </w:tc>
        <w:tc>
          <w:tcPr>
            <w:tcW w:w="1123" w:type="dxa"/>
          </w:tcPr>
          <w:p w14:paraId="236BDE64" w14:textId="758F543E" w:rsidR="000F2C10" w:rsidRDefault="000F2C10" w:rsidP="000F2C10">
            <w:r>
              <w:t>-0.115</w:t>
            </w:r>
          </w:p>
        </w:tc>
        <w:tc>
          <w:tcPr>
            <w:tcW w:w="1509" w:type="dxa"/>
          </w:tcPr>
          <w:p w14:paraId="7C3F780B" w14:textId="7800B65F" w:rsidR="000F2C10" w:rsidRDefault="000F2C10" w:rsidP="000F2C10">
            <w:r>
              <w:t>-324.85</w:t>
            </w:r>
          </w:p>
        </w:tc>
        <w:tc>
          <w:tcPr>
            <w:tcW w:w="1301" w:type="dxa"/>
          </w:tcPr>
          <w:p w14:paraId="29ED3668" w14:textId="3E463948" w:rsidR="000F2C10" w:rsidRDefault="000F2C10" w:rsidP="000F2C10">
            <w:r>
              <w:t>0.046</w:t>
            </w:r>
          </w:p>
        </w:tc>
        <w:tc>
          <w:tcPr>
            <w:tcW w:w="1408" w:type="dxa"/>
          </w:tcPr>
          <w:p w14:paraId="0C4D09BA" w14:textId="03AFD551" w:rsidR="000F2C10" w:rsidRDefault="007161C3" w:rsidP="000F2C10">
            <w:r>
              <w:t>0.71</w:t>
            </w:r>
          </w:p>
        </w:tc>
      </w:tr>
      <w:tr w:rsidR="000F2C10" w14:paraId="2B491638" w14:textId="77777777" w:rsidTr="00737C15">
        <w:tc>
          <w:tcPr>
            <w:tcW w:w="1400" w:type="dxa"/>
          </w:tcPr>
          <w:p w14:paraId="3FB61F66" w14:textId="6394EF22" w:rsidR="000F2C10" w:rsidRDefault="000F2C10" w:rsidP="000F2C10">
            <w:r>
              <w:t>P36955</w:t>
            </w:r>
          </w:p>
        </w:tc>
        <w:tc>
          <w:tcPr>
            <w:tcW w:w="1640" w:type="dxa"/>
          </w:tcPr>
          <w:p w14:paraId="48DF6D2A" w14:textId="1B7FD1EE" w:rsidR="000F2C10" w:rsidRDefault="008C4B64" w:rsidP="000F2C10">
            <w:r>
              <w:t>Pigment epithelium-derived factor (</w:t>
            </w:r>
            <w:r w:rsidRPr="008C4B64">
              <w:rPr>
                <w:i/>
              </w:rPr>
              <w:t>SERPINF1</w:t>
            </w:r>
            <w:r>
              <w:t>)</w:t>
            </w:r>
          </w:p>
        </w:tc>
        <w:tc>
          <w:tcPr>
            <w:tcW w:w="969" w:type="dxa"/>
          </w:tcPr>
          <w:p w14:paraId="045DB6E3" w14:textId="3A4B303A" w:rsidR="000F2C10" w:rsidRDefault="000F2C10" w:rsidP="000F2C10">
            <w:r>
              <w:t>8</w:t>
            </w:r>
          </w:p>
        </w:tc>
        <w:tc>
          <w:tcPr>
            <w:tcW w:w="1123" w:type="dxa"/>
          </w:tcPr>
          <w:p w14:paraId="3E6BBE52" w14:textId="27A64FA4" w:rsidR="000F2C10" w:rsidRDefault="000F2C10" w:rsidP="000F2C10">
            <w:r>
              <w:t>-0.013</w:t>
            </w:r>
          </w:p>
        </w:tc>
        <w:tc>
          <w:tcPr>
            <w:tcW w:w="1509" w:type="dxa"/>
          </w:tcPr>
          <w:p w14:paraId="4671365E" w14:textId="20DFEAFE" w:rsidR="000F2C10" w:rsidRDefault="000F2C10" w:rsidP="000F2C10">
            <w:r>
              <w:t>-501.08</w:t>
            </w:r>
          </w:p>
        </w:tc>
        <w:tc>
          <w:tcPr>
            <w:tcW w:w="1301" w:type="dxa"/>
          </w:tcPr>
          <w:p w14:paraId="003F812E" w14:textId="187FC61D" w:rsidR="000F2C10" w:rsidRDefault="000F2C10" w:rsidP="000F2C10">
            <w:r>
              <w:t>0.026</w:t>
            </w:r>
          </w:p>
        </w:tc>
        <w:tc>
          <w:tcPr>
            <w:tcW w:w="1408" w:type="dxa"/>
          </w:tcPr>
          <w:p w14:paraId="1F4B6AB3" w14:textId="3AEFFC75" w:rsidR="000F2C10" w:rsidRDefault="007161C3" w:rsidP="000F2C10">
            <w:r>
              <w:t>0.71</w:t>
            </w:r>
          </w:p>
        </w:tc>
      </w:tr>
      <w:tr w:rsidR="000F2C10" w14:paraId="3C133F73" w14:textId="77777777" w:rsidTr="00737C15">
        <w:tc>
          <w:tcPr>
            <w:tcW w:w="1400" w:type="dxa"/>
          </w:tcPr>
          <w:p w14:paraId="2FBDBCD6" w14:textId="240EAFF0" w:rsidR="000F2C10" w:rsidRDefault="000F2C10" w:rsidP="000F2C10">
            <w:r>
              <w:t>P07357</w:t>
            </w:r>
          </w:p>
        </w:tc>
        <w:tc>
          <w:tcPr>
            <w:tcW w:w="1640" w:type="dxa"/>
          </w:tcPr>
          <w:p w14:paraId="1D022CA5" w14:textId="78A32667" w:rsidR="000F2C10" w:rsidRPr="00BD6C79" w:rsidRDefault="008C4B64" w:rsidP="000F2C10">
            <w:pPr>
              <w:rPr>
                <w:lang w:val="fr-FR"/>
              </w:rPr>
            </w:pPr>
            <w:r w:rsidRPr="00BD6C79">
              <w:rPr>
                <w:lang w:val="fr-FR"/>
              </w:rPr>
              <w:t>Complement component C8 alpha chain (</w:t>
            </w:r>
            <w:r w:rsidRPr="00BD6C79">
              <w:rPr>
                <w:i/>
                <w:lang w:val="fr-FR"/>
              </w:rPr>
              <w:t>C8A</w:t>
            </w:r>
            <w:r w:rsidRPr="00BD6C79">
              <w:rPr>
                <w:lang w:val="fr-FR"/>
              </w:rPr>
              <w:t>)</w:t>
            </w:r>
          </w:p>
        </w:tc>
        <w:tc>
          <w:tcPr>
            <w:tcW w:w="969" w:type="dxa"/>
          </w:tcPr>
          <w:p w14:paraId="777773AE" w14:textId="7185E4E1" w:rsidR="000F2C10" w:rsidRDefault="000F2C10" w:rsidP="000F2C10">
            <w:r>
              <w:t>8</w:t>
            </w:r>
          </w:p>
        </w:tc>
        <w:tc>
          <w:tcPr>
            <w:tcW w:w="1123" w:type="dxa"/>
          </w:tcPr>
          <w:p w14:paraId="3C9DCDD3" w14:textId="13E9E682" w:rsidR="000F2C10" w:rsidRDefault="000F2C10" w:rsidP="000F2C10">
            <w:r>
              <w:t>0.134</w:t>
            </w:r>
          </w:p>
        </w:tc>
        <w:tc>
          <w:tcPr>
            <w:tcW w:w="1509" w:type="dxa"/>
          </w:tcPr>
          <w:p w14:paraId="0CEDFBFC" w14:textId="494114BC" w:rsidR="000F2C10" w:rsidRDefault="000F2C10" w:rsidP="000F2C10">
            <w:r>
              <w:t>-535.85</w:t>
            </w:r>
          </w:p>
        </w:tc>
        <w:tc>
          <w:tcPr>
            <w:tcW w:w="1301" w:type="dxa"/>
          </w:tcPr>
          <w:p w14:paraId="20E8AE58" w14:textId="107A3ED7" w:rsidR="000F2C10" w:rsidRDefault="000F2C10" w:rsidP="000F2C10">
            <w:r>
              <w:t>0.022</w:t>
            </w:r>
          </w:p>
        </w:tc>
        <w:tc>
          <w:tcPr>
            <w:tcW w:w="1408" w:type="dxa"/>
          </w:tcPr>
          <w:p w14:paraId="19751780" w14:textId="6D510CD9" w:rsidR="000F2C10" w:rsidRDefault="007161C3" w:rsidP="000F2C10">
            <w:r>
              <w:t>0.71</w:t>
            </w:r>
          </w:p>
        </w:tc>
      </w:tr>
      <w:tr w:rsidR="000F2C10" w14:paraId="55247984" w14:textId="77777777" w:rsidTr="00737C15">
        <w:tc>
          <w:tcPr>
            <w:tcW w:w="1400" w:type="dxa"/>
          </w:tcPr>
          <w:p w14:paraId="2DE62542" w14:textId="498959F1" w:rsidR="000F2C10" w:rsidRDefault="000F2C10" w:rsidP="000F2C10">
            <w:r>
              <w:t>P22352</w:t>
            </w:r>
          </w:p>
        </w:tc>
        <w:tc>
          <w:tcPr>
            <w:tcW w:w="1640" w:type="dxa"/>
          </w:tcPr>
          <w:p w14:paraId="71301051" w14:textId="4EDA6C60" w:rsidR="000F2C10" w:rsidRDefault="008C4B64" w:rsidP="000F2C10">
            <w:r>
              <w:t>Glutathione peroxidase 3 (</w:t>
            </w:r>
            <w:r w:rsidRPr="008C4B64">
              <w:rPr>
                <w:i/>
              </w:rPr>
              <w:t>GPX3</w:t>
            </w:r>
            <w:r>
              <w:t>)</w:t>
            </w:r>
          </w:p>
        </w:tc>
        <w:tc>
          <w:tcPr>
            <w:tcW w:w="969" w:type="dxa"/>
          </w:tcPr>
          <w:p w14:paraId="4F5F8614" w14:textId="38AA7457" w:rsidR="000F2C10" w:rsidRDefault="000F2C10" w:rsidP="000F2C10">
            <w:r>
              <w:t>8</w:t>
            </w:r>
          </w:p>
        </w:tc>
        <w:tc>
          <w:tcPr>
            <w:tcW w:w="1123" w:type="dxa"/>
          </w:tcPr>
          <w:p w14:paraId="5BEEEE3B" w14:textId="23B250B4" w:rsidR="000F2C10" w:rsidRDefault="000F2C10" w:rsidP="000F2C10">
            <w:r>
              <w:t>0.073</w:t>
            </w:r>
          </w:p>
        </w:tc>
        <w:tc>
          <w:tcPr>
            <w:tcW w:w="1509" w:type="dxa"/>
          </w:tcPr>
          <w:p w14:paraId="7836428B" w14:textId="58C0818E" w:rsidR="000F2C10" w:rsidRDefault="000F2C10" w:rsidP="000F2C10">
            <w:r>
              <w:t>-209.23</w:t>
            </w:r>
          </w:p>
        </w:tc>
        <w:tc>
          <w:tcPr>
            <w:tcW w:w="1301" w:type="dxa"/>
          </w:tcPr>
          <w:p w14:paraId="54A3CB07" w14:textId="1F8F67EA" w:rsidR="000F2C10" w:rsidRDefault="000F2C10" w:rsidP="000F2C10">
            <w:r>
              <w:t>0.017</w:t>
            </w:r>
          </w:p>
        </w:tc>
        <w:tc>
          <w:tcPr>
            <w:tcW w:w="1408" w:type="dxa"/>
          </w:tcPr>
          <w:p w14:paraId="2AB0A130" w14:textId="588F4224" w:rsidR="000F2C10" w:rsidRDefault="007161C3" w:rsidP="000F2C10">
            <w:r>
              <w:t>0.71</w:t>
            </w:r>
          </w:p>
        </w:tc>
      </w:tr>
    </w:tbl>
    <w:p w14:paraId="4B24A58E" w14:textId="77777777" w:rsidR="00265866" w:rsidRDefault="00265866" w:rsidP="00265866"/>
    <w:p w14:paraId="57F00D1B" w14:textId="77777777" w:rsidR="00265866" w:rsidRDefault="00265866" w:rsidP="00265866"/>
    <w:p w14:paraId="2F339A74" w14:textId="487EF3C7" w:rsidR="00265866" w:rsidRDefault="0039586F" w:rsidP="00386DC5">
      <w:r w:rsidRPr="00386DC5">
        <w:rPr>
          <w:b/>
        </w:rPr>
        <w:t>S1 Table 4c</w:t>
      </w:r>
      <w:r>
        <w:t xml:space="preserve">: </w:t>
      </w:r>
      <w:r w:rsidR="007A4FCC">
        <w:t xml:space="preserve">Time points B and </w:t>
      </w:r>
      <w:r w:rsidR="000F2C10"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700"/>
        <w:gridCol w:w="951"/>
        <w:gridCol w:w="1148"/>
        <w:gridCol w:w="1502"/>
        <w:gridCol w:w="1290"/>
        <w:gridCol w:w="1399"/>
      </w:tblGrid>
      <w:tr w:rsidR="000F2C10" w14:paraId="24B39755" w14:textId="77777777" w:rsidTr="000F2C10">
        <w:tc>
          <w:tcPr>
            <w:tcW w:w="1360" w:type="dxa"/>
          </w:tcPr>
          <w:p w14:paraId="69B91F37" w14:textId="77777777" w:rsidR="000F2C10" w:rsidRPr="00112FA4" w:rsidRDefault="000F2C10" w:rsidP="00265866">
            <w:pPr>
              <w:rPr>
                <w:b/>
                <w:i/>
              </w:rPr>
            </w:pPr>
            <w:proofErr w:type="spellStart"/>
            <w:r w:rsidRPr="00112FA4">
              <w:rPr>
                <w:b/>
                <w:i/>
              </w:rPr>
              <w:t>Uniprot</w:t>
            </w:r>
            <w:proofErr w:type="spellEnd"/>
            <w:r w:rsidRPr="00112FA4">
              <w:rPr>
                <w:b/>
                <w:i/>
              </w:rPr>
              <w:t xml:space="preserve"> Name</w:t>
            </w:r>
          </w:p>
        </w:tc>
        <w:tc>
          <w:tcPr>
            <w:tcW w:w="1700" w:type="dxa"/>
          </w:tcPr>
          <w:p w14:paraId="7DEF8154" w14:textId="77777777" w:rsidR="000F2C10" w:rsidRPr="00112FA4" w:rsidRDefault="000F2C10" w:rsidP="00265866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rotein/Gene</w:t>
            </w:r>
          </w:p>
        </w:tc>
        <w:tc>
          <w:tcPr>
            <w:tcW w:w="951" w:type="dxa"/>
          </w:tcPr>
          <w:p w14:paraId="0E370634" w14:textId="019BC9B6" w:rsidR="000F2C10" w:rsidRDefault="00D37F2C" w:rsidP="00265866">
            <w:pPr>
              <w:rPr>
                <w:b/>
                <w:i/>
              </w:rPr>
            </w:pPr>
            <w:r>
              <w:rPr>
                <w:b/>
                <w:i/>
              </w:rPr>
              <w:t>Sample Size N</w:t>
            </w:r>
          </w:p>
        </w:tc>
        <w:tc>
          <w:tcPr>
            <w:tcW w:w="1148" w:type="dxa"/>
          </w:tcPr>
          <w:p w14:paraId="6841797C" w14:textId="2CFD5873" w:rsidR="000F2C10" w:rsidRPr="00112FA4" w:rsidRDefault="000F2C10" w:rsidP="00265866">
            <w:pPr>
              <w:rPr>
                <w:b/>
                <w:i/>
              </w:rPr>
            </w:pPr>
            <w:r>
              <w:rPr>
                <w:b/>
                <w:i/>
              </w:rPr>
              <w:t>Log FC (C/B)</w:t>
            </w:r>
          </w:p>
        </w:tc>
        <w:tc>
          <w:tcPr>
            <w:tcW w:w="1502" w:type="dxa"/>
          </w:tcPr>
          <w:p w14:paraId="32DE818F" w14:textId="77777777" w:rsidR="000F2C10" w:rsidRPr="00112FA4" w:rsidRDefault="000F2C10" w:rsidP="00265866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Regression Coefficient</w:t>
            </w:r>
          </w:p>
        </w:tc>
        <w:tc>
          <w:tcPr>
            <w:tcW w:w="1290" w:type="dxa"/>
          </w:tcPr>
          <w:p w14:paraId="1D1D19ED" w14:textId="77777777" w:rsidR="000F2C10" w:rsidRPr="00112FA4" w:rsidRDefault="000F2C10" w:rsidP="00265866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p-value</w:t>
            </w:r>
          </w:p>
        </w:tc>
        <w:tc>
          <w:tcPr>
            <w:tcW w:w="1399" w:type="dxa"/>
          </w:tcPr>
          <w:p w14:paraId="00785DD0" w14:textId="77777777" w:rsidR="000F2C10" w:rsidRPr="00112FA4" w:rsidRDefault="000F2C10" w:rsidP="00265866">
            <w:pPr>
              <w:rPr>
                <w:b/>
                <w:i/>
              </w:rPr>
            </w:pPr>
            <w:r w:rsidRPr="00112FA4">
              <w:rPr>
                <w:b/>
                <w:i/>
              </w:rPr>
              <w:t>Adjusted p-value</w:t>
            </w:r>
          </w:p>
        </w:tc>
      </w:tr>
      <w:tr w:rsidR="000F2C10" w14:paraId="34D7B09D" w14:textId="77777777" w:rsidTr="000F2C10">
        <w:tc>
          <w:tcPr>
            <w:tcW w:w="1360" w:type="dxa"/>
          </w:tcPr>
          <w:p w14:paraId="18C15626" w14:textId="77777777" w:rsidR="000F2C10" w:rsidRDefault="000F2C10" w:rsidP="00265866">
            <w:r>
              <w:t>P08603</w:t>
            </w:r>
          </w:p>
        </w:tc>
        <w:tc>
          <w:tcPr>
            <w:tcW w:w="1700" w:type="dxa"/>
          </w:tcPr>
          <w:p w14:paraId="4C12AC9C" w14:textId="77777777" w:rsidR="000F2C10" w:rsidRDefault="000F2C10" w:rsidP="00455318">
            <w:r>
              <w:t>Complement factor H (</w:t>
            </w:r>
            <w:r>
              <w:rPr>
                <w:i/>
              </w:rPr>
              <w:t>CFH</w:t>
            </w:r>
            <w:r>
              <w:t>)</w:t>
            </w:r>
          </w:p>
        </w:tc>
        <w:tc>
          <w:tcPr>
            <w:tcW w:w="951" w:type="dxa"/>
          </w:tcPr>
          <w:p w14:paraId="4135690D" w14:textId="5095FF1E" w:rsidR="000F2C10" w:rsidRDefault="00D37F2C" w:rsidP="00B141D3">
            <w:r>
              <w:t>8</w:t>
            </w:r>
          </w:p>
        </w:tc>
        <w:tc>
          <w:tcPr>
            <w:tcW w:w="1148" w:type="dxa"/>
          </w:tcPr>
          <w:p w14:paraId="0374B2BB" w14:textId="75409546" w:rsidR="000F2C10" w:rsidRDefault="00D37F2C" w:rsidP="00B141D3">
            <w:r>
              <w:t>0.0048</w:t>
            </w:r>
          </w:p>
        </w:tc>
        <w:tc>
          <w:tcPr>
            <w:tcW w:w="1502" w:type="dxa"/>
          </w:tcPr>
          <w:p w14:paraId="2EF967D5" w14:textId="1B6AE250" w:rsidR="000F2C10" w:rsidRDefault="00D37F2C" w:rsidP="00265866">
            <w:r>
              <w:t>518.38</w:t>
            </w:r>
          </w:p>
        </w:tc>
        <w:tc>
          <w:tcPr>
            <w:tcW w:w="1290" w:type="dxa"/>
          </w:tcPr>
          <w:p w14:paraId="31111D30" w14:textId="724A455B" w:rsidR="000F2C10" w:rsidRDefault="000F2C10" w:rsidP="00D37F2C">
            <w:r>
              <w:t>0.0</w:t>
            </w:r>
            <w:r w:rsidR="00D37F2C">
              <w:t>30</w:t>
            </w:r>
          </w:p>
        </w:tc>
        <w:tc>
          <w:tcPr>
            <w:tcW w:w="1399" w:type="dxa"/>
          </w:tcPr>
          <w:p w14:paraId="789986DC" w14:textId="2F78C9B6" w:rsidR="000F2C10" w:rsidRDefault="000F2C10" w:rsidP="007161C3">
            <w:r>
              <w:t>0.6</w:t>
            </w:r>
            <w:r w:rsidR="007161C3">
              <w:t>1</w:t>
            </w:r>
          </w:p>
        </w:tc>
      </w:tr>
      <w:tr w:rsidR="000F2C10" w14:paraId="75498B5F" w14:textId="77777777" w:rsidTr="000F2C10">
        <w:tc>
          <w:tcPr>
            <w:tcW w:w="1360" w:type="dxa"/>
          </w:tcPr>
          <w:p w14:paraId="519F5944" w14:textId="77777777" w:rsidR="000F2C10" w:rsidRDefault="000F2C10" w:rsidP="003F1034">
            <w:r>
              <w:t>P19827</w:t>
            </w:r>
          </w:p>
        </w:tc>
        <w:tc>
          <w:tcPr>
            <w:tcW w:w="1700" w:type="dxa"/>
          </w:tcPr>
          <w:p w14:paraId="6930648F" w14:textId="77777777" w:rsidR="000F2C10" w:rsidRDefault="000F2C10" w:rsidP="003F1034">
            <w:r>
              <w:t>Inter-alpha-trypsin inhibitor heavy chain H1 (</w:t>
            </w:r>
            <w:r w:rsidRPr="00455318">
              <w:rPr>
                <w:i/>
              </w:rPr>
              <w:t>ITIH1</w:t>
            </w:r>
            <w:r>
              <w:t>)</w:t>
            </w:r>
          </w:p>
        </w:tc>
        <w:tc>
          <w:tcPr>
            <w:tcW w:w="951" w:type="dxa"/>
          </w:tcPr>
          <w:p w14:paraId="18D4C348" w14:textId="2568FDFD" w:rsidR="000F2C10" w:rsidRDefault="00D37F2C" w:rsidP="00B141D3">
            <w:r>
              <w:t>8</w:t>
            </w:r>
          </w:p>
        </w:tc>
        <w:tc>
          <w:tcPr>
            <w:tcW w:w="1148" w:type="dxa"/>
          </w:tcPr>
          <w:p w14:paraId="008EC082" w14:textId="39B37DA6" w:rsidR="000F2C10" w:rsidRDefault="000F2C10" w:rsidP="00D37F2C">
            <w:r>
              <w:t>-0.04</w:t>
            </w:r>
            <w:r w:rsidR="00D37F2C">
              <w:t>71</w:t>
            </w:r>
          </w:p>
        </w:tc>
        <w:tc>
          <w:tcPr>
            <w:tcW w:w="1502" w:type="dxa"/>
          </w:tcPr>
          <w:p w14:paraId="7F7BE6AE" w14:textId="1C6608CB" w:rsidR="000F2C10" w:rsidRDefault="00D37F2C" w:rsidP="003F1034">
            <w:r>
              <w:t>551.54</w:t>
            </w:r>
          </w:p>
        </w:tc>
        <w:tc>
          <w:tcPr>
            <w:tcW w:w="1290" w:type="dxa"/>
          </w:tcPr>
          <w:p w14:paraId="4F4DAEE7" w14:textId="024AA037" w:rsidR="000F2C10" w:rsidRDefault="000F2C10" w:rsidP="00D37F2C">
            <w:r>
              <w:t>0.0</w:t>
            </w:r>
            <w:r w:rsidR="00D37F2C">
              <w:t>44</w:t>
            </w:r>
          </w:p>
        </w:tc>
        <w:tc>
          <w:tcPr>
            <w:tcW w:w="1399" w:type="dxa"/>
          </w:tcPr>
          <w:p w14:paraId="723BA583" w14:textId="51EAF29B" w:rsidR="000F2C10" w:rsidRDefault="000F2C10" w:rsidP="007161C3">
            <w:r w:rsidRPr="003A2BD3">
              <w:t>0.6</w:t>
            </w:r>
            <w:r w:rsidR="007161C3">
              <w:t>1</w:t>
            </w:r>
          </w:p>
        </w:tc>
      </w:tr>
      <w:tr w:rsidR="000F2C10" w14:paraId="571C4094" w14:textId="77777777" w:rsidTr="000F2C10">
        <w:tc>
          <w:tcPr>
            <w:tcW w:w="1360" w:type="dxa"/>
          </w:tcPr>
          <w:p w14:paraId="2174B439" w14:textId="77777777" w:rsidR="000F2C10" w:rsidRDefault="000F2C10" w:rsidP="003F1034">
            <w:r>
              <w:t>P01042-2</w:t>
            </w:r>
          </w:p>
        </w:tc>
        <w:tc>
          <w:tcPr>
            <w:tcW w:w="1700" w:type="dxa"/>
          </w:tcPr>
          <w:p w14:paraId="1532BA2A" w14:textId="77777777" w:rsidR="000F2C10" w:rsidRDefault="000F2C10" w:rsidP="003F1034">
            <w:r>
              <w:t>Kininogen-1 (</w:t>
            </w:r>
            <w:r w:rsidRPr="00455318">
              <w:rPr>
                <w:i/>
              </w:rPr>
              <w:t>KNG1</w:t>
            </w:r>
            <w:r>
              <w:t>)</w:t>
            </w:r>
          </w:p>
        </w:tc>
        <w:tc>
          <w:tcPr>
            <w:tcW w:w="951" w:type="dxa"/>
          </w:tcPr>
          <w:p w14:paraId="0241F9DE" w14:textId="1F1FF054" w:rsidR="000F2C10" w:rsidRDefault="00D37F2C" w:rsidP="00B141D3">
            <w:r>
              <w:t>8</w:t>
            </w:r>
          </w:p>
        </w:tc>
        <w:tc>
          <w:tcPr>
            <w:tcW w:w="1148" w:type="dxa"/>
          </w:tcPr>
          <w:p w14:paraId="561C8D5C" w14:textId="798826C7" w:rsidR="000F2C10" w:rsidRDefault="000F2C10" w:rsidP="003B6A60">
            <w:r>
              <w:t>-0.0</w:t>
            </w:r>
            <w:r w:rsidR="003B6A60">
              <w:t>348</w:t>
            </w:r>
          </w:p>
        </w:tc>
        <w:tc>
          <w:tcPr>
            <w:tcW w:w="1502" w:type="dxa"/>
          </w:tcPr>
          <w:p w14:paraId="2067F3CA" w14:textId="40D5BA55" w:rsidR="000F2C10" w:rsidRDefault="003B6A60" w:rsidP="003F1034">
            <w:r>
              <w:t>383.82</w:t>
            </w:r>
          </w:p>
        </w:tc>
        <w:tc>
          <w:tcPr>
            <w:tcW w:w="1290" w:type="dxa"/>
          </w:tcPr>
          <w:p w14:paraId="4F005F67" w14:textId="2B081BD6" w:rsidR="000F2C10" w:rsidRDefault="000F2C10" w:rsidP="007161C3">
            <w:r>
              <w:t>0.03</w:t>
            </w:r>
            <w:r w:rsidR="007161C3">
              <w:t>2</w:t>
            </w:r>
          </w:p>
        </w:tc>
        <w:tc>
          <w:tcPr>
            <w:tcW w:w="1399" w:type="dxa"/>
          </w:tcPr>
          <w:p w14:paraId="5C58D625" w14:textId="2508B7D5" w:rsidR="000F2C10" w:rsidRDefault="000F2C10" w:rsidP="007161C3">
            <w:r w:rsidRPr="003A2BD3">
              <w:t>0.6</w:t>
            </w:r>
            <w:r w:rsidR="007161C3">
              <w:t>1</w:t>
            </w:r>
          </w:p>
        </w:tc>
      </w:tr>
      <w:tr w:rsidR="000F2C10" w14:paraId="0285DF8C" w14:textId="77777777" w:rsidTr="000F2C10">
        <w:tc>
          <w:tcPr>
            <w:tcW w:w="1360" w:type="dxa"/>
          </w:tcPr>
          <w:p w14:paraId="71E64042" w14:textId="77777777" w:rsidR="000F2C10" w:rsidRDefault="000F2C10" w:rsidP="003F1034">
            <w:r>
              <w:t>P02649</w:t>
            </w:r>
          </w:p>
        </w:tc>
        <w:tc>
          <w:tcPr>
            <w:tcW w:w="1700" w:type="dxa"/>
          </w:tcPr>
          <w:p w14:paraId="293C23A8" w14:textId="77777777" w:rsidR="000F2C10" w:rsidRDefault="000F2C10" w:rsidP="003F1034">
            <w:r>
              <w:t>Apolipoprotein E (</w:t>
            </w:r>
            <w:r w:rsidRPr="00455318">
              <w:rPr>
                <w:i/>
              </w:rPr>
              <w:t>APOE</w:t>
            </w:r>
            <w:r>
              <w:t>)</w:t>
            </w:r>
          </w:p>
        </w:tc>
        <w:tc>
          <w:tcPr>
            <w:tcW w:w="951" w:type="dxa"/>
          </w:tcPr>
          <w:p w14:paraId="105B691C" w14:textId="04ABCA2E" w:rsidR="000F2C10" w:rsidRDefault="00D37F2C" w:rsidP="00B141D3">
            <w:r>
              <w:t>8</w:t>
            </w:r>
          </w:p>
        </w:tc>
        <w:tc>
          <w:tcPr>
            <w:tcW w:w="1148" w:type="dxa"/>
          </w:tcPr>
          <w:p w14:paraId="0330AB4B" w14:textId="33F6FD12" w:rsidR="000F2C10" w:rsidRDefault="003B6A60" w:rsidP="00B141D3">
            <w:r>
              <w:t>-0.142</w:t>
            </w:r>
          </w:p>
        </w:tc>
        <w:tc>
          <w:tcPr>
            <w:tcW w:w="1502" w:type="dxa"/>
          </w:tcPr>
          <w:p w14:paraId="7D2805C1" w14:textId="5E888ACC" w:rsidR="000F2C10" w:rsidRDefault="003B6A60" w:rsidP="003F1034">
            <w:r>
              <w:t>-156.39</w:t>
            </w:r>
          </w:p>
        </w:tc>
        <w:tc>
          <w:tcPr>
            <w:tcW w:w="1290" w:type="dxa"/>
          </w:tcPr>
          <w:p w14:paraId="0371AF16" w14:textId="0E9D2393" w:rsidR="000F2C10" w:rsidRDefault="007161C3" w:rsidP="003F1034">
            <w:r>
              <w:t>0.045</w:t>
            </w:r>
          </w:p>
        </w:tc>
        <w:tc>
          <w:tcPr>
            <w:tcW w:w="1399" w:type="dxa"/>
          </w:tcPr>
          <w:p w14:paraId="3B568DAC" w14:textId="3646A5EE" w:rsidR="000F2C10" w:rsidRDefault="000F2C10" w:rsidP="007161C3">
            <w:r w:rsidRPr="003A2BD3">
              <w:t>0.6</w:t>
            </w:r>
            <w:r w:rsidR="007161C3">
              <w:t>1</w:t>
            </w:r>
          </w:p>
        </w:tc>
      </w:tr>
      <w:tr w:rsidR="000F2C10" w14:paraId="1A72F531" w14:textId="77777777" w:rsidTr="000F2C10">
        <w:trPr>
          <w:trHeight w:val="467"/>
        </w:trPr>
        <w:tc>
          <w:tcPr>
            <w:tcW w:w="1360" w:type="dxa"/>
          </w:tcPr>
          <w:p w14:paraId="64DDAC17" w14:textId="77777777" w:rsidR="000F2C10" w:rsidRDefault="000F2C10" w:rsidP="003F1034">
            <w:r>
              <w:t>P51884</w:t>
            </w:r>
          </w:p>
        </w:tc>
        <w:tc>
          <w:tcPr>
            <w:tcW w:w="1700" w:type="dxa"/>
          </w:tcPr>
          <w:p w14:paraId="271FCAF9" w14:textId="77777777" w:rsidR="000F2C10" w:rsidRDefault="000F2C10" w:rsidP="003F1034">
            <w:proofErr w:type="spellStart"/>
            <w:r>
              <w:t>Lumican</w:t>
            </w:r>
            <w:proofErr w:type="spellEnd"/>
            <w:r>
              <w:t xml:space="preserve"> (</w:t>
            </w:r>
            <w:r w:rsidRPr="00455318">
              <w:rPr>
                <w:i/>
              </w:rPr>
              <w:t>LUM</w:t>
            </w:r>
            <w:r>
              <w:t>)</w:t>
            </w:r>
          </w:p>
        </w:tc>
        <w:tc>
          <w:tcPr>
            <w:tcW w:w="951" w:type="dxa"/>
          </w:tcPr>
          <w:p w14:paraId="2131CA35" w14:textId="4D77EF06" w:rsidR="000F2C10" w:rsidRDefault="00D37F2C" w:rsidP="000E74C3">
            <w:r>
              <w:t>8</w:t>
            </w:r>
          </w:p>
        </w:tc>
        <w:tc>
          <w:tcPr>
            <w:tcW w:w="1148" w:type="dxa"/>
          </w:tcPr>
          <w:p w14:paraId="09BA6A0F" w14:textId="3E19890E" w:rsidR="000F2C10" w:rsidRDefault="000F2C10" w:rsidP="003B6A60">
            <w:r>
              <w:t>0.</w:t>
            </w:r>
            <w:r w:rsidR="003B6A60">
              <w:t>183</w:t>
            </w:r>
          </w:p>
        </w:tc>
        <w:tc>
          <w:tcPr>
            <w:tcW w:w="1502" w:type="dxa"/>
          </w:tcPr>
          <w:p w14:paraId="4F836C62" w14:textId="77DC170E" w:rsidR="000F2C10" w:rsidRDefault="003B6A60" w:rsidP="003F1034">
            <w:r>
              <w:t>338.99</w:t>
            </w:r>
          </w:p>
        </w:tc>
        <w:tc>
          <w:tcPr>
            <w:tcW w:w="1290" w:type="dxa"/>
          </w:tcPr>
          <w:p w14:paraId="7FE1C882" w14:textId="77777777" w:rsidR="000F2C10" w:rsidRDefault="000F2C10" w:rsidP="003F1034">
            <w:r>
              <w:t>0.0038</w:t>
            </w:r>
          </w:p>
        </w:tc>
        <w:tc>
          <w:tcPr>
            <w:tcW w:w="1399" w:type="dxa"/>
          </w:tcPr>
          <w:p w14:paraId="13D62C6C" w14:textId="0EE6A4AB" w:rsidR="000F2C10" w:rsidRDefault="007161C3" w:rsidP="003F1034">
            <w:r>
              <w:t>0.23</w:t>
            </w:r>
          </w:p>
        </w:tc>
      </w:tr>
      <w:tr w:rsidR="000F2C10" w14:paraId="6F7B0101" w14:textId="77777777" w:rsidTr="003B13D2">
        <w:tc>
          <w:tcPr>
            <w:tcW w:w="1360" w:type="dxa"/>
            <w:tcBorders>
              <w:bottom w:val="single" w:sz="4" w:space="0" w:color="auto"/>
            </w:tcBorders>
          </w:tcPr>
          <w:p w14:paraId="473516FE" w14:textId="77777777" w:rsidR="000F2C10" w:rsidRDefault="000F2C10" w:rsidP="003F1034">
            <w:r>
              <w:t>P04217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ABFDEF8" w14:textId="77777777" w:rsidR="000F2C10" w:rsidRDefault="000F2C10" w:rsidP="003F1034">
            <w:r>
              <w:t>Alpha-1B-glycoprotein (</w:t>
            </w:r>
            <w:r w:rsidRPr="00455318">
              <w:rPr>
                <w:i/>
              </w:rPr>
              <w:t>A1BG</w:t>
            </w:r>
            <w: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BE65257" w14:textId="0D198862" w:rsidR="000F2C10" w:rsidRDefault="00D37F2C" w:rsidP="000E74C3">
            <w:r>
              <w:t>8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0DD9C1FD" w14:textId="6B0D6B66" w:rsidR="000F2C10" w:rsidRDefault="003B6A60" w:rsidP="000E74C3">
            <w:r>
              <w:t>0.0014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5F3BDFB" w14:textId="47FFEFB7" w:rsidR="000F2C10" w:rsidRDefault="003B6A60" w:rsidP="003F1034">
            <w:r>
              <w:t>851.8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2CC336E" w14:textId="77777777" w:rsidR="000F2C10" w:rsidRDefault="000F2C10" w:rsidP="003F1034">
            <w:r>
              <w:t>0.0031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EDDD682" w14:textId="7C874187" w:rsidR="000F2C10" w:rsidRDefault="000F2C10" w:rsidP="003F1034">
            <w:r w:rsidRPr="002C3FAD">
              <w:t>0.</w:t>
            </w:r>
            <w:r w:rsidR="007161C3">
              <w:t>23</w:t>
            </w:r>
          </w:p>
        </w:tc>
      </w:tr>
      <w:tr w:rsidR="000F2C10" w14:paraId="5A0F753D" w14:textId="77777777" w:rsidTr="003B13D2">
        <w:trPr>
          <w:trHeight w:val="5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28404" w14:textId="77777777" w:rsidR="000F2C10" w:rsidRDefault="000F2C10" w:rsidP="00265866">
            <w:r>
              <w:t>P2791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62A5" w14:textId="77777777" w:rsidR="000F2C10" w:rsidRDefault="000F2C10" w:rsidP="00265866">
            <w:r>
              <w:t>Properdin (</w:t>
            </w:r>
            <w:r w:rsidRPr="00455318">
              <w:rPr>
                <w:i/>
              </w:rPr>
              <w:t>CFP</w:t>
            </w:r>
            <w:r>
              <w:t>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E2377" w14:textId="7112644C" w:rsidR="000F2C10" w:rsidRDefault="00D37F2C" w:rsidP="000E74C3">
            <w:r>
              <w:t>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841F0" w14:textId="455C09E8" w:rsidR="000F2C10" w:rsidRDefault="003B6A60" w:rsidP="000E74C3">
            <w:r>
              <w:t>0.28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6608A" w14:textId="0A10F73E" w:rsidR="000F2C10" w:rsidRDefault="003B6A60" w:rsidP="00265866">
            <w:r>
              <w:t>186.7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26B7F" w14:textId="06F6E52B" w:rsidR="000F2C10" w:rsidRDefault="007161C3" w:rsidP="00265866">
            <w:r>
              <w:t>0.01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2A70D" w14:textId="6461F840" w:rsidR="000F2C10" w:rsidRDefault="000F2C10" w:rsidP="007161C3">
            <w:r>
              <w:t>0.5</w:t>
            </w:r>
            <w:r w:rsidR="007161C3">
              <w:t>8</w:t>
            </w:r>
          </w:p>
        </w:tc>
      </w:tr>
      <w:tr w:rsidR="000F2C10" w14:paraId="44347B9A" w14:textId="77777777" w:rsidTr="003B13D2"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184FF" w14:textId="77777777" w:rsidR="000F2C10" w:rsidRDefault="000F2C10" w:rsidP="00265866">
            <w:r>
              <w:t>P0516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EA54" w14:textId="77777777" w:rsidR="000F2C10" w:rsidRDefault="000F2C10" w:rsidP="00265866">
            <w:r>
              <w:t>Coagulation factor XIII B chain (</w:t>
            </w:r>
            <w:r w:rsidRPr="00455318">
              <w:rPr>
                <w:i/>
              </w:rPr>
              <w:t>F13B</w:t>
            </w:r>
            <w:r>
              <w:t>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D752F" w14:textId="699E9AF6" w:rsidR="000F2C10" w:rsidRDefault="00D37F2C" w:rsidP="000E74C3">
            <w:r>
              <w:t>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55B21" w14:textId="1710D279" w:rsidR="000F2C10" w:rsidRDefault="000F2C10" w:rsidP="003B6A60">
            <w:r>
              <w:t>0.</w:t>
            </w:r>
            <w:r w:rsidR="003B6A60">
              <w:t>21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5C6D2" w14:textId="739BF3A4" w:rsidR="000F2C10" w:rsidRDefault="003B6A60" w:rsidP="00265866">
            <w:r>
              <w:t>394.3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94B38" w14:textId="75B5F55E" w:rsidR="000F2C10" w:rsidRDefault="000F2C10" w:rsidP="007161C3">
            <w:r>
              <w:t>0.02</w:t>
            </w:r>
            <w:r w:rsidR="007161C3">
              <w:t>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77084" w14:textId="03FF7FF3" w:rsidR="000F2C10" w:rsidRDefault="000F2C10" w:rsidP="007161C3">
            <w:r>
              <w:t>0.6</w:t>
            </w:r>
            <w:r w:rsidR="007161C3">
              <w:t>1</w:t>
            </w:r>
          </w:p>
        </w:tc>
      </w:tr>
    </w:tbl>
    <w:p w14:paraId="0095C2A7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78B58287" w14:textId="4B885E22" w:rsidR="007A4FCC" w:rsidRDefault="003B13D2" w:rsidP="00521B0C">
      <w:r>
        <w:rPr>
          <w:b/>
        </w:rPr>
        <w:lastRenderedPageBreak/>
        <w:t xml:space="preserve">S1 </w:t>
      </w:r>
      <w:r w:rsidR="008F04E3" w:rsidRPr="008F04E3">
        <w:rPr>
          <w:b/>
        </w:rPr>
        <w:t>Table 5</w:t>
      </w:r>
      <w:r w:rsidR="00386DC5">
        <w:t>.</w:t>
      </w:r>
      <w:r w:rsidR="007A4FCC">
        <w:t xml:space="preserve">  Regression analysis of survival time versus log fold change in cytokine densities across time points. </w:t>
      </w:r>
      <w:r w:rsidR="00386DC5">
        <w:t xml:space="preserve"> </w:t>
      </w:r>
      <w:r w:rsidR="00DE387D">
        <w:rPr>
          <w:b/>
          <w:i/>
        </w:rPr>
        <w:t xml:space="preserve">β </w:t>
      </w:r>
      <w:r w:rsidR="00DE387D">
        <w:t xml:space="preserve">is the regression coefficient, the p-values are for a t-test of the difference of </w:t>
      </w:r>
      <w:r w:rsidR="00DE387D">
        <w:rPr>
          <w:b/>
          <w:i/>
        </w:rPr>
        <w:t>β</w:t>
      </w:r>
      <w:r w:rsidR="00DE387D">
        <w:t xml:space="preserve"> from 0. </w:t>
      </w:r>
      <w:r w:rsidR="007A4FCC">
        <w:t>Because of the small number of associations, the time point intervals are combined in single tables.</w:t>
      </w:r>
      <w:r w:rsidR="00F1762B">
        <w:t xml:space="preserve">  Sample sizes for A/B, A/C, and B/C comparisons are, respectively </w:t>
      </w:r>
      <w:r w:rsidR="00120EAA">
        <w:t xml:space="preserve">N = </w:t>
      </w:r>
      <w:r w:rsidR="00BE5B0D">
        <w:t>13</w:t>
      </w:r>
      <w:r w:rsidR="00120EAA">
        <w:t xml:space="preserve">, </w:t>
      </w:r>
      <w:r w:rsidR="00BE5B0D">
        <w:t>13, 9</w:t>
      </w:r>
      <w:r w:rsidR="00386DC5">
        <w:t>.</w:t>
      </w:r>
    </w:p>
    <w:p w14:paraId="297C0E3D" w14:textId="4C7FE43D" w:rsidR="004C6417" w:rsidRDefault="00386DC5" w:rsidP="00521B0C">
      <w:r>
        <w:rPr>
          <w:b/>
        </w:rPr>
        <w:t xml:space="preserve">S1 </w:t>
      </w:r>
      <w:r w:rsidRPr="008F04E3">
        <w:rPr>
          <w:b/>
        </w:rPr>
        <w:t>Ta</w:t>
      </w:r>
      <w:r w:rsidRPr="00386DC5">
        <w:rPr>
          <w:b/>
        </w:rPr>
        <w:t>ble 5a:</w:t>
      </w:r>
      <w:r w:rsidR="007A4FCC">
        <w:t xml:space="preserve"> </w:t>
      </w:r>
      <w:r w:rsidR="00421EAC">
        <w:t>P</w:t>
      </w:r>
      <w:r w:rsidR="008F04E3">
        <w:t>rogression-free survival time (PF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1452"/>
        <w:gridCol w:w="1295"/>
        <w:gridCol w:w="1101"/>
        <w:gridCol w:w="1439"/>
        <w:gridCol w:w="1310"/>
        <w:gridCol w:w="1380"/>
      </w:tblGrid>
      <w:tr w:rsidR="0023045C" w14:paraId="43486340" w14:textId="77777777" w:rsidTr="00D710D9">
        <w:tc>
          <w:tcPr>
            <w:tcW w:w="1373" w:type="dxa"/>
          </w:tcPr>
          <w:p w14:paraId="173B132E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Cytokine ID</w:t>
            </w:r>
          </w:p>
        </w:tc>
        <w:tc>
          <w:tcPr>
            <w:tcW w:w="1452" w:type="dxa"/>
          </w:tcPr>
          <w:p w14:paraId="505B7718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Protein (Gene Name)</w:t>
            </w:r>
          </w:p>
        </w:tc>
        <w:tc>
          <w:tcPr>
            <w:tcW w:w="1295" w:type="dxa"/>
          </w:tcPr>
          <w:p w14:paraId="5FF4B413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Time Points</w:t>
            </w:r>
          </w:p>
        </w:tc>
        <w:tc>
          <w:tcPr>
            <w:tcW w:w="1101" w:type="dxa"/>
          </w:tcPr>
          <w:p w14:paraId="49AD2D5F" w14:textId="77777777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>Log FC</w:t>
            </w:r>
          </w:p>
        </w:tc>
        <w:tc>
          <w:tcPr>
            <w:tcW w:w="1439" w:type="dxa"/>
          </w:tcPr>
          <w:p w14:paraId="13B261A4" w14:textId="53D540CF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310" w:type="dxa"/>
          </w:tcPr>
          <w:p w14:paraId="3D589909" w14:textId="7E6EA3D2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80" w:type="dxa"/>
          </w:tcPr>
          <w:p w14:paraId="0AF3BA8D" w14:textId="239A0E8A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*</w:t>
            </w:r>
          </w:p>
        </w:tc>
      </w:tr>
      <w:tr w:rsidR="00D710D9" w14:paraId="4DC50EF7" w14:textId="77777777" w:rsidTr="00D710D9">
        <w:tc>
          <w:tcPr>
            <w:tcW w:w="1373" w:type="dxa"/>
          </w:tcPr>
          <w:p w14:paraId="4B1478A6" w14:textId="77777777" w:rsidR="00D710D9" w:rsidRDefault="00D710D9" w:rsidP="00521B0C">
            <w:r>
              <w:t>MIG</w:t>
            </w:r>
          </w:p>
        </w:tc>
        <w:tc>
          <w:tcPr>
            <w:tcW w:w="1452" w:type="dxa"/>
          </w:tcPr>
          <w:p w14:paraId="6B654F72" w14:textId="77777777" w:rsidR="00D710D9" w:rsidRDefault="00D710D9" w:rsidP="00521B0C">
            <w:r>
              <w:t>Chemokine ligand 9 (</w:t>
            </w:r>
            <w:r w:rsidRPr="00877196">
              <w:rPr>
                <w:i/>
              </w:rPr>
              <w:t>CXCL9</w:t>
            </w:r>
            <w:r>
              <w:t>)</w:t>
            </w:r>
          </w:p>
        </w:tc>
        <w:tc>
          <w:tcPr>
            <w:tcW w:w="1295" w:type="dxa"/>
          </w:tcPr>
          <w:p w14:paraId="28A5ABC5" w14:textId="07DD3481" w:rsidR="00D710D9" w:rsidRDefault="00140DFC" w:rsidP="00521B0C">
            <w:r>
              <w:t>B/A</w:t>
            </w:r>
          </w:p>
          <w:p w14:paraId="76BB7902" w14:textId="3D54C4CC" w:rsidR="00D710D9" w:rsidRDefault="00D710D9" w:rsidP="00521B0C"/>
        </w:tc>
        <w:tc>
          <w:tcPr>
            <w:tcW w:w="1101" w:type="dxa"/>
          </w:tcPr>
          <w:p w14:paraId="111E36C5" w14:textId="3ADB6C55" w:rsidR="00D710D9" w:rsidRDefault="00B31383" w:rsidP="00521B0C">
            <w:r>
              <w:t>-1</w:t>
            </w:r>
            <w:r w:rsidR="00BE5B0D">
              <w:t>.18</w:t>
            </w:r>
          </w:p>
          <w:p w14:paraId="4F27CC8D" w14:textId="780E9694" w:rsidR="00B31383" w:rsidRDefault="00B31383" w:rsidP="00521B0C"/>
        </w:tc>
        <w:tc>
          <w:tcPr>
            <w:tcW w:w="1439" w:type="dxa"/>
          </w:tcPr>
          <w:p w14:paraId="44DF24C6" w14:textId="42328E07" w:rsidR="00D710D9" w:rsidRDefault="00BE5B0D" w:rsidP="00521B0C">
            <w:r>
              <w:t>-98.19</w:t>
            </w:r>
          </w:p>
          <w:p w14:paraId="3F929AD1" w14:textId="62B3AF1D" w:rsidR="00D710D9" w:rsidRDefault="00D710D9" w:rsidP="00521B0C"/>
        </w:tc>
        <w:tc>
          <w:tcPr>
            <w:tcW w:w="1310" w:type="dxa"/>
          </w:tcPr>
          <w:p w14:paraId="764A2A6D" w14:textId="45015311" w:rsidR="00D710D9" w:rsidRDefault="00D710D9" w:rsidP="00521B0C">
            <w:r>
              <w:t>0.01</w:t>
            </w:r>
            <w:r w:rsidR="00BE5B0D">
              <w:t>7</w:t>
            </w:r>
          </w:p>
          <w:p w14:paraId="164A8406" w14:textId="2251D569" w:rsidR="00D710D9" w:rsidRDefault="00D710D9" w:rsidP="00521B0C"/>
        </w:tc>
        <w:tc>
          <w:tcPr>
            <w:tcW w:w="1380" w:type="dxa"/>
          </w:tcPr>
          <w:p w14:paraId="72D0C290" w14:textId="4AE0E6F8" w:rsidR="00D710D9" w:rsidRDefault="00D710D9" w:rsidP="007161C3">
            <w:r>
              <w:t>0.5</w:t>
            </w:r>
            <w:r w:rsidR="007161C3">
              <w:t>3</w:t>
            </w:r>
          </w:p>
        </w:tc>
      </w:tr>
      <w:tr w:rsidR="00D710D9" w14:paraId="06F1F58F" w14:textId="77777777" w:rsidTr="00D710D9">
        <w:tc>
          <w:tcPr>
            <w:tcW w:w="1373" w:type="dxa"/>
          </w:tcPr>
          <w:p w14:paraId="1BDBEEED" w14:textId="77777777" w:rsidR="00D710D9" w:rsidRDefault="00D710D9" w:rsidP="00521B0C">
            <w:r>
              <w:t>HGF</w:t>
            </w:r>
          </w:p>
        </w:tc>
        <w:tc>
          <w:tcPr>
            <w:tcW w:w="1452" w:type="dxa"/>
          </w:tcPr>
          <w:p w14:paraId="5F69C1BA" w14:textId="77777777" w:rsidR="00D710D9" w:rsidRDefault="00D710D9" w:rsidP="00521B0C">
            <w:r>
              <w:t>Hepatocyte growth factor</w:t>
            </w:r>
          </w:p>
        </w:tc>
        <w:tc>
          <w:tcPr>
            <w:tcW w:w="1295" w:type="dxa"/>
          </w:tcPr>
          <w:p w14:paraId="7739EF48" w14:textId="3D9168F4" w:rsidR="00D710D9" w:rsidRDefault="00140DFC" w:rsidP="00521B0C">
            <w:r>
              <w:t>C/A</w:t>
            </w:r>
          </w:p>
        </w:tc>
        <w:tc>
          <w:tcPr>
            <w:tcW w:w="1101" w:type="dxa"/>
          </w:tcPr>
          <w:p w14:paraId="049DA0E2" w14:textId="1025AE74" w:rsidR="00D710D9" w:rsidRDefault="00B31383" w:rsidP="00BE5B0D">
            <w:r>
              <w:t>0.</w:t>
            </w:r>
            <w:r w:rsidR="00BE5B0D">
              <w:t>257</w:t>
            </w:r>
          </w:p>
        </w:tc>
        <w:tc>
          <w:tcPr>
            <w:tcW w:w="1439" w:type="dxa"/>
          </w:tcPr>
          <w:p w14:paraId="2E31BE2B" w14:textId="023839E8" w:rsidR="00D710D9" w:rsidRDefault="00BE5B0D" w:rsidP="00521B0C">
            <w:r>
              <w:t>-126.96</w:t>
            </w:r>
          </w:p>
        </w:tc>
        <w:tc>
          <w:tcPr>
            <w:tcW w:w="1310" w:type="dxa"/>
          </w:tcPr>
          <w:p w14:paraId="455936B6" w14:textId="3AEF6587" w:rsidR="00D710D9" w:rsidRDefault="007161C3" w:rsidP="00521B0C">
            <w:r>
              <w:t>0.045</w:t>
            </w:r>
          </w:p>
        </w:tc>
        <w:tc>
          <w:tcPr>
            <w:tcW w:w="1380" w:type="dxa"/>
          </w:tcPr>
          <w:p w14:paraId="0A94BBB6" w14:textId="54FCE8D8" w:rsidR="00D710D9" w:rsidRDefault="007161C3" w:rsidP="00521B0C">
            <w:r>
              <w:t>0.60</w:t>
            </w:r>
          </w:p>
        </w:tc>
      </w:tr>
      <w:tr w:rsidR="00D710D9" w14:paraId="240D970B" w14:textId="77777777" w:rsidTr="00D710D9">
        <w:tc>
          <w:tcPr>
            <w:tcW w:w="1373" w:type="dxa"/>
          </w:tcPr>
          <w:p w14:paraId="0B662A85" w14:textId="77777777" w:rsidR="00D710D9" w:rsidRDefault="00D710D9" w:rsidP="00521B0C">
            <w:proofErr w:type="spellStart"/>
            <w:r>
              <w:t>TNFa</w:t>
            </w:r>
            <w:proofErr w:type="spellEnd"/>
          </w:p>
        </w:tc>
        <w:tc>
          <w:tcPr>
            <w:tcW w:w="1452" w:type="dxa"/>
          </w:tcPr>
          <w:p w14:paraId="6979F34D" w14:textId="77777777" w:rsidR="00D710D9" w:rsidRDefault="00D710D9" w:rsidP="00521B0C">
            <w:r>
              <w:t>Tumor necrosis factor - alpha</w:t>
            </w:r>
          </w:p>
        </w:tc>
        <w:tc>
          <w:tcPr>
            <w:tcW w:w="1295" w:type="dxa"/>
          </w:tcPr>
          <w:p w14:paraId="0677B9A7" w14:textId="05143A01" w:rsidR="00D710D9" w:rsidRDefault="00140DFC" w:rsidP="00521B0C">
            <w:r>
              <w:t>C/A</w:t>
            </w:r>
          </w:p>
        </w:tc>
        <w:tc>
          <w:tcPr>
            <w:tcW w:w="1101" w:type="dxa"/>
          </w:tcPr>
          <w:p w14:paraId="3A19E5A1" w14:textId="27DEF593" w:rsidR="00D710D9" w:rsidRDefault="00B31383" w:rsidP="00BE5B0D">
            <w:r>
              <w:t>-0.</w:t>
            </w:r>
            <w:r w:rsidR="00BE5B0D">
              <w:t>095</w:t>
            </w:r>
          </w:p>
        </w:tc>
        <w:tc>
          <w:tcPr>
            <w:tcW w:w="1439" w:type="dxa"/>
          </w:tcPr>
          <w:p w14:paraId="0E8B208A" w14:textId="59C862A5" w:rsidR="00D710D9" w:rsidRDefault="00D710D9" w:rsidP="00BE5B0D">
            <w:r>
              <w:t>-</w:t>
            </w:r>
            <w:r w:rsidR="00BE5B0D">
              <w:t>123.30</w:t>
            </w:r>
          </w:p>
        </w:tc>
        <w:tc>
          <w:tcPr>
            <w:tcW w:w="1310" w:type="dxa"/>
          </w:tcPr>
          <w:p w14:paraId="0A6C19D0" w14:textId="3B8A599B" w:rsidR="00D710D9" w:rsidRDefault="00D710D9" w:rsidP="007161C3">
            <w:r>
              <w:t>0.04</w:t>
            </w:r>
            <w:r w:rsidR="007161C3">
              <w:t>6</w:t>
            </w:r>
          </w:p>
        </w:tc>
        <w:tc>
          <w:tcPr>
            <w:tcW w:w="1380" w:type="dxa"/>
          </w:tcPr>
          <w:p w14:paraId="70270592" w14:textId="77777777" w:rsidR="00D710D9" w:rsidRDefault="00D710D9" w:rsidP="00521B0C">
            <w:r>
              <w:t>1</w:t>
            </w:r>
          </w:p>
        </w:tc>
      </w:tr>
    </w:tbl>
    <w:p w14:paraId="2C07ECD9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62E8625E" w14:textId="30B2059A" w:rsidR="00803ADA" w:rsidRDefault="00386DC5" w:rsidP="00521B0C">
      <w:r>
        <w:rPr>
          <w:b/>
        </w:rPr>
        <w:lastRenderedPageBreak/>
        <w:t xml:space="preserve">S1 </w:t>
      </w:r>
      <w:r w:rsidRPr="008F04E3">
        <w:rPr>
          <w:b/>
        </w:rPr>
        <w:t>Ta</w:t>
      </w:r>
      <w:r w:rsidRPr="00386DC5">
        <w:rPr>
          <w:b/>
        </w:rPr>
        <w:t>ble 5</w:t>
      </w:r>
      <w:r>
        <w:rPr>
          <w:b/>
        </w:rPr>
        <w:t>b</w:t>
      </w:r>
      <w:r w:rsidRPr="00386DC5">
        <w:rPr>
          <w:b/>
        </w:rPr>
        <w:t>:</w:t>
      </w:r>
      <w:r w:rsidR="008F04E3">
        <w:t xml:space="preserve"> Regression analysis of changes in cytokine concentration vs. right-censored overall survival time (OS)</w:t>
      </w:r>
      <w:r w:rsidR="00BE5B0D">
        <w:t xml:space="preserve">. </w:t>
      </w:r>
      <w:r>
        <w:t xml:space="preserve"> </w:t>
      </w:r>
      <w:r w:rsidR="00BE5B0D">
        <w:t>N = 9, 9, 6</w:t>
      </w:r>
      <w:r w:rsidR="00140DFC">
        <w:t xml:space="preserve"> for B/A, C/A, C/B</w:t>
      </w:r>
      <w:r>
        <w:t>.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1524"/>
        <w:gridCol w:w="1470"/>
        <w:gridCol w:w="1257"/>
        <w:gridCol w:w="1039"/>
        <w:gridCol w:w="1422"/>
        <w:gridCol w:w="1273"/>
        <w:gridCol w:w="1355"/>
      </w:tblGrid>
      <w:tr w:rsidR="0023045C" w14:paraId="3AA5522B" w14:textId="77777777" w:rsidTr="0023045C">
        <w:tc>
          <w:tcPr>
            <w:tcW w:w="1524" w:type="dxa"/>
          </w:tcPr>
          <w:p w14:paraId="0812A15E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Cytokine ID</w:t>
            </w:r>
          </w:p>
        </w:tc>
        <w:tc>
          <w:tcPr>
            <w:tcW w:w="1470" w:type="dxa"/>
          </w:tcPr>
          <w:p w14:paraId="4DC5583B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Protein (Gene Name)</w:t>
            </w:r>
          </w:p>
        </w:tc>
        <w:tc>
          <w:tcPr>
            <w:tcW w:w="1257" w:type="dxa"/>
          </w:tcPr>
          <w:p w14:paraId="26D6BB68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Time Points</w:t>
            </w:r>
          </w:p>
        </w:tc>
        <w:tc>
          <w:tcPr>
            <w:tcW w:w="1039" w:type="dxa"/>
          </w:tcPr>
          <w:p w14:paraId="16E054CF" w14:textId="77777777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>Log FC</w:t>
            </w:r>
          </w:p>
        </w:tc>
        <w:tc>
          <w:tcPr>
            <w:tcW w:w="1422" w:type="dxa"/>
          </w:tcPr>
          <w:p w14:paraId="37223C60" w14:textId="31864862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273" w:type="dxa"/>
          </w:tcPr>
          <w:p w14:paraId="37730B0A" w14:textId="47B4D19A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5" w:type="dxa"/>
          </w:tcPr>
          <w:p w14:paraId="537B4224" w14:textId="07E194BA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*</w:t>
            </w:r>
          </w:p>
        </w:tc>
      </w:tr>
      <w:tr w:rsidR="00B31383" w14:paraId="0A7153F3" w14:textId="77777777" w:rsidTr="0023045C">
        <w:tc>
          <w:tcPr>
            <w:tcW w:w="1524" w:type="dxa"/>
          </w:tcPr>
          <w:p w14:paraId="734E1575" w14:textId="77777777" w:rsidR="00B31383" w:rsidRDefault="00B31383" w:rsidP="00713221">
            <w:r>
              <w:t>Angiopoietin 2</w:t>
            </w:r>
          </w:p>
        </w:tc>
        <w:tc>
          <w:tcPr>
            <w:tcW w:w="1470" w:type="dxa"/>
          </w:tcPr>
          <w:p w14:paraId="159A218B" w14:textId="77777777" w:rsidR="00B31383" w:rsidRDefault="00B31383" w:rsidP="00713221">
            <w:r>
              <w:t>(</w:t>
            </w:r>
            <w:r w:rsidRPr="00877196">
              <w:rPr>
                <w:i/>
              </w:rPr>
              <w:t>ANGPT2</w:t>
            </w:r>
            <w:r>
              <w:t>)</w:t>
            </w:r>
          </w:p>
          <w:p w14:paraId="550584AC" w14:textId="77777777" w:rsidR="00B31383" w:rsidRDefault="00B31383" w:rsidP="00713221"/>
        </w:tc>
        <w:tc>
          <w:tcPr>
            <w:tcW w:w="1257" w:type="dxa"/>
          </w:tcPr>
          <w:p w14:paraId="4FBF96A5" w14:textId="68A67C7B" w:rsidR="00B31383" w:rsidRDefault="00140DFC" w:rsidP="00713221">
            <w:r>
              <w:t>B/A</w:t>
            </w:r>
          </w:p>
        </w:tc>
        <w:tc>
          <w:tcPr>
            <w:tcW w:w="1039" w:type="dxa"/>
          </w:tcPr>
          <w:p w14:paraId="040321D2" w14:textId="0F0F2183" w:rsidR="00B31383" w:rsidRDefault="00B31383" w:rsidP="00BE5B0D">
            <w:r>
              <w:t>0.0</w:t>
            </w:r>
            <w:r w:rsidR="00BE5B0D">
              <w:t>22</w:t>
            </w:r>
          </w:p>
        </w:tc>
        <w:tc>
          <w:tcPr>
            <w:tcW w:w="1422" w:type="dxa"/>
          </w:tcPr>
          <w:p w14:paraId="07351BA8" w14:textId="433C64E5" w:rsidR="00B31383" w:rsidRDefault="00B31383" w:rsidP="00BE5B0D">
            <w:r>
              <w:t>-</w:t>
            </w:r>
            <w:r w:rsidR="00BE5B0D">
              <w:t>198.13</w:t>
            </w:r>
          </w:p>
        </w:tc>
        <w:tc>
          <w:tcPr>
            <w:tcW w:w="1273" w:type="dxa"/>
          </w:tcPr>
          <w:p w14:paraId="1B72AF82" w14:textId="1A418216" w:rsidR="00B31383" w:rsidRDefault="00B31383" w:rsidP="007161C3">
            <w:r>
              <w:t>0.03</w:t>
            </w:r>
            <w:r w:rsidR="007161C3">
              <w:t>1</w:t>
            </w:r>
          </w:p>
        </w:tc>
        <w:tc>
          <w:tcPr>
            <w:tcW w:w="1355" w:type="dxa"/>
          </w:tcPr>
          <w:p w14:paraId="19C3DFE7" w14:textId="49ACF132" w:rsidR="00B31383" w:rsidRDefault="00B31383" w:rsidP="00BE5B0D">
            <w:r>
              <w:t>0.</w:t>
            </w:r>
            <w:r w:rsidR="007161C3">
              <w:t>25</w:t>
            </w:r>
          </w:p>
        </w:tc>
      </w:tr>
      <w:tr w:rsidR="00B31383" w14:paraId="1E75AD29" w14:textId="77777777" w:rsidTr="0023045C">
        <w:tc>
          <w:tcPr>
            <w:tcW w:w="1524" w:type="dxa"/>
          </w:tcPr>
          <w:p w14:paraId="38AE3924" w14:textId="77777777" w:rsidR="00B31383" w:rsidRDefault="00B31383" w:rsidP="00713221">
            <w:proofErr w:type="spellStart"/>
            <w:r>
              <w:t>Eotaxin</w:t>
            </w:r>
            <w:proofErr w:type="spellEnd"/>
          </w:p>
        </w:tc>
        <w:tc>
          <w:tcPr>
            <w:tcW w:w="1470" w:type="dxa"/>
          </w:tcPr>
          <w:p w14:paraId="0ED2E5D5" w14:textId="77777777" w:rsidR="00B31383" w:rsidRDefault="00B31383" w:rsidP="00713221">
            <w:r>
              <w:t>C-C motif chemokine 14 (</w:t>
            </w:r>
            <w:r w:rsidRPr="0000229F">
              <w:rPr>
                <w:i/>
              </w:rPr>
              <w:t>CCL14</w:t>
            </w:r>
            <w:r w:rsidRPr="005543E3">
              <w:t>)</w:t>
            </w:r>
          </w:p>
        </w:tc>
        <w:tc>
          <w:tcPr>
            <w:tcW w:w="1257" w:type="dxa"/>
          </w:tcPr>
          <w:p w14:paraId="4BC7E85B" w14:textId="0C8A7E00" w:rsidR="00B31383" w:rsidRDefault="00140DFC" w:rsidP="00803ADA">
            <w:r>
              <w:t>B/A</w:t>
            </w:r>
          </w:p>
        </w:tc>
        <w:tc>
          <w:tcPr>
            <w:tcW w:w="1039" w:type="dxa"/>
          </w:tcPr>
          <w:p w14:paraId="4F29CBF1" w14:textId="53D5821D" w:rsidR="00B31383" w:rsidRDefault="00B31383" w:rsidP="00BE5B0D">
            <w:r>
              <w:t>0.</w:t>
            </w:r>
            <w:r w:rsidR="00BE5B0D">
              <w:t>122</w:t>
            </w:r>
          </w:p>
        </w:tc>
        <w:tc>
          <w:tcPr>
            <w:tcW w:w="1422" w:type="dxa"/>
          </w:tcPr>
          <w:p w14:paraId="1181B113" w14:textId="6E5D212D" w:rsidR="00B31383" w:rsidRDefault="00BE5B0D" w:rsidP="00713221">
            <w:r>
              <w:t>310.00</w:t>
            </w:r>
          </w:p>
        </w:tc>
        <w:tc>
          <w:tcPr>
            <w:tcW w:w="1273" w:type="dxa"/>
          </w:tcPr>
          <w:p w14:paraId="3772D52F" w14:textId="7366CBA3" w:rsidR="00B31383" w:rsidRDefault="00BE5B0D" w:rsidP="00713221">
            <w:r>
              <w:t>0.024</w:t>
            </w:r>
          </w:p>
        </w:tc>
        <w:tc>
          <w:tcPr>
            <w:tcW w:w="1355" w:type="dxa"/>
          </w:tcPr>
          <w:p w14:paraId="4B693727" w14:textId="4B1D75B5" w:rsidR="00B31383" w:rsidRDefault="00B31383" w:rsidP="00BE5B0D">
            <w:r>
              <w:t>0.</w:t>
            </w:r>
            <w:r w:rsidR="007161C3">
              <w:t>25</w:t>
            </w:r>
          </w:p>
        </w:tc>
      </w:tr>
      <w:tr w:rsidR="00B31383" w14:paraId="569A979A" w14:textId="77777777" w:rsidTr="0023045C">
        <w:tc>
          <w:tcPr>
            <w:tcW w:w="1524" w:type="dxa"/>
          </w:tcPr>
          <w:p w14:paraId="2380B724" w14:textId="77777777" w:rsidR="00B31383" w:rsidRDefault="00B31383" w:rsidP="00713221">
            <w:r>
              <w:t>OPN</w:t>
            </w:r>
          </w:p>
        </w:tc>
        <w:tc>
          <w:tcPr>
            <w:tcW w:w="1470" w:type="dxa"/>
          </w:tcPr>
          <w:p w14:paraId="1BFEB13A" w14:textId="77777777" w:rsidR="00B31383" w:rsidRDefault="00B31383" w:rsidP="00713221">
            <w:proofErr w:type="spellStart"/>
            <w:r>
              <w:t>Osteopontin</w:t>
            </w:r>
            <w:proofErr w:type="spellEnd"/>
          </w:p>
          <w:p w14:paraId="14E1CD0C" w14:textId="77777777" w:rsidR="00B31383" w:rsidRDefault="00B31383" w:rsidP="00713221"/>
        </w:tc>
        <w:tc>
          <w:tcPr>
            <w:tcW w:w="1257" w:type="dxa"/>
          </w:tcPr>
          <w:p w14:paraId="35840A12" w14:textId="78E06B04" w:rsidR="00B31383" w:rsidRDefault="00140DFC" w:rsidP="00140DFC">
            <w:r>
              <w:t>B/A</w:t>
            </w:r>
          </w:p>
        </w:tc>
        <w:tc>
          <w:tcPr>
            <w:tcW w:w="1039" w:type="dxa"/>
          </w:tcPr>
          <w:p w14:paraId="25831DAC" w14:textId="12061C36" w:rsidR="00B31383" w:rsidRDefault="00BE5B0D" w:rsidP="000E74C3">
            <w:r>
              <w:t>0.038</w:t>
            </w:r>
          </w:p>
        </w:tc>
        <w:tc>
          <w:tcPr>
            <w:tcW w:w="1422" w:type="dxa"/>
          </w:tcPr>
          <w:p w14:paraId="32160DC0" w14:textId="31C35D73" w:rsidR="00B31383" w:rsidRDefault="00BE5B0D" w:rsidP="00713221">
            <w:r>
              <w:t>-156.24</w:t>
            </w:r>
          </w:p>
        </w:tc>
        <w:tc>
          <w:tcPr>
            <w:tcW w:w="1273" w:type="dxa"/>
          </w:tcPr>
          <w:p w14:paraId="131A566B" w14:textId="250E162D" w:rsidR="00B31383" w:rsidRDefault="007161C3" w:rsidP="00713221">
            <w:r>
              <w:t>0.037</w:t>
            </w:r>
          </w:p>
        </w:tc>
        <w:tc>
          <w:tcPr>
            <w:tcW w:w="1355" w:type="dxa"/>
          </w:tcPr>
          <w:p w14:paraId="74720E46" w14:textId="6F17C8BF" w:rsidR="00B31383" w:rsidRDefault="00B31383" w:rsidP="00BE5B0D">
            <w:r>
              <w:t>0.</w:t>
            </w:r>
            <w:r w:rsidR="007161C3">
              <w:t>25</w:t>
            </w:r>
          </w:p>
        </w:tc>
      </w:tr>
      <w:tr w:rsidR="00B31383" w14:paraId="4E5FE0AB" w14:textId="77777777" w:rsidTr="0023045C">
        <w:tc>
          <w:tcPr>
            <w:tcW w:w="1524" w:type="dxa"/>
          </w:tcPr>
          <w:p w14:paraId="03B6D8AC" w14:textId="77777777" w:rsidR="00B31383" w:rsidRDefault="00B31383" w:rsidP="00713221">
            <w:r>
              <w:t>MIG</w:t>
            </w:r>
          </w:p>
        </w:tc>
        <w:tc>
          <w:tcPr>
            <w:tcW w:w="1470" w:type="dxa"/>
          </w:tcPr>
          <w:p w14:paraId="18A2FD47" w14:textId="77777777" w:rsidR="00B31383" w:rsidRDefault="00B31383" w:rsidP="00713221">
            <w:r>
              <w:t>Chemokine ligand 9 (</w:t>
            </w:r>
            <w:r w:rsidRPr="00877196">
              <w:rPr>
                <w:i/>
              </w:rPr>
              <w:t>CXCL9</w:t>
            </w:r>
            <w:r>
              <w:t>)</w:t>
            </w:r>
          </w:p>
        </w:tc>
        <w:tc>
          <w:tcPr>
            <w:tcW w:w="1257" w:type="dxa"/>
          </w:tcPr>
          <w:p w14:paraId="3FDB4883" w14:textId="13F2F1A7" w:rsidR="00B31383" w:rsidRDefault="00140DFC" w:rsidP="00713221">
            <w:r>
              <w:t>C/A</w:t>
            </w:r>
          </w:p>
        </w:tc>
        <w:tc>
          <w:tcPr>
            <w:tcW w:w="1039" w:type="dxa"/>
          </w:tcPr>
          <w:p w14:paraId="5A799A83" w14:textId="10E21120" w:rsidR="00B31383" w:rsidRDefault="00B31383" w:rsidP="00BE5B0D">
            <w:r>
              <w:t>-0.</w:t>
            </w:r>
            <w:r w:rsidR="000E74C3">
              <w:t>7</w:t>
            </w:r>
            <w:r w:rsidR="00BE5B0D">
              <w:t>69</w:t>
            </w:r>
          </w:p>
        </w:tc>
        <w:tc>
          <w:tcPr>
            <w:tcW w:w="1422" w:type="dxa"/>
          </w:tcPr>
          <w:p w14:paraId="06297407" w14:textId="4303646D" w:rsidR="00B31383" w:rsidRDefault="00B31383" w:rsidP="00BE5B0D">
            <w:r>
              <w:t>-</w:t>
            </w:r>
            <w:r w:rsidR="00BE5B0D">
              <w:t>310.98</w:t>
            </w:r>
          </w:p>
        </w:tc>
        <w:tc>
          <w:tcPr>
            <w:tcW w:w="1273" w:type="dxa"/>
          </w:tcPr>
          <w:p w14:paraId="7F54DB40" w14:textId="3FA85CC9" w:rsidR="00B31383" w:rsidRDefault="007161C3" w:rsidP="00713221">
            <w:r>
              <w:t>0.012</w:t>
            </w:r>
          </w:p>
        </w:tc>
        <w:tc>
          <w:tcPr>
            <w:tcW w:w="1355" w:type="dxa"/>
          </w:tcPr>
          <w:p w14:paraId="756C149E" w14:textId="45939F25" w:rsidR="00B31383" w:rsidRDefault="007161C3" w:rsidP="00713221">
            <w:r>
              <w:t>0.37</w:t>
            </w:r>
          </w:p>
        </w:tc>
      </w:tr>
      <w:tr w:rsidR="00BE5B0D" w14:paraId="1155DAA9" w14:textId="77777777" w:rsidTr="0023045C">
        <w:tc>
          <w:tcPr>
            <w:tcW w:w="1524" w:type="dxa"/>
          </w:tcPr>
          <w:p w14:paraId="7DEE5F3A" w14:textId="12D17985" w:rsidR="00BE5B0D" w:rsidRDefault="00625D6E" w:rsidP="00713221">
            <w:r>
              <w:t>SCF</w:t>
            </w:r>
          </w:p>
        </w:tc>
        <w:tc>
          <w:tcPr>
            <w:tcW w:w="1470" w:type="dxa"/>
          </w:tcPr>
          <w:p w14:paraId="3CC83CE4" w14:textId="2C8F0C1F" w:rsidR="00BE5B0D" w:rsidRDefault="00625D6E" w:rsidP="00713221">
            <w:r>
              <w:t>Stem Cell Factor</w:t>
            </w:r>
          </w:p>
        </w:tc>
        <w:tc>
          <w:tcPr>
            <w:tcW w:w="1257" w:type="dxa"/>
          </w:tcPr>
          <w:p w14:paraId="68D4C460" w14:textId="50CC80E8" w:rsidR="00BE5B0D" w:rsidRDefault="00140DFC" w:rsidP="00713221">
            <w:r>
              <w:t>C/A</w:t>
            </w:r>
          </w:p>
        </w:tc>
        <w:tc>
          <w:tcPr>
            <w:tcW w:w="1039" w:type="dxa"/>
          </w:tcPr>
          <w:p w14:paraId="457E9701" w14:textId="33F93629" w:rsidR="00BE5B0D" w:rsidRDefault="00625D6E" w:rsidP="000E74C3">
            <w:r>
              <w:t>-0.485</w:t>
            </w:r>
          </w:p>
        </w:tc>
        <w:tc>
          <w:tcPr>
            <w:tcW w:w="1422" w:type="dxa"/>
          </w:tcPr>
          <w:p w14:paraId="2473CC12" w14:textId="415D90B9" w:rsidR="00BE5B0D" w:rsidRDefault="00625D6E" w:rsidP="00713221">
            <w:r>
              <w:t>111.02</w:t>
            </w:r>
          </w:p>
        </w:tc>
        <w:tc>
          <w:tcPr>
            <w:tcW w:w="1273" w:type="dxa"/>
          </w:tcPr>
          <w:p w14:paraId="096885B1" w14:textId="54ABDBFC" w:rsidR="00BE5B0D" w:rsidRDefault="00625D6E" w:rsidP="00713221">
            <w:r>
              <w:t>0.019</w:t>
            </w:r>
          </w:p>
        </w:tc>
        <w:tc>
          <w:tcPr>
            <w:tcW w:w="1355" w:type="dxa"/>
          </w:tcPr>
          <w:p w14:paraId="09DD7ECB" w14:textId="6BA75176" w:rsidR="00BE5B0D" w:rsidRDefault="00625D6E" w:rsidP="007161C3">
            <w:r>
              <w:t>0.2</w:t>
            </w:r>
            <w:r w:rsidR="007161C3">
              <w:t>9</w:t>
            </w:r>
          </w:p>
        </w:tc>
      </w:tr>
      <w:tr w:rsidR="00B31383" w14:paraId="19D274E4" w14:textId="77777777" w:rsidTr="0023045C">
        <w:tc>
          <w:tcPr>
            <w:tcW w:w="1524" w:type="dxa"/>
          </w:tcPr>
          <w:p w14:paraId="4F3ACFEB" w14:textId="77777777" w:rsidR="00B31383" w:rsidRDefault="00B31383" w:rsidP="00713221">
            <w:r>
              <w:t>ICAM 1</w:t>
            </w:r>
          </w:p>
        </w:tc>
        <w:tc>
          <w:tcPr>
            <w:tcW w:w="1470" w:type="dxa"/>
          </w:tcPr>
          <w:p w14:paraId="1E47555F" w14:textId="77777777" w:rsidR="00B31383" w:rsidRDefault="00B31383" w:rsidP="00713221">
            <w:r>
              <w:t>Intercellular Adhesion Molecular 1</w:t>
            </w:r>
          </w:p>
        </w:tc>
        <w:tc>
          <w:tcPr>
            <w:tcW w:w="1257" w:type="dxa"/>
          </w:tcPr>
          <w:p w14:paraId="31A2DFAD" w14:textId="4D7F44AD" w:rsidR="00B31383" w:rsidRDefault="00140DFC" w:rsidP="00713221">
            <w:r>
              <w:t>C/B</w:t>
            </w:r>
          </w:p>
        </w:tc>
        <w:tc>
          <w:tcPr>
            <w:tcW w:w="1039" w:type="dxa"/>
          </w:tcPr>
          <w:p w14:paraId="506BB23C" w14:textId="4E44586E" w:rsidR="00B31383" w:rsidRDefault="00B31383" w:rsidP="00625D6E">
            <w:r>
              <w:t>0.</w:t>
            </w:r>
            <w:r w:rsidR="00625D6E">
              <w:t>614</w:t>
            </w:r>
          </w:p>
        </w:tc>
        <w:tc>
          <w:tcPr>
            <w:tcW w:w="1422" w:type="dxa"/>
          </w:tcPr>
          <w:p w14:paraId="4EA17F16" w14:textId="1F3B94AC" w:rsidR="00B31383" w:rsidRDefault="00B31383" w:rsidP="00625D6E">
            <w:r>
              <w:t>-</w:t>
            </w:r>
            <w:r w:rsidR="00625D6E">
              <w:t>539.50</w:t>
            </w:r>
          </w:p>
        </w:tc>
        <w:tc>
          <w:tcPr>
            <w:tcW w:w="1273" w:type="dxa"/>
          </w:tcPr>
          <w:p w14:paraId="24956049" w14:textId="7D4EA66A" w:rsidR="00B31383" w:rsidRDefault="00B31383" w:rsidP="007161C3">
            <w:r>
              <w:t>0.03</w:t>
            </w:r>
            <w:r w:rsidR="007161C3">
              <w:t>8</w:t>
            </w:r>
          </w:p>
        </w:tc>
        <w:tc>
          <w:tcPr>
            <w:tcW w:w="1355" w:type="dxa"/>
          </w:tcPr>
          <w:p w14:paraId="119B9C93" w14:textId="7DD3C1DF" w:rsidR="00B31383" w:rsidRDefault="00625D6E" w:rsidP="007161C3">
            <w:r>
              <w:t>0.5</w:t>
            </w:r>
            <w:r w:rsidR="007161C3">
              <w:t>1</w:t>
            </w:r>
          </w:p>
        </w:tc>
      </w:tr>
    </w:tbl>
    <w:p w14:paraId="1BF5DB5C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189C2565" w14:textId="019026AA" w:rsidR="00247BE2" w:rsidRDefault="003B13D2" w:rsidP="00521B0C">
      <w:r>
        <w:rPr>
          <w:b/>
        </w:rPr>
        <w:lastRenderedPageBreak/>
        <w:t xml:space="preserve">S1 </w:t>
      </w:r>
      <w:r w:rsidR="00247BE2" w:rsidRPr="004F0F3C">
        <w:rPr>
          <w:b/>
        </w:rPr>
        <w:t xml:space="preserve">Table </w:t>
      </w:r>
      <w:r w:rsidR="00DC7403">
        <w:rPr>
          <w:b/>
        </w:rPr>
        <w:t>6</w:t>
      </w:r>
      <w:r w:rsidR="00247BE2">
        <w:t>.</w:t>
      </w:r>
      <w:r w:rsidR="00D5520C">
        <w:t xml:space="preserve"> </w:t>
      </w:r>
      <w:r w:rsidR="00386DC5">
        <w:t xml:space="preserve"> </w:t>
      </w:r>
      <w:r w:rsidR="00247BE2">
        <w:t xml:space="preserve">Changes in protein density </w:t>
      </w:r>
      <w:r w:rsidR="004F0F3C">
        <w:t xml:space="preserve">(log FC) </w:t>
      </w:r>
      <w:r w:rsidR="00247BE2">
        <w:t>across time points in relation to mean dosage (</w:t>
      </w:r>
      <w:proofErr w:type="spellStart"/>
      <w:r w:rsidR="00247BE2">
        <w:t>Gy</w:t>
      </w:r>
      <w:proofErr w:type="spellEnd"/>
      <w:r w:rsidR="00247BE2">
        <w:t>) to tumor.</w:t>
      </w:r>
      <w:r w:rsidR="00DC1B61">
        <w:t xml:space="preserve"> </w:t>
      </w:r>
      <w:r w:rsidR="00386DC5">
        <w:t xml:space="preserve"> </w:t>
      </w:r>
      <w:r w:rsidR="00DE387D">
        <w:rPr>
          <w:b/>
          <w:i/>
        </w:rPr>
        <w:t xml:space="preserve">β </w:t>
      </w:r>
      <w:r w:rsidR="00DE387D">
        <w:t xml:space="preserve">is the regression coefficient, the p-values are for a t-test of the difference of </w:t>
      </w:r>
      <w:r w:rsidR="00DE387D">
        <w:rPr>
          <w:b/>
          <w:i/>
        </w:rPr>
        <w:t>β</w:t>
      </w:r>
      <w:r w:rsidR="00DE387D">
        <w:t xml:space="preserve"> from 0. </w:t>
      </w:r>
      <w:r w:rsidR="004F0F3C">
        <w:t>p</w:t>
      </w:r>
      <w:r w:rsidR="00DC1B61">
        <w:t xml:space="preserve">-values are adjusted via </w:t>
      </w:r>
      <w:proofErr w:type="spellStart"/>
      <w:r w:rsidR="00DC1B61">
        <w:t>Benjamini</w:t>
      </w:r>
      <w:proofErr w:type="spellEnd"/>
      <w:r w:rsidR="00DC1B61">
        <w:t>-Hochberg FDR</w:t>
      </w:r>
      <w:r w:rsidR="00D5520C">
        <w:t>. Tumor dosage varies due to differences in missing sample points.</w:t>
      </w:r>
    </w:p>
    <w:p w14:paraId="4C0900D8" w14:textId="4FE95A5C" w:rsidR="00247BE2" w:rsidRPr="00386DC5" w:rsidRDefault="0039586F" w:rsidP="0039586F">
      <w:r w:rsidRPr="0039586F">
        <w:rPr>
          <w:b/>
        </w:rPr>
        <w:t xml:space="preserve">S1 Table 6a: </w:t>
      </w:r>
      <w:r w:rsidR="004F0F3C" w:rsidRPr="00386DC5">
        <w:t>B vs.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699"/>
        <w:gridCol w:w="1126"/>
        <w:gridCol w:w="1120"/>
        <w:gridCol w:w="1573"/>
        <w:gridCol w:w="958"/>
        <w:gridCol w:w="1377"/>
      </w:tblGrid>
      <w:tr w:rsidR="0023045C" w14:paraId="316DAE1E" w14:textId="77777777" w:rsidTr="00E561E2">
        <w:trPr>
          <w:trHeight w:val="1593"/>
        </w:trPr>
        <w:tc>
          <w:tcPr>
            <w:tcW w:w="1497" w:type="dxa"/>
          </w:tcPr>
          <w:p w14:paraId="10723145" w14:textId="77777777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>Protein Accession</w:t>
            </w:r>
          </w:p>
        </w:tc>
        <w:tc>
          <w:tcPr>
            <w:tcW w:w="1699" w:type="dxa"/>
          </w:tcPr>
          <w:p w14:paraId="07D8CC88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Protein (Gene Name)</w:t>
            </w:r>
          </w:p>
        </w:tc>
        <w:tc>
          <w:tcPr>
            <w:tcW w:w="1126" w:type="dxa"/>
          </w:tcPr>
          <w:p w14:paraId="232B342E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Log FC (B/A)</w:t>
            </w:r>
          </w:p>
        </w:tc>
        <w:tc>
          <w:tcPr>
            <w:tcW w:w="1120" w:type="dxa"/>
          </w:tcPr>
          <w:p w14:paraId="4B7D9A15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tumor dose (</w:t>
            </w:r>
            <w:proofErr w:type="spellStart"/>
            <w:r>
              <w:rPr>
                <w:b/>
              </w:rPr>
              <w:t>Gy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573" w:type="dxa"/>
          </w:tcPr>
          <w:p w14:paraId="2C8CFB83" w14:textId="1FB88DDD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958" w:type="dxa"/>
          </w:tcPr>
          <w:p w14:paraId="379988F0" w14:textId="25588F8B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77" w:type="dxa"/>
          </w:tcPr>
          <w:p w14:paraId="18272972" w14:textId="5AD7F6D4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*</w:t>
            </w:r>
          </w:p>
        </w:tc>
      </w:tr>
      <w:tr w:rsidR="0012024E" w14:paraId="68183235" w14:textId="77777777" w:rsidTr="00E561E2">
        <w:trPr>
          <w:trHeight w:val="536"/>
        </w:trPr>
        <w:tc>
          <w:tcPr>
            <w:tcW w:w="1497" w:type="dxa"/>
          </w:tcPr>
          <w:p w14:paraId="57BD751C" w14:textId="77777777" w:rsidR="0012024E" w:rsidRDefault="0012024E" w:rsidP="00247BE2">
            <w:r>
              <w:t>P04278</w:t>
            </w:r>
          </w:p>
        </w:tc>
        <w:tc>
          <w:tcPr>
            <w:tcW w:w="1699" w:type="dxa"/>
          </w:tcPr>
          <w:p w14:paraId="1A42A690" w14:textId="40639518" w:rsidR="0012024E" w:rsidRDefault="0012024E" w:rsidP="00247BE2">
            <w:r>
              <w:t>Sex hormone binding globulin</w:t>
            </w:r>
            <w:r w:rsidR="00B3330E">
              <w:t xml:space="preserve"> (</w:t>
            </w:r>
            <w:r w:rsidR="00B3330E" w:rsidRPr="00B3330E">
              <w:rPr>
                <w:i/>
              </w:rPr>
              <w:t>SHBG</w:t>
            </w:r>
            <w:r w:rsidR="00B3330E">
              <w:t>)</w:t>
            </w:r>
          </w:p>
        </w:tc>
        <w:tc>
          <w:tcPr>
            <w:tcW w:w="1126" w:type="dxa"/>
          </w:tcPr>
          <w:p w14:paraId="09FCB1AA" w14:textId="2961A64E" w:rsidR="0012024E" w:rsidRDefault="00C538DE" w:rsidP="00374116">
            <w:r>
              <w:t>-0.</w:t>
            </w:r>
            <w:r w:rsidR="00374116">
              <w:t>340</w:t>
            </w:r>
          </w:p>
        </w:tc>
        <w:tc>
          <w:tcPr>
            <w:tcW w:w="1120" w:type="dxa"/>
          </w:tcPr>
          <w:p w14:paraId="3E3887F2" w14:textId="77777777" w:rsidR="0012024E" w:rsidRDefault="0012024E" w:rsidP="00247BE2">
            <w:r>
              <w:t>40.02</w:t>
            </w:r>
          </w:p>
        </w:tc>
        <w:tc>
          <w:tcPr>
            <w:tcW w:w="1573" w:type="dxa"/>
          </w:tcPr>
          <w:p w14:paraId="19C429CE" w14:textId="77777777" w:rsidR="0012024E" w:rsidRDefault="0012024E" w:rsidP="00247BE2">
            <w:r>
              <w:t>-0.0619</w:t>
            </w:r>
          </w:p>
        </w:tc>
        <w:tc>
          <w:tcPr>
            <w:tcW w:w="958" w:type="dxa"/>
          </w:tcPr>
          <w:p w14:paraId="158483FA" w14:textId="77777777" w:rsidR="0012024E" w:rsidRDefault="0012024E" w:rsidP="00247BE2">
            <w:r>
              <w:t>0.0062</w:t>
            </w:r>
          </w:p>
        </w:tc>
        <w:tc>
          <w:tcPr>
            <w:tcW w:w="1377" w:type="dxa"/>
          </w:tcPr>
          <w:p w14:paraId="17C7D3E2" w14:textId="01ED0E17" w:rsidR="0012024E" w:rsidRDefault="0012024E" w:rsidP="007161C3">
            <w:r>
              <w:t>0.3</w:t>
            </w:r>
            <w:r w:rsidR="007161C3">
              <w:t>2</w:t>
            </w:r>
          </w:p>
        </w:tc>
      </w:tr>
      <w:tr w:rsidR="0012024E" w14:paraId="488132F8" w14:textId="77777777" w:rsidTr="00E561E2">
        <w:trPr>
          <w:trHeight w:val="789"/>
        </w:trPr>
        <w:tc>
          <w:tcPr>
            <w:tcW w:w="1497" w:type="dxa"/>
          </w:tcPr>
          <w:p w14:paraId="034B026F" w14:textId="77777777" w:rsidR="0012024E" w:rsidRDefault="0012024E" w:rsidP="00247BE2">
            <w:r>
              <w:t>P07225</w:t>
            </w:r>
          </w:p>
        </w:tc>
        <w:tc>
          <w:tcPr>
            <w:tcW w:w="1699" w:type="dxa"/>
          </w:tcPr>
          <w:p w14:paraId="6FA9145E" w14:textId="3408178B" w:rsidR="0012024E" w:rsidRPr="00BD6C79" w:rsidRDefault="0012024E" w:rsidP="00247BE2">
            <w:pPr>
              <w:rPr>
                <w:lang w:val="nl-NL"/>
              </w:rPr>
            </w:pPr>
            <w:r w:rsidRPr="00BD6C79">
              <w:rPr>
                <w:lang w:val="nl-NL"/>
              </w:rPr>
              <w:t>Vitamin K dependent protein S</w:t>
            </w:r>
            <w:r w:rsidR="00B3330E" w:rsidRPr="00BD6C79">
              <w:rPr>
                <w:lang w:val="nl-NL"/>
              </w:rPr>
              <w:t xml:space="preserve"> (</w:t>
            </w:r>
            <w:r w:rsidR="00B3330E" w:rsidRPr="00BD6C79">
              <w:rPr>
                <w:i/>
                <w:lang w:val="nl-NL"/>
              </w:rPr>
              <w:t>VKDPS</w:t>
            </w:r>
            <w:r w:rsidR="00B3330E" w:rsidRPr="00BD6C79">
              <w:rPr>
                <w:lang w:val="nl-NL"/>
              </w:rPr>
              <w:t>)</w:t>
            </w:r>
          </w:p>
        </w:tc>
        <w:tc>
          <w:tcPr>
            <w:tcW w:w="1126" w:type="dxa"/>
          </w:tcPr>
          <w:p w14:paraId="447F5542" w14:textId="51F353DA" w:rsidR="0012024E" w:rsidRDefault="00D5520C" w:rsidP="00374116">
            <w:r>
              <w:t>0.033</w:t>
            </w:r>
          </w:p>
        </w:tc>
        <w:tc>
          <w:tcPr>
            <w:tcW w:w="1120" w:type="dxa"/>
          </w:tcPr>
          <w:p w14:paraId="63F6A02A" w14:textId="77777777" w:rsidR="0012024E" w:rsidRDefault="0012024E" w:rsidP="00247BE2">
            <w:r>
              <w:t>37.67</w:t>
            </w:r>
          </w:p>
        </w:tc>
        <w:tc>
          <w:tcPr>
            <w:tcW w:w="1573" w:type="dxa"/>
          </w:tcPr>
          <w:p w14:paraId="076B4746" w14:textId="77777777" w:rsidR="0012024E" w:rsidRDefault="0012024E" w:rsidP="00247BE2">
            <w:r>
              <w:t>0.0317</w:t>
            </w:r>
          </w:p>
        </w:tc>
        <w:tc>
          <w:tcPr>
            <w:tcW w:w="958" w:type="dxa"/>
          </w:tcPr>
          <w:p w14:paraId="3999FE01" w14:textId="77777777" w:rsidR="0012024E" w:rsidRDefault="0012024E" w:rsidP="00247BE2">
            <w:r>
              <w:t>0.0035</w:t>
            </w:r>
          </w:p>
        </w:tc>
        <w:tc>
          <w:tcPr>
            <w:tcW w:w="1377" w:type="dxa"/>
          </w:tcPr>
          <w:p w14:paraId="63B24155" w14:textId="507C4F58" w:rsidR="0012024E" w:rsidRDefault="0012024E" w:rsidP="007161C3">
            <w:r>
              <w:t>0.2</w:t>
            </w:r>
            <w:r w:rsidR="007161C3">
              <w:t>7</w:t>
            </w:r>
          </w:p>
        </w:tc>
      </w:tr>
      <w:tr w:rsidR="0012024E" w14:paraId="603BD8C4" w14:textId="77777777" w:rsidTr="00E561E2">
        <w:trPr>
          <w:trHeight w:val="268"/>
        </w:trPr>
        <w:tc>
          <w:tcPr>
            <w:tcW w:w="1497" w:type="dxa"/>
          </w:tcPr>
          <w:p w14:paraId="1F8D2CD0" w14:textId="77777777" w:rsidR="0012024E" w:rsidRDefault="0012024E" w:rsidP="00247BE2">
            <w:r>
              <w:t>P33151</w:t>
            </w:r>
          </w:p>
        </w:tc>
        <w:tc>
          <w:tcPr>
            <w:tcW w:w="1699" w:type="dxa"/>
          </w:tcPr>
          <w:p w14:paraId="05FCDD71" w14:textId="357BF5B4" w:rsidR="0012024E" w:rsidRDefault="0012024E" w:rsidP="00247BE2">
            <w:r>
              <w:t>Cadherin-5</w:t>
            </w:r>
          </w:p>
          <w:p w14:paraId="50C7DC2A" w14:textId="3B264763" w:rsidR="004F0F3C" w:rsidRDefault="00B3330E" w:rsidP="00B3330E">
            <w:r>
              <w:t>(</w:t>
            </w:r>
            <w:r w:rsidRPr="00B3330E">
              <w:rPr>
                <w:i/>
              </w:rPr>
              <w:t>CDH5</w:t>
            </w:r>
            <w:r>
              <w:t>)</w:t>
            </w:r>
          </w:p>
        </w:tc>
        <w:tc>
          <w:tcPr>
            <w:tcW w:w="1126" w:type="dxa"/>
          </w:tcPr>
          <w:p w14:paraId="1E56263B" w14:textId="7C5690F9" w:rsidR="0012024E" w:rsidRDefault="00D5520C" w:rsidP="00247BE2">
            <w:r>
              <w:t>-0.529</w:t>
            </w:r>
          </w:p>
        </w:tc>
        <w:tc>
          <w:tcPr>
            <w:tcW w:w="1120" w:type="dxa"/>
          </w:tcPr>
          <w:p w14:paraId="6A055948" w14:textId="77777777" w:rsidR="0012024E" w:rsidRDefault="0012024E" w:rsidP="00247BE2">
            <w:r>
              <w:t>42.57</w:t>
            </w:r>
          </w:p>
        </w:tc>
        <w:tc>
          <w:tcPr>
            <w:tcW w:w="1573" w:type="dxa"/>
          </w:tcPr>
          <w:p w14:paraId="6A3F13AB" w14:textId="77777777" w:rsidR="0012024E" w:rsidRDefault="0012024E" w:rsidP="00247BE2">
            <w:r>
              <w:t>0.0206</w:t>
            </w:r>
          </w:p>
        </w:tc>
        <w:tc>
          <w:tcPr>
            <w:tcW w:w="958" w:type="dxa"/>
          </w:tcPr>
          <w:p w14:paraId="10E27246" w14:textId="77777777" w:rsidR="0012024E" w:rsidRDefault="0012024E" w:rsidP="00247BE2">
            <w:r>
              <w:t>0.0021</w:t>
            </w:r>
          </w:p>
        </w:tc>
        <w:tc>
          <w:tcPr>
            <w:tcW w:w="1377" w:type="dxa"/>
          </w:tcPr>
          <w:p w14:paraId="5A46912A" w14:textId="23CC04D6" w:rsidR="0012024E" w:rsidRDefault="0012024E" w:rsidP="007161C3">
            <w:r>
              <w:t>0.</w:t>
            </w:r>
            <w:r w:rsidR="007161C3">
              <w:t>27</w:t>
            </w:r>
          </w:p>
        </w:tc>
      </w:tr>
      <w:tr w:rsidR="0012024E" w14:paraId="55BB083E" w14:textId="77777777" w:rsidTr="00E561E2">
        <w:trPr>
          <w:trHeight w:val="253"/>
        </w:trPr>
        <w:tc>
          <w:tcPr>
            <w:tcW w:w="1497" w:type="dxa"/>
          </w:tcPr>
          <w:p w14:paraId="72F7AF3E" w14:textId="77777777" w:rsidR="0012024E" w:rsidRDefault="0012024E" w:rsidP="00247BE2">
            <w:r>
              <w:t>Q92954</w:t>
            </w:r>
          </w:p>
        </w:tc>
        <w:tc>
          <w:tcPr>
            <w:tcW w:w="1699" w:type="dxa"/>
          </w:tcPr>
          <w:p w14:paraId="230AC7C6" w14:textId="77777777" w:rsidR="0012024E" w:rsidRDefault="0012024E" w:rsidP="00247BE2">
            <w:r>
              <w:t>Proteoglycan 4</w:t>
            </w:r>
          </w:p>
          <w:p w14:paraId="6F9EC048" w14:textId="4D0B6DDD" w:rsidR="004F0F3C" w:rsidRDefault="00B3330E" w:rsidP="00247BE2">
            <w:r>
              <w:t>(</w:t>
            </w:r>
            <w:r w:rsidRPr="00B3330E">
              <w:rPr>
                <w:i/>
              </w:rPr>
              <w:t>PRG4</w:t>
            </w:r>
            <w:r>
              <w:t>)</w:t>
            </w:r>
          </w:p>
        </w:tc>
        <w:tc>
          <w:tcPr>
            <w:tcW w:w="1126" w:type="dxa"/>
          </w:tcPr>
          <w:p w14:paraId="384383B1" w14:textId="757B5426" w:rsidR="0012024E" w:rsidRDefault="00D5520C" w:rsidP="000E74C3">
            <w:r>
              <w:t>0.305</w:t>
            </w:r>
          </w:p>
        </w:tc>
        <w:tc>
          <w:tcPr>
            <w:tcW w:w="1120" w:type="dxa"/>
          </w:tcPr>
          <w:p w14:paraId="111FE8C2" w14:textId="77777777" w:rsidR="0012024E" w:rsidRDefault="0012024E" w:rsidP="0012024E">
            <w:r>
              <w:t>34.2</w:t>
            </w:r>
            <w:r w:rsidR="00E9469D">
              <w:t>0</w:t>
            </w:r>
          </w:p>
        </w:tc>
        <w:tc>
          <w:tcPr>
            <w:tcW w:w="1573" w:type="dxa"/>
          </w:tcPr>
          <w:p w14:paraId="10310A95" w14:textId="77777777" w:rsidR="0012024E" w:rsidRDefault="0012024E" w:rsidP="0012024E">
            <w:r>
              <w:t>0.0310</w:t>
            </w:r>
          </w:p>
        </w:tc>
        <w:tc>
          <w:tcPr>
            <w:tcW w:w="958" w:type="dxa"/>
          </w:tcPr>
          <w:p w14:paraId="446FC122" w14:textId="00355A76" w:rsidR="0012024E" w:rsidRDefault="0012024E" w:rsidP="007161C3">
            <w:r>
              <w:t>0.0</w:t>
            </w:r>
            <w:r w:rsidR="007161C3">
              <w:t>31</w:t>
            </w:r>
          </w:p>
        </w:tc>
        <w:tc>
          <w:tcPr>
            <w:tcW w:w="1377" w:type="dxa"/>
          </w:tcPr>
          <w:p w14:paraId="0E510860" w14:textId="5812AFFC" w:rsidR="0012024E" w:rsidRDefault="0012024E" w:rsidP="00247BE2">
            <w:r>
              <w:t>0</w:t>
            </w:r>
            <w:r w:rsidR="007161C3">
              <w:t>.59</w:t>
            </w:r>
          </w:p>
        </w:tc>
      </w:tr>
      <w:tr w:rsidR="0012024E" w14:paraId="75536E9E" w14:textId="77777777" w:rsidTr="00E561E2">
        <w:trPr>
          <w:trHeight w:val="789"/>
        </w:trPr>
        <w:tc>
          <w:tcPr>
            <w:tcW w:w="1497" w:type="dxa"/>
          </w:tcPr>
          <w:p w14:paraId="0338034D" w14:textId="77777777" w:rsidR="0012024E" w:rsidRDefault="0012024E" w:rsidP="00247BE2">
            <w:r>
              <w:t>P61769</w:t>
            </w:r>
          </w:p>
        </w:tc>
        <w:tc>
          <w:tcPr>
            <w:tcW w:w="1699" w:type="dxa"/>
          </w:tcPr>
          <w:p w14:paraId="16E34D1C" w14:textId="61845158" w:rsidR="0012024E" w:rsidRDefault="0012024E" w:rsidP="00247BE2">
            <w:r>
              <w:t>Beta-2-microglobulin</w:t>
            </w:r>
            <w:r w:rsidR="00B3330E">
              <w:t xml:space="preserve"> (</w:t>
            </w:r>
            <w:r w:rsidR="00B3330E" w:rsidRPr="00B3330E">
              <w:rPr>
                <w:i/>
              </w:rPr>
              <w:t>B2M</w:t>
            </w:r>
            <w:r w:rsidR="00B3330E">
              <w:t>)</w:t>
            </w:r>
          </w:p>
        </w:tc>
        <w:tc>
          <w:tcPr>
            <w:tcW w:w="1126" w:type="dxa"/>
          </w:tcPr>
          <w:p w14:paraId="2911DE21" w14:textId="5AC983E8" w:rsidR="0012024E" w:rsidRDefault="00D5520C" w:rsidP="000E74C3">
            <w:r>
              <w:t>-0.229</w:t>
            </w:r>
          </w:p>
        </w:tc>
        <w:tc>
          <w:tcPr>
            <w:tcW w:w="1120" w:type="dxa"/>
          </w:tcPr>
          <w:p w14:paraId="2D834FE3" w14:textId="77777777" w:rsidR="0012024E" w:rsidRDefault="0012024E" w:rsidP="00CA60C2">
            <w:r>
              <w:t>36.</w:t>
            </w:r>
            <w:r w:rsidR="00CA60C2">
              <w:t>49</w:t>
            </w:r>
          </w:p>
        </w:tc>
        <w:tc>
          <w:tcPr>
            <w:tcW w:w="1573" w:type="dxa"/>
          </w:tcPr>
          <w:p w14:paraId="219C7E46" w14:textId="77777777" w:rsidR="0012024E" w:rsidRDefault="0012024E" w:rsidP="00247BE2">
            <w:r>
              <w:t>-0.0363</w:t>
            </w:r>
          </w:p>
        </w:tc>
        <w:tc>
          <w:tcPr>
            <w:tcW w:w="958" w:type="dxa"/>
          </w:tcPr>
          <w:p w14:paraId="0BA50FDC" w14:textId="089249B2" w:rsidR="0012024E" w:rsidRDefault="00C538DE" w:rsidP="007161C3">
            <w:r>
              <w:t>0.03</w:t>
            </w:r>
            <w:r w:rsidR="007161C3">
              <w:t>1</w:t>
            </w:r>
          </w:p>
        </w:tc>
        <w:tc>
          <w:tcPr>
            <w:tcW w:w="1377" w:type="dxa"/>
          </w:tcPr>
          <w:p w14:paraId="565E28E3" w14:textId="05C19413" w:rsidR="0012024E" w:rsidRDefault="00C538DE" w:rsidP="00247BE2">
            <w:r>
              <w:t>0</w:t>
            </w:r>
            <w:r w:rsidR="007161C3">
              <w:t>.59</w:t>
            </w:r>
          </w:p>
        </w:tc>
      </w:tr>
      <w:tr w:rsidR="00C538DE" w14:paraId="244D2F11" w14:textId="77777777" w:rsidTr="00E561E2">
        <w:trPr>
          <w:trHeight w:val="789"/>
        </w:trPr>
        <w:tc>
          <w:tcPr>
            <w:tcW w:w="1497" w:type="dxa"/>
          </w:tcPr>
          <w:p w14:paraId="1CC7A1A8" w14:textId="77777777" w:rsidR="00C538DE" w:rsidRDefault="00C538DE" w:rsidP="00247BE2">
            <w:r>
              <w:t>P69905</w:t>
            </w:r>
          </w:p>
        </w:tc>
        <w:tc>
          <w:tcPr>
            <w:tcW w:w="1699" w:type="dxa"/>
          </w:tcPr>
          <w:p w14:paraId="3191600E" w14:textId="23E94493" w:rsidR="00C538DE" w:rsidRDefault="00C538DE" w:rsidP="00247BE2">
            <w:r>
              <w:t>Hemoglobin subunit alpha</w:t>
            </w:r>
            <w:r w:rsidR="00B3330E">
              <w:t xml:space="preserve"> (</w:t>
            </w:r>
            <w:r w:rsidR="00B3330E" w:rsidRPr="00B3330E">
              <w:rPr>
                <w:i/>
              </w:rPr>
              <w:t>HBA1</w:t>
            </w:r>
            <w:r w:rsidR="00B3330E">
              <w:t>)</w:t>
            </w:r>
          </w:p>
        </w:tc>
        <w:tc>
          <w:tcPr>
            <w:tcW w:w="1126" w:type="dxa"/>
          </w:tcPr>
          <w:p w14:paraId="311ED181" w14:textId="7AF64BCB" w:rsidR="00C538DE" w:rsidRDefault="00D5520C" w:rsidP="00D5520C">
            <w:r>
              <w:t>0.680</w:t>
            </w:r>
          </w:p>
        </w:tc>
        <w:tc>
          <w:tcPr>
            <w:tcW w:w="1120" w:type="dxa"/>
          </w:tcPr>
          <w:p w14:paraId="0658023B" w14:textId="77777777" w:rsidR="00C538DE" w:rsidRDefault="00CA60C2" w:rsidP="00CA60C2">
            <w:r>
              <w:t>36.86</w:t>
            </w:r>
          </w:p>
        </w:tc>
        <w:tc>
          <w:tcPr>
            <w:tcW w:w="1573" w:type="dxa"/>
          </w:tcPr>
          <w:p w14:paraId="795A4608" w14:textId="77777777" w:rsidR="00C538DE" w:rsidRDefault="00CA60C2" w:rsidP="00247BE2">
            <w:r>
              <w:t>0.0380</w:t>
            </w:r>
          </w:p>
        </w:tc>
        <w:tc>
          <w:tcPr>
            <w:tcW w:w="958" w:type="dxa"/>
          </w:tcPr>
          <w:p w14:paraId="173D8E61" w14:textId="29FFB16A" w:rsidR="00C538DE" w:rsidRDefault="007161C3" w:rsidP="00247BE2">
            <w:r>
              <w:t>0.018</w:t>
            </w:r>
          </w:p>
        </w:tc>
        <w:tc>
          <w:tcPr>
            <w:tcW w:w="1377" w:type="dxa"/>
          </w:tcPr>
          <w:p w14:paraId="2F8BE140" w14:textId="1C5CAD4C" w:rsidR="00C538DE" w:rsidRDefault="007161C3" w:rsidP="00247BE2">
            <w:r>
              <w:t>0.55</w:t>
            </w:r>
          </w:p>
        </w:tc>
      </w:tr>
      <w:tr w:rsidR="00C538DE" w14:paraId="6D349413" w14:textId="77777777" w:rsidTr="00E561E2">
        <w:trPr>
          <w:trHeight w:val="789"/>
        </w:trPr>
        <w:tc>
          <w:tcPr>
            <w:tcW w:w="1497" w:type="dxa"/>
          </w:tcPr>
          <w:p w14:paraId="40135859" w14:textId="77777777" w:rsidR="00C538DE" w:rsidRDefault="00C538DE" w:rsidP="00247BE2">
            <w:r>
              <w:t>Q93073</w:t>
            </w:r>
          </w:p>
        </w:tc>
        <w:tc>
          <w:tcPr>
            <w:tcW w:w="1699" w:type="dxa"/>
          </w:tcPr>
          <w:p w14:paraId="41311883" w14:textId="0C368381" w:rsidR="00C538DE" w:rsidRDefault="00C538DE" w:rsidP="00247BE2">
            <w:r>
              <w:t>Selenocysteine insertion sequence binding protein 2-like</w:t>
            </w:r>
            <w:r w:rsidR="00B3330E">
              <w:t xml:space="preserve"> (</w:t>
            </w:r>
            <w:r w:rsidR="00B3330E" w:rsidRPr="00B3330E">
              <w:rPr>
                <w:i/>
              </w:rPr>
              <w:t>SECISBP2L</w:t>
            </w:r>
            <w:r w:rsidR="00B3330E">
              <w:t>)</w:t>
            </w:r>
          </w:p>
        </w:tc>
        <w:tc>
          <w:tcPr>
            <w:tcW w:w="1126" w:type="dxa"/>
          </w:tcPr>
          <w:p w14:paraId="13862CB0" w14:textId="1785C3DE" w:rsidR="00C538DE" w:rsidRDefault="00D5520C" w:rsidP="000E74C3">
            <w:r>
              <w:t>0.915</w:t>
            </w:r>
          </w:p>
        </w:tc>
        <w:tc>
          <w:tcPr>
            <w:tcW w:w="1120" w:type="dxa"/>
          </w:tcPr>
          <w:p w14:paraId="1D6D2046" w14:textId="77777777" w:rsidR="00C538DE" w:rsidRDefault="00CA60C2" w:rsidP="00247BE2">
            <w:r>
              <w:t>28.37</w:t>
            </w:r>
          </w:p>
        </w:tc>
        <w:tc>
          <w:tcPr>
            <w:tcW w:w="1573" w:type="dxa"/>
          </w:tcPr>
          <w:p w14:paraId="7E7BEA14" w14:textId="77777777" w:rsidR="00C538DE" w:rsidRDefault="00CA60C2" w:rsidP="00247BE2">
            <w:r>
              <w:t>-0.0495</w:t>
            </w:r>
          </w:p>
        </w:tc>
        <w:tc>
          <w:tcPr>
            <w:tcW w:w="958" w:type="dxa"/>
          </w:tcPr>
          <w:p w14:paraId="72CFFA7F" w14:textId="4BF633CC" w:rsidR="00C538DE" w:rsidRDefault="007161C3" w:rsidP="00247BE2">
            <w:r>
              <w:t>0.014</w:t>
            </w:r>
          </w:p>
        </w:tc>
        <w:tc>
          <w:tcPr>
            <w:tcW w:w="1377" w:type="dxa"/>
          </w:tcPr>
          <w:p w14:paraId="2FC9D672" w14:textId="6D12A6A8" w:rsidR="00C538DE" w:rsidRDefault="007161C3" w:rsidP="00247BE2">
            <w:r>
              <w:t>0.55</w:t>
            </w:r>
          </w:p>
        </w:tc>
      </w:tr>
      <w:tr w:rsidR="00C538DE" w14:paraId="252F76B2" w14:textId="77777777" w:rsidTr="00E561E2">
        <w:trPr>
          <w:trHeight w:val="789"/>
        </w:trPr>
        <w:tc>
          <w:tcPr>
            <w:tcW w:w="1497" w:type="dxa"/>
          </w:tcPr>
          <w:p w14:paraId="152193BE" w14:textId="77777777" w:rsidR="00C538DE" w:rsidRDefault="00C538DE" w:rsidP="00247BE2">
            <w:r>
              <w:t>A0A087WVQ6</w:t>
            </w:r>
          </w:p>
        </w:tc>
        <w:tc>
          <w:tcPr>
            <w:tcW w:w="1699" w:type="dxa"/>
          </w:tcPr>
          <w:p w14:paraId="442D96CC" w14:textId="54B7C3BA" w:rsidR="00C538DE" w:rsidRDefault="00C538DE" w:rsidP="00247BE2">
            <w:proofErr w:type="spellStart"/>
            <w:r>
              <w:t>Clathrin</w:t>
            </w:r>
            <w:proofErr w:type="spellEnd"/>
            <w:r>
              <w:t xml:space="preserve"> heavy chain</w:t>
            </w:r>
            <w:r w:rsidR="00B3330E">
              <w:t xml:space="preserve"> (</w:t>
            </w:r>
            <w:r w:rsidR="00B3330E" w:rsidRPr="00B3330E">
              <w:rPr>
                <w:i/>
              </w:rPr>
              <w:t>CLTC</w:t>
            </w:r>
            <w:r w:rsidR="00B3330E">
              <w:t>)</w:t>
            </w:r>
          </w:p>
        </w:tc>
        <w:tc>
          <w:tcPr>
            <w:tcW w:w="1126" w:type="dxa"/>
          </w:tcPr>
          <w:p w14:paraId="23FEE17C" w14:textId="6CA470E7" w:rsidR="00C538DE" w:rsidRDefault="00CA60C2" w:rsidP="00D5520C">
            <w:r>
              <w:t>0.</w:t>
            </w:r>
            <w:r w:rsidR="00D5520C">
              <w:t>147</w:t>
            </w:r>
          </w:p>
        </w:tc>
        <w:tc>
          <w:tcPr>
            <w:tcW w:w="1120" w:type="dxa"/>
          </w:tcPr>
          <w:p w14:paraId="041D0F91" w14:textId="77777777" w:rsidR="00C538DE" w:rsidRDefault="00CA60C2" w:rsidP="00247BE2">
            <w:r>
              <w:t>28.37</w:t>
            </w:r>
          </w:p>
        </w:tc>
        <w:tc>
          <w:tcPr>
            <w:tcW w:w="1573" w:type="dxa"/>
          </w:tcPr>
          <w:p w14:paraId="69EAE605" w14:textId="77777777" w:rsidR="00C538DE" w:rsidRDefault="00CA60C2" w:rsidP="00247BE2">
            <w:r>
              <w:t>0.0129</w:t>
            </w:r>
          </w:p>
        </w:tc>
        <w:tc>
          <w:tcPr>
            <w:tcW w:w="958" w:type="dxa"/>
          </w:tcPr>
          <w:p w14:paraId="73873E6E" w14:textId="17505233" w:rsidR="00C538DE" w:rsidRDefault="007161C3" w:rsidP="00247BE2">
            <w:r>
              <w:t>0.023</w:t>
            </w:r>
          </w:p>
        </w:tc>
        <w:tc>
          <w:tcPr>
            <w:tcW w:w="1377" w:type="dxa"/>
          </w:tcPr>
          <w:p w14:paraId="26730264" w14:textId="7F907949" w:rsidR="00C538DE" w:rsidRDefault="00CA60C2" w:rsidP="007161C3">
            <w:r>
              <w:t>0.59</w:t>
            </w:r>
          </w:p>
        </w:tc>
      </w:tr>
    </w:tbl>
    <w:p w14:paraId="02E71E37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172CDAD0" w14:textId="057F6234" w:rsidR="000B4F0B" w:rsidRPr="00386DC5" w:rsidRDefault="00386DC5" w:rsidP="00386DC5">
      <w:pPr>
        <w:rPr>
          <w:b/>
        </w:rPr>
      </w:pPr>
      <w:r w:rsidRPr="00386DC5">
        <w:rPr>
          <w:b/>
        </w:rPr>
        <w:lastRenderedPageBreak/>
        <w:t xml:space="preserve">S1 Table 6b: </w:t>
      </w:r>
      <w:r w:rsidR="004F0F3C" w:rsidRPr="00386DC5">
        <w:t>C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1704"/>
        <w:gridCol w:w="1134"/>
        <w:gridCol w:w="1132"/>
        <w:gridCol w:w="1691"/>
        <w:gridCol w:w="856"/>
        <w:gridCol w:w="1389"/>
      </w:tblGrid>
      <w:tr w:rsidR="0023045C" w14:paraId="19E20654" w14:textId="77777777" w:rsidTr="00E561E2">
        <w:trPr>
          <w:trHeight w:val="1593"/>
        </w:trPr>
        <w:tc>
          <w:tcPr>
            <w:tcW w:w="1444" w:type="dxa"/>
          </w:tcPr>
          <w:p w14:paraId="2ED31F80" w14:textId="77777777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>Protein Accession</w:t>
            </w:r>
          </w:p>
        </w:tc>
        <w:tc>
          <w:tcPr>
            <w:tcW w:w="1704" w:type="dxa"/>
          </w:tcPr>
          <w:p w14:paraId="746C4558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Protein (Gene Name)</w:t>
            </w:r>
          </w:p>
        </w:tc>
        <w:tc>
          <w:tcPr>
            <w:tcW w:w="1134" w:type="dxa"/>
          </w:tcPr>
          <w:p w14:paraId="78AD249F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Log FC protein (log C/A)</w:t>
            </w:r>
          </w:p>
        </w:tc>
        <w:tc>
          <w:tcPr>
            <w:tcW w:w="1132" w:type="dxa"/>
          </w:tcPr>
          <w:p w14:paraId="2562D815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tumor dose (</w:t>
            </w:r>
            <w:proofErr w:type="spellStart"/>
            <w:r>
              <w:rPr>
                <w:b/>
              </w:rPr>
              <w:t>Gy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691" w:type="dxa"/>
          </w:tcPr>
          <w:p w14:paraId="5C085BE5" w14:textId="62EFFDE6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856" w:type="dxa"/>
          </w:tcPr>
          <w:p w14:paraId="47BA37DB" w14:textId="210D406B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89" w:type="dxa"/>
          </w:tcPr>
          <w:p w14:paraId="4DFDBA54" w14:textId="345EB0E7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*</w:t>
            </w:r>
          </w:p>
        </w:tc>
      </w:tr>
      <w:tr w:rsidR="000B4F0B" w14:paraId="490F5AAE" w14:textId="77777777" w:rsidTr="00E561E2">
        <w:trPr>
          <w:trHeight w:val="536"/>
        </w:trPr>
        <w:tc>
          <w:tcPr>
            <w:tcW w:w="1444" w:type="dxa"/>
          </w:tcPr>
          <w:p w14:paraId="0F1987E1" w14:textId="77777777" w:rsidR="000B4F0B" w:rsidRDefault="000B4F0B" w:rsidP="004F0F3C">
            <w:r>
              <w:t>P10909-2</w:t>
            </w:r>
          </w:p>
        </w:tc>
        <w:tc>
          <w:tcPr>
            <w:tcW w:w="1704" w:type="dxa"/>
          </w:tcPr>
          <w:p w14:paraId="617E8187" w14:textId="126D93F2" w:rsidR="000B4F0B" w:rsidRDefault="000B4F0B" w:rsidP="004F0F3C">
            <w:r>
              <w:t xml:space="preserve">Isoform 2 of </w:t>
            </w:r>
            <w:proofErr w:type="spellStart"/>
            <w:r>
              <w:t>Clusterin</w:t>
            </w:r>
            <w:proofErr w:type="spellEnd"/>
            <w:r w:rsidR="00B3330E">
              <w:t xml:space="preserve"> (</w:t>
            </w:r>
            <w:r w:rsidR="00B3330E" w:rsidRPr="00B3330E">
              <w:rPr>
                <w:i/>
              </w:rPr>
              <w:t>CLU</w:t>
            </w:r>
            <w:r w:rsidR="00B3330E">
              <w:t>)</w:t>
            </w:r>
          </w:p>
        </w:tc>
        <w:tc>
          <w:tcPr>
            <w:tcW w:w="1134" w:type="dxa"/>
          </w:tcPr>
          <w:p w14:paraId="4D3BFA20" w14:textId="04C40789" w:rsidR="000B4F0B" w:rsidRDefault="00126E84" w:rsidP="000E74C3">
            <w:r>
              <w:t>-0.081</w:t>
            </w:r>
          </w:p>
        </w:tc>
        <w:tc>
          <w:tcPr>
            <w:tcW w:w="1132" w:type="dxa"/>
          </w:tcPr>
          <w:p w14:paraId="10F76E8D" w14:textId="77777777" w:rsidR="000B4F0B" w:rsidRDefault="00465EBF" w:rsidP="004F0F3C">
            <w:r>
              <w:t>32.26</w:t>
            </w:r>
          </w:p>
        </w:tc>
        <w:tc>
          <w:tcPr>
            <w:tcW w:w="1691" w:type="dxa"/>
          </w:tcPr>
          <w:p w14:paraId="7F58D14A" w14:textId="77777777" w:rsidR="000B4F0B" w:rsidRDefault="00465EBF" w:rsidP="00465EBF">
            <w:r>
              <w:t>-0.0093</w:t>
            </w:r>
          </w:p>
        </w:tc>
        <w:tc>
          <w:tcPr>
            <w:tcW w:w="856" w:type="dxa"/>
          </w:tcPr>
          <w:p w14:paraId="0D61FB52" w14:textId="42D2C73A" w:rsidR="000B4F0B" w:rsidRDefault="00465EBF" w:rsidP="004F0F3C">
            <w:r>
              <w:t>0.018</w:t>
            </w:r>
          </w:p>
        </w:tc>
        <w:tc>
          <w:tcPr>
            <w:tcW w:w="1389" w:type="dxa"/>
          </w:tcPr>
          <w:p w14:paraId="02F340F3" w14:textId="3466409B" w:rsidR="000B4F0B" w:rsidRDefault="00465EBF" w:rsidP="007161C3">
            <w:r>
              <w:t>0.9</w:t>
            </w:r>
            <w:r w:rsidR="007161C3">
              <w:t>8</w:t>
            </w:r>
          </w:p>
        </w:tc>
      </w:tr>
      <w:tr w:rsidR="00465EBF" w14:paraId="4A50776B" w14:textId="77777777" w:rsidTr="00E561E2">
        <w:trPr>
          <w:trHeight w:val="789"/>
        </w:trPr>
        <w:tc>
          <w:tcPr>
            <w:tcW w:w="1444" w:type="dxa"/>
          </w:tcPr>
          <w:p w14:paraId="6D16AC16" w14:textId="77777777" w:rsidR="00465EBF" w:rsidRDefault="00465EBF" w:rsidP="00465EBF">
            <w:r>
              <w:t>P07358</w:t>
            </w:r>
          </w:p>
        </w:tc>
        <w:tc>
          <w:tcPr>
            <w:tcW w:w="1704" w:type="dxa"/>
          </w:tcPr>
          <w:p w14:paraId="19D4C7E6" w14:textId="020BE489" w:rsidR="00465EBF" w:rsidRPr="00BD6C79" w:rsidRDefault="00465EBF" w:rsidP="00465EBF">
            <w:pPr>
              <w:rPr>
                <w:lang w:val="fr-FR"/>
              </w:rPr>
            </w:pPr>
            <w:r w:rsidRPr="00BD6C79">
              <w:rPr>
                <w:lang w:val="fr-FR"/>
              </w:rPr>
              <w:t>Complement component C8 beta chain</w:t>
            </w:r>
            <w:r w:rsidR="00B3330E" w:rsidRPr="00BD6C79">
              <w:rPr>
                <w:lang w:val="fr-FR"/>
              </w:rPr>
              <w:t xml:space="preserve"> (</w:t>
            </w:r>
            <w:r w:rsidR="00B3330E" w:rsidRPr="00BD6C79">
              <w:rPr>
                <w:i/>
                <w:lang w:val="fr-FR"/>
              </w:rPr>
              <w:t>C8B</w:t>
            </w:r>
            <w:r w:rsidR="00B3330E" w:rsidRPr="00BD6C79">
              <w:rPr>
                <w:lang w:val="fr-FR"/>
              </w:rPr>
              <w:t>)</w:t>
            </w:r>
          </w:p>
        </w:tc>
        <w:tc>
          <w:tcPr>
            <w:tcW w:w="1134" w:type="dxa"/>
          </w:tcPr>
          <w:p w14:paraId="1305786E" w14:textId="39CD0C0F" w:rsidR="00465EBF" w:rsidRDefault="00126E84" w:rsidP="00465EBF">
            <w:r>
              <w:t>0.0869</w:t>
            </w:r>
          </w:p>
        </w:tc>
        <w:tc>
          <w:tcPr>
            <w:tcW w:w="1132" w:type="dxa"/>
          </w:tcPr>
          <w:p w14:paraId="53E9DE70" w14:textId="77777777" w:rsidR="00465EBF" w:rsidRDefault="00465EBF" w:rsidP="00465EBF">
            <w:r>
              <w:t>32.26</w:t>
            </w:r>
          </w:p>
        </w:tc>
        <w:tc>
          <w:tcPr>
            <w:tcW w:w="1691" w:type="dxa"/>
          </w:tcPr>
          <w:p w14:paraId="4E075DA8" w14:textId="77777777" w:rsidR="00465EBF" w:rsidRDefault="00465EBF" w:rsidP="00465EBF">
            <w:r>
              <w:t>0.0105</w:t>
            </w:r>
          </w:p>
        </w:tc>
        <w:tc>
          <w:tcPr>
            <w:tcW w:w="856" w:type="dxa"/>
          </w:tcPr>
          <w:p w14:paraId="0BA0D040" w14:textId="49A21EF1" w:rsidR="00465EBF" w:rsidRDefault="00465EBF" w:rsidP="007161C3">
            <w:r>
              <w:t>0.04</w:t>
            </w:r>
            <w:r w:rsidR="007161C3">
              <w:t>9</w:t>
            </w:r>
          </w:p>
        </w:tc>
        <w:tc>
          <w:tcPr>
            <w:tcW w:w="1389" w:type="dxa"/>
          </w:tcPr>
          <w:p w14:paraId="3361CF0A" w14:textId="347CFE2B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6051F755" w14:textId="77777777" w:rsidTr="00E561E2">
        <w:trPr>
          <w:trHeight w:val="789"/>
        </w:trPr>
        <w:tc>
          <w:tcPr>
            <w:tcW w:w="1444" w:type="dxa"/>
          </w:tcPr>
          <w:p w14:paraId="0C0213F9" w14:textId="77777777" w:rsidR="00465EBF" w:rsidRDefault="00465EBF" w:rsidP="00465EBF">
            <w:r>
              <w:t>P01023</w:t>
            </w:r>
          </w:p>
        </w:tc>
        <w:tc>
          <w:tcPr>
            <w:tcW w:w="1704" w:type="dxa"/>
          </w:tcPr>
          <w:p w14:paraId="46C4F19A" w14:textId="4DD574DF" w:rsidR="00465EBF" w:rsidRDefault="00465EBF" w:rsidP="00465EBF">
            <w:r>
              <w:t>Alpha-2-macroglobulin</w:t>
            </w:r>
            <w:r w:rsidR="00B3330E">
              <w:t xml:space="preserve"> (</w:t>
            </w:r>
            <w:r w:rsidR="00B3330E" w:rsidRPr="00B3330E">
              <w:rPr>
                <w:i/>
              </w:rPr>
              <w:t>A2M</w:t>
            </w:r>
            <w:r w:rsidR="00B3330E">
              <w:t>)</w:t>
            </w:r>
          </w:p>
        </w:tc>
        <w:tc>
          <w:tcPr>
            <w:tcW w:w="1134" w:type="dxa"/>
          </w:tcPr>
          <w:p w14:paraId="0C7578FD" w14:textId="332A7E8F" w:rsidR="00465EBF" w:rsidRDefault="00126E84" w:rsidP="000E74C3">
            <w:r>
              <w:t>0.0862</w:t>
            </w:r>
          </w:p>
        </w:tc>
        <w:tc>
          <w:tcPr>
            <w:tcW w:w="1132" w:type="dxa"/>
          </w:tcPr>
          <w:p w14:paraId="11AF45CC" w14:textId="77777777" w:rsidR="00465EBF" w:rsidRDefault="00465EBF" w:rsidP="00465EBF">
            <w:r>
              <w:t>32.26</w:t>
            </w:r>
          </w:p>
        </w:tc>
        <w:tc>
          <w:tcPr>
            <w:tcW w:w="1691" w:type="dxa"/>
          </w:tcPr>
          <w:p w14:paraId="0C156C51" w14:textId="77777777" w:rsidR="00465EBF" w:rsidRDefault="00465EBF" w:rsidP="00465EBF">
            <w:r>
              <w:t>0.0368</w:t>
            </w:r>
          </w:p>
        </w:tc>
        <w:tc>
          <w:tcPr>
            <w:tcW w:w="856" w:type="dxa"/>
          </w:tcPr>
          <w:p w14:paraId="2CE924A9" w14:textId="5A6F2B3A" w:rsidR="00465EBF" w:rsidRDefault="00465EBF" w:rsidP="007161C3">
            <w:r>
              <w:t>0.0</w:t>
            </w:r>
            <w:r w:rsidR="007161C3">
              <w:t>40</w:t>
            </w:r>
          </w:p>
        </w:tc>
        <w:tc>
          <w:tcPr>
            <w:tcW w:w="1389" w:type="dxa"/>
          </w:tcPr>
          <w:p w14:paraId="07303AF2" w14:textId="4E8C358C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6023ABCD" w14:textId="77777777" w:rsidTr="00E561E2">
        <w:trPr>
          <w:trHeight w:val="268"/>
        </w:trPr>
        <w:tc>
          <w:tcPr>
            <w:tcW w:w="1444" w:type="dxa"/>
          </w:tcPr>
          <w:p w14:paraId="438A522B" w14:textId="77777777" w:rsidR="00465EBF" w:rsidRDefault="00465EBF" w:rsidP="00465EBF">
            <w:r>
              <w:t>O75882</w:t>
            </w:r>
          </w:p>
        </w:tc>
        <w:tc>
          <w:tcPr>
            <w:tcW w:w="1704" w:type="dxa"/>
          </w:tcPr>
          <w:p w14:paraId="21B209B0" w14:textId="525E0A1A" w:rsidR="004F0F3C" w:rsidRDefault="00465EBF" w:rsidP="00B3330E">
            <w:proofErr w:type="spellStart"/>
            <w:r>
              <w:t>Attractin</w:t>
            </w:r>
            <w:proofErr w:type="spellEnd"/>
            <w:r w:rsidR="00B3330E">
              <w:t xml:space="preserve">  (</w:t>
            </w:r>
            <w:r w:rsidR="00B3330E" w:rsidRPr="00B3330E">
              <w:rPr>
                <w:i/>
              </w:rPr>
              <w:t>ATRN</w:t>
            </w:r>
            <w:r w:rsidR="00B3330E">
              <w:t>)</w:t>
            </w:r>
          </w:p>
        </w:tc>
        <w:tc>
          <w:tcPr>
            <w:tcW w:w="1134" w:type="dxa"/>
          </w:tcPr>
          <w:p w14:paraId="462A7569" w14:textId="2D70C306" w:rsidR="00465EBF" w:rsidRDefault="00126E84" w:rsidP="00465EBF">
            <w:r>
              <w:t>0.181</w:t>
            </w:r>
          </w:p>
        </w:tc>
        <w:tc>
          <w:tcPr>
            <w:tcW w:w="1132" w:type="dxa"/>
          </w:tcPr>
          <w:p w14:paraId="65E71A21" w14:textId="77777777" w:rsidR="00465EBF" w:rsidRDefault="00465EBF" w:rsidP="00465EBF">
            <w:r>
              <w:t>32.26</w:t>
            </w:r>
          </w:p>
        </w:tc>
        <w:tc>
          <w:tcPr>
            <w:tcW w:w="1691" w:type="dxa"/>
          </w:tcPr>
          <w:p w14:paraId="6DE24DC9" w14:textId="77777777" w:rsidR="00465EBF" w:rsidRDefault="00465EBF" w:rsidP="00465EBF">
            <w:r>
              <w:t>0.0246</w:t>
            </w:r>
          </w:p>
        </w:tc>
        <w:tc>
          <w:tcPr>
            <w:tcW w:w="856" w:type="dxa"/>
          </w:tcPr>
          <w:p w14:paraId="1DCF0425" w14:textId="293C9593" w:rsidR="00465EBF" w:rsidRDefault="00465EBF" w:rsidP="007161C3">
            <w:r>
              <w:t>0.045</w:t>
            </w:r>
          </w:p>
        </w:tc>
        <w:tc>
          <w:tcPr>
            <w:tcW w:w="1389" w:type="dxa"/>
          </w:tcPr>
          <w:p w14:paraId="29DEB71D" w14:textId="375C7779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6584F40B" w14:textId="77777777" w:rsidTr="00E561E2">
        <w:trPr>
          <w:trHeight w:val="253"/>
        </w:trPr>
        <w:tc>
          <w:tcPr>
            <w:tcW w:w="1444" w:type="dxa"/>
          </w:tcPr>
          <w:p w14:paraId="5382B043" w14:textId="77777777" w:rsidR="00465EBF" w:rsidRDefault="00465EBF" w:rsidP="00465EBF">
            <w:r>
              <w:t>A0A140TA32</w:t>
            </w:r>
          </w:p>
        </w:tc>
        <w:tc>
          <w:tcPr>
            <w:tcW w:w="1704" w:type="dxa"/>
          </w:tcPr>
          <w:p w14:paraId="57B0DD8B" w14:textId="77777777" w:rsidR="00465EBF" w:rsidRDefault="00465EBF" w:rsidP="00465EBF">
            <w:r>
              <w:t>Complement C4-A</w:t>
            </w:r>
          </w:p>
        </w:tc>
        <w:tc>
          <w:tcPr>
            <w:tcW w:w="1134" w:type="dxa"/>
          </w:tcPr>
          <w:p w14:paraId="37300A38" w14:textId="316D010C" w:rsidR="00465EBF" w:rsidRDefault="00126E84" w:rsidP="00126E84">
            <w:r>
              <w:t>-0.085</w:t>
            </w:r>
          </w:p>
        </w:tc>
        <w:tc>
          <w:tcPr>
            <w:tcW w:w="1132" w:type="dxa"/>
          </w:tcPr>
          <w:p w14:paraId="4904CF53" w14:textId="77777777" w:rsidR="00465EBF" w:rsidRDefault="00465EBF" w:rsidP="00465EBF">
            <w:r>
              <w:t>31.74</w:t>
            </w:r>
          </w:p>
        </w:tc>
        <w:tc>
          <w:tcPr>
            <w:tcW w:w="1691" w:type="dxa"/>
          </w:tcPr>
          <w:p w14:paraId="589279D8" w14:textId="77777777" w:rsidR="00465EBF" w:rsidRDefault="00465EBF" w:rsidP="00465EBF">
            <w:r>
              <w:t>0.00584</w:t>
            </w:r>
          </w:p>
        </w:tc>
        <w:tc>
          <w:tcPr>
            <w:tcW w:w="856" w:type="dxa"/>
          </w:tcPr>
          <w:p w14:paraId="06593361" w14:textId="1442FF2C" w:rsidR="00465EBF" w:rsidRDefault="00465EBF" w:rsidP="007161C3">
            <w:r>
              <w:t>0.019</w:t>
            </w:r>
          </w:p>
        </w:tc>
        <w:tc>
          <w:tcPr>
            <w:tcW w:w="1389" w:type="dxa"/>
          </w:tcPr>
          <w:p w14:paraId="2714D6E6" w14:textId="141FF667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5C308530" w14:textId="77777777" w:rsidTr="00E561E2">
        <w:trPr>
          <w:trHeight w:val="789"/>
        </w:trPr>
        <w:tc>
          <w:tcPr>
            <w:tcW w:w="1444" w:type="dxa"/>
          </w:tcPr>
          <w:p w14:paraId="38933691" w14:textId="77777777" w:rsidR="00465EBF" w:rsidRDefault="00465EBF" w:rsidP="00465EBF">
            <w:r>
              <w:t>A0A140TA29</w:t>
            </w:r>
          </w:p>
        </w:tc>
        <w:tc>
          <w:tcPr>
            <w:tcW w:w="1704" w:type="dxa"/>
          </w:tcPr>
          <w:p w14:paraId="02A13A16" w14:textId="77777777" w:rsidR="00465EBF" w:rsidRDefault="00465EBF" w:rsidP="00465EBF">
            <w:r>
              <w:t>Complement C4-B</w:t>
            </w:r>
          </w:p>
        </w:tc>
        <w:tc>
          <w:tcPr>
            <w:tcW w:w="1134" w:type="dxa"/>
          </w:tcPr>
          <w:p w14:paraId="7E3E168F" w14:textId="7F2A83D3" w:rsidR="00465EBF" w:rsidRDefault="00126E84" w:rsidP="000E74C3">
            <w:r>
              <w:t>-0.082</w:t>
            </w:r>
          </w:p>
        </w:tc>
        <w:tc>
          <w:tcPr>
            <w:tcW w:w="1132" w:type="dxa"/>
          </w:tcPr>
          <w:p w14:paraId="2EF4717A" w14:textId="77777777" w:rsidR="00465EBF" w:rsidRDefault="00465EBF" w:rsidP="00465EBF">
            <w:r>
              <w:t>31.74</w:t>
            </w:r>
          </w:p>
        </w:tc>
        <w:tc>
          <w:tcPr>
            <w:tcW w:w="1691" w:type="dxa"/>
          </w:tcPr>
          <w:p w14:paraId="72B213BC" w14:textId="77777777" w:rsidR="00465EBF" w:rsidRDefault="00465EBF" w:rsidP="00465EBF">
            <w:r>
              <w:t>0.00566</w:t>
            </w:r>
          </w:p>
        </w:tc>
        <w:tc>
          <w:tcPr>
            <w:tcW w:w="856" w:type="dxa"/>
          </w:tcPr>
          <w:p w14:paraId="34ABF8E7" w14:textId="47ED9743" w:rsidR="00465EBF" w:rsidRDefault="00465EBF" w:rsidP="007161C3">
            <w:r>
              <w:t>0.03</w:t>
            </w:r>
            <w:r w:rsidR="007161C3">
              <w:t>1</w:t>
            </w:r>
          </w:p>
        </w:tc>
        <w:tc>
          <w:tcPr>
            <w:tcW w:w="1389" w:type="dxa"/>
          </w:tcPr>
          <w:p w14:paraId="44787515" w14:textId="70142009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05855D29" w14:textId="77777777" w:rsidTr="00E561E2">
        <w:trPr>
          <w:trHeight w:val="789"/>
        </w:trPr>
        <w:tc>
          <w:tcPr>
            <w:tcW w:w="1444" w:type="dxa"/>
          </w:tcPr>
          <w:p w14:paraId="4C72651E" w14:textId="77777777" w:rsidR="00465EBF" w:rsidRDefault="00465EBF" w:rsidP="00465EBF">
            <w:r>
              <w:t>P00742</w:t>
            </w:r>
          </w:p>
        </w:tc>
        <w:tc>
          <w:tcPr>
            <w:tcW w:w="1704" w:type="dxa"/>
          </w:tcPr>
          <w:p w14:paraId="5B9E1234" w14:textId="1DAC1226" w:rsidR="00465EBF" w:rsidRDefault="00465EBF" w:rsidP="00465EBF">
            <w:r>
              <w:t>Coagulation factor X</w:t>
            </w:r>
            <w:r w:rsidR="00B3330E">
              <w:t xml:space="preserve"> (</w:t>
            </w:r>
            <w:r w:rsidR="00B3330E" w:rsidRPr="00B3330E">
              <w:rPr>
                <w:i/>
              </w:rPr>
              <w:t>F10</w:t>
            </w:r>
            <w:r w:rsidR="00B3330E">
              <w:t>)</w:t>
            </w:r>
          </w:p>
        </w:tc>
        <w:tc>
          <w:tcPr>
            <w:tcW w:w="1134" w:type="dxa"/>
          </w:tcPr>
          <w:p w14:paraId="5A2D3AB8" w14:textId="14AAFC79" w:rsidR="00465EBF" w:rsidRDefault="00126E84" w:rsidP="00465EBF">
            <w:r>
              <w:t>0.088</w:t>
            </w:r>
          </w:p>
        </w:tc>
        <w:tc>
          <w:tcPr>
            <w:tcW w:w="1132" w:type="dxa"/>
          </w:tcPr>
          <w:p w14:paraId="143278EB" w14:textId="77777777" w:rsidR="00465EBF" w:rsidRDefault="00465EBF" w:rsidP="00465EBF">
            <w:r>
              <w:t>32.26</w:t>
            </w:r>
          </w:p>
        </w:tc>
        <w:tc>
          <w:tcPr>
            <w:tcW w:w="1691" w:type="dxa"/>
          </w:tcPr>
          <w:p w14:paraId="6F557B34" w14:textId="77777777" w:rsidR="00465EBF" w:rsidRDefault="00465EBF" w:rsidP="00465EBF">
            <w:r>
              <w:t>0.0250</w:t>
            </w:r>
          </w:p>
        </w:tc>
        <w:tc>
          <w:tcPr>
            <w:tcW w:w="856" w:type="dxa"/>
          </w:tcPr>
          <w:p w14:paraId="3D645DB2" w14:textId="625A43DB" w:rsidR="00465EBF" w:rsidRDefault="00465EBF" w:rsidP="007161C3">
            <w:r>
              <w:t>0.01</w:t>
            </w:r>
            <w:r w:rsidR="007161C3">
              <w:t>5</w:t>
            </w:r>
          </w:p>
        </w:tc>
        <w:tc>
          <w:tcPr>
            <w:tcW w:w="1389" w:type="dxa"/>
          </w:tcPr>
          <w:p w14:paraId="4E6B4D68" w14:textId="1F61928A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0E9A38BA" w14:textId="77777777" w:rsidTr="00E561E2">
        <w:trPr>
          <w:trHeight w:val="789"/>
        </w:trPr>
        <w:tc>
          <w:tcPr>
            <w:tcW w:w="1444" w:type="dxa"/>
          </w:tcPr>
          <w:p w14:paraId="6853A138" w14:textId="77777777" w:rsidR="00465EBF" w:rsidRDefault="00465EBF" w:rsidP="00465EBF">
            <w:r>
              <w:t>P02787</w:t>
            </w:r>
          </w:p>
        </w:tc>
        <w:tc>
          <w:tcPr>
            <w:tcW w:w="1704" w:type="dxa"/>
          </w:tcPr>
          <w:p w14:paraId="6B5CCB71" w14:textId="1A046423" w:rsidR="00465EBF" w:rsidRDefault="00465EBF" w:rsidP="00465EBF">
            <w:proofErr w:type="spellStart"/>
            <w:r>
              <w:t>Serotranferrin</w:t>
            </w:r>
            <w:proofErr w:type="spellEnd"/>
            <w:r w:rsidR="00B3330E">
              <w:t xml:space="preserve"> (</w:t>
            </w:r>
            <w:r w:rsidR="00B3330E" w:rsidRPr="00B3330E">
              <w:rPr>
                <w:i/>
              </w:rPr>
              <w:t>TF</w:t>
            </w:r>
            <w:r w:rsidR="00B3330E">
              <w:t>)</w:t>
            </w:r>
          </w:p>
        </w:tc>
        <w:tc>
          <w:tcPr>
            <w:tcW w:w="1134" w:type="dxa"/>
          </w:tcPr>
          <w:p w14:paraId="61F58FAE" w14:textId="37AFE35D" w:rsidR="00465EBF" w:rsidRDefault="00126E84" w:rsidP="00465EBF">
            <w:r>
              <w:t>-0.788</w:t>
            </w:r>
          </w:p>
        </w:tc>
        <w:tc>
          <w:tcPr>
            <w:tcW w:w="1132" w:type="dxa"/>
          </w:tcPr>
          <w:p w14:paraId="2495FA21" w14:textId="77777777" w:rsidR="00465EBF" w:rsidRDefault="00465EBF" w:rsidP="00465EBF">
            <w:r>
              <w:t>32.26</w:t>
            </w:r>
          </w:p>
        </w:tc>
        <w:tc>
          <w:tcPr>
            <w:tcW w:w="1691" w:type="dxa"/>
          </w:tcPr>
          <w:p w14:paraId="28A97764" w14:textId="77777777" w:rsidR="00465EBF" w:rsidRDefault="00465EBF" w:rsidP="00465EBF">
            <w:r>
              <w:t>0.0511</w:t>
            </w:r>
          </w:p>
        </w:tc>
        <w:tc>
          <w:tcPr>
            <w:tcW w:w="856" w:type="dxa"/>
          </w:tcPr>
          <w:p w14:paraId="08560209" w14:textId="013FCE9C" w:rsidR="00465EBF" w:rsidRDefault="007161C3" w:rsidP="00465EBF">
            <w:r>
              <w:t>0.044</w:t>
            </w:r>
          </w:p>
        </w:tc>
        <w:tc>
          <w:tcPr>
            <w:tcW w:w="1389" w:type="dxa"/>
          </w:tcPr>
          <w:p w14:paraId="6698CA6A" w14:textId="0A00D872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56CCBF03" w14:textId="77777777" w:rsidTr="00E561E2">
        <w:trPr>
          <w:trHeight w:val="789"/>
        </w:trPr>
        <w:tc>
          <w:tcPr>
            <w:tcW w:w="1444" w:type="dxa"/>
          </w:tcPr>
          <w:p w14:paraId="4D7EE07B" w14:textId="77777777" w:rsidR="00465EBF" w:rsidRDefault="00465EBF" w:rsidP="00465EBF">
            <w:r>
              <w:t>A0A087WT59</w:t>
            </w:r>
          </w:p>
        </w:tc>
        <w:tc>
          <w:tcPr>
            <w:tcW w:w="1704" w:type="dxa"/>
          </w:tcPr>
          <w:p w14:paraId="1776AF45" w14:textId="47FF0ED0" w:rsidR="00465EBF" w:rsidRDefault="00465EBF" w:rsidP="00465EBF">
            <w:r>
              <w:t>Transthyretin</w:t>
            </w:r>
            <w:r w:rsidR="00B3330E">
              <w:t xml:space="preserve"> (</w:t>
            </w:r>
            <w:r w:rsidR="00B3330E" w:rsidRPr="00B3330E">
              <w:rPr>
                <w:i/>
              </w:rPr>
              <w:t>TTR</w:t>
            </w:r>
            <w:r w:rsidR="00B3330E">
              <w:t>)</w:t>
            </w:r>
          </w:p>
        </w:tc>
        <w:tc>
          <w:tcPr>
            <w:tcW w:w="1134" w:type="dxa"/>
          </w:tcPr>
          <w:p w14:paraId="3F2EA2B6" w14:textId="5D784369" w:rsidR="00465EBF" w:rsidRDefault="00126E84" w:rsidP="00126E84">
            <w:r>
              <w:t>-0.208</w:t>
            </w:r>
          </w:p>
        </w:tc>
        <w:tc>
          <w:tcPr>
            <w:tcW w:w="1132" w:type="dxa"/>
          </w:tcPr>
          <w:p w14:paraId="7B25063E" w14:textId="77777777" w:rsidR="00465EBF" w:rsidRDefault="00465EBF" w:rsidP="00465EBF">
            <w:r>
              <w:t>32.10</w:t>
            </w:r>
          </w:p>
        </w:tc>
        <w:tc>
          <w:tcPr>
            <w:tcW w:w="1691" w:type="dxa"/>
          </w:tcPr>
          <w:p w14:paraId="566D6877" w14:textId="77777777" w:rsidR="00465EBF" w:rsidRDefault="00465EBF" w:rsidP="00465EBF">
            <w:r>
              <w:t>0.0549</w:t>
            </w:r>
          </w:p>
        </w:tc>
        <w:tc>
          <w:tcPr>
            <w:tcW w:w="856" w:type="dxa"/>
          </w:tcPr>
          <w:p w14:paraId="3E4D8575" w14:textId="77777777" w:rsidR="00465EBF" w:rsidRDefault="00465EBF" w:rsidP="00465EBF">
            <w:r>
              <w:t>0.0064</w:t>
            </w:r>
          </w:p>
        </w:tc>
        <w:tc>
          <w:tcPr>
            <w:tcW w:w="1389" w:type="dxa"/>
          </w:tcPr>
          <w:p w14:paraId="3F05A661" w14:textId="1A7CC3AB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  <w:tr w:rsidR="00465EBF" w14:paraId="69A1F865" w14:textId="77777777" w:rsidTr="00E561E2">
        <w:trPr>
          <w:trHeight w:val="789"/>
        </w:trPr>
        <w:tc>
          <w:tcPr>
            <w:tcW w:w="1444" w:type="dxa"/>
          </w:tcPr>
          <w:p w14:paraId="07C8C5E3" w14:textId="77777777" w:rsidR="00465EBF" w:rsidRDefault="00465EBF" w:rsidP="00465EBF">
            <w:r>
              <w:t>Q93073</w:t>
            </w:r>
          </w:p>
        </w:tc>
        <w:tc>
          <w:tcPr>
            <w:tcW w:w="1704" w:type="dxa"/>
          </w:tcPr>
          <w:p w14:paraId="3C5C493E" w14:textId="72ED1F6F" w:rsidR="00465EBF" w:rsidRDefault="00465EBF" w:rsidP="00465EBF">
            <w:r>
              <w:t>Selenocysteine insertion sequence-binding protein 2-like</w:t>
            </w:r>
            <w:r w:rsidR="00B3330E">
              <w:t xml:space="preserve"> (</w:t>
            </w:r>
            <w:r w:rsidR="00B3330E" w:rsidRPr="00B3330E">
              <w:rPr>
                <w:i/>
              </w:rPr>
              <w:t>SECISBP2L</w:t>
            </w:r>
            <w:r w:rsidR="00B3330E">
              <w:t>)</w:t>
            </w:r>
          </w:p>
        </w:tc>
        <w:tc>
          <w:tcPr>
            <w:tcW w:w="1134" w:type="dxa"/>
          </w:tcPr>
          <w:p w14:paraId="3B7296B5" w14:textId="0EB6E17A" w:rsidR="00465EBF" w:rsidRDefault="00465EBF" w:rsidP="00126E84">
            <w:r>
              <w:t>-0.</w:t>
            </w:r>
            <w:r w:rsidR="00126E84">
              <w:t>123</w:t>
            </w:r>
          </w:p>
        </w:tc>
        <w:tc>
          <w:tcPr>
            <w:tcW w:w="1132" w:type="dxa"/>
          </w:tcPr>
          <w:p w14:paraId="360C66A9" w14:textId="77777777" w:rsidR="00465EBF" w:rsidRDefault="00465EBF" w:rsidP="00465EBF">
            <w:r>
              <w:t>28.37</w:t>
            </w:r>
          </w:p>
        </w:tc>
        <w:tc>
          <w:tcPr>
            <w:tcW w:w="1691" w:type="dxa"/>
          </w:tcPr>
          <w:p w14:paraId="14CB311F" w14:textId="77777777" w:rsidR="00465EBF" w:rsidRDefault="00465EBF" w:rsidP="00465EBF">
            <w:r>
              <w:t>-0.0616</w:t>
            </w:r>
          </w:p>
        </w:tc>
        <w:tc>
          <w:tcPr>
            <w:tcW w:w="856" w:type="dxa"/>
          </w:tcPr>
          <w:p w14:paraId="52282FED" w14:textId="77777777" w:rsidR="00465EBF" w:rsidRDefault="00465EBF" w:rsidP="00465EBF">
            <w:r>
              <w:t>0.0742</w:t>
            </w:r>
          </w:p>
        </w:tc>
        <w:tc>
          <w:tcPr>
            <w:tcW w:w="1389" w:type="dxa"/>
          </w:tcPr>
          <w:p w14:paraId="6AC383BE" w14:textId="11D01D55" w:rsidR="00465EBF" w:rsidRDefault="00465EBF" w:rsidP="007161C3">
            <w:r w:rsidRPr="00982A2E">
              <w:t>0.9</w:t>
            </w:r>
            <w:r w:rsidR="007161C3">
              <w:t>8</w:t>
            </w:r>
          </w:p>
        </w:tc>
      </w:tr>
    </w:tbl>
    <w:p w14:paraId="3D9E9ADE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02073C42" w14:textId="068BD608" w:rsidR="004E204E" w:rsidRPr="00386DC5" w:rsidRDefault="00386DC5" w:rsidP="00386DC5">
      <w:pPr>
        <w:rPr>
          <w:b/>
        </w:rPr>
      </w:pPr>
      <w:r w:rsidRPr="00386DC5">
        <w:rPr>
          <w:b/>
        </w:rPr>
        <w:lastRenderedPageBreak/>
        <w:t xml:space="preserve">S1 Table 6c: </w:t>
      </w:r>
      <w:r w:rsidR="004E204E" w:rsidRPr="00386DC5">
        <w:t>B/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824"/>
        <w:gridCol w:w="1115"/>
        <w:gridCol w:w="1105"/>
        <w:gridCol w:w="1533"/>
        <w:gridCol w:w="974"/>
        <w:gridCol w:w="1361"/>
      </w:tblGrid>
      <w:tr w:rsidR="0023045C" w:rsidRPr="00803ADA" w14:paraId="16619210" w14:textId="77777777" w:rsidTr="00E561E2">
        <w:trPr>
          <w:trHeight w:val="1593"/>
        </w:trPr>
        <w:tc>
          <w:tcPr>
            <w:tcW w:w="1438" w:type="dxa"/>
          </w:tcPr>
          <w:p w14:paraId="6A9F5CB5" w14:textId="77777777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>Protein Accession</w:t>
            </w:r>
          </w:p>
        </w:tc>
        <w:tc>
          <w:tcPr>
            <w:tcW w:w="1824" w:type="dxa"/>
          </w:tcPr>
          <w:p w14:paraId="7EB47673" w14:textId="77777777" w:rsidR="0023045C" w:rsidRPr="00803ADA" w:rsidRDefault="0023045C" w:rsidP="0023045C">
            <w:pPr>
              <w:rPr>
                <w:b/>
              </w:rPr>
            </w:pPr>
            <w:r w:rsidRPr="00803ADA">
              <w:rPr>
                <w:b/>
              </w:rPr>
              <w:t>Protein (Gene Name)</w:t>
            </w:r>
          </w:p>
        </w:tc>
        <w:tc>
          <w:tcPr>
            <w:tcW w:w="1115" w:type="dxa"/>
          </w:tcPr>
          <w:p w14:paraId="6C3123CB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Log FC SAF (B/A)</w:t>
            </w:r>
          </w:p>
        </w:tc>
        <w:tc>
          <w:tcPr>
            <w:tcW w:w="1105" w:type="dxa"/>
          </w:tcPr>
          <w:p w14:paraId="34371311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tumor dose (</w:t>
            </w:r>
            <w:proofErr w:type="spellStart"/>
            <w:r>
              <w:rPr>
                <w:b/>
              </w:rPr>
              <w:t>Gy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533" w:type="dxa"/>
          </w:tcPr>
          <w:p w14:paraId="3FE33171" w14:textId="418261D8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974" w:type="dxa"/>
          </w:tcPr>
          <w:p w14:paraId="09EC93B8" w14:textId="3DB20D53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61" w:type="dxa"/>
          </w:tcPr>
          <w:p w14:paraId="53EBC140" w14:textId="4AC325C6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*</w:t>
            </w:r>
          </w:p>
        </w:tc>
      </w:tr>
      <w:tr w:rsidR="004E204E" w14:paraId="79C98610" w14:textId="77777777" w:rsidTr="00E561E2">
        <w:trPr>
          <w:trHeight w:val="536"/>
        </w:trPr>
        <w:tc>
          <w:tcPr>
            <w:tcW w:w="1438" w:type="dxa"/>
          </w:tcPr>
          <w:p w14:paraId="382D332D" w14:textId="77777777" w:rsidR="004E204E" w:rsidRDefault="004E204E" w:rsidP="004F0F3C">
            <w:r>
              <w:t>G3V2W1</w:t>
            </w:r>
          </w:p>
        </w:tc>
        <w:tc>
          <w:tcPr>
            <w:tcW w:w="1824" w:type="dxa"/>
          </w:tcPr>
          <w:p w14:paraId="39110423" w14:textId="0D4741F3" w:rsidR="004E204E" w:rsidRDefault="004E204E" w:rsidP="004F0F3C">
            <w:r>
              <w:t>Protein Z-dependent protease inhibitor</w:t>
            </w:r>
            <w:r w:rsidR="00B3330E">
              <w:t xml:space="preserve"> (</w:t>
            </w:r>
            <w:r w:rsidR="00B3330E" w:rsidRPr="00B3330E">
              <w:rPr>
                <w:i/>
              </w:rPr>
              <w:t>SERPINA10</w:t>
            </w:r>
            <w:r w:rsidR="00B3330E">
              <w:t>)</w:t>
            </w:r>
          </w:p>
        </w:tc>
        <w:tc>
          <w:tcPr>
            <w:tcW w:w="1115" w:type="dxa"/>
          </w:tcPr>
          <w:p w14:paraId="5CD894CB" w14:textId="6EC8D0AB" w:rsidR="004E204E" w:rsidRDefault="004E204E" w:rsidP="00126E84">
            <w:r>
              <w:t>-1.</w:t>
            </w:r>
            <w:r w:rsidR="00126E84">
              <w:t>012</w:t>
            </w:r>
          </w:p>
        </w:tc>
        <w:tc>
          <w:tcPr>
            <w:tcW w:w="1105" w:type="dxa"/>
          </w:tcPr>
          <w:p w14:paraId="7BD12707" w14:textId="77777777" w:rsidR="004E204E" w:rsidRDefault="004E204E" w:rsidP="004F0F3C">
            <w:r>
              <w:t>34.20</w:t>
            </w:r>
          </w:p>
        </w:tc>
        <w:tc>
          <w:tcPr>
            <w:tcW w:w="1533" w:type="dxa"/>
          </w:tcPr>
          <w:p w14:paraId="21D33E57" w14:textId="77777777" w:rsidR="004E204E" w:rsidRDefault="004E204E" w:rsidP="004F0F3C">
            <w:r>
              <w:t>-0.0356</w:t>
            </w:r>
          </w:p>
        </w:tc>
        <w:tc>
          <w:tcPr>
            <w:tcW w:w="974" w:type="dxa"/>
          </w:tcPr>
          <w:p w14:paraId="400B60C1" w14:textId="00D5F211" w:rsidR="004E204E" w:rsidRDefault="007161C3" w:rsidP="004F0F3C">
            <w:r>
              <w:t>0.048</w:t>
            </w:r>
          </w:p>
        </w:tc>
        <w:tc>
          <w:tcPr>
            <w:tcW w:w="1361" w:type="dxa"/>
          </w:tcPr>
          <w:p w14:paraId="0F8B9B17" w14:textId="5E97675B" w:rsidR="004E204E" w:rsidRDefault="007161C3" w:rsidP="004E204E">
            <w:r>
              <w:t>0.94</w:t>
            </w:r>
          </w:p>
        </w:tc>
      </w:tr>
      <w:tr w:rsidR="004E204E" w14:paraId="4CD46BE2" w14:textId="77777777" w:rsidTr="00E561E2">
        <w:trPr>
          <w:trHeight w:val="789"/>
        </w:trPr>
        <w:tc>
          <w:tcPr>
            <w:tcW w:w="1438" w:type="dxa"/>
          </w:tcPr>
          <w:p w14:paraId="4329034E" w14:textId="77777777" w:rsidR="004E204E" w:rsidRDefault="004E204E" w:rsidP="004F0F3C">
            <w:r>
              <w:t>G6UY11</w:t>
            </w:r>
          </w:p>
        </w:tc>
        <w:tc>
          <w:tcPr>
            <w:tcW w:w="1824" w:type="dxa"/>
          </w:tcPr>
          <w:p w14:paraId="1770ABF8" w14:textId="0F35AA3F" w:rsidR="004E204E" w:rsidRDefault="004E204E" w:rsidP="004F0F3C">
            <w:r>
              <w:t>Protein delta homolog 2</w:t>
            </w:r>
            <w:r w:rsidR="00B3330E">
              <w:t xml:space="preserve"> (</w:t>
            </w:r>
            <w:r w:rsidR="00B3330E" w:rsidRPr="00B3330E">
              <w:rPr>
                <w:i/>
              </w:rPr>
              <w:t>DLK2</w:t>
            </w:r>
            <w:r w:rsidR="00B3330E">
              <w:t>)</w:t>
            </w:r>
          </w:p>
        </w:tc>
        <w:tc>
          <w:tcPr>
            <w:tcW w:w="1115" w:type="dxa"/>
          </w:tcPr>
          <w:p w14:paraId="5881FA65" w14:textId="5A561D4D" w:rsidR="004E204E" w:rsidRDefault="00126E84" w:rsidP="004F0F3C">
            <w:r>
              <w:t>0.693</w:t>
            </w:r>
          </w:p>
        </w:tc>
        <w:tc>
          <w:tcPr>
            <w:tcW w:w="1105" w:type="dxa"/>
          </w:tcPr>
          <w:p w14:paraId="0D6FE277" w14:textId="77777777" w:rsidR="004E204E" w:rsidRDefault="004E204E" w:rsidP="004E204E">
            <w:r>
              <w:t>32.93</w:t>
            </w:r>
          </w:p>
        </w:tc>
        <w:tc>
          <w:tcPr>
            <w:tcW w:w="1533" w:type="dxa"/>
          </w:tcPr>
          <w:p w14:paraId="184FA6AE" w14:textId="77777777" w:rsidR="004E204E" w:rsidRDefault="004E204E" w:rsidP="004E204E">
            <w:r>
              <w:t>0.0527</w:t>
            </w:r>
          </w:p>
        </w:tc>
        <w:tc>
          <w:tcPr>
            <w:tcW w:w="974" w:type="dxa"/>
          </w:tcPr>
          <w:p w14:paraId="42BA2492" w14:textId="7092A284" w:rsidR="004E204E" w:rsidRDefault="007161C3" w:rsidP="004F0F3C">
            <w:r>
              <w:t>0.010</w:t>
            </w:r>
          </w:p>
        </w:tc>
        <w:tc>
          <w:tcPr>
            <w:tcW w:w="1361" w:type="dxa"/>
          </w:tcPr>
          <w:p w14:paraId="7A19DA30" w14:textId="47480285" w:rsidR="004E204E" w:rsidRDefault="004E204E" w:rsidP="004E204E">
            <w:r w:rsidRPr="00982A2E">
              <w:t>0.9</w:t>
            </w:r>
            <w:r w:rsidR="007161C3">
              <w:t>6</w:t>
            </w:r>
          </w:p>
        </w:tc>
      </w:tr>
      <w:tr w:rsidR="004E204E" w14:paraId="3D4C9966" w14:textId="77777777" w:rsidTr="00E561E2">
        <w:trPr>
          <w:trHeight w:val="789"/>
        </w:trPr>
        <w:tc>
          <w:tcPr>
            <w:tcW w:w="1438" w:type="dxa"/>
          </w:tcPr>
          <w:p w14:paraId="0C3B8E1A" w14:textId="77777777" w:rsidR="004E204E" w:rsidRDefault="004E204E" w:rsidP="004E204E">
            <w:r>
              <w:t>A0A075B6Z2</w:t>
            </w:r>
          </w:p>
        </w:tc>
        <w:tc>
          <w:tcPr>
            <w:tcW w:w="1824" w:type="dxa"/>
          </w:tcPr>
          <w:p w14:paraId="63C73C7B" w14:textId="75AF5F00" w:rsidR="004E204E" w:rsidRDefault="00B3330E" w:rsidP="004E204E">
            <w:r>
              <w:t xml:space="preserve">T cell receptor alpha </w:t>
            </w:r>
            <w:proofErr w:type="spellStart"/>
            <w:r>
              <w:t>joinint</w:t>
            </w:r>
            <w:proofErr w:type="spellEnd"/>
            <w:r>
              <w:t xml:space="preserve"> 46</w:t>
            </w:r>
            <w:r w:rsidR="004E204E">
              <w:t xml:space="preserve"> </w:t>
            </w:r>
            <w:r>
              <w:t>(</w:t>
            </w:r>
            <w:r w:rsidR="004E204E" w:rsidRPr="00B3330E">
              <w:rPr>
                <w:i/>
              </w:rPr>
              <w:t>TRAJ56</w:t>
            </w:r>
            <w:r>
              <w:t>)</w:t>
            </w:r>
          </w:p>
        </w:tc>
        <w:tc>
          <w:tcPr>
            <w:tcW w:w="1115" w:type="dxa"/>
          </w:tcPr>
          <w:p w14:paraId="6D682DFF" w14:textId="6AEA2E4F" w:rsidR="004E204E" w:rsidRDefault="00126E84" w:rsidP="000E74C3">
            <w:r>
              <w:t>-1.25</w:t>
            </w:r>
          </w:p>
        </w:tc>
        <w:tc>
          <w:tcPr>
            <w:tcW w:w="1105" w:type="dxa"/>
          </w:tcPr>
          <w:p w14:paraId="50B97E61" w14:textId="77777777" w:rsidR="004E204E" w:rsidRDefault="004E204E" w:rsidP="004E204E">
            <w:r w:rsidRPr="00B31594">
              <w:t>34.20</w:t>
            </w:r>
          </w:p>
        </w:tc>
        <w:tc>
          <w:tcPr>
            <w:tcW w:w="1533" w:type="dxa"/>
          </w:tcPr>
          <w:p w14:paraId="77323B0F" w14:textId="77777777" w:rsidR="004E204E" w:rsidRDefault="004E204E" w:rsidP="004E204E">
            <w:r>
              <w:t>-0.0278</w:t>
            </w:r>
          </w:p>
        </w:tc>
        <w:tc>
          <w:tcPr>
            <w:tcW w:w="974" w:type="dxa"/>
          </w:tcPr>
          <w:p w14:paraId="5D1096E6" w14:textId="05B81B85" w:rsidR="004E204E" w:rsidRDefault="007161C3" w:rsidP="004E204E">
            <w:r>
              <w:t>0.030</w:t>
            </w:r>
          </w:p>
        </w:tc>
        <w:tc>
          <w:tcPr>
            <w:tcW w:w="1361" w:type="dxa"/>
          </w:tcPr>
          <w:p w14:paraId="6079D77C" w14:textId="51B52056" w:rsidR="004E204E" w:rsidRDefault="004E204E" w:rsidP="007161C3">
            <w:r w:rsidRPr="00982A2E">
              <w:t>0.9</w:t>
            </w:r>
            <w:r w:rsidR="007161C3">
              <w:t>4</w:t>
            </w:r>
          </w:p>
        </w:tc>
      </w:tr>
      <w:tr w:rsidR="004E204E" w14:paraId="362EABB5" w14:textId="77777777" w:rsidTr="00E561E2">
        <w:trPr>
          <w:trHeight w:val="368"/>
        </w:trPr>
        <w:tc>
          <w:tcPr>
            <w:tcW w:w="1438" w:type="dxa"/>
          </w:tcPr>
          <w:p w14:paraId="3EA5A05E" w14:textId="77777777" w:rsidR="004E204E" w:rsidRDefault="004E204E" w:rsidP="004E204E">
            <w:r>
              <w:t>E7ETH0</w:t>
            </w:r>
          </w:p>
        </w:tc>
        <w:tc>
          <w:tcPr>
            <w:tcW w:w="1824" w:type="dxa"/>
          </w:tcPr>
          <w:p w14:paraId="73060678" w14:textId="1927A5A0" w:rsidR="004E204E" w:rsidRDefault="004E204E" w:rsidP="004E204E">
            <w:r>
              <w:t>Complement Factor I</w:t>
            </w:r>
            <w:r w:rsidR="00B3330E">
              <w:t xml:space="preserve"> (</w:t>
            </w:r>
            <w:r w:rsidR="00B3330E" w:rsidRPr="00B3330E">
              <w:rPr>
                <w:i/>
              </w:rPr>
              <w:t>CFI</w:t>
            </w:r>
            <w:r w:rsidR="00B3330E">
              <w:t>)</w:t>
            </w:r>
          </w:p>
        </w:tc>
        <w:tc>
          <w:tcPr>
            <w:tcW w:w="1115" w:type="dxa"/>
          </w:tcPr>
          <w:p w14:paraId="49331F02" w14:textId="64D91998" w:rsidR="004E204E" w:rsidRDefault="00126E84" w:rsidP="00763481">
            <w:r>
              <w:t>-0.088</w:t>
            </w:r>
          </w:p>
        </w:tc>
        <w:tc>
          <w:tcPr>
            <w:tcW w:w="1105" w:type="dxa"/>
          </w:tcPr>
          <w:p w14:paraId="49395B7B" w14:textId="77777777" w:rsidR="004E204E" w:rsidRDefault="004E204E" w:rsidP="004E204E">
            <w:r w:rsidRPr="00B31594">
              <w:t>34.20</w:t>
            </w:r>
          </w:p>
        </w:tc>
        <w:tc>
          <w:tcPr>
            <w:tcW w:w="1533" w:type="dxa"/>
          </w:tcPr>
          <w:p w14:paraId="387749A9" w14:textId="77777777" w:rsidR="004E204E" w:rsidRDefault="004E204E" w:rsidP="004E204E">
            <w:r>
              <w:t>-0.0074</w:t>
            </w:r>
          </w:p>
        </w:tc>
        <w:tc>
          <w:tcPr>
            <w:tcW w:w="974" w:type="dxa"/>
          </w:tcPr>
          <w:p w14:paraId="5351B947" w14:textId="5C7C0C83" w:rsidR="004E204E" w:rsidRDefault="007161C3" w:rsidP="004E204E">
            <w:r>
              <w:t>0.016</w:t>
            </w:r>
          </w:p>
        </w:tc>
        <w:tc>
          <w:tcPr>
            <w:tcW w:w="1361" w:type="dxa"/>
          </w:tcPr>
          <w:p w14:paraId="013DAD51" w14:textId="6FC94FFC" w:rsidR="004E204E" w:rsidRDefault="004E204E" w:rsidP="007161C3">
            <w:r w:rsidRPr="00982A2E">
              <w:t>0.9</w:t>
            </w:r>
            <w:r w:rsidR="007161C3">
              <w:t>4</w:t>
            </w:r>
          </w:p>
        </w:tc>
      </w:tr>
      <w:tr w:rsidR="004E204E" w14:paraId="19D91982" w14:textId="77777777" w:rsidTr="00E561E2">
        <w:trPr>
          <w:trHeight w:val="253"/>
        </w:trPr>
        <w:tc>
          <w:tcPr>
            <w:tcW w:w="1438" w:type="dxa"/>
          </w:tcPr>
          <w:p w14:paraId="377E09D6" w14:textId="77777777" w:rsidR="004E204E" w:rsidRDefault="004E204E" w:rsidP="004E204E">
            <w:r>
              <w:t>P02760</w:t>
            </w:r>
          </w:p>
        </w:tc>
        <w:tc>
          <w:tcPr>
            <w:tcW w:w="1824" w:type="dxa"/>
          </w:tcPr>
          <w:p w14:paraId="794C15D4" w14:textId="3185F110" w:rsidR="004E204E" w:rsidRDefault="00B3330E" w:rsidP="004E204E">
            <w:r>
              <w:t>Alpha macroglobulin precursor</w:t>
            </w:r>
            <w:r w:rsidR="004E204E">
              <w:t xml:space="preserve"> </w:t>
            </w:r>
            <w:r>
              <w:t>(</w:t>
            </w:r>
            <w:r w:rsidR="004E204E" w:rsidRPr="00B3330E">
              <w:rPr>
                <w:i/>
              </w:rPr>
              <w:t>AMBP</w:t>
            </w:r>
            <w:r>
              <w:t>)</w:t>
            </w:r>
          </w:p>
          <w:p w14:paraId="76EE63F8" w14:textId="77777777" w:rsidR="004F0F3C" w:rsidRDefault="004F0F3C" w:rsidP="004E204E"/>
        </w:tc>
        <w:tc>
          <w:tcPr>
            <w:tcW w:w="1115" w:type="dxa"/>
          </w:tcPr>
          <w:p w14:paraId="327E07F9" w14:textId="77777777" w:rsidR="004E204E" w:rsidRDefault="004E204E" w:rsidP="004E204E">
            <w:r>
              <w:t>0</w:t>
            </w:r>
          </w:p>
        </w:tc>
        <w:tc>
          <w:tcPr>
            <w:tcW w:w="1105" w:type="dxa"/>
          </w:tcPr>
          <w:p w14:paraId="28049E12" w14:textId="77777777" w:rsidR="004E204E" w:rsidRDefault="004E204E" w:rsidP="004E204E">
            <w:r w:rsidRPr="00B31594">
              <w:t>34.20</w:t>
            </w:r>
          </w:p>
        </w:tc>
        <w:tc>
          <w:tcPr>
            <w:tcW w:w="1533" w:type="dxa"/>
          </w:tcPr>
          <w:p w14:paraId="5430DE5F" w14:textId="77777777" w:rsidR="004E204E" w:rsidRDefault="004E204E" w:rsidP="004E204E">
            <w:r>
              <w:t>0.0006</w:t>
            </w:r>
          </w:p>
        </w:tc>
        <w:tc>
          <w:tcPr>
            <w:tcW w:w="974" w:type="dxa"/>
          </w:tcPr>
          <w:p w14:paraId="71CFC770" w14:textId="4F327DB1" w:rsidR="004E204E" w:rsidRDefault="007161C3" w:rsidP="004E204E">
            <w:r>
              <w:t>0.038</w:t>
            </w:r>
          </w:p>
        </w:tc>
        <w:tc>
          <w:tcPr>
            <w:tcW w:w="1361" w:type="dxa"/>
          </w:tcPr>
          <w:p w14:paraId="4B23073A" w14:textId="598445CA" w:rsidR="004E204E" w:rsidRDefault="004E204E" w:rsidP="007161C3">
            <w:r w:rsidRPr="00982A2E">
              <w:t>0.</w:t>
            </w:r>
            <w:r>
              <w:t>8</w:t>
            </w:r>
            <w:r w:rsidR="007161C3">
              <w:t>2</w:t>
            </w:r>
          </w:p>
        </w:tc>
      </w:tr>
      <w:tr w:rsidR="004E204E" w14:paraId="407A3A41" w14:textId="77777777" w:rsidTr="00E561E2">
        <w:trPr>
          <w:trHeight w:val="789"/>
        </w:trPr>
        <w:tc>
          <w:tcPr>
            <w:tcW w:w="1438" w:type="dxa"/>
          </w:tcPr>
          <w:p w14:paraId="38B4571C" w14:textId="77777777" w:rsidR="004E204E" w:rsidRDefault="004E204E" w:rsidP="004E204E">
            <w:r>
              <w:t>P15169</w:t>
            </w:r>
          </w:p>
        </w:tc>
        <w:tc>
          <w:tcPr>
            <w:tcW w:w="1824" w:type="dxa"/>
          </w:tcPr>
          <w:p w14:paraId="797EA090" w14:textId="31191239" w:rsidR="004E204E" w:rsidRDefault="004E204E" w:rsidP="004E204E">
            <w:r>
              <w:t>Carboxypeptidase N</w:t>
            </w:r>
            <w:r w:rsidR="00B3330E">
              <w:t xml:space="preserve"> (</w:t>
            </w:r>
            <w:r w:rsidR="00B3330E" w:rsidRPr="00B3330E">
              <w:rPr>
                <w:i/>
              </w:rPr>
              <w:t>CPA-N</w:t>
            </w:r>
            <w:r w:rsidR="00B3330E">
              <w:t>)</w:t>
            </w:r>
          </w:p>
        </w:tc>
        <w:tc>
          <w:tcPr>
            <w:tcW w:w="1115" w:type="dxa"/>
          </w:tcPr>
          <w:p w14:paraId="09E2BAE3" w14:textId="0A3B9A44" w:rsidR="004E204E" w:rsidRDefault="004E204E" w:rsidP="00126E84">
            <w:r>
              <w:t>-0.</w:t>
            </w:r>
            <w:r w:rsidR="00126E84">
              <w:t>208</w:t>
            </w:r>
          </w:p>
        </w:tc>
        <w:tc>
          <w:tcPr>
            <w:tcW w:w="1105" w:type="dxa"/>
          </w:tcPr>
          <w:p w14:paraId="5A2852A2" w14:textId="77777777" w:rsidR="004E204E" w:rsidRDefault="004E204E" w:rsidP="004E204E">
            <w:r w:rsidRPr="00B31594">
              <w:t>34.20</w:t>
            </w:r>
          </w:p>
        </w:tc>
        <w:tc>
          <w:tcPr>
            <w:tcW w:w="1533" w:type="dxa"/>
          </w:tcPr>
          <w:p w14:paraId="57F6E538" w14:textId="77777777" w:rsidR="004E204E" w:rsidRDefault="004E204E" w:rsidP="004E204E">
            <w:r>
              <w:t>-0.0137</w:t>
            </w:r>
          </w:p>
        </w:tc>
        <w:tc>
          <w:tcPr>
            <w:tcW w:w="974" w:type="dxa"/>
          </w:tcPr>
          <w:p w14:paraId="35C4836A" w14:textId="09C0CDEA" w:rsidR="004E204E" w:rsidRDefault="004E204E" w:rsidP="004E204E">
            <w:r>
              <w:t>0</w:t>
            </w:r>
            <w:r w:rsidR="007161C3">
              <w:t>.010</w:t>
            </w:r>
          </w:p>
        </w:tc>
        <w:tc>
          <w:tcPr>
            <w:tcW w:w="1361" w:type="dxa"/>
          </w:tcPr>
          <w:p w14:paraId="4EF24CD4" w14:textId="0822CF01" w:rsidR="004E204E" w:rsidRDefault="004E204E" w:rsidP="007161C3">
            <w:r w:rsidRPr="00982A2E">
              <w:t>0.9</w:t>
            </w:r>
            <w:r w:rsidR="007161C3">
              <w:t>4</w:t>
            </w:r>
          </w:p>
        </w:tc>
      </w:tr>
    </w:tbl>
    <w:p w14:paraId="6E74AC41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0C89B5CF" w14:textId="4BDBB37C" w:rsidR="004F0F3C" w:rsidRDefault="003B13D2" w:rsidP="00521B0C">
      <w:r>
        <w:rPr>
          <w:b/>
        </w:rPr>
        <w:lastRenderedPageBreak/>
        <w:t xml:space="preserve">S1 </w:t>
      </w:r>
      <w:r w:rsidR="004F0F3C" w:rsidRPr="004F0F3C">
        <w:rPr>
          <w:b/>
        </w:rPr>
        <w:t xml:space="preserve">Table </w:t>
      </w:r>
      <w:r w:rsidR="00DC7403">
        <w:rPr>
          <w:b/>
        </w:rPr>
        <w:t>7</w:t>
      </w:r>
      <w:r w:rsidR="004F0F3C">
        <w:t>.</w:t>
      </w:r>
      <w:r w:rsidR="00360AC7">
        <w:t xml:space="preserve">  </w:t>
      </w:r>
      <w:r w:rsidR="004F0F3C">
        <w:t>Regression of changes in cytokine concentrations across time</w:t>
      </w:r>
      <w:r w:rsidR="000C2D33">
        <w:t xml:space="preserve"> </w:t>
      </w:r>
      <w:r w:rsidR="004F0F3C">
        <w:t xml:space="preserve">points against </w:t>
      </w:r>
      <w:r w:rsidR="00531D6A">
        <w:t xml:space="preserve">mean </w:t>
      </w:r>
      <w:r w:rsidR="004F0F3C">
        <w:t>dosage (</w:t>
      </w:r>
      <w:proofErr w:type="spellStart"/>
      <w:r w:rsidR="004F0F3C">
        <w:t>Gy</w:t>
      </w:r>
      <w:proofErr w:type="spellEnd"/>
      <w:r w:rsidR="004F0F3C">
        <w:t>)</w:t>
      </w:r>
      <w:r w:rsidR="00531D6A">
        <w:t xml:space="preserve"> to the tumor</w:t>
      </w:r>
      <w:r w:rsidR="00A65729">
        <w:t xml:space="preserve">. </w:t>
      </w:r>
      <w:r w:rsidR="00AF0AA0">
        <w:t xml:space="preserve"> </w:t>
      </w:r>
      <w:r w:rsidR="00DE387D">
        <w:rPr>
          <w:b/>
          <w:i/>
        </w:rPr>
        <w:t xml:space="preserve">β </w:t>
      </w:r>
      <w:r w:rsidR="00DE387D">
        <w:t xml:space="preserve">is the regression coefficient, the p-values are for a t-test of the difference of </w:t>
      </w:r>
      <w:r w:rsidR="00DE387D">
        <w:rPr>
          <w:b/>
          <w:i/>
        </w:rPr>
        <w:t>β</w:t>
      </w:r>
      <w:r w:rsidR="00DE387D">
        <w:t xml:space="preserve"> from 0. </w:t>
      </w:r>
      <w:r w:rsidR="00531D6A">
        <w:t>Note: mean tumor dose is not the same for all cytokine data within a time interval comparison because of missing individual data and different sample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690"/>
        <w:gridCol w:w="1511"/>
        <w:gridCol w:w="890"/>
        <w:gridCol w:w="911"/>
        <w:gridCol w:w="1371"/>
        <w:gridCol w:w="893"/>
        <w:gridCol w:w="1064"/>
      </w:tblGrid>
      <w:tr w:rsidR="0023045C" w:rsidRPr="00803ADA" w14:paraId="1A402DE0" w14:textId="76D2745C" w:rsidTr="0023045C">
        <w:trPr>
          <w:trHeight w:val="1593"/>
        </w:trPr>
        <w:tc>
          <w:tcPr>
            <w:tcW w:w="1020" w:type="dxa"/>
          </w:tcPr>
          <w:p w14:paraId="32170DB7" w14:textId="540AC99B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Cytokine ID</w:t>
            </w:r>
          </w:p>
        </w:tc>
        <w:tc>
          <w:tcPr>
            <w:tcW w:w="1690" w:type="dxa"/>
          </w:tcPr>
          <w:p w14:paraId="1A10879D" w14:textId="460C14C1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>Cytokine name</w:t>
            </w:r>
          </w:p>
        </w:tc>
        <w:tc>
          <w:tcPr>
            <w:tcW w:w="1511" w:type="dxa"/>
          </w:tcPr>
          <w:p w14:paraId="04CA8353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Time Point Comparison</w:t>
            </w:r>
          </w:p>
          <w:p w14:paraId="072F5B78" w14:textId="6701F16B" w:rsidR="0023045C" w:rsidRPr="00803ADA" w:rsidRDefault="0023045C" w:rsidP="0023045C">
            <w:pPr>
              <w:rPr>
                <w:b/>
              </w:rPr>
            </w:pPr>
            <w:r>
              <w:rPr>
                <w:b/>
              </w:rPr>
              <w:t xml:space="preserve"> and Sample Size</w:t>
            </w:r>
          </w:p>
        </w:tc>
        <w:tc>
          <w:tcPr>
            <w:tcW w:w="890" w:type="dxa"/>
          </w:tcPr>
          <w:p w14:paraId="3ED4BE5F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 xml:space="preserve">Mean Log FC </w:t>
            </w:r>
          </w:p>
        </w:tc>
        <w:tc>
          <w:tcPr>
            <w:tcW w:w="911" w:type="dxa"/>
          </w:tcPr>
          <w:p w14:paraId="029809B3" w14:textId="77777777" w:rsidR="0023045C" w:rsidRDefault="0023045C" w:rsidP="0023045C">
            <w:pPr>
              <w:rPr>
                <w:b/>
              </w:rPr>
            </w:pPr>
            <w:r>
              <w:rPr>
                <w:b/>
              </w:rPr>
              <w:t>Mean tumor dose (</w:t>
            </w:r>
            <w:proofErr w:type="spellStart"/>
            <w:r>
              <w:rPr>
                <w:b/>
              </w:rPr>
              <w:t>Gy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1" w:type="dxa"/>
          </w:tcPr>
          <w:p w14:paraId="1DB8BA92" w14:textId="7901528B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893" w:type="dxa"/>
          </w:tcPr>
          <w:p w14:paraId="52DA42C4" w14:textId="24801628" w:rsidR="0023045C" w:rsidRPr="00803ADA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064" w:type="dxa"/>
          </w:tcPr>
          <w:p w14:paraId="02C6F293" w14:textId="5DA80524" w:rsidR="0023045C" w:rsidRDefault="0023045C" w:rsidP="0023045C">
            <w:pPr>
              <w:rPr>
                <w:b/>
              </w:rPr>
            </w:pPr>
            <w:r>
              <w:rPr>
                <w:b/>
                <w:i/>
              </w:rPr>
              <w:t>p*</w:t>
            </w:r>
          </w:p>
        </w:tc>
      </w:tr>
      <w:tr w:rsidR="004E602E" w14:paraId="618776D1" w14:textId="25549C57" w:rsidTr="0023045C">
        <w:trPr>
          <w:trHeight w:val="536"/>
        </w:trPr>
        <w:tc>
          <w:tcPr>
            <w:tcW w:w="1020" w:type="dxa"/>
          </w:tcPr>
          <w:p w14:paraId="7D6F2E5D" w14:textId="6AFB7823" w:rsidR="004E602E" w:rsidRDefault="004E602E" w:rsidP="004F0F3C">
            <w:r>
              <w:t>HGF</w:t>
            </w:r>
          </w:p>
        </w:tc>
        <w:tc>
          <w:tcPr>
            <w:tcW w:w="1690" w:type="dxa"/>
          </w:tcPr>
          <w:p w14:paraId="2B2CA798" w14:textId="3975F61B" w:rsidR="004E602E" w:rsidRDefault="004E602E" w:rsidP="004F0F3C">
            <w:proofErr w:type="spellStart"/>
            <w:r>
              <w:t>Heptocylte</w:t>
            </w:r>
            <w:proofErr w:type="spellEnd"/>
            <w:r>
              <w:t xml:space="preserve"> growth factor (</w:t>
            </w:r>
            <w:r w:rsidRPr="00B3330E">
              <w:rPr>
                <w:i/>
              </w:rPr>
              <w:t>HGF</w:t>
            </w:r>
            <w:r>
              <w:t>)</w:t>
            </w:r>
          </w:p>
        </w:tc>
        <w:tc>
          <w:tcPr>
            <w:tcW w:w="1511" w:type="dxa"/>
          </w:tcPr>
          <w:p w14:paraId="6B26350D" w14:textId="3FC00DF8" w:rsidR="004E602E" w:rsidRDefault="004E602E" w:rsidP="004F0F3C">
            <w:r>
              <w:t>B/A, N = 8</w:t>
            </w:r>
          </w:p>
        </w:tc>
        <w:tc>
          <w:tcPr>
            <w:tcW w:w="890" w:type="dxa"/>
          </w:tcPr>
          <w:p w14:paraId="33CE34D3" w14:textId="27E60259" w:rsidR="004E602E" w:rsidRDefault="004E602E" w:rsidP="00763481">
            <w:r>
              <w:t>0.597</w:t>
            </w:r>
          </w:p>
        </w:tc>
        <w:tc>
          <w:tcPr>
            <w:tcW w:w="911" w:type="dxa"/>
          </w:tcPr>
          <w:p w14:paraId="08CD5B4C" w14:textId="10E50AFE" w:rsidR="004E602E" w:rsidRDefault="004E602E" w:rsidP="004F0F3C">
            <w:r>
              <w:t>37.35</w:t>
            </w:r>
          </w:p>
        </w:tc>
        <w:tc>
          <w:tcPr>
            <w:tcW w:w="1371" w:type="dxa"/>
          </w:tcPr>
          <w:p w14:paraId="49342184" w14:textId="6F98A56E" w:rsidR="004E602E" w:rsidRDefault="004E602E" w:rsidP="004F0F3C">
            <w:r>
              <w:t>0.053</w:t>
            </w:r>
          </w:p>
        </w:tc>
        <w:tc>
          <w:tcPr>
            <w:tcW w:w="893" w:type="dxa"/>
          </w:tcPr>
          <w:p w14:paraId="6FF6938D" w14:textId="0D070536" w:rsidR="004E602E" w:rsidRDefault="004E602E" w:rsidP="004F0F3C">
            <w:r>
              <w:t>0.032</w:t>
            </w:r>
          </w:p>
        </w:tc>
        <w:tc>
          <w:tcPr>
            <w:tcW w:w="1064" w:type="dxa"/>
          </w:tcPr>
          <w:p w14:paraId="39FE6C28" w14:textId="03D3812A" w:rsidR="004E602E" w:rsidRDefault="004E602E" w:rsidP="004F0F3C">
            <w:r>
              <w:t>0.50</w:t>
            </w:r>
          </w:p>
        </w:tc>
      </w:tr>
      <w:tr w:rsidR="004E602E" w14:paraId="7144446A" w14:textId="70880E00" w:rsidTr="0023045C">
        <w:trPr>
          <w:trHeight w:val="789"/>
        </w:trPr>
        <w:tc>
          <w:tcPr>
            <w:tcW w:w="1020" w:type="dxa"/>
          </w:tcPr>
          <w:p w14:paraId="57DEBF69" w14:textId="23EDD6F1" w:rsidR="004E602E" w:rsidRDefault="004E602E" w:rsidP="004F0F3C">
            <w:r>
              <w:t>MMP</w:t>
            </w:r>
          </w:p>
        </w:tc>
        <w:tc>
          <w:tcPr>
            <w:tcW w:w="1690" w:type="dxa"/>
          </w:tcPr>
          <w:p w14:paraId="24E60DAA" w14:textId="2D52ADB5" w:rsidR="004E602E" w:rsidRDefault="004E602E" w:rsidP="004F0F3C">
            <w:r>
              <w:t>Matrix metalloprotease (</w:t>
            </w:r>
            <w:r w:rsidRPr="00B3330E">
              <w:rPr>
                <w:i/>
              </w:rPr>
              <w:t>MMP</w:t>
            </w:r>
            <w:r>
              <w:t>)</w:t>
            </w:r>
          </w:p>
        </w:tc>
        <w:tc>
          <w:tcPr>
            <w:tcW w:w="1511" w:type="dxa"/>
          </w:tcPr>
          <w:p w14:paraId="28A6EF27" w14:textId="2AECA862" w:rsidR="004E602E" w:rsidRDefault="004E602E" w:rsidP="004F0F3C">
            <w:r>
              <w:t>B/A, N = 4</w:t>
            </w:r>
          </w:p>
        </w:tc>
        <w:tc>
          <w:tcPr>
            <w:tcW w:w="890" w:type="dxa"/>
          </w:tcPr>
          <w:p w14:paraId="27316E15" w14:textId="3E8A782D" w:rsidR="004E602E" w:rsidRDefault="004E602E" w:rsidP="00763481">
            <w:r>
              <w:t>0.320</w:t>
            </w:r>
          </w:p>
        </w:tc>
        <w:tc>
          <w:tcPr>
            <w:tcW w:w="911" w:type="dxa"/>
          </w:tcPr>
          <w:p w14:paraId="2E58D6F9" w14:textId="01670327" w:rsidR="004E602E" w:rsidRDefault="004E602E" w:rsidP="004F0F3C">
            <w:r>
              <w:t>42.17</w:t>
            </w:r>
          </w:p>
        </w:tc>
        <w:tc>
          <w:tcPr>
            <w:tcW w:w="1371" w:type="dxa"/>
          </w:tcPr>
          <w:p w14:paraId="213BE2E7" w14:textId="7DE9E045" w:rsidR="004E602E" w:rsidRDefault="004E602E" w:rsidP="004F0F3C">
            <w:r>
              <w:t>0.095</w:t>
            </w:r>
          </w:p>
        </w:tc>
        <w:tc>
          <w:tcPr>
            <w:tcW w:w="893" w:type="dxa"/>
          </w:tcPr>
          <w:p w14:paraId="117C8699" w14:textId="0A4635EF" w:rsidR="004E602E" w:rsidRDefault="004E602E" w:rsidP="004F0F3C">
            <w:r>
              <w:t>0.004</w:t>
            </w:r>
          </w:p>
        </w:tc>
        <w:tc>
          <w:tcPr>
            <w:tcW w:w="1064" w:type="dxa"/>
          </w:tcPr>
          <w:p w14:paraId="2E8DFD2D" w14:textId="383BBEE6" w:rsidR="004E602E" w:rsidRDefault="004E602E" w:rsidP="004F0F3C">
            <w:r>
              <w:t>0.11</w:t>
            </w:r>
          </w:p>
        </w:tc>
      </w:tr>
      <w:tr w:rsidR="004E602E" w14:paraId="7304C972" w14:textId="183685D6" w:rsidTr="0023045C">
        <w:trPr>
          <w:trHeight w:val="638"/>
        </w:trPr>
        <w:tc>
          <w:tcPr>
            <w:tcW w:w="1020" w:type="dxa"/>
          </w:tcPr>
          <w:p w14:paraId="26403A36" w14:textId="669A674C" w:rsidR="004E602E" w:rsidRDefault="004E602E" w:rsidP="004F0F3C">
            <w:r>
              <w:t>EGF</w:t>
            </w:r>
          </w:p>
        </w:tc>
        <w:tc>
          <w:tcPr>
            <w:tcW w:w="1690" w:type="dxa"/>
          </w:tcPr>
          <w:p w14:paraId="6301967C" w14:textId="17620400" w:rsidR="004E602E" w:rsidRDefault="004E602E" w:rsidP="004F0F3C">
            <w:r>
              <w:t>Epidermal growth factor (</w:t>
            </w:r>
            <w:r w:rsidRPr="00B3330E">
              <w:rPr>
                <w:i/>
              </w:rPr>
              <w:t>EGF</w:t>
            </w:r>
            <w:r>
              <w:t>)</w:t>
            </w:r>
          </w:p>
        </w:tc>
        <w:tc>
          <w:tcPr>
            <w:tcW w:w="1511" w:type="dxa"/>
          </w:tcPr>
          <w:p w14:paraId="4EF6F62D" w14:textId="1082CF34" w:rsidR="004E602E" w:rsidRDefault="004E602E" w:rsidP="004F0F3C">
            <w:r>
              <w:t>C/A, N = 5</w:t>
            </w:r>
          </w:p>
        </w:tc>
        <w:tc>
          <w:tcPr>
            <w:tcW w:w="890" w:type="dxa"/>
          </w:tcPr>
          <w:p w14:paraId="734F0219" w14:textId="1BE84F9F" w:rsidR="004E602E" w:rsidRDefault="004E602E" w:rsidP="00763481">
            <w:r>
              <w:t>0.296</w:t>
            </w:r>
          </w:p>
        </w:tc>
        <w:tc>
          <w:tcPr>
            <w:tcW w:w="911" w:type="dxa"/>
          </w:tcPr>
          <w:p w14:paraId="39106C8C" w14:textId="4E1AC2B0" w:rsidR="004E602E" w:rsidRDefault="004E602E" w:rsidP="004F0F3C">
            <w:r>
              <w:t>23.96</w:t>
            </w:r>
          </w:p>
        </w:tc>
        <w:tc>
          <w:tcPr>
            <w:tcW w:w="1371" w:type="dxa"/>
          </w:tcPr>
          <w:p w14:paraId="46210D40" w14:textId="6F152561" w:rsidR="004E602E" w:rsidRDefault="004E602E" w:rsidP="004F0F3C">
            <w:r>
              <w:t>0.146</w:t>
            </w:r>
          </w:p>
        </w:tc>
        <w:tc>
          <w:tcPr>
            <w:tcW w:w="893" w:type="dxa"/>
          </w:tcPr>
          <w:p w14:paraId="7D063AA5" w14:textId="607C9604" w:rsidR="004E602E" w:rsidRDefault="004E602E" w:rsidP="004F0F3C">
            <w:r>
              <w:t>0.028</w:t>
            </w:r>
          </w:p>
        </w:tc>
        <w:tc>
          <w:tcPr>
            <w:tcW w:w="1064" w:type="dxa"/>
          </w:tcPr>
          <w:p w14:paraId="7EB91816" w14:textId="172DC1DF" w:rsidR="004E602E" w:rsidRDefault="004E602E" w:rsidP="004F0F3C">
            <w:r>
              <w:t>0.44</w:t>
            </w:r>
          </w:p>
        </w:tc>
      </w:tr>
      <w:tr w:rsidR="004E602E" w14:paraId="1D3F7C0D" w14:textId="1DDE10C9" w:rsidTr="0023045C">
        <w:trPr>
          <w:trHeight w:val="647"/>
        </w:trPr>
        <w:tc>
          <w:tcPr>
            <w:tcW w:w="1020" w:type="dxa"/>
          </w:tcPr>
          <w:p w14:paraId="42220654" w14:textId="79CDCA19" w:rsidR="004E602E" w:rsidRDefault="004E602E" w:rsidP="004F0F3C">
            <w:r>
              <w:t>MIG</w:t>
            </w:r>
          </w:p>
        </w:tc>
        <w:tc>
          <w:tcPr>
            <w:tcW w:w="1690" w:type="dxa"/>
          </w:tcPr>
          <w:p w14:paraId="360722CF" w14:textId="248839C6" w:rsidR="004E602E" w:rsidRDefault="004E602E" w:rsidP="004E602E">
            <w:r>
              <w:t>Chemokine ligand 9 (</w:t>
            </w:r>
            <w:r w:rsidRPr="00B3330E">
              <w:rPr>
                <w:i/>
              </w:rPr>
              <w:t>CXCL9</w:t>
            </w:r>
            <w:r>
              <w:t>)</w:t>
            </w:r>
          </w:p>
        </w:tc>
        <w:tc>
          <w:tcPr>
            <w:tcW w:w="1511" w:type="dxa"/>
          </w:tcPr>
          <w:p w14:paraId="757E6E85" w14:textId="77777777" w:rsidR="004E602E" w:rsidRDefault="004E602E" w:rsidP="004F0F3C">
            <w:r>
              <w:t>C/A, N = 12</w:t>
            </w:r>
          </w:p>
          <w:p w14:paraId="4ACF22C9" w14:textId="0E62CFD8" w:rsidR="004E602E" w:rsidRDefault="004E602E" w:rsidP="004F0F3C">
            <w:r>
              <w:t>C/B, N = 12</w:t>
            </w:r>
          </w:p>
        </w:tc>
        <w:tc>
          <w:tcPr>
            <w:tcW w:w="890" w:type="dxa"/>
          </w:tcPr>
          <w:p w14:paraId="3EE021EB" w14:textId="77777777" w:rsidR="004E602E" w:rsidRDefault="004E602E" w:rsidP="00763481">
            <w:r>
              <w:t>-0.786</w:t>
            </w:r>
          </w:p>
          <w:p w14:paraId="07764CB8" w14:textId="3781F76F" w:rsidR="004E602E" w:rsidRDefault="004E602E" w:rsidP="00763481">
            <w:r>
              <w:t>0.696</w:t>
            </w:r>
          </w:p>
        </w:tc>
        <w:tc>
          <w:tcPr>
            <w:tcW w:w="911" w:type="dxa"/>
          </w:tcPr>
          <w:p w14:paraId="57F9E29C" w14:textId="77777777" w:rsidR="004E602E" w:rsidRDefault="004E602E" w:rsidP="004F0F3C">
            <w:r>
              <w:t>26.03</w:t>
            </w:r>
          </w:p>
          <w:p w14:paraId="6069DE32" w14:textId="28775171" w:rsidR="004E602E" w:rsidRDefault="004E602E" w:rsidP="004F0F3C">
            <w:r>
              <w:t>25.78</w:t>
            </w:r>
          </w:p>
        </w:tc>
        <w:tc>
          <w:tcPr>
            <w:tcW w:w="1371" w:type="dxa"/>
          </w:tcPr>
          <w:p w14:paraId="36DE8485" w14:textId="77777777" w:rsidR="004E602E" w:rsidRDefault="004E602E" w:rsidP="004F0F3C">
            <w:r>
              <w:t>0.036</w:t>
            </w:r>
          </w:p>
          <w:p w14:paraId="587E1C93" w14:textId="118EAF1F" w:rsidR="004E602E" w:rsidRDefault="004E602E" w:rsidP="004F0F3C">
            <w:r>
              <w:t>0.028</w:t>
            </w:r>
          </w:p>
        </w:tc>
        <w:tc>
          <w:tcPr>
            <w:tcW w:w="893" w:type="dxa"/>
          </w:tcPr>
          <w:p w14:paraId="3B3DA126" w14:textId="77777777" w:rsidR="004E602E" w:rsidRDefault="004E602E" w:rsidP="004F0F3C">
            <w:r>
              <w:t>0.019</w:t>
            </w:r>
          </w:p>
          <w:p w14:paraId="791B0944" w14:textId="465C0C51" w:rsidR="004E602E" w:rsidRDefault="004E602E" w:rsidP="004F0F3C">
            <w:r>
              <w:t>0.017</w:t>
            </w:r>
          </w:p>
        </w:tc>
        <w:tc>
          <w:tcPr>
            <w:tcW w:w="1064" w:type="dxa"/>
          </w:tcPr>
          <w:p w14:paraId="3CDAF97C" w14:textId="77777777" w:rsidR="004E602E" w:rsidRDefault="004E602E" w:rsidP="004F0F3C">
            <w:r>
              <w:t>0.44</w:t>
            </w:r>
          </w:p>
          <w:p w14:paraId="6B36AE2F" w14:textId="37A1F02D" w:rsidR="004E602E" w:rsidRDefault="004E602E" w:rsidP="004F0F3C">
            <w:r>
              <w:t>0.27</w:t>
            </w:r>
          </w:p>
        </w:tc>
      </w:tr>
      <w:tr w:rsidR="004E602E" w14:paraId="43F08F18" w14:textId="02653F75" w:rsidTr="0023045C">
        <w:trPr>
          <w:trHeight w:val="789"/>
        </w:trPr>
        <w:tc>
          <w:tcPr>
            <w:tcW w:w="1020" w:type="dxa"/>
          </w:tcPr>
          <w:p w14:paraId="3FE8F18C" w14:textId="390A8D94" w:rsidR="004E602E" w:rsidRDefault="004E602E" w:rsidP="004D3AA6">
            <w:r>
              <w:t>HIGF1</w:t>
            </w:r>
          </w:p>
        </w:tc>
        <w:tc>
          <w:tcPr>
            <w:tcW w:w="1690" w:type="dxa"/>
          </w:tcPr>
          <w:p w14:paraId="1FBBCE00" w14:textId="2E59A3AD" w:rsidR="004E602E" w:rsidRDefault="004E602E" w:rsidP="004D3AA6">
            <w:r>
              <w:t>Human insulin-like growth factor (</w:t>
            </w:r>
            <w:r w:rsidRPr="008723A7">
              <w:rPr>
                <w:i/>
              </w:rPr>
              <w:t>HIGF1</w:t>
            </w:r>
            <w:r>
              <w:t>)</w:t>
            </w:r>
          </w:p>
        </w:tc>
        <w:tc>
          <w:tcPr>
            <w:tcW w:w="1511" w:type="dxa"/>
          </w:tcPr>
          <w:p w14:paraId="02DA91B9" w14:textId="26651759" w:rsidR="004E602E" w:rsidRDefault="004E602E" w:rsidP="004F0F3C">
            <w:r>
              <w:t>C/B, N = 6</w:t>
            </w:r>
          </w:p>
        </w:tc>
        <w:tc>
          <w:tcPr>
            <w:tcW w:w="890" w:type="dxa"/>
          </w:tcPr>
          <w:p w14:paraId="161510C5" w14:textId="656C82E0" w:rsidR="004E602E" w:rsidRDefault="004E602E" w:rsidP="00763481">
            <w:r>
              <w:t>-0.254</w:t>
            </w:r>
          </w:p>
        </w:tc>
        <w:tc>
          <w:tcPr>
            <w:tcW w:w="911" w:type="dxa"/>
          </w:tcPr>
          <w:p w14:paraId="41310FA3" w14:textId="6A77BF7E" w:rsidR="004E602E" w:rsidRDefault="004E602E" w:rsidP="004F0F3C">
            <w:r>
              <w:t>29.74</w:t>
            </w:r>
          </w:p>
        </w:tc>
        <w:tc>
          <w:tcPr>
            <w:tcW w:w="1371" w:type="dxa"/>
          </w:tcPr>
          <w:p w14:paraId="1231C84B" w14:textId="599AD287" w:rsidR="004E602E" w:rsidRDefault="004E602E" w:rsidP="004F0F3C">
            <w:r>
              <w:t>0.047</w:t>
            </w:r>
          </w:p>
        </w:tc>
        <w:tc>
          <w:tcPr>
            <w:tcW w:w="893" w:type="dxa"/>
          </w:tcPr>
          <w:p w14:paraId="1ADDA430" w14:textId="5860136D" w:rsidR="004E602E" w:rsidRDefault="004E602E" w:rsidP="004F0F3C">
            <w:r>
              <w:t>0.017</w:t>
            </w:r>
          </w:p>
        </w:tc>
        <w:tc>
          <w:tcPr>
            <w:tcW w:w="1064" w:type="dxa"/>
          </w:tcPr>
          <w:p w14:paraId="014022BB" w14:textId="3D11293B" w:rsidR="004E602E" w:rsidRDefault="004E602E" w:rsidP="004F0F3C">
            <w:r>
              <w:t>0.27</w:t>
            </w:r>
          </w:p>
        </w:tc>
      </w:tr>
    </w:tbl>
    <w:p w14:paraId="7EAFEB29" w14:textId="77777777" w:rsidR="00386DC5" w:rsidRDefault="00386DC5">
      <w:pPr>
        <w:rPr>
          <w:b/>
        </w:rPr>
      </w:pPr>
      <w:r>
        <w:rPr>
          <w:b/>
        </w:rPr>
        <w:br w:type="page"/>
      </w:r>
    </w:p>
    <w:p w14:paraId="2AAA33C3" w14:textId="351BAEBC" w:rsidR="0023045C" w:rsidRDefault="003B13D2" w:rsidP="0023045C">
      <w:r>
        <w:rPr>
          <w:b/>
        </w:rPr>
        <w:lastRenderedPageBreak/>
        <w:t xml:space="preserve">S1 </w:t>
      </w:r>
      <w:r w:rsidR="00621E56" w:rsidRPr="00621E56">
        <w:rPr>
          <w:b/>
        </w:rPr>
        <w:t>Table 8</w:t>
      </w:r>
      <w:r w:rsidR="00621E56">
        <w:t>.</w:t>
      </w:r>
      <w:r w:rsidR="0023045C">
        <w:t xml:space="preserve"> Regression analysis of blood chemistry measures vs. mean radiation dosage to tumor.</w:t>
      </w:r>
      <w:r w:rsidR="00DE387D">
        <w:t xml:space="preserve"> </w:t>
      </w:r>
      <w:r w:rsidR="00DE387D">
        <w:rPr>
          <w:b/>
          <w:i/>
        </w:rPr>
        <w:t xml:space="preserve">β </w:t>
      </w:r>
      <w:r w:rsidR="00DE387D">
        <w:t xml:space="preserve">is the regression coefficient, the p-values are for a t-test of the difference of </w:t>
      </w:r>
      <w:r w:rsidR="00DE387D">
        <w:rPr>
          <w:b/>
          <w:i/>
        </w:rPr>
        <w:t>β</w:t>
      </w:r>
      <w:r w:rsidR="00DE387D">
        <w:t xml:space="preserve"> from 0.</w:t>
      </w:r>
    </w:p>
    <w:p w14:paraId="048910D6" w14:textId="6F032070" w:rsidR="00621E56" w:rsidRDefault="00621E56" w:rsidP="0023045C">
      <w:r>
        <w:t>Change = Last Treatment – First Screening</w:t>
      </w:r>
    </w:p>
    <w:p w14:paraId="19578F60" w14:textId="77777777" w:rsidR="00621E56" w:rsidRDefault="00621E56" w:rsidP="00621E56">
      <w:pPr>
        <w:pStyle w:val="NoSpacing"/>
      </w:pPr>
      <w:r>
        <w:t>Difference = Mean Treatment – Mean Screening</w:t>
      </w:r>
    </w:p>
    <w:p w14:paraId="4F24211A" w14:textId="77777777" w:rsidR="00621E56" w:rsidRDefault="00621E56" w:rsidP="00621E56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1444"/>
        <w:gridCol w:w="1105"/>
        <w:gridCol w:w="1258"/>
        <w:gridCol w:w="1472"/>
        <w:gridCol w:w="1196"/>
        <w:gridCol w:w="1359"/>
      </w:tblGrid>
      <w:tr w:rsidR="0023045C" w14:paraId="6CF0E3AD" w14:textId="77777777" w:rsidTr="0023045C">
        <w:tc>
          <w:tcPr>
            <w:tcW w:w="1516" w:type="dxa"/>
          </w:tcPr>
          <w:p w14:paraId="3816CA5F" w14:textId="77777777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Blood Chemistry</w:t>
            </w:r>
          </w:p>
        </w:tc>
        <w:tc>
          <w:tcPr>
            <w:tcW w:w="1444" w:type="dxa"/>
          </w:tcPr>
          <w:p w14:paraId="5D5E75E0" w14:textId="77777777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Model</w:t>
            </w:r>
          </w:p>
        </w:tc>
        <w:tc>
          <w:tcPr>
            <w:tcW w:w="1105" w:type="dxa"/>
          </w:tcPr>
          <w:p w14:paraId="0BDD0AA3" w14:textId="77777777" w:rsidR="0023045C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Mean at Screening</w:t>
            </w:r>
          </w:p>
        </w:tc>
        <w:tc>
          <w:tcPr>
            <w:tcW w:w="1258" w:type="dxa"/>
          </w:tcPr>
          <w:p w14:paraId="39EDD726" w14:textId="77777777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Summary Statistic</w:t>
            </w:r>
          </w:p>
        </w:tc>
        <w:tc>
          <w:tcPr>
            <w:tcW w:w="1472" w:type="dxa"/>
          </w:tcPr>
          <w:p w14:paraId="74638EAA" w14:textId="40501DB6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1196" w:type="dxa"/>
          </w:tcPr>
          <w:p w14:paraId="2A650300" w14:textId="32EE24DA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9" w:type="dxa"/>
          </w:tcPr>
          <w:p w14:paraId="0030D891" w14:textId="646E10C0" w:rsidR="0023045C" w:rsidRPr="00112FA4" w:rsidRDefault="0023045C" w:rsidP="0023045C">
            <w:pPr>
              <w:rPr>
                <w:b/>
                <w:i/>
              </w:rPr>
            </w:pPr>
            <w:r>
              <w:rPr>
                <w:b/>
                <w:i/>
              </w:rPr>
              <w:t>p*</w:t>
            </w:r>
          </w:p>
        </w:tc>
      </w:tr>
      <w:tr w:rsidR="00621E56" w14:paraId="65FDC3B5" w14:textId="77777777" w:rsidTr="0023045C">
        <w:tc>
          <w:tcPr>
            <w:tcW w:w="1516" w:type="dxa"/>
          </w:tcPr>
          <w:p w14:paraId="705B5C1B" w14:textId="77777777" w:rsidR="00621E56" w:rsidRDefault="00621E56" w:rsidP="00621E56">
            <w:r>
              <w:t>CEA</w:t>
            </w:r>
          </w:p>
        </w:tc>
        <w:tc>
          <w:tcPr>
            <w:tcW w:w="1444" w:type="dxa"/>
          </w:tcPr>
          <w:p w14:paraId="7BE97490" w14:textId="77777777" w:rsidR="00621E56" w:rsidRDefault="00621E56" w:rsidP="00621E56">
            <w:r>
              <w:t>Change vs. Dosage Ratio</w:t>
            </w:r>
          </w:p>
        </w:tc>
        <w:tc>
          <w:tcPr>
            <w:tcW w:w="1105" w:type="dxa"/>
          </w:tcPr>
          <w:p w14:paraId="4629A2C9" w14:textId="77777777" w:rsidR="00621E56" w:rsidRDefault="00621E56" w:rsidP="00621E56">
            <w:r>
              <w:t>35.54 (ng/mL)</w:t>
            </w:r>
          </w:p>
        </w:tc>
        <w:tc>
          <w:tcPr>
            <w:tcW w:w="1258" w:type="dxa"/>
          </w:tcPr>
          <w:p w14:paraId="4656D734" w14:textId="77777777" w:rsidR="00621E56" w:rsidRDefault="00621E56" w:rsidP="00621E56">
            <w:r>
              <w:t>Change = 15.67</w:t>
            </w:r>
          </w:p>
        </w:tc>
        <w:tc>
          <w:tcPr>
            <w:tcW w:w="1472" w:type="dxa"/>
          </w:tcPr>
          <w:p w14:paraId="0C8ACC19" w14:textId="77777777" w:rsidR="00621E56" w:rsidRDefault="00621E56" w:rsidP="00621E56">
            <w:r>
              <w:t>-202.15</w:t>
            </w:r>
          </w:p>
        </w:tc>
        <w:tc>
          <w:tcPr>
            <w:tcW w:w="1196" w:type="dxa"/>
          </w:tcPr>
          <w:p w14:paraId="43C48544" w14:textId="77777777" w:rsidR="00621E56" w:rsidRDefault="00621E56" w:rsidP="00621E56">
            <w:r>
              <w:t>0.046</w:t>
            </w:r>
          </w:p>
        </w:tc>
        <w:tc>
          <w:tcPr>
            <w:tcW w:w="1359" w:type="dxa"/>
          </w:tcPr>
          <w:p w14:paraId="653965A8" w14:textId="5D1E9252" w:rsidR="00621E56" w:rsidRDefault="007161C3" w:rsidP="00621E56">
            <w:r>
              <w:t>0.61</w:t>
            </w:r>
          </w:p>
        </w:tc>
      </w:tr>
      <w:tr w:rsidR="00621E56" w14:paraId="1C9C63E1" w14:textId="77777777" w:rsidTr="0023045C">
        <w:tc>
          <w:tcPr>
            <w:tcW w:w="1516" w:type="dxa"/>
          </w:tcPr>
          <w:p w14:paraId="5349E340" w14:textId="77777777" w:rsidR="00621E56" w:rsidRDefault="00621E56" w:rsidP="00621E56">
            <w:r>
              <w:t>Alkaline Phosphatase</w:t>
            </w:r>
          </w:p>
        </w:tc>
        <w:tc>
          <w:tcPr>
            <w:tcW w:w="1444" w:type="dxa"/>
          </w:tcPr>
          <w:p w14:paraId="549FE8B0" w14:textId="77777777" w:rsidR="00621E56" w:rsidRDefault="00621E56" w:rsidP="00621E56">
            <w:r>
              <w:t>Difference vs. Dosage</w:t>
            </w:r>
          </w:p>
        </w:tc>
        <w:tc>
          <w:tcPr>
            <w:tcW w:w="1105" w:type="dxa"/>
          </w:tcPr>
          <w:p w14:paraId="15AE8AFF" w14:textId="77777777" w:rsidR="00621E56" w:rsidRDefault="00621E56" w:rsidP="00621E56">
            <w:r>
              <w:t xml:space="preserve">158.21 (U/L) </w:t>
            </w:r>
          </w:p>
        </w:tc>
        <w:tc>
          <w:tcPr>
            <w:tcW w:w="1258" w:type="dxa"/>
          </w:tcPr>
          <w:p w14:paraId="6417110E" w14:textId="77777777" w:rsidR="00621E56" w:rsidRDefault="00621E56" w:rsidP="00621E56">
            <w:r>
              <w:t xml:space="preserve">Difference = 22.35 </w:t>
            </w:r>
          </w:p>
        </w:tc>
        <w:tc>
          <w:tcPr>
            <w:tcW w:w="1472" w:type="dxa"/>
          </w:tcPr>
          <w:p w14:paraId="63F63DAB" w14:textId="77777777" w:rsidR="00621E56" w:rsidRDefault="00621E56" w:rsidP="00621E56">
            <w:r>
              <w:t>-3.02</w:t>
            </w:r>
          </w:p>
        </w:tc>
        <w:tc>
          <w:tcPr>
            <w:tcW w:w="1196" w:type="dxa"/>
          </w:tcPr>
          <w:p w14:paraId="78A8C56D" w14:textId="77777777" w:rsidR="00621E56" w:rsidRDefault="00621E56" w:rsidP="00621E56">
            <w:r>
              <w:t>0.012</w:t>
            </w:r>
          </w:p>
        </w:tc>
        <w:tc>
          <w:tcPr>
            <w:tcW w:w="1359" w:type="dxa"/>
          </w:tcPr>
          <w:p w14:paraId="7DAACD8C" w14:textId="77777777" w:rsidR="00621E56" w:rsidRDefault="00621E56" w:rsidP="00621E56">
            <w:r>
              <w:t>0.065</w:t>
            </w:r>
          </w:p>
        </w:tc>
      </w:tr>
      <w:tr w:rsidR="00621E56" w14:paraId="749B0B13" w14:textId="77777777" w:rsidTr="0023045C">
        <w:tc>
          <w:tcPr>
            <w:tcW w:w="1516" w:type="dxa"/>
          </w:tcPr>
          <w:p w14:paraId="36B0777F" w14:textId="77777777" w:rsidR="00621E56" w:rsidRDefault="00621E56" w:rsidP="00621E56">
            <w:r>
              <w:t>SGOT/AST</w:t>
            </w:r>
          </w:p>
        </w:tc>
        <w:tc>
          <w:tcPr>
            <w:tcW w:w="1444" w:type="dxa"/>
          </w:tcPr>
          <w:p w14:paraId="2AE504ED" w14:textId="77777777" w:rsidR="00621E56" w:rsidRDefault="00621E56" w:rsidP="00621E56">
            <w:r>
              <w:t>Difference vs. Dosage Ratio</w:t>
            </w:r>
          </w:p>
        </w:tc>
        <w:tc>
          <w:tcPr>
            <w:tcW w:w="1105" w:type="dxa"/>
          </w:tcPr>
          <w:p w14:paraId="2EFABE02" w14:textId="77777777" w:rsidR="00621E56" w:rsidRDefault="00621E56" w:rsidP="00621E56">
            <w:r>
              <w:t>41.5 (U/L)</w:t>
            </w:r>
          </w:p>
        </w:tc>
        <w:tc>
          <w:tcPr>
            <w:tcW w:w="1258" w:type="dxa"/>
          </w:tcPr>
          <w:p w14:paraId="64581842" w14:textId="77777777" w:rsidR="00621E56" w:rsidRDefault="00621E56" w:rsidP="00621E56">
            <w:r>
              <w:t>Difference = 5.25</w:t>
            </w:r>
          </w:p>
        </w:tc>
        <w:tc>
          <w:tcPr>
            <w:tcW w:w="1472" w:type="dxa"/>
          </w:tcPr>
          <w:p w14:paraId="22A78B66" w14:textId="77777777" w:rsidR="00621E56" w:rsidRDefault="00621E56" w:rsidP="00621E56">
            <w:r>
              <w:t>-0.748</w:t>
            </w:r>
          </w:p>
        </w:tc>
        <w:tc>
          <w:tcPr>
            <w:tcW w:w="1196" w:type="dxa"/>
          </w:tcPr>
          <w:p w14:paraId="109B7F5B" w14:textId="77777777" w:rsidR="00621E56" w:rsidRDefault="00621E56" w:rsidP="00621E56">
            <w:r>
              <w:t>0.018</w:t>
            </w:r>
          </w:p>
        </w:tc>
        <w:tc>
          <w:tcPr>
            <w:tcW w:w="1359" w:type="dxa"/>
          </w:tcPr>
          <w:p w14:paraId="38717B7C" w14:textId="4D9C1021" w:rsidR="00621E56" w:rsidRDefault="007161C3" w:rsidP="00621E56">
            <w:r>
              <w:t>0.30</w:t>
            </w:r>
          </w:p>
        </w:tc>
      </w:tr>
      <w:tr w:rsidR="00621E56" w14:paraId="6620CBFD" w14:textId="77777777" w:rsidTr="0023045C">
        <w:tc>
          <w:tcPr>
            <w:tcW w:w="1516" w:type="dxa"/>
          </w:tcPr>
          <w:p w14:paraId="7B04DF98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Total Bilirubin</w:t>
            </w:r>
          </w:p>
        </w:tc>
        <w:tc>
          <w:tcPr>
            <w:tcW w:w="1444" w:type="dxa"/>
          </w:tcPr>
          <w:p w14:paraId="0502C8A0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Difference vs. Dosage</w:t>
            </w:r>
          </w:p>
        </w:tc>
        <w:tc>
          <w:tcPr>
            <w:tcW w:w="1105" w:type="dxa"/>
          </w:tcPr>
          <w:p w14:paraId="56D76615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0.6 (mg/dL)</w:t>
            </w:r>
          </w:p>
        </w:tc>
        <w:tc>
          <w:tcPr>
            <w:tcW w:w="1258" w:type="dxa"/>
          </w:tcPr>
          <w:p w14:paraId="20742A2B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Difference = 0.18</w:t>
            </w:r>
          </w:p>
        </w:tc>
        <w:tc>
          <w:tcPr>
            <w:tcW w:w="1472" w:type="dxa"/>
          </w:tcPr>
          <w:p w14:paraId="238274BC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-0.01</w:t>
            </w:r>
          </w:p>
        </w:tc>
        <w:tc>
          <w:tcPr>
            <w:tcW w:w="1196" w:type="dxa"/>
          </w:tcPr>
          <w:p w14:paraId="5EC52437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0.006</w:t>
            </w:r>
          </w:p>
        </w:tc>
        <w:tc>
          <w:tcPr>
            <w:tcW w:w="1359" w:type="dxa"/>
          </w:tcPr>
          <w:p w14:paraId="4C0B3C9A" w14:textId="77777777" w:rsidR="00621E56" w:rsidRPr="007161C3" w:rsidRDefault="00621E56" w:rsidP="00621E56">
            <w:pPr>
              <w:rPr>
                <w:i/>
              </w:rPr>
            </w:pPr>
            <w:r w:rsidRPr="007161C3">
              <w:rPr>
                <w:i/>
              </w:rPr>
              <w:t>0.048</w:t>
            </w:r>
          </w:p>
        </w:tc>
      </w:tr>
      <w:tr w:rsidR="00621E56" w14:paraId="09013571" w14:textId="77777777" w:rsidTr="0023045C">
        <w:tc>
          <w:tcPr>
            <w:tcW w:w="1516" w:type="dxa"/>
          </w:tcPr>
          <w:p w14:paraId="133EA645" w14:textId="77777777" w:rsidR="00621E56" w:rsidRDefault="00621E56" w:rsidP="00621E56">
            <w:r>
              <w:t>Potassium</w:t>
            </w:r>
          </w:p>
        </w:tc>
        <w:tc>
          <w:tcPr>
            <w:tcW w:w="1444" w:type="dxa"/>
          </w:tcPr>
          <w:p w14:paraId="657D541F" w14:textId="77777777" w:rsidR="00621E56" w:rsidRDefault="00621E56" w:rsidP="00621E56">
            <w:r>
              <w:t>Difference vs. Dosage</w:t>
            </w:r>
          </w:p>
        </w:tc>
        <w:tc>
          <w:tcPr>
            <w:tcW w:w="1105" w:type="dxa"/>
          </w:tcPr>
          <w:p w14:paraId="141105CD" w14:textId="77777777" w:rsidR="00621E56" w:rsidRDefault="00621E56" w:rsidP="00621E56">
            <w:r>
              <w:t>4.62 (mmol/L)</w:t>
            </w:r>
          </w:p>
        </w:tc>
        <w:tc>
          <w:tcPr>
            <w:tcW w:w="1258" w:type="dxa"/>
          </w:tcPr>
          <w:p w14:paraId="6C184976" w14:textId="77777777" w:rsidR="00621E56" w:rsidRDefault="00621E56" w:rsidP="00621E56">
            <w:r>
              <w:t>Difference = -0.37</w:t>
            </w:r>
          </w:p>
          <w:p w14:paraId="7AC71259" w14:textId="77777777" w:rsidR="00621E56" w:rsidRDefault="00621E56" w:rsidP="00621E56"/>
        </w:tc>
        <w:tc>
          <w:tcPr>
            <w:tcW w:w="1472" w:type="dxa"/>
          </w:tcPr>
          <w:p w14:paraId="4217E27C" w14:textId="77777777" w:rsidR="00621E56" w:rsidRDefault="00621E56" w:rsidP="00621E56">
            <w:r>
              <w:t>-0.028</w:t>
            </w:r>
          </w:p>
        </w:tc>
        <w:tc>
          <w:tcPr>
            <w:tcW w:w="1196" w:type="dxa"/>
          </w:tcPr>
          <w:p w14:paraId="29587628" w14:textId="77777777" w:rsidR="00621E56" w:rsidRDefault="00621E56" w:rsidP="00621E56">
            <w:r>
              <w:t>0.039</w:t>
            </w:r>
          </w:p>
        </w:tc>
        <w:tc>
          <w:tcPr>
            <w:tcW w:w="1359" w:type="dxa"/>
          </w:tcPr>
          <w:p w14:paraId="41B99E78" w14:textId="2F3741FF" w:rsidR="00621E56" w:rsidRDefault="00621E56" w:rsidP="007161C3">
            <w:r>
              <w:t>0.1</w:t>
            </w:r>
            <w:r w:rsidR="007161C3">
              <w:t>7</w:t>
            </w:r>
          </w:p>
        </w:tc>
      </w:tr>
    </w:tbl>
    <w:p w14:paraId="5FABA833" w14:textId="5A69F298" w:rsidR="00D31DF7" w:rsidRDefault="00621E56" w:rsidP="003636AB">
      <w:pPr>
        <w:pStyle w:val="NoSpacing"/>
      </w:pPr>
      <w:r>
        <w:t>Marginal significance: SGPT/ALT vs. dosage ratio (mean at screening = 53.</w:t>
      </w:r>
      <w:r w:rsidR="00AC342F">
        <w:t xml:space="preserve">79 U/L mean difference = -2.22 </w:t>
      </w:r>
      <w:r>
        <w:t>coefficient = 65.69, p = 0.051, adjusted p</w:t>
      </w:r>
      <w:r w:rsidR="00925BE7">
        <w:t>*</w:t>
      </w:r>
      <w:r>
        <w:t xml:space="preserve"> = 0.43)</w:t>
      </w:r>
      <w:r w:rsidR="003636AB">
        <w:t xml:space="preserve"> </w:t>
      </w:r>
    </w:p>
    <w:sectPr w:rsidR="00D31DF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FF95E" w14:textId="77777777" w:rsidR="002A2F4A" w:rsidRDefault="002A2F4A" w:rsidP="00DF6260">
      <w:pPr>
        <w:spacing w:after="0" w:line="240" w:lineRule="auto"/>
      </w:pPr>
      <w:r>
        <w:separator/>
      </w:r>
    </w:p>
  </w:endnote>
  <w:endnote w:type="continuationSeparator" w:id="0">
    <w:p w14:paraId="5B9FE119" w14:textId="77777777" w:rsidR="002A2F4A" w:rsidRDefault="002A2F4A" w:rsidP="00DF6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65B0F" w14:textId="77777777" w:rsidR="002A2F4A" w:rsidRDefault="002A2F4A" w:rsidP="00DF6260">
      <w:pPr>
        <w:spacing w:after="0" w:line="240" w:lineRule="auto"/>
      </w:pPr>
      <w:r>
        <w:separator/>
      </w:r>
    </w:p>
  </w:footnote>
  <w:footnote w:type="continuationSeparator" w:id="0">
    <w:p w14:paraId="468876F3" w14:textId="77777777" w:rsidR="002A2F4A" w:rsidRDefault="002A2F4A" w:rsidP="00DF6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C179B1" w14:textId="5F66438D" w:rsidR="00CB52A1" w:rsidRDefault="00CB52A1">
    <w:pPr>
      <w:pStyle w:val="Header"/>
    </w:pPr>
    <w:r>
      <w:t xml:space="preserve">Supplement 1 – </w:t>
    </w:r>
    <w:r>
      <w:rPr>
        <w:rFonts w:cs="Times New Roman"/>
        <w:bCs/>
      </w:rPr>
      <w:t>Regorafenib Prior to</w:t>
    </w:r>
    <w:r w:rsidRPr="00493064">
      <w:rPr>
        <w:rFonts w:cs="Times New Roman"/>
        <w:bCs/>
      </w:rPr>
      <w:t xml:space="preserve"> </w:t>
    </w:r>
    <w:r>
      <w:rPr>
        <w:rFonts w:cs="Times New Roman"/>
        <w:bCs/>
      </w:rPr>
      <w:t>SIRT</w:t>
    </w:r>
    <w:r w:rsidRPr="00486D9D">
      <w:rPr>
        <w:rFonts w:cs="Arial"/>
      </w:rPr>
      <w:t xml:space="preserve"> for mCRC</w:t>
    </w:r>
    <w:r>
      <w:rPr>
        <w:rFonts w:cs="Arial"/>
      </w:rPr>
      <w:t xml:space="preserve"> Liver Metastases</w:t>
    </w:r>
  </w:p>
  <w:p w14:paraId="7AABF480" w14:textId="0C23D408" w:rsidR="00CB52A1" w:rsidRDefault="00CB52A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89FD0A" wp14:editId="4B19D045">
              <wp:simplePos x="0" y="0"/>
              <wp:positionH relativeFrom="column">
                <wp:posOffset>-13648</wp:posOffset>
              </wp:positionH>
              <wp:positionV relativeFrom="paragraph">
                <wp:posOffset>122612</wp:posOffset>
              </wp:positionV>
              <wp:extent cx="5820770" cy="0"/>
              <wp:effectExtent l="0" t="0" r="27940" b="1905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820770" cy="0"/>
                      </a:xfrm>
                      <a:prstGeom prst="line">
                        <a:avLst/>
                      </a:prstGeom>
                    </wps:spPr>
                    <wps:style>
                      <a:lnRef idx="3">
                        <a:schemeClr val="accent5"/>
                      </a:lnRef>
                      <a:fillRef idx="0">
                        <a:schemeClr val="accent5"/>
                      </a:fillRef>
                      <a:effectRef idx="2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532CC345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05pt,9.65pt" to="457.3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" strokecolor="#4472c4 [3208]" strokeweight="1.5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84EBB"/>
    <w:multiLevelType w:val="hybridMultilevel"/>
    <w:tmpl w:val="3BC46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90B3B"/>
    <w:multiLevelType w:val="hybridMultilevel"/>
    <w:tmpl w:val="75EE95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07B8D"/>
    <w:multiLevelType w:val="hybridMultilevel"/>
    <w:tmpl w:val="3BC46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46BD9"/>
    <w:multiLevelType w:val="hybridMultilevel"/>
    <w:tmpl w:val="E960CD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82996"/>
    <w:multiLevelType w:val="hybridMultilevel"/>
    <w:tmpl w:val="3BC46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7B3D8F"/>
    <w:multiLevelType w:val="hybridMultilevel"/>
    <w:tmpl w:val="1C94DB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1E5FAE"/>
    <w:multiLevelType w:val="hybridMultilevel"/>
    <w:tmpl w:val="B7502B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D3713"/>
    <w:multiLevelType w:val="hybridMultilevel"/>
    <w:tmpl w:val="E804A2C8"/>
    <w:lvl w:ilvl="0" w:tplc="6E589E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976F8A"/>
    <w:multiLevelType w:val="hybridMultilevel"/>
    <w:tmpl w:val="3BC46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5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A1B"/>
    <w:rsid w:val="0000229F"/>
    <w:rsid w:val="0001477D"/>
    <w:rsid w:val="00027AD8"/>
    <w:rsid w:val="000329F1"/>
    <w:rsid w:val="000568A1"/>
    <w:rsid w:val="00064C11"/>
    <w:rsid w:val="000B4F0B"/>
    <w:rsid w:val="000B7D0B"/>
    <w:rsid w:val="000C0C42"/>
    <w:rsid w:val="000C2D33"/>
    <w:rsid w:val="000C37F8"/>
    <w:rsid w:val="000C4BD5"/>
    <w:rsid w:val="000C78CF"/>
    <w:rsid w:val="000D349E"/>
    <w:rsid w:val="000E124E"/>
    <w:rsid w:val="000E1982"/>
    <w:rsid w:val="000E49AA"/>
    <w:rsid w:val="000E74C3"/>
    <w:rsid w:val="000F2C10"/>
    <w:rsid w:val="00110E1B"/>
    <w:rsid w:val="00112FA4"/>
    <w:rsid w:val="0012024E"/>
    <w:rsid w:val="00120EAA"/>
    <w:rsid w:val="00121DDC"/>
    <w:rsid w:val="00126E84"/>
    <w:rsid w:val="001277BB"/>
    <w:rsid w:val="001344BC"/>
    <w:rsid w:val="00140DFC"/>
    <w:rsid w:val="00164D36"/>
    <w:rsid w:val="00173E72"/>
    <w:rsid w:val="001818F0"/>
    <w:rsid w:val="0019386D"/>
    <w:rsid w:val="001958D4"/>
    <w:rsid w:val="001A3403"/>
    <w:rsid w:val="001B1E42"/>
    <w:rsid w:val="001B71FD"/>
    <w:rsid w:val="001B79C0"/>
    <w:rsid w:val="00203842"/>
    <w:rsid w:val="002169B8"/>
    <w:rsid w:val="0023045C"/>
    <w:rsid w:val="0024198E"/>
    <w:rsid w:val="00247BE2"/>
    <w:rsid w:val="0025168E"/>
    <w:rsid w:val="00261761"/>
    <w:rsid w:val="00265866"/>
    <w:rsid w:val="002776BE"/>
    <w:rsid w:val="002A2F4A"/>
    <w:rsid w:val="002A478B"/>
    <w:rsid w:val="002B4767"/>
    <w:rsid w:val="002C0FD4"/>
    <w:rsid w:val="002D241C"/>
    <w:rsid w:val="002D2884"/>
    <w:rsid w:val="002D703F"/>
    <w:rsid w:val="002E1AB2"/>
    <w:rsid w:val="002E7B13"/>
    <w:rsid w:val="0031106A"/>
    <w:rsid w:val="00312BE4"/>
    <w:rsid w:val="00360AC7"/>
    <w:rsid w:val="003636AB"/>
    <w:rsid w:val="00374116"/>
    <w:rsid w:val="00382EDB"/>
    <w:rsid w:val="003842C3"/>
    <w:rsid w:val="00386DC5"/>
    <w:rsid w:val="0039586F"/>
    <w:rsid w:val="003A17BA"/>
    <w:rsid w:val="003B13D2"/>
    <w:rsid w:val="003B6A60"/>
    <w:rsid w:val="003D2409"/>
    <w:rsid w:val="003E3470"/>
    <w:rsid w:val="003E5DE2"/>
    <w:rsid w:val="003E5E63"/>
    <w:rsid w:val="003F1034"/>
    <w:rsid w:val="003F7939"/>
    <w:rsid w:val="0040391E"/>
    <w:rsid w:val="00421EAC"/>
    <w:rsid w:val="00421F4F"/>
    <w:rsid w:val="00423619"/>
    <w:rsid w:val="00431646"/>
    <w:rsid w:val="00454730"/>
    <w:rsid w:val="00455318"/>
    <w:rsid w:val="00463FAC"/>
    <w:rsid w:val="00465EBF"/>
    <w:rsid w:val="00471021"/>
    <w:rsid w:val="00486A1B"/>
    <w:rsid w:val="0048733E"/>
    <w:rsid w:val="00490E24"/>
    <w:rsid w:val="00491821"/>
    <w:rsid w:val="00495A9B"/>
    <w:rsid w:val="004A133A"/>
    <w:rsid w:val="004A60BC"/>
    <w:rsid w:val="004C53D9"/>
    <w:rsid w:val="004C6417"/>
    <w:rsid w:val="004D3AA6"/>
    <w:rsid w:val="004E204E"/>
    <w:rsid w:val="004E2AB0"/>
    <w:rsid w:val="004E602E"/>
    <w:rsid w:val="004F0DE2"/>
    <w:rsid w:val="004F0F3C"/>
    <w:rsid w:val="004F12FE"/>
    <w:rsid w:val="00512DF9"/>
    <w:rsid w:val="00512E46"/>
    <w:rsid w:val="00521376"/>
    <w:rsid w:val="00521B0C"/>
    <w:rsid w:val="00531D6A"/>
    <w:rsid w:val="00534F22"/>
    <w:rsid w:val="0055390B"/>
    <w:rsid w:val="005543E3"/>
    <w:rsid w:val="0056268B"/>
    <w:rsid w:val="0057172D"/>
    <w:rsid w:val="00581710"/>
    <w:rsid w:val="005B0788"/>
    <w:rsid w:val="005D2333"/>
    <w:rsid w:val="00600A05"/>
    <w:rsid w:val="0060275B"/>
    <w:rsid w:val="006119C4"/>
    <w:rsid w:val="00621E56"/>
    <w:rsid w:val="0062528C"/>
    <w:rsid w:val="00625D6E"/>
    <w:rsid w:val="00626B14"/>
    <w:rsid w:val="00630CEA"/>
    <w:rsid w:val="00635AE2"/>
    <w:rsid w:val="00645A16"/>
    <w:rsid w:val="006653E9"/>
    <w:rsid w:val="00673B00"/>
    <w:rsid w:val="00683CB5"/>
    <w:rsid w:val="006869ED"/>
    <w:rsid w:val="00691AD5"/>
    <w:rsid w:val="00693E04"/>
    <w:rsid w:val="006A0859"/>
    <w:rsid w:val="006A171C"/>
    <w:rsid w:val="006B61F0"/>
    <w:rsid w:val="006C18F5"/>
    <w:rsid w:val="006C6429"/>
    <w:rsid w:val="006F3D20"/>
    <w:rsid w:val="00702293"/>
    <w:rsid w:val="00711098"/>
    <w:rsid w:val="00713221"/>
    <w:rsid w:val="007161C3"/>
    <w:rsid w:val="0071681A"/>
    <w:rsid w:val="00737C15"/>
    <w:rsid w:val="007434E3"/>
    <w:rsid w:val="00747387"/>
    <w:rsid w:val="00763481"/>
    <w:rsid w:val="00766CCE"/>
    <w:rsid w:val="00770C91"/>
    <w:rsid w:val="00780305"/>
    <w:rsid w:val="007A4FCC"/>
    <w:rsid w:val="007C6F66"/>
    <w:rsid w:val="007D4793"/>
    <w:rsid w:val="007E2155"/>
    <w:rsid w:val="007F2EE2"/>
    <w:rsid w:val="00803ADA"/>
    <w:rsid w:val="0081266C"/>
    <w:rsid w:val="0082212B"/>
    <w:rsid w:val="008370CA"/>
    <w:rsid w:val="00842B06"/>
    <w:rsid w:val="0086013F"/>
    <w:rsid w:val="008607DA"/>
    <w:rsid w:val="00864B66"/>
    <w:rsid w:val="008723A7"/>
    <w:rsid w:val="00877196"/>
    <w:rsid w:val="00895CC6"/>
    <w:rsid w:val="008A1887"/>
    <w:rsid w:val="008C4B64"/>
    <w:rsid w:val="008F04E3"/>
    <w:rsid w:val="0090046A"/>
    <w:rsid w:val="00914EC9"/>
    <w:rsid w:val="00916635"/>
    <w:rsid w:val="00917476"/>
    <w:rsid w:val="00925BE7"/>
    <w:rsid w:val="00937C27"/>
    <w:rsid w:val="009403FF"/>
    <w:rsid w:val="009478AB"/>
    <w:rsid w:val="00956242"/>
    <w:rsid w:val="00963742"/>
    <w:rsid w:val="00963AE8"/>
    <w:rsid w:val="00964226"/>
    <w:rsid w:val="00970F8A"/>
    <w:rsid w:val="009757DC"/>
    <w:rsid w:val="009925FB"/>
    <w:rsid w:val="009A573A"/>
    <w:rsid w:val="009C395E"/>
    <w:rsid w:val="009D0394"/>
    <w:rsid w:val="009E353B"/>
    <w:rsid w:val="009F3E95"/>
    <w:rsid w:val="00A04BE1"/>
    <w:rsid w:val="00A52FDC"/>
    <w:rsid w:val="00A65729"/>
    <w:rsid w:val="00AA1D2F"/>
    <w:rsid w:val="00AA74FA"/>
    <w:rsid w:val="00AB2713"/>
    <w:rsid w:val="00AC342F"/>
    <w:rsid w:val="00AD3059"/>
    <w:rsid w:val="00AE64E8"/>
    <w:rsid w:val="00AF0AA0"/>
    <w:rsid w:val="00B141D3"/>
    <w:rsid w:val="00B16194"/>
    <w:rsid w:val="00B31383"/>
    <w:rsid w:val="00B3330E"/>
    <w:rsid w:val="00B45905"/>
    <w:rsid w:val="00B45C0C"/>
    <w:rsid w:val="00BA1D17"/>
    <w:rsid w:val="00BA5C6E"/>
    <w:rsid w:val="00BB1E31"/>
    <w:rsid w:val="00BB61A1"/>
    <w:rsid w:val="00BD25BB"/>
    <w:rsid w:val="00BD28EA"/>
    <w:rsid w:val="00BD6C79"/>
    <w:rsid w:val="00BD7706"/>
    <w:rsid w:val="00BE5B0D"/>
    <w:rsid w:val="00C051F5"/>
    <w:rsid w:val="00C1273C"/>
    <w:rsid w:val="00C13446"/>
    <w:rsid w:val="00C30DDD"/>
    <w:rsid w:val="00C46299"/>
    <w:rsid w:val="00C538DE"/>
    <w:rsid w:val="00C54582"/>
    <w:rsid w:val="00C606B5"/>
    <w:rsid w:val="00C60C2B"/>
    <w:rsid w:val="00C624CC"/>
    <w:rsid w:val="00C6452B"/>
    <w:rsid w:val="00C64DB7"/>
    <w:rsid w:val="00CA60C2"/>
    <w:rsid w:val="00CB52A1"/>
    <w:rsid w:val="00CC3A9F"/>
    <w:rsid w:val="00CF7B25"/>
    <w:rsid w:val="00D06467"/>
    <w:rsid w:val="00D23E2E"/>
    <w:rsid w:val="00D31DF7"/>
    <w:rsid w:val="00D37996"/>
    <w:rsid w:val="00D37F2C"/>
    <w:rsid w:val="00D5520C"/>
    <w:rsid w:val="00D710D9"/>
    <w:rsid w:val="00D7588B"/>
    <w:rsid w:val="00DC1B61"/>
    <w:rsid w:val="00DC7403"/>
    <w:rsid w:val="00DD3584"/>
    <w:rsid w:val="00DE387D"/>
    <w:rsid w:val="00DE3F02"/>
    <w:rsid w:val="00DF3828"/>
    <w:rsid w:val="00DF3E61"/>
    <w:rsid w:val="00DF6260"/>
    <w:rsid w:val="00E01C82"/>
    <w:rsid w:val="00E04B6B"/>
    <w:rsid w:val="00E27829"/>
    <w:rsid w:val="00E319B7"/>
    <w:rsid w:val="00E342B0"/>
    <w:rsid w:val="00E36C71"/>
    <w:rsid w:val="00E41243"/>
    <w:rsid w:val="00E43B67"/>
    <w:rsid w:val="00E561E2"/>
    <w:rsid w:val="00E778A2"/>
    <w:rsid w:val="00E904EA"/>
    <w:rsid w:val="00E9469D"/>
    <w:rsid w:val="00EB558C"/>
    <w:rsid w:val="00F01791"/>
    <w:rsid w:val="00F1762B"/>
    <w:rsid w:val="00F2577F"/>
    <w:rsid w:val="00F272BC"/>
    <w:rsid w:val="00F41C1F"/>
    <w:rsid w:val="00F455FF"/>
    <w:rsid w:val="00F63A03"/>
    <w:rsid w:val="00F854FC"/>
    <w:rsid w:val="00FC35DF"/>
    <w:rsid w:val="00FD7E6D"/>
    <w:rsid w:val="00FF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99F6E"/>
  <w15:chartTrackingRefBased/>
  <w15:docId w15:val="{C225628E-FDE7-47F3-B7E6-F526D24A3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409"/>
    <w:pPr>
      <w:ind w:left="720"/>
      <w:contextualSpacing/>
    </w:pPr>
  </w:style>
  <w:style w:type="table" w:styleId="TableGrid">
    <w:name w:val="Table Grid"/>
    <w:basedOn w:val="TableNormal"/>
    <w:uiPriority w:val="39"/>
    <w:rsid w:val="00D06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1E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7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4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4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260"/>
  </w:style>
  <w:style w:type="paragraph" w:styleId="Footer">
    <w:name w:val="footer"/>
    <w:basedOn w:val="Normal"/>
    <w:link w:val="FooterChar"/>
    <w:uiPriority w:val="99"/>
    <w:unhideWhenUsed/>
    <w:rsid w:val="00DF6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4</Words>
  <Characters>1301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</Company>
  <LinksUpToDate>false</LinksUpToDate>
  <CharactersWithSpaces>1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ak Maxim</dc:creator>
  <cp:keywords/>
  <dc:description/>
  <cp:lastModifiedBy>Florine Lièvre</cp:lastModifiedBy>
  <cp:revision>5</cp:revision>
  <cp:lastPrinted>2019-01-14T17:50:00Z</cp:lastPrinted>
  <dcterms:created xsi:type="dcterms:W3CDTF">2019-05-23T18:42:00Z</dcterms:created>
  <dcterms:modified xsi:type="dcterms:W3CDTF">2019-07-09T12:55:00Z</dcterms:modified>
</cp:coreProperties>
</file>